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D5D74" w14:textId="703CF472" w:rsidR="00D13272" w:rsidRPr="0046238E" w:rsidRDefault="00D13272" w:rsidP="00D1327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46238E">
        <w:rPr>
          <w:rFonts w:ascii="Arial" w:hAnsi="Arial" w:cs="Arial"/>
          <w:b/>
          <w:bCs/>
          <w:sz w:val="24"/>
          <w:szCs w:val="24"/>
        </w:rPr>
        <w:t>Nutrient use and methane emissions in growing beef fed different protein sources and a pasture-based diet</w:t>
      </w:r>
    </w:p>
    <w:p w14:paraId="533D2F67" w14:textId="77777777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</w:p>
    <w:p w14:paraId="6D5071D5" w14:textId="507EC35A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</w:pP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Christos Christodoulou 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†</w:t>
      </w: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, Kirsty E. Kliem 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†</w:t>
      </w: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, Marc D. Auffret </w:t>
      </w:r>
      <w:bookmarkStart w:id="0" w:name="_Hlk177564592"/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‡</w:t>
      </w:r>
      <w:bookmarkEnd w:id="0"/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, David J. Humphries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 xml:space="preserve"> </w:t>
      </w:r>
      <w:bookmarkStart w:id="1" w:name="_Hlk177564625"/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§</w:t>
      </w:r>
      <w:bookmarkEnd w:id="1"/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, Paul Kirton 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§</w:t>
      </w: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, Hassan Jalal 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#</w:t>
      </w: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, John R. Newbold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 xml:space="preserve"> ||</w:t>
      </w: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>, Nicholas Davison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 xml:space="preserve"> †</w:t>
      </w: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, Laurence </w:t>
      </w:r>
      <w:r w:rsidR="002303EC"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G. </w:t>
      </w: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Smith 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†, ¶</w:t>
      </w:r>
      <w:r w:rsidRPr="0046238E">
        <w:rPr>
          <w:rFonts w:ascii="Arial" w:eastAsia="Aptos" w:hAnsi="Arial" w:cs="Arial"/>
          <w:kern w:val="2"/>
          <w:sz w:val="24"/>
          <w:szCs w:val="24"/>
          <w:lang w:val="en-US"/>
          <w14:ligatures w14:val="standardContextual"/>
        </w:rPr>
        <w:t xml:space="preserve">, Sokratis Stergiadis </w:t>
      </w: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†, 1</w:t>
      </w:r>
    </w:p>
    <w:p w14:paraId="422BFC67" w14:textId="77777777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</w:pPr>
    </w:p>
    <w:p w14:paraId="2C7ED75B" w14:textId="77777777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</w:pPr>
      <w:r w:rsidRPr="0046238E">
        <w:rPr>
          <w:rFonts w:ascii="Arial" w:eastAsia="Aptos" w:hAnsi="Arial" w:cs="Arial"/>
          <w:kern w:val="2"/>
          <w:sz w:val="24"/>
          <w:szCs w:val="24"/>
          <w:vertAlign w:val="superscript"/>
          <w:lang w:val="en-US"/>
          <w14:ligatures w14:val="standardContextual"/>
        </w:rPr>
        <w:t>†</w:t>
      </w:r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 xml:space="preserve"> University of Reading, School of Agriculture, Policy and Development, Earley gate, RG6 6EU Reading, United Kingdom</w:t>
      </w:r>
    </w:p>
    <w:p w14:paraId="19189308" w14:textId="77777777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</w:pPr>
      <w:r w:rsidRPr="0046238E">
        <w:rPr>
          <w:rFonts w:ascii="Arial" w:eastAsia="Aptos" w:hAnsi="Arial" w:cs="Arial"/>
          <w:i/>
          <w:iCs/>
          <w:kern w:val="2"/>
          <w:sz w:val="24"/>
          <w:szCs w:val="24"/>
          <w:vertAlign w:val="superscript"/>
          <w14:ligatures w14:val="standardContextual"/>
        </w:rPr>
        <w:t>‡</w:t>
      </w:r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Agrifirm</w:t>
      </w:r>
      <w:proofErr w:type="spellEnd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 xml:space="preserve">, </w:t>
      </w:r>
      <w:proofErr w:type="spellStart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Booiebos</w:t>
      </w:r>
      <w:proofErr w:type="spellEnd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 xml:space="preserve"> 5, B-9031 Gent (</w:t>
      </w:r>
      <w:proofErr w:type="spellStart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Drongen</w:t>
      </w:r>
      <w:proofErr w:type="spellEnd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), Belgium</w:t>
      </w:r>
    </w:p>
    <w:p w14:paraId="5ECD4CA2" w14:textId="77777777" w:rsidR="003D6FC6" w:rsidRPr="0046238E" w:rsidRDefault="003D6FC6" w:rsidP="003D6FC6">
      <w:pPr>
        <w:spacing w:after="0" w:line="480" w:lineRule="auto"/>
        <w:rPr>
          <w:rFonts w:ascii="Arial" w:eastAsia="Times New Roman" w:hAnsi="Arial" w:cs="Arial"/>
          <w:i/>
          <w:iCs/>
          <w:kern w:val="2"/>
          <w:sz w:val="24"/>
          <w:szCs w:val="24"/>
          <w:lang w:eastAsia="en-GB"/>
          <w14:ligatures w14:val="standardContextual"/>
        </w:rPr>
      </w:pPr>
      <w:r w:rsidRPr="0046238E">
        <w:rPr>
          <w:rFonts w:ascii="Arial" w:eastAsia="Times New Roman" w:hAnsi="Arial" w:cs="Arial"/>
          <w:i/>
          <w:iCs/>
          <w:kern w:val="2"/>
          <w:sz w:val="24"/>
          <w:szCs w:val="24"/>
          <w:vertAlign w:val="superscript"/>
          <w:lang w:eastAsia="en-GB"/>
          <w14:ligatures w14:val="standardContextual"/>
        </w:rPr>
        <w:t>§</w:t>
      </w:r>
      <w:r w:rsidRPr="0046238E">
        <w:rPr>
          <w:rFonts w:ascii="Arial" w:eastAsia="Times New Roman" w:hAnsi="Arial" w:cs="Arial"/>
          <w:i/>
          <w:iCs/>
          <w:kern w:val="2"/>
          <w:sz w:val="24"/>
          <w:szCs w:val="24"/>
          <w:lang w:eastAsia="en-GB"/>
          <w14:ligatures w14:val="standardContextual"/>
        </w:rPr>
        <w:t xml:space="preserve"> Centre for Dairy Research, School of Agriculture, Policy and Development, University of Reading, Hall Farm House, Church Ln, Reading RG2 9HX, United Kingdom</w:t>
      </w:r>
    </w:p>
    <w:p w14:paraId="0501BB92" w14:textId="77777777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</w:pPr>
      <w:r w:rsidRPr="0046238E">
        <w:rPr>
          <w:rFonts w:ascii="Arial" w:eastAsia="Aptos" w:hAnsi="Arial" w:cs="Arial"/>
          <w:i/>
          <w:iCs/>
          <w:kern w:val="2"/>
          <w:sz w:val="24"/>
          <w:szCs w:val="24"/>
          <w:vertAlign w:val="superscript"/>
          <w14:ligatures w14:val="standardContextual"/>
        </w:rPr>
        <w:t>#</w:t>
      </w:r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 xml:space="preserve"> </w:t>
      </w:r>
      <w:r w:rsidRPr="0046238E">
        <w:rPr>
          <w:rFonts w:ascii="Arial" w:eastAsia="Yu Gothic" w:hAnsi="Arial" w:cs="Arial"/>
          <w:i/>
          <w:iCs/>
          <w:kern w:val="2"/>
          <w:sz w:val="24"/>
          <w:szCs w:val="24"/>
          <w14:ligatures w14:val="standardContextual"/>
        </w:rPr>
        <w:t xml:space="preserve">Department of Veterinary Medicine, University of Teramo, Piano </w:t>
      </w:r>
      <w:proofErr w:type="spellStart"/>
      <w:r w:rsidRPr="0046238E">
        <w:rPr>
          <w:rFonts w:ascii="Arial" w:eastAsia="Yu Gothic" w:hAnsi="Arial" w:cs="Arial"/>
          <w:i/>
          <w:iCs/>
          <w:kern w:val="2"/>
          <w:sz w:val="24"/>
          <w:szCs w:val="24"/>
          <w14:ligatures w14:val="standardContextual"/>
        </w:rPr>
        <w:t>d’Accio</w:t>
      </w:r>
      <w:proofErr w:type="spellEnd"/>
      <w:r w:rsidRPr="0046238E">
        <w:rPr>
          <w:rFonts w:ascii="Arial" w:eastAsia="Yu Gothic" w:hAnsi="Arial" w:cs="Arial"/>
          <w:i/>
          <w:iCs/>
          <w:kern w:val="2"/>
          <w:sz w:val="24"/>
          <w:szCs w:val="24"/>
          <w14:ligatures w14:val="standardContextual"/>
        </w:rPr>
        <w:t xml:space="preserve">, Teramo, 64100, Italy </w:t>
      </w:r>
    </w:p>
    <w:p w14:paraId="2E8585EA" w14:textId="77777777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</w:pPr>
      <w:r w:rsidRPr="0046238E">
        <w:rPr>
          <w:rFonts w:ascii="Arial" w:eastAsia="Aptos" w:hAnsi="Arial" w:cs="Arial"/>
          <w:i/>
          <w:iCs/>
          <w:kern w:val="2"/>
          <w:sz w:val="24"/>
          <w:szCs w:val="24"/>
          <w:vertAlign w:val="superscript"/>
          <w14:ligatures w14:val="standardContextual"/>
        </w:rPr>
        <w:t>||</w:t>
      </w:r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 xml:space="preserve"> Scotland's Rural College, Dairy Research &amp; Innovation Centre, Barony Campus, Parkgate, DG1 3NE Dumfries, United Kingdom</w:t>
      </w:r>
    </w:p>
    <w:p w14:paraId="536F2C7C" w14:textId="77777777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</w:pPr>
      <w:r w:rsidRPr="0046238E">
        <w:rPr>
          <w:rFonts w:ascii="Arial" w:eastAsia="Aptos" w:hAnsi="Arial" w:cs="Arial"/>
          <w:i/>
          <w:iCs/>
          <w:kern w:val="2"/>
          <w:sz w:val="24"/>
          <w:szCs w:val="24"/>
          <w:vertAlign w:val="superscript"/>
          <w14:ligatures w14:val="standardContextual"/>
        </w:rPr>
        <w:t>¶</w:t>
      </w:r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 xml:space="preserve"> Swedish University of Agricultural Sciences, Biosystem &amp; </w:t>
      </w:r>
      <w:proofErr w:type="spellStart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teknologi</w:t>
      </w:r>
      <w:proofErr w:type="spellEnd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 xml:space="preserve">, SE-234 22 </w:t>
      </w:r>
      <w:proofErr w:type="spellStart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Lomma</w:t>
      </w:r>
      <w:proofErr w:type="spellEnd"/>
      <w:r w:rsidRPr="0046238E"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  <w:t>, Sweden</w:t>
      </w:r>
    </w:p>
    <w:p w14:paraId="6B0A8003" w14:textId="77777777" w:rsidR="003D6FC6" w:rsidRPr="0046238E" w:rsidRDefault="003D6FC6" w:rsidP="003D6FC6">
      <w:pPr>
        <w:spacing w:after="0" w:line="480" w:lineRule="auto"/>
        <w:rPr>
          <w:rFonts w:ascii="Arial" w:eastAsia="Aptos" w:hAnsi="Arial" w:cs="Arial"/>
          <w:i/>
          <w:iCs/>
          <w:kern w:val="2"/>
          <w:sz w:val="24"/>
          <w:szCs w:val="24"/>
          <w14:ligatures w14:val="standardContextual"/>
        </w:rPr>
      </w:pPr>
    </w:p>
    <w:p w14:paraId="2239C2C9" w14:textId="77777777" w:rsidR="003D6FC6" w:rsidRPr="0046238E" w:rsidRDefault="003D6FC6" w:rsidP="003D6FC6">
      <w:pPr>
        <w:spacing w:line="480" w:lineRule="auto"/>
        <w:jc w:val="both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46238E">
        <w:rPr>
          <w:rFonts w:ascii="Arial" w:eastAsia="Aptos" w:hAnsi="Arial" w:cs="Arial"/>
          <w:i/>
          <w:iCs/>
          <w:kern w:val="2"/>
          <w:sz w:val="24"/>
          <w:szCs w:val="24"/>
          <w:vertAlign w:val="superscript"/>
          <w14:ligatures w14:val="standardContextual"/>
        </w:rPr>
        <w:t>1</w:t>
      </w:r>
      <w:r w:rsidRPr="0046238E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Corresponding author: Email address: </w:t>
      </w:r>
      <w:hyperlink r:id="rId11" w:history="1">
        <w:r w:rsidRPr="0046238E">
          <w:rPr>
            <w:rFonts w:ascii="Arial" w:eastAsia="Aptos" w:hAnsi="Arial" w:cs="Arial"/>
            <w:kern w:val="2"/>
            <w:sz w:val="24"/>
            <w:szCs w:val="24"/>
            <w14:ligatures w14:val="standardContextual"/>
          </w:rPr>
          <w:t>s.stergiadis@reading.ac.uk</w:t>
        </w:r>
      </w:hyperlink>
      <w:r w:rsidRPr="0046238E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 xml:space="preserve"> (Sokratis Stergiadis), full postal address: Department of Animal Sciences, School of Agriculture, Policy, and Development, University of Reading, Earley Gate, PO Box 237, RG6 6EU, Reading, United Kingdom</w:t>
      </w:r>
    </w:p>
    <w:p w14:paraId="0E6587F1" w14:textId="77777777" w:rsidR="00227D86" w:rsidRPr="0046238E" w:rsidRDefault="003D6FC6" w:rsidP="003D6FC6">
      <w:pPr>
        <w:spacing w:line="480" w:lineRule="auto"/>
        <w:jc w:val="both"/>
        <w:rPr>
          <w:rFonts w:ascii="Arial" w:eastAsia="Aptos" w:hAnsi="Arial" w:cs="Arial"/>
          <w:kern w:val="2"/>
          <w:sz w:val="24"/>
          <w:szCs w:val="24"/>
          <w14:ligatures w14:val="standardContextual"/>
        </w:rPr>
      </w:pPr>
      <w:r w:rsidRPr="0046238E">
        <w:rPr>
          <w:rFonts w:ascii="Arial" w:eastAsia="Aptos" w:hAnsi="Arial" w:cs="Arial"/>
          <w:kern w:val="2"/>
          <w:sz w:val="24"/>
          <w:szCs w:val="24"/>
          <w14:ligatures w14:val="standardContextual"/>
        </w:rPr>
        <w:t>Journal of Animal Science</w:t>
      </w:r>
    </w:p>
    <w:p w14:paraId="1C185110" w14:textId="77777777" w:rsidR="00227D86" w:rsidRPr="0046238E" w:rsidRDefault="00227D86" w:rsidP="005327A5">
      <w:pPr>
        <w:spacing w:line="480" w:lineRule="auto"/>
        <w:rPr>
          <w:rFonts w:ascii="Arial" w:hAnsi="Arial" w:cs="Arial"/>
          <w:b/>
          <w:bCs/>
          <w:sz w:val="24"/>
          <w:szCs w:val="24"/>
        </w:rPr>
        <w:sectPr w:rsidR="00227D86" w:rsidRPr="0046238E" w:rsidSect="006269E9">
          <w:headerReference w:type="default" r:id="rId12"/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888"/>
        <w:gridCol w:w="723"/>
        <w:gridCol w:w="723"/>
        <w:gridCol w:w="768"/>
        <w:gridCol w:w="913"/>
        <w:gridCol w:w="852"/>
        <w:gridCol w:w="768"/>
        <w:gridCol w:w="896"/>
        <w:gridCol w:w="921"/>
        <w:gridCol w:w="896"/>
        <w:gridCol w:w="896"/>
        <w:gridCol w:w="768"/>
        <w:gridCol w:w="768"/>
        <w:gridCol w:w="971"/>
      </w:tblGrid>
      <w:tr w:rsidR="00227D86" w:rsidRPr="0046238E" w14:paraId="61AC3F80" w14:textId="77777777" w:rsidTr="005327A5">
        <w:trPr>
          <w:jc w:val="center"/>
        </w:trPr>
        <w:tc>
          <w:tcPr>
            <w:tcW w:w="5000" w:type="pct"/>
            <w:gridSpan w:val="15"/>
            <w:tcBorders>
              <w:top w:val="nil"/>
              <w:bottom w:val="nil"/>
            </w:tcBorders>
            <w:vAlign w:val="center"/>
          </w:tcPr>
          <w:p w14:paraId="4E6DB457" w14:textId="73871184" w:rsidR="00227D86" w:rsidRPr="0046238E" w:rsidRDefault="00227D86" w:rsidP="005327A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238E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Table S1. </w:t>
            </w:r>
            <w:r w:rsidRPr="0046238E">
              <w:rPr>
                <w:rFonts w:ascii="Arial" w:hAnsi="Arial" w:cs="Arial"/>
                <w:sz w:val="24"/>
                <w:szCs w:val="24"/>
              </w:rPr>
              <w:t>Feed and nutrient intakes (kg/day), growth measurements, and enteric CH</w:t>
            </w:r>
            <w:r w:rsidRPr="0046238E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Pr="0046238E">
              <w:rPr>
                <w:rFonts w:ascii="Arial" w:hAnsi="Arial" w:cs="Arial"/>
                <w:sz w:val="24"/>
                <w:szCs w:val="24"/>
              </w:rPr>
              <w:t xml:space="preserve"> emissions from growing beef (heifers, steers) fed the experimental diets during the group-housed period of the animal trial</w:t>
            </w:r>
          </w:p>
        </w:tc>
      </w:tr>
      <w:tr w:rsidR="00227D86" w:rsidRPr="0046238E" w14:paraId="6DA09DE8" w14:textId="77777777" w:rsidTr="005327A5">
        <w:trPr>
          <w:jc w:val="center"/>
        </w:trPr>
        <w:tc>
          <w:tcPr>
            <w:tcW w:w="791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280CFFCC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Item</w:t>
            </w:r>
            <w:r w:rsidRPr="0046238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8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DF6F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ietary treatments (D)</w:t>
            </w:r>
            <w:r w:rsidRPr="0046238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33B87B5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053A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ex (S)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55761D7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91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5120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i/>
                <w:iCs/>
              </w:rPr>
              <w:t>P</w:t>
            </w:r>
            <w:r w:rsidRPr="0046238E">
              <w:rPr>
                <w:rFonts w:ascii="Arial" w:hAnsi="Arial" w:cs="Arial"/>
              </w:rPr>
              <w:t>-values</w:t>
            </w:r>
            <w:r w:rsidRPr="0046238E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27D86" w:rsidRPr="0046238E" w14:paraId="7F934B45" w14:textId="77777777" w:rsidTr="005327A5">
        <w:trPr>
          <w:jc w:val="center"/>
        </w:trPr>
        <w:tc>
          <w:tcPr>
            <w:tcW w:w="791" w:type="pct"/>
            <w:vMerge/>
            <w:vAlign w:val="center"/>
          </w:tcPr>
          <w:p w14:paraId="45D6BC8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C3D0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B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DD3D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SG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BB1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NS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482D23B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EM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1075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Heifers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2795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teers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2F36641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EM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B6E0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8AC9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Week (W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17FC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S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099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 × W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C382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 × S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2EB4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W × S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9356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 × W × S</w:t>
            </w:r>
          </w:p>
        </w:tc>
      </w:tr>
      <w:tr w:rsidR="00227D86" w:rsidRPr="0046238E" w14:paraId="492FD36A" w14:textId="77777777" w:rsidTr="005327A5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</w:tcBorders>
            <w:vAlign w:val="center"/>
          </w:tcPr>
          <w:p w14:paraId="50BBA182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b/>
                <w:bCs/>
              </w:rPr>
              <w:t>Feed and nutrient intakes (kg/day)</w:t>
            </w:r>
          </w:p>
        </w:tc>
      </w:tr>
      <w:tr w:rsidR="00227D86" w:rsidRPr="0046238E" w14:paraId="03DEEAE7" w14:textId="77777777" w:rsidTr="005327A5">
        <w:trPr>
          <w:jc w:val="center"/>
        </w:trPr>
        <w:tc>
          <w:tcPr>
            <w:tcW w:w="791" w:type="pct"/>
            <w:vAlign w:val="center"/>
          </w:tcPr>
          <w:p w14:paraId="4ACE6585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M</w:t>
            </w:r>
            <w:r w:rsidRPr="0046238E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318" w:type="pct"/>
            <w:vAlign w:val="center"/>
          </w:tcPr>
          <w:p w14:paraId="6B197B4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78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9" w:type="pct"/>
            <w:vAlign w:val="center"/>
          </w:tcPr>
          <w:p w14:paraId="4B9A419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8.51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59" w:type="pct"/>
            <w:vAlign w:val="center"/>
          </w:tcPr>
          <w:p w14:paraId="77D2CA5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73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75" w:type="pct"/>
            <w:vAlign w:val="center"/>
          </w:tcPr>
          <w:p w14:paraId="6CAA5EC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77</w:t>
            </w:r>
          </w:p>
        </w:tc>
        <w:tc>
          <w:tcPr>
            <w:tcW w:w="327" w:type="pct"/>
            <w:vAlign w:val="center"/>
          </w:tcPr>
          <w:p w14:paraId="5F03B29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8.55</w:t>
            </w:r>
          </w:p>
        </w:tc>
        <w:tc>
          <w:tcPr>
            <w:tcW w:w="305" w:type="pct"/>
            <w:vAlign w:val="center"/>
          </w:tcPr>
          <w:p w14:paraId="2BE830A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0.14</w:t>
            </w:r>
          </w:p>
        </w:tc>
        <w:tc>
          <w:tcPr>
            <w:tcW w:w="275" w:type="pct"/>
            <w:vAlign w:val="center"/>
          </w:tcPr>
          <w:p w14:paraId="059EC3D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27</w:t>
            </w:r>
          </w:p>
        </w:tc>
        <w:tc>
          <w:tcPr>
            <w:tcW w:w="321" w:type="pct"/>
            <w:vAlign w:val="center"/>
          </w:tcPr>
          <w:p w14:paraId="36CCEFA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7</w:t>
            </w:r>
          </w:p>
        </w:tc>
        <w:tc>
          <w:tcPr>
            <w:tcW w:w="330" w:type="pct"/>
            <w:vAlign w:val="center"/>
          </w:tcPr>
          <w:p w14:paraId="6F12582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2DCD518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38BE3F4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26</w:t>
            </w:r>
          </w:p>
        </w:tc>
        <w:tc>
          <w:tcPr>
            <w:tcW w:w="275" w:type="pct"/>
            <w:vAlign w:val="center"/>
          </w:tcPr>
          <w:p w14:paraId="758F45D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87</w:t>
            </w:r>
          </w:p>
        </w:tc>
        <w:tc>
          <w:tcPr>
            <w:tcW w:w="275" w:type="pct"/>
            <w:vAlign w:val="center"/>
          </w:tcPr>
          <w:p w14:paraId="14770CE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79</w:t>
            </w:r>
          </w:p>
        </w:tc>
        <w:tc>
          <w:tcPr>
            <w:tcW w:w="349" w:type="pct"/>
            <w:vAlign w:val="center"/>
          </w:tcPr>
          <w:p w14:paraId="363755A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85</w:t>
            </w:r>
          </w:p>
        </w:tc>
      </w:tr>
      <w:tr w:rsidR="00227D86" w:rsidRPr="0046238E" w14:paraId="522ABB94" w14:textId="77777777" w:rsidTr="005327A5">
        <w:trPr>
          <w:jc w:val="center"/>
        </w:trPr>
        <w:tc>
          <w:tcPr>
            <w:tcW w:w="791" w:type="pct"/>
            <w:vAlign w:val="center"/>
          </w:tcPr>
          <w:p w14:paraId="19E6489B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OM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  <w:r w:rsidRPr="004623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8" w:type="pct"/>
            <w:vAlign w:val="center"/>
          </w:tcPr>
          <w:p w14:paraId="327C2DF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44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9" w:type="pct"/>
            <w:vAlign w:val="center"/>
          </w:tcPr>
          <w:p w14:paraId="60FD07E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8.29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59" w:type="pct"/>
            <w:vAlign w:val="center"/>
          </w:tcPr>
          <w:p w14:paraId="6625A75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58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75" w:type="pct"/>
            <w:vAlign w:val="center"/>
          </w:tcPr>
          <w:p w14:paraId="4D92E20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72</w:t>
            </w:r>
          </w:p>
        </w:tc>
        <w:tc>
          <w:tcPr>
            <w:tcW w:w="327" w:type="pct"/>
            <w:vAlign w:val="center"/>
          </w:tcPr>
          <w:p w14:paraId="16F5B2F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8.26</w:t>
            </w:r>
          </w:p>
        </w:tc>
        <w:tc>
          <w:tcPr>
            <w:tcW w:w="305" w:type="pct"/>
            <w:vAlign w:val="center"/>
          </w:tcPr>
          <w:p w14:paraId="6AE026D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95</w:t>
            </w:r>
          </w:p>
        </w:tc>
        <w:tc>
          <w:tcPr>
            <w:tcW w:w="275" w:type="pct"/>
            <w:vAlign w:val="center"/>
          </w:tcPr>
          <w:p w14:paraId="343FEAC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22</w:t>
            </w:r>
          </w:p>
        </w:tc>
        <w:tc>
          <w:tcPr>
            <w:tcW w:w="321" w:type="pct"/>
            <w:vAlign w:val="center"/>
          </w:tcPr>
          <w:p w14:paraId="131E2C0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6</w:t>
            </w:r>
          </w:p>
        </w:tc>
        <w:tc>
          <w:tcPr>
            <w:tcW w:w="330" w:type="pct"/>
            <w:vAlign w:val="center"/>
          </w:tcPr>
          <w:p w14:paraId="078D008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475A4D6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6E57524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47</w:t>
            </w:r>
          </w:p>
        </w:tc>
        <w:tc>
          <w:tcPr>
            <w:tcW w:w="275" w:type="pct"/>
            <w:vAlign w:val="center"/>
          </w:tcPr>
          <w:p w14:paraId="26FBADE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78</w:t>
            </w:r>
          </w:p>
        </w:tc>
        <w:tc>
          <w:tcPr>
            <w:tcW w:w="275" w:type="pct"/>
            <w:vAlign w:val="center"/>
          </w:tcPr>
          <w:p w14:paraId="204A6CF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5</w:t>
            </w:r>
          </w:p>
        </w:tc>
        <w:tc>
          <w:tcPr>
            <w:tcW w:w="349" w:type="pct"/>
            <w:vAlign w:val="center"/>
          </w:tcPr>
          <w:p w14:paraId="62437D4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5</w:t>
            </w:r>
          </w:p>
        </w:tc>
      </w:tr>
      <w:tr w:rsidR="00227D86" w:rsidRPr="0046238E" w14:paraId="72770911" w14:textId="77777777" w:rsidTr="005327A5">
        <w:trPr>
          <w:jc w:val="center"/>
        </w:trPr>
        <w:tc>
          <w:tcPr>
            <w:tcW w:w="791" w:type="pct"/>
            <w:vAlign w:val="center"/>
          </w:tcPr>
          <w:p w14:paraId="4C6AF6FB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GE intake (MJ/day)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318" w:type="pct"/>
            <w:vAlign w:val="center"/>
          </w:tcPr>
          <w:p w14:paraId="3E91C95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68</w:t>
            </w:r>
          </w:p>
        </w:tc>
        <w:tc>
          <w:tcPr>
            <w:tcW w:w="259" w:type="pct"/>
            <w:vAlign w:val="center"/>
          </w:tcPr>
          <w:p w14:paraId="79E5AD0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57</w:t>
            </w:r>
          </w:p>
        </w:tc>
        <w:tc>
          <w:tcPr>
            <w:tcW w:w="259" w:type="pct"/>
            <w:vAlign w:val="center"/>
          </w:tcPr>
          <w:p w14:paraId="7B2BB5A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70</w:t>
            </w:r>
          </w:p>
        </w:tc>
        <w:tc>
          <w:tcPr>
            <w:tcW w:w="275" w:type="pct"/>
            <w:vAlign w:val="center"/>
          </w:tcPr>
          <w:p w14:paraId="56E4352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.84</w:t>
            </w:r>
          </w:p>
        </w:tc>
        <w:tc>
          <w:tcPr>
            <w:tcW w:w="327" w:type="pct"/>
            <w:vAlign w:val="center"/>
          </w:tcPr>
          <w:p w14:paraId="0BD844F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50</w:t>
            </w:r>
          </w:p>
        </w:tc>
        <w:tc>
          <w:tcPr>
            <w:tcW w:w="305" w:type="pct"/>
            <w:vAlign w:val="center"/>
          </w:tcPr>
          <w:p w14:paraId="02DB17E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80</w:t>
            </w:r>
          </w:p>
        </w:tc>
        <w:tc>
          <w:tcPr>
            <w:tcW w:w="275" w:type="pct"/>
            <w:vAlign w:val="center"/>
          </w:tcPr>
          <w:p w14:paraId="2A3157D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3.95</w:t>
            </w:r>
          </w:p>
        </w:tc>
        <w:tc>
          <w:tcPr>
            <w:tcW w:w="321" w:type="pct"/>
            <w:vAlign w:val="center"/>
          </w:tcPr>
          <w:p w14:paraId="4203487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43</w:t>
            </w:r>
          </w:p>
        </w:tc>
        <w:tc>
          <w:tcPr>
            <w:tcW w:w="330" w:type="pct"/>
            <w:vAlign w:val="center"/>
          </w:tcPr>
          <w:p w14:paraId="12FFF60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31</w:t>
            </w:r>
          </w:p>
        </w:tc>
        <w:tc>
          <w:tcPr>
            <w:tcW w:w="321" w:type="pct"/>
            <w:vAlign w:val="center"/>
          </w:tcPr>
          <w:p w14:paraId="008DC9C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5A8388D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56</w:t>
            </w:r>
          </w:p>
        </w:tc>
        <w:tc>
          <w:tcPr>
            <w:tcW w:w="275" w:type="pct"/>
            <w:vAlign w:val="center"/>
          </w:tcPr>
          <w:p w14:paraId="0325E2B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15</w:t>
            </w:r>
          </w:p>
        </w:tc>
        <w:tc>
          <w:tcPr>
            <w:tcW w:w="275" w:type="pct"/>
            <w:vAlign w:val="center"/>
          </w:tcPr>
          <w:p w14:paraId="5F76A14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8</w:t>
            </w:r>
          </w:p>
        </w:tc>
        <w:tc>
          <w:tcPr>
            <w:tcW w:w="349" w:type="pct"/>
            <w:vAlign w:val="center"/>
          </w:tcPr>
          <w:p w14:paraId="6515053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5</w:t>
            </w:r>
          </w:p>
        </w:tc>
      </w:tr>
      <w:tr w:rsidR="00227D86" w:rsidRPr="0046238E" w14:paraId="213C71D8" w14:textId="77777777" w:rsidTr="005327A5">
        <w:trPr>
          <w:jc w:val="center"/>
        </w:trPr>
        <w:tc>
          <w:tcPr>
            <w:tcW w:w="791" w:type="pct"/>
            <w:vAlign w:val="center"/>
          </w:tcPr>
          <w:p w14:paraId="5BA3C071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NI</w:t>
            </w:r>
          </w:p>
        </w:tc>
        <w:tc>
          <w:tcPr>
            <w:tcW w:w="318" w:type="pct"/>
            <w:vAlign w:val="center"/>
          </w:tcPr>
          <w:p w14:paraId="341AA53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0</w:t>
            </w:r>
          </w:p>
        </w:tc>
        <w:tc>
          <w:tcPr>
            <w:tcW w:w="259" w:type="pct"/>
            <w:vAlign w:val="center"/>
          </w:tcPr>
          <w:p w14:paraId="7D40F39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8</w:t>
            </w:r>
          </w:p>
        </w:tc>
        <w:tc>
          <w:tcPr>
            <w:tcW w:w="259" w:type="pct"/>
            <w:vAlign w:val="center"/>
          </w:tcPr>
          <w:p w14:paraId="3FCEB68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9</w:t>
            </w:r>
          </w:p>
        </w:tc>
        <w:tc>
          <w:tcPr>
            <w:tcW w:w="275" w:type="pct"/>
            <w:vAlign w:val="center"/>
          </w:tcPr>
          <w:p w14:paraId="783E74C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6</w:t>
            </w:r>
          </w:p>
        </w:tc>
        <w:tc>
          <w:tcPr>
            <w:tcW w:w="327" w:type="pct"/>
            <w:vAlign w:val="center"/>
          </w:tcPr>
          <w:p w14:paraId="0F12AE3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7</w:t>
            </w:r>
          </w:p>
        </w:tc>
        <w:tc>
          <w:tcPr>
            <w:tcW w:w="305" w:type="pct"/>
            <w:vAlign w:val="center"/>
          </w:tcPr>
          <w:p w14:paraId="5AB154C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</w:t>
            </w:r>
          </w:p>
        </w:tc>
        <w:tc>
          <w:tcPr>
            <w:tcW w:w="275" w:type="pct"/>
            <w:vAlign w:val="center"/>
          </w:tcPr>
          <w:p w14:paraId="600D70D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5</w:t>
            </w:r>
          </w:p>
        </w:tc>
        <w:tc>
          <w:tcPr>
            <w:tcW w:w="321" w:type="pct"/>
            <w:vAlign w:val="center"/>
          </w:tcPr>
          <w:p w14:paraId="7EAEC43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84</w:t>
            </w:r>
          </w:p>
        </w:tc>
        <w:tc>
          <w:tcPr>
            <w:tcW w:w="330" w:type="pct"/>
            <w:vAlign w:val="center"/>
          </w:tcPr>
          <w:p w14:paraId="11A96EB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2C08E69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6C837B6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51</w:t>
            </w:r>
          </w:p>
        </w:tc>
        <w:tc>
          <w:tcPr>
            <w:tcW w:w="275" w:type="pct"/>
            <w:vAlign w:val="center"/>
          </w:tcPr>
          <w:p w14:paraId="0B22405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31</w:t>
            </w:r>
          </w:p>
        </w:tc>
        <w:tc>
          <w:tcPr>
            <w:tcW w:w="275" w:type="pct"/>
            <w:vAlign w:val="center"/>
          </w:tcPr>
          <w:p w14:paraId="3C0B115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9</w:t>
            </w:r>
          </w:p>
        </w:tc>
        <w:tc>
          <w:tcPr>
            <w:tcW w:w="349" w:type="pct"/>
            <w:vAlign w:val="center"/>
          </w:tcPr>
          <w:p w14:paraId="0FA3FD6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9</w:t>
            </w:r>
          </w:p>
        </w:tc>
      </w:tr>
      <w:tr w:rsidR="00227D86" w:rsidRPr="0046238E" w14:paraId="1873E2B5" w14:textId="77777777" w:rsidTr="005327A5">
        <w:trPr>
          <w:jc w:val="center"/>
        </w:trPr>
        <w:tc>
          <w:tcPr>
            <w:tcW w:w="791" w:type="pct"/>
            <w:vAlign w:val="center"/>
          </w:tcPr>
          <w:p w14:paraId="26E82BC2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NDF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318" w:type="pct"/>
            <w:vAlign w:val="center"/>
          </w:tcPr>
          <w:p w14:paraId="33E3857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.16</w:t>
            </w:r>
          </w:p>
        </w:tc>
        <w:tc>
          <w:tcPr>
            <w:tcW w:w="259" w:type="pct"/>
            <w:vAlign w:val="center"/>
          </w:tcPr>
          <w:p w14:paraId="3A843E3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.04</w:t>
            </w:r>
          </w:p>
        </w:tc>
        <w:tc>
          <w:tcPr>
            <w:tcW w:w="259" w:type="pct"/>
            <w:vAlign w:val="center"/>
          </w:tcPr>
          <w:p w14:paraId="7E5278F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3.94</w:t>
            </w:r>
          </w:p>
        </w:tc>
        <w:tc>
          <w:tcPr>
            <w:tcW w:w="275" w:type="pct"/>
            <w:vAlign w:val="center"/>
          </w:tcPr>
          <w:p w14:paraId="3CF8CC5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19</w:t>
            </w:r>
          </w:p>
        </w:tc>
        <w:tc>
          <w:tcPr>
            <w:tcW w:w="327" w:type="pct"/>
            <w:vAlign w:val="center"/>
          </w:tcPr>
          <w:p w14:paraId="2FC5043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3.67</w:t>
            </w:r>
          </w:p>
        </w:tc>
        <w:tc>
          <w:tcPr>
            <w:tcW w:w="305" w:type="pct"/>
            <w:vAlign w:val="center"/>
          </w:tcPr>
          <w:p w14:paraId="343EC80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.43</w:t>
            </w:r>
          </w:p>
        </w:tc>
        <w:tc>
          <w:tcPr>
            <w:tcW w:w="275" w:type="pct"/>
            <w:vAlign w:val="center"/>
          </w:tcPr>
          <w:p w14:paraId="678CBAE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97</w:t>
            </w:r>
          </w:p>
        </w:tc>
        <w:tc>
          <w:tcPr>
            <w:tcW w:w="321" w:type="pct"/>
            <w:vAlign w:val="center"/>
          </w:tcPr>
          <w:p w14:paraId="1CEA8A7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37</w:t>
            </w:r>
          </w:p>
        </w:tc>
        <w:tc>
          <w:tcPr>
            <w:tcW w:w="330" w:type="pct"/>
            <w:vAlign w:val="center"/>
          </w:tcPr>
          <w:p w14:paraId="6CCE64D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4500ABF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45D1B40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35</w:t>
            </w:r>
          </w:p>
        </w:tc>
        <w:tc>
          <w:tcPr>
            <w:tcW w:w="275" w:type="pct"/>
            <w:vAlign w:val="center"/>
          </w:tcPr>
          <w:p w14:paraId="18F4BBE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02</w:t>
            </w:r>
          </w:p>
        </w:tc>
        <w:tc>
          <w:tcPr>
            <w:tcW w:w="275" w:type="pct"/>
            <w:vAlign w:val="center"/>
          </w:tcPr>
          <w:p w14:paraId="7FD93F5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8</w:t>
            </w:r>
          </w:p>
        </w:tc>
        <w:tc>
          <w:tcPr>
            <w:tcW w:w="349" w:type="pct"/>
            <w:vAlign w:val="center"/>
          </w:tcPr>
          <w:p w14:paraId="4C5FF62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7</w:t>
            </w:r>
          </w:p>
        </w:tc>
      </w:tr>
      <w:tr w:rsidR="00227D86" w:rsidRPr="0046238E" w14:paraId="21D286CB" w14:textId="77777777" w:rsidTr="005327A5">
        <w:trPr>
          <w:jc w:val="center"/>
        </w:trPr>
        <w:tc>
          <w:tcPr>
            <w:tcW w:w="791" w:type="pct"/>
            <w:vAlign w:val="center"/>
          </w:tcPr>
          <w:p w14:paraId="30CD02BC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ADF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  <w:r w:rsidRPr="004623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18" w:type="pct"/>
            <w:vAlign w:val="center"/>
          </w:tcPr>
          <w:p w14:paraId="43EEBCF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60</w:t>
            </w:r>
          </w:p>
        </w:tc>
        <w:tc>
          <w:tcPr>
            <w:tcW w:w="259" w:type="pct"/>
            <w:vAlign w:val="center"/>
          </w:tcPr>
          <w:p w14:paraId="38D515D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36</w:t>
            </w:r>
          </w:p>
        </w:tc>
        <w:tc>
          <w:tcPr>
            <w:tcW w:w="259" w:type="pct"/>
            <w:vAlign w:val="center"/>
          </w:tcPr>
          <w:p w14:paraId="61B2DFF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37</w:t>
            </w:r>
          </w:p>
        </w:tc>
        <w:tc>
          <w:tcPr>
            <w:tcW w:w="275" w:type="pct"/>
            <w:vAlign w:val="center"/>
          </w:tcPr>
          <w:p w14:paraId="26462BC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74</w:t>
            </w:r>
          </w:p>
        </w:tc>
        <w:tc>
          <w:tcPr>
            <w:tcW w:w="327" w:type="pct"/>
            <w:vAlign w:val="center"/>
          </w:tcPr>
          <w:p w14:paraId="6D09EAC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22</w:t>
            </w:r>
          </w:p>
        </w:tc>
        <w:tc>
          <w:tcPr>
            <w:tcW w:w="305" w:type="pct"/>
            <w:vAlign w:val="center"/>
          </w:tcPr>
          <w:p w14:paraId="30808F5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67</w:t>
            </w:r>
          </w:p>
        </w:tc>
        <w:tc>
          <w:tcPr>
            <w:tcW w:w="275" w:type="pct"/>
            <w:vAlign w:val="center"/>
          </w:tcPr>
          <w:p w14:paraId="4F07B52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60</w:t>
            </w:r>
          </w:p>
        </w:tc>
        <w:tc>
          <w:tcPr>
            <w:tcW w:w="321" w:type="pct"/>
            <w:vAlign w:val="center"/>
          </w:tcPr>
          <w:p w14:paraId="75BE5E8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53</w:t>
            </w:r>
          </w:p>
        </w:tc>
        <w:tc>
          <w:tcPr>
            <w:tcW w:w="330" w:type="pct"/>
            <w:vAlign w:val="center"/>
          </w:tcPr>
          <w:p w14:paraId="233C6EE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607861D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054F97C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45</w:t>
            </w:r>
          </w:p>
        </w:tc>
        <w:tc>
          <w:tcPr>
            <w:tcW w:w="275" w:type="pct"/>
            <w:vAlign w:val="center"/>
          </w:tcPr>
          <w:p w14:paraId="597F93F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04</w:t>
            </w:r>
          </w:p>
        </w:tc>
        <w:tc>
          <w:tcPr>
            <w:tcW w:w="275" w:type="pct"/>
            <w:vAlign w:val="center"/>
          </w:tcPr>
          <w:p w14:paraId="0E5CA50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8</w:t>
            </w:r>
          </w:p>
        </w:tc>
        <w:tc>
          <w:tcPr>
            <w:tcW w:w="349" w:type="pct"/>
            <w:vAlign w:val="center"/>
          </w:tcPr>
          <w:p w14:paraId="1332E04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8</w:t>
            </w:r>
          </w:p>
        </w:tc>
      </w:tr>
      <w:tr w:rsidR="00227D86" w:rsidRPr="0046238E" w14:paraId="0D085E3B" w14:textId="77777777" w:rsidTr="005327A5">
        <w:trPr>
          <w:jc w:val="center"/>
        </w:trPr>
        <w:tc>
          <w:tcPr>
            <w:tcW w:w="791" w:type="pct"/>
            <w:vAlign w:val="center"/>
          </w:tcPr>
          <w:p w14:paraId="2489D76A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46238E">
              <w:rPr>
                <w:rFonts w:ascii="Arial" w:hAnsi="Arial" w:cs="Arial"/>
              </w:rPr>
              <w:t>Oil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318" w:type="pct"/>
            <w:vAlign w:val="center"/>
          </w:tcPr>
          <w:p w14:paraId="5719C3C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2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59" w:type="pct"/>
            <w:vAlign w:val="center"/>
          </w:tcPr>
          <w:p w14:paraId="127904C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3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9" w:type="pct"/>
            <w:vAlign w:val="center"/>
          </w:tcPr>
          <w:p w14:paraId="47B8614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1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5" w:type="pct"/>
            <w:vAlign w:val="center"/>
          </w:tcPr>
          <w:p w14:paraId="0779336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0</w:t>
            </w:r>
          </w:p>
        </w:tc>
        <w:tc>
          <w:tcPr>
            <w:tcW w:w="327" w:type="pct"/>
            <w:vAlign w:val="center"/>
          </w:tcPr>
          <w:p w14:paraId="4FB65A0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2</w:t>
            </w:r>
          </w:p>
        </w:tc>
        <w:tc>
          <w:tcPr>
            <w:tcW w:w="305" w:type="pct"/>
            <w:vAlign w:val="center"/>
          </w:tcPr>
          <w:p w14:paraId="21A977D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9</w:t>
            </w:r>
          </w:p>
        </w:tc>
        <w:tc>
          <w:tcPr>
            <w:tcW w:w="275" w:type="pct"/>
            <w:vAlign w:val="center"/>
          </w:tcPr>
          <w:p w14:paraId="7D66779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8</w:t>
            </w:r>
          </w:p>
        </w:tc>
        <w:tc>
          <w:tcPr>
            <w:tcW w:w="321" w:type="pct"/>
            <w:vAlign w:val="center"/>
          </w:tcPr>
          <w:p w14:paraId="5F0801C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30" w:type="pct"/>
            <w:vAlign w:val="center"/>
          </w:tcPr>
          <w:p w14:paraId="5139023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1317BAE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106AC4A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78</w:t>
            </w:r>
          </w:p>
        </w:tc>
        <w:tc>
          <w:tcPr>
            <w:tcW w:w="275" w:type="pct"/>
            <w:vAlign w:val="center"/>
          </w:tcPr>
          <w:p w14:paraId="6B06269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06</w:t>
            </w:r>
          </w:p>
        </w:tc>
        <w:tc>
          <w:tcPr>
            <w:tcW w:w="275" w:type="pct"/>
            <w:vAlign w:val="center"/>
          </w:tcPr>
          <w:p w14:paraId="66040B8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9</w:t>
            </w:r>
          </w:p>
        </w:tc>
        <w:tc>
          <w:tcPr>
            <w:tcW w:w="349" w:type="pct"/>
            <w:vAlign w:val="center"/>
          </w:tcPr>
          <w:p w14:paraId="443A562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8</w:t>
            </w:r>
          </w:p>
        </w:tc>
      </w:tr>
      <w:tr w:rsidR="00227D86" w:rsidRPr="0046238E" w14:paraId="27AAD042" w14:textId="77777777" w:rsidTr="005327A5">
        <w:trPr>
          <w:jc w:val="center"/>
        </w:trPr>
        <w:tc>
          <w:tcPr>
            <w:tcW w:w="791" w:type="pct"/>
            <w:vAlign w:val="center"/>
          </w:tcPr>
          <w:p w14:paraId="1513B02A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46238E">
              <w:rPr>
                <w:rFonts w:ascii="Arial" w:hAnsi="Arial" w:cs="Arial"/>
              </w:rPr>
              <w:t>EE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318" w:type="pct"/>
            <w:vAlign w:val="center"/>
          </w:tcPr>
          <w:p w14:paraId="2F59ED9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4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59" w:type="pct"/>
            <w:vAlign w:val="center"/>
          </w:tcPr>
          <w:p w14:paraId="27FD55E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5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9" w:type="pct"/>
            <w:vAlign w:val="center"/>
          </w:tcPr>
          <w:p w14:paraId="3CD5962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3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5" w:type="pct"/>
            <w:vAlign w:val="center"/>
          </w:tcPr>
          <w:p w14:paraId="68ED123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8</w:t>
            </w:r>
          </w:p>
        </w:tc>
        <w:tc>
          <w:tcPr>
            <w:tcW w:w="327" w:type="pct"/>
            <w:vAlign w:val="center"/>
          </w:tcPr>
          <w:p w14:paraId="69E13BA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5</w:t>
            </w:r>
          </w:p>
        </w:tc>
        <w:tc>
          <w:tcPr>
            <w:tcW w:w="305" w:type="pct"/>
            <w:vAlign w:val="center"/>
          </w:tcPr>
          <w:p w14:paraId="00BA1D7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0</w:t>
            </w:r>
          </w:p>
        </w:tc>
        <w:tc>
          <w:tcPr>
            <w:tcW w:w="275" w:type="pct"/>
            <w:vAlign w:val="center"/>
          </w:tcPr>
          <w:p w14:paraId="7F08D64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6</w:t>
            </w:r>
          </w:p>
        </w:tc>
        <w:tc>
          <w:tcPr>
            <w:tcW w:w="321" w:type="pct"/>
            <w:vAlign w:val="center"/>
          </w:tcPr>
          <w:p w14:paraId="1111A4F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30" w:type="pct"/>
            <w:vAlign w:val="center"/>
          </w:tcPr>
          <w:p w14:paraId="6CF31D4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45B8174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4262900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01</w:t>
            </w:r>
          </w:p>
        </w:tc>
        <w:tc>
          <w:tcPr>
            <w:tcW w:w="275" w:type="pct"/>
            <w:vAlign w:val="center"/>
          </w:tcPr>
          <w:p w14:paraId="5A3D53E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31</w:t>
            </w:r>
          </w:p>
        </w:tc>
        <w:tc>
          <w:tcPr>
            <w:tcW w:w="275" w:type="pct"/>
            <w:vAlign w:val="center"/>
          </w:tcPr>
          <w:p w14:paraId="7DC9D26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9</w:t>
            </w:r>
          </w:p>
        </w:tc>
        <w:tc>
          <w:tcPr>
            <w:tcW w:w="349" w:type="pct"/>
            <w:vAlign w:val="center"/>
          </w:tcPr>
          <w:p w14:paraId="4299F72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8</w:t>
            </w:r>
          </w:p>
        </w:tc>
      </w:tr>
      <w:tr w:rsidR="00227D86" w:rsidRPr="0046238E" w14:paraId="130C6F25" w14:textId="77777777" w:rsidTr="005327A5">
        <w:trPr>
          <w:jc w:val="center"/>
        </w:trPr>
        <w:tc>
          <w:tcPr>
            <w:tcW w:w="791" w:type="pct"/>
            <w:vAlign w:val="center"/>
          </w:tcPr>
          <w:p w14:paraId="5F0445F2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46238E">
              <w:rPr>
                <w:rFonts w:ascii="Arial" w:hAnsi="Arial" w:cs="Arial"/>
              </w:rPr>
              <w:t>Starch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318" w:type="pct"/>
            <w:vAlign w:val="center"/>
          </w:tcPr>
          <w:p w14:paraId="41FC4A2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07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59" w:type="pct"/>
            <w:vAlign w:val="center"/>
          </w:tcPr>
          <w:p w14:paraId="06B6847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72</w:t>
            </w:r>
            <w:r w:rsidRPr="0046238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59" w:type="pct"/>
            <w:vAlign w:val="center"/>
          </w:tcPr>
          <w:p w14:paraId="2304236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58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75" w:type="pct"/>
            <w:vAlign w:val="center"/>
          </w:tcPr>
          <w:p w14:paraId="70CE979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64</w:t>
            </w:r>
          </w:p>
        </w:tc>
        <w:tc>
          <w:tcPr>
            <w:tcW w:w="327" w:type="pct"/>
            <w:vAlign w:val="center"/>
          </w:tcPr>
          <w:p w14:paraId="409A0A5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93</w:t>
            </w:r>
          </w:p>
        </w:tc>
        <w:tc>
          <w:tcPr>
            <w:tcW w:w="305" w:type="pct"/>
            <w:vAlign w:val="center"/>
          </w:tcPr>
          <w:p w14:paraId="708AA18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32</w:t>
            </w:r>
          </w:p>
        </w:tc>
        <w:tc>
          <w:tcPr>
            <w:tcW w:w="275" w:type="pct"/>
            <w:vAlign w:val="center"/>
          </w:tcPr>
          <w:p w14:paraId="1163018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52</w:t>
            </w:r>
          </w:p>
        </w:tc>
        <w:tc>
          <w:tcPr>
            <w:tcW w:w="321" w:type="pct"/>
            <w:vAlign w:val="center"/>
          </w:tcPr>
          <w:p w14:paraId="1E3D35F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30" w:type="pct"/>
            <w:vAlign w:val="center"/>
          </w:tcPr>
          <w:p w14:paraId="2D4CDE0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78EDEE4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5ADB2E2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275" w:type="pct"/>
            <w:vAlign w:val="center"/>
          </w:tcPr>
          <w:p w14:paraId="25865A8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97</w:t>
            </w:r>
          </w:p>
        </w:tc>
        <w:tc>
          <w:tcPr>
            <w:tcW w:w="275" w:type="pct"/>
            <w:vAlign w:val="center"/>
          </w:tcPr>
          <w:p w14:paraId="2E4B7DA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9</w:t>
            </w:r>
          </w:p>
        </w:tc>
        <w:tc>
          <w:tcPr>
            <w:tcW w:w="349" w:type="pct"/>
            <w:vAlign w:val="center"/>
          </w:tcPr>
          <w:p w14:paraId="21213C2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3</w:t>
            </w:r>
          </w:p>
        </w:tc>
      </w:tr>
      <w:tr w:rsidR="00227D86" w:rsidRPr="0046238E" w14:paraId="02BD10D0" w14:textId="77777777" w:rsidTr="005327A5">
        <w:trPr>
          <w:jc w:val="center"/>
        </w:trPr>
        <w:tc>
          <w:tcPr>
            <w:tcW w:w="791" w:type="pct"/>
            <w:vAlign w:val="center"/>
          </w:tcPr>
          <w:p w14:paraId="5F1097E9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46238E">
              <w:rPr>
                <w:rFonts w:ascii="Arial" w:hAnsi="Arial" w:cs="Arial"/>
              </w:rPr>
              <w:t>WSC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318" w:type="pct"/>
            <w:vAlign w:val="center"/>
          </w:tcPr>
          <w:p w14:paraId="1AA0ABB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8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9" w:type="pct"/>
            <w:vAlign w:val="center"/>
          </w:tcPr>
          <w:p w14:paraId="20E7B4A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6</w:t>
            </w:r>
            <w:r w:rsidRPr="0046238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59" w:type="pct"/>
            <w:vAlign w:val="center"/>
          </w:tcPr>
          <w:p w14:paraId="7409BD6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4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5" w:type="pct"/>
            <w:vAlign w:val="center"/>
          </w:tcPr>
          <w:p w14:paraId="34B44A1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7</w:t>
            </w:r>
          </w:p>
        </w:tc>
        <w:tc>
          <w:tcPr>
            <w:tcW w:w="327" w:type="pct"/>
            <w:vAlign w:val="center"/>
          </w:tcPr>
          <w:p w14:paraId="038A882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</w:t>
            </w:r>
          </w:p>
        </w:tc>
        <w:tc>
          <w:tcPr>
            <w:tcW w:w="305" w:type="pct"/>
            <w:vAlign w:val="center"/>
          </w:tcPr>
          <w:p w14:paraId="7496246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5</w:t>
            </w:r>
          </w:p>
        </w:tc>
        <w:tc>
          <w:tcPr>
            <w:tcW w:w="275" w:type="pct"/>
            <w:vAlign w:val="center"/>
          </w:tcPr>
          <w:p w14:paraId="3F001E6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6</w:t>
            </w:r>
          </w:p>
        </w:tc>
        <w:tc>
          <w:tcPr>
            <w:tcW w:w="321" w:type="pct"/>
            <w:vAlign w:val="center"/>
          </w:tcPr>
          <w:p w14:paraId="029BF15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30" w:type="pct"/>
            <w:vAlign w:val="center"/>
          </w:tcPr>
          <w:p w14:paraId="3385B9B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2C31B28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99A3C1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7</w:t>
            </w:r>
          </w:p>
        </w:tc>
        <w:tc>
          <w:tcPr>
            <w:tcW w:w="275" w:type="pct"/>
            <w:vAlign w:val="center"/>
          </w:tcPr>
          <w:p w14:paraId="7CFED79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69</w:t>
            </w:r>
          </w:p>
        </w:tc>
        <w:tc>
          <w:tcPr>
            <w:tcW w:w="275" w:type="pct"/>
            <w:vAlign w:val="center"/>
          </w:tcPr>
          <w:p w14:paraId="57A1113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5</w:t>
            </w:r>
          </w:p>
        </w:tc>
        <w:tc>
          <w:tcPr>
            <w:tcW w:w="349" w:type="pct"/>
            <w:vAlign w:val="center"/>
          </w:tcPr>
          <w:p w14:paraId="591E840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000</w:t>
            </w:r>
          </w:p>
        </w:tc>
      </w:tr>
      <w:tr w:rsidR="00227D86" w:rsidRPr="0046238E" w14:paraId="2A370ED7" w14:textId="77777777" w:rsidTr="005327A5">
        <w:trPr>
          <w:jc w:val="center"/>
        </w:trPr>
        <w:tc>
          <w:tcPr>
            <w:tcW w:w="5000" w:type="pct"/>
            <w:gridSpan w:val="15"/>
            <w:vAlign w:val="center"/>
          </w:tcPr>
          <w:p w14:paraId="2A3ABB7A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b/>
                <w:bCs/>
              </w:rPr>
              <w:t>Growth measurements</w:t>
            </w:r>
          </w:p>
        </w:tc>
      </w:tr>
      <w:tr w:rsidR="00227D86" w:rsidRPr="0046238E" w14:paraId="197A899B" w14:textId="77777777" w:rsidTr="005327A5">
        <w:trPr>
          <w:jc w:val="center"/>
        </w:trPr>
        <w:tc>
          <w:tcPr>
            <w:tcW w:w="791" w:type="pct"/>
            <w:vAlign w:val="center"/>
          </w:tcPr>
          <w:p w14:paraId="1D411E95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W (kg)</w:t>
            </w:r>
            <w:r w:rsidRPr="0046238E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18" w:type="pct"/>
            <w:vAlign w:val="center"/>
          </w:tcPr>
          <w:p w14:paraId="663EF0C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69</w:t>
            </w:r>
          </w:p>
        </w:tc>
        <w:tc>
          <w:tcPr>
            <w:tcW w:w="259" w:type="pct"/>
            <w:vAlign w:val="center"/>
          </w:tcPr>
          <w:p w14:paraId="17A6DF8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64</w:t>
            </w:r>
          </w:p>
        </w:tc>
        <w:tc>
          <w:tcPr>
            <w:tcW w:w="259" w:type="pct"/>
            <w:vAlign w:val="center"/>
          </w:tcPr>
          <w:p w14:paraId="77DAE9F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77</w:t>
            </w:r>
          </w:p>
        </w:tc>
        <w:tc>
          <w:tcPr>
            <w:tcW w:w="275" w:type="pct"/>
            <w:vAlign w:val="center"/>
          </w:tcPr>
          <w:p w14:paraId="244F202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1.5</w:t>
            </w:r>
          </w:p>
        </w:tc>
        <w:tc>
          <w:tcPr>
            <w:tcW w:w="327" w:type="pct"/>
            <w:vAlign w:val="center"/>
          </w:tcPr>
          <w:p w14:paraId="0A90FCE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72</w:t>
            </w:r>
          </w:p>
        </w:tc>
        <w:tc>
          <w:tcPr>
            <w:tcW w:w="305" w:type="pct"/>
            <w:vAlign w:val="center"/>
          </w:tcPr>
          <w:p w14:paraId="77427B4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75</w:t>
            </w:r>
          </w:p>
        </w:tc>
        <w:tc>
          <w:tcPr>
            <w:tcW w:w="275" w:type="pct"/>
            <w:vAlign w:val="center"/>
          </w:tcPr>
          <w:p w14:paraId="4C8186A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4</w:t>
            </w:r>
          </w:p>
        </w:tc>
        <w:tc>
          <w:tcPr>
            <w:tcW w:w="321" w:type="pct"/>
            <w:vAlign w:val="center"/>
          </w:tcPr>
          <w:p w14:paraId="20177F6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43</w:t>
            </w:r>
          </w:p>
        </w:tc>
        <w:tc>
          <w:tcPr>
            <w:tcW w:w="330" w:type="pct"/>
            <w:vAlign w:val="center"/>
          </w:tcPr>
          <w:p w14:paraId="407E3D0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45F7DD0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84</w:t>
            </w:r>
          </w:p>
        </w:tc>
        <w:tc>
          <w:tcPr>
            <w:tcW w:w="321" w:type="pct"/>
            <w:vAlign w:val="center"/>
          </w:tcPr>
          <w:p w14:paraId="50E74B2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6</w:t>
            </w:r>
          </w:p>
        </w:tc>
        <w:tc>
          <w:tcPr>
            <w:tcW w:w="275" w:type="pct"/>
            <w:vAlign w:val="center"/>
          </w:tcPr>
          <w:p w14:paraId="543C044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81</w:t>
            </w:r>
          </w:p>
        </w:tc>
        <w:tc>
          <w:tcPr>
            <w:tcW w:w="275" w:type="pct"/>
            <w:vAlign w:val="center"/>
          </w:tcPr>
          <w:p w14:paraId="1D7D904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80</w:t>
            </w:r>
          </w:p>
        </w:tc>
        <w:tc>
          <w:tcPr>
            <w:tcW w:w="349" w:type="pct"/>
            <w:vAlign w:val="center"/>
          </w:tcPr>
          <w:p w14:paraId="7513F3B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86</w:t>
            </w:r>
          </w:p>
        </w:tc>
      </w:tr>
      <w:tr w:rsidR="00227D86" w:rsidRPr="0046238E" w14:paraId="688E3852" w14:textId="77777777" w:rsidTr="005327A5">
        <w:trPr>
          <w:jc w:val="center"/>
        </w:trPr>
        <w:tc>
          <w:tcPr>
            <w:tcW w:w="791" w:type="pct"/>
            <w:tcBorders>
              <w:bottom w:val="nil"/>
            </w:tcBorders>
            <w:vAlign w:val="center"/>
          </w:tcPr>
          <w:p w14:paraId="0CFDC12D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6238E">
              <w:rPr>
                <w:rFonts w:ascii="Arial" w:hAnsi="Arial" w:cs="Arial"/>
              </w:rPr>
              <w:t>BWc</w:t>
            </w:r>
            <w:proofErr w:type="spellEnd"/>
            <w:r w:rsidRPr="0046238E">
              <w:rPr>
                <w:rFonts w:ascii="Arial" w:hAnsi="Arial" w:cs="Arial"/>
              </w:rPr>
              <w:t xml:space="preserve"> (kg/day)</w:t>
            </w:r>
            <w:r w:rsidRPr="0046238E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18" w:type="pct"/>
            <w:tcBorders>
              <w:bottom w:val="nil"/>
            </w:tcBorders>
            <w:vAlign w:val="center"/>
          </w:tcPr>
          <w:p w14:paraId="7DE881D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42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14:paraId="5BCABCB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36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14:paraId="0BB5E88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57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5CA68A8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22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14:paraId="7C1CAD0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4</w:t>
            </w:r>
          </w:p>
        </w:tc>
        <w:tc>
          <w:tcPr>
            <w:tcW w:w="305" w:type="pct"/>
            <w:tcBorders>
              <w:bottom w:val="nil"/>
            </w:tcBorders>
            <w:vAlign w:val="center"/>
          </w:tcPr>
          <w:p w14:paraId="73263BB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96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1CCE67A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99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356B28B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98</w:t>
            </w:r>
          </w:p>
        </w:tc>
        <w:tc>
          <w:tcPr>
            <w:tcW w:w="330" w:type="pct"/>
            <w:tcBorders>
              <w:bottom w:val="nil"/>
            </w:tcBorders>
            <w:vAlign w:val="center"/>
          </w:tcPr>
          <w:p w14:paraId="6B06C7E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7E2FE2A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0E17E72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2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460AC69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53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2670598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15</w:t>
            </w:r>
          </w:p>
        </w:tc>
        <w:tc>
          <w:tcPr>
            <w:tcW w:w="349" w:type="pct"/>
            <w:tcBorders>
              <w:bottom w:val="nil"/>
            </w:tcBorders>
            <w:vAlign w:val="center"/>
          </w:tcPr>
          <w:p w14:paraId="3F277A5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94</w:t>
            </w:r>
          </w:p>
        </w:tc>
      </w:tr>
      <w:tr w:rsidR="00227D86" w:rsidRPr="0046238E" w14:paraId="3EE1E9A4" w14:textId="77777777" w:rsidTr="005327A5">
        <w:trPr>
          <w:jc w:val="center"/>
        </w:trPr>
        <w:tc>
          <w:tcPr>
            <w:tcW w:w="791" w:type="pct"/>
            <w:tcBorders>
              <w:bottom w:val="nil"/>
            </w:tcBorders>
            <w:vAlign w:val="center"/>
          </w:tcPr>
          <w:p w14:paraId="33138944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6238E">
              <w:rPr>
                <w:rFonts w:ascii="Arial" w:hAnsi="Arial" w:cs="Arial"/>
              </w:rPr>
              <w:t>BWc</w:t>
            </w:r>
            <w:proofErr w:type="spellEnd"/>
            <w:r w:rsidRPr="0046238E">
              <w:rPr>
                <w:rFonts w:ascii="Arial" w:hAnsi="Arial" w:cs="Arial"/>
              </w:rPr>
              <w:t>/DMI</w:t>
            </w:r>
            <w:r w:rsidRPr="0046238E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Pr="0046238E">
              <w:rPr>
                <w:rFonts w:ascii="Arial" w:hAnsi="Arial" w:cs="Arial"/>
              </w:rPr>
              <w:t>(kg/kg)</w:t>
            </w:r>
            <w:r w:rsidRPr="0046238E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18" w:type="pct"/>
            <w:tcBorders>
              <w:bottom w:val="nil"/>
            </w:tcBorders>
            <w:vAlign w:val="center"/>
          </w:tcPr>
          <w:p w14:paraId="0F85C9A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4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14:paraId="1A94C36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6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14:paraId="581872A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5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3CF3214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14:paraId="5651360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2</w:t>
            </w:r>
          </w:p>
        </w:tc>
        <w:tc>
          <w:tcPr>
            <w:tcW w:w="305" w:type="pct"/>
            <w:tcBorders>
              <w:bottom w:val="nil"/>
            </w:tcBorders>
            <w:vAlign w:val="center"/>
          </w:tcPr>
          <w:p w14:paraId="0492871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8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0454F09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499FBBE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06</w:t>
            </w:r>
          </w:p>
        </w:tc>
        <w:tc>
          <w:tcPr>
            <w:tcW w:w="330" w:type="pct"/>
            <w:tcBorders>
              <w:bottom w:val="nil"/>
            </w:tcBorders>
            <w:vAlign w:val="center"/>
          </w:tcPr>
          <w:p w14:paraId="0FF7A8D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2B1419F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1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3D35E45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22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57869B6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24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620398A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58</w:t>
            </w:r>
          </w:p>
        </w:tc>
        <w:tc>
          <w:tcPr>
            <w:tcW w:w="349" w:type="pct"/>
            <w:tcBorders>
              <w:bottom w:val="nil"/>
            </w:tcBorders>
            <w:vAlign w:val="center"/>
          </w:tcPr>
          <w:p w14:paraId="3F0506C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91</w:t>
            </w:r>
          </w:p>
        </w:tc>
      </w:tr>
      <w:tr w:rsidR="00227D86" w:rsidRPr="0046238E" w14:paraId="07818AF1" w14:textId="77777777" w:rsidTr="005327A5">
        <w:trPr>
          <w:jc w:val="center"/>
        </w:trPr>
        <w:tc>
          <w:tcPr>
            <w:tcW w:w="5000" w:type="pct"/>
            <w:gridSpan w:val="15"/>
            <w:tcBorders>
              <w:top w:val="nil"/>
              <w:bottom w:val="nil"/>
            </w:tcBorders>
            <w:vAlign w:val="center"/>
          </w:tcPr>
          <w:p w14:paraId="7BCD2140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b/>
                <w:bCs/>
              </w:rPr>
              <w:t>Enteric CH</w:t>
            </w:r>
            <w:r w:rsidRPr="0046238E">
              <w:rPr>
                <w:rFonts w:ascii="Arial" w:hAnsi="Arial" w:cs="Arial"/>
                <w:b/>
                <w:bCs/>
                <w:vertAlign w:val="subscript"/>
              </w:rPr>
              <w:t>4</w:t>
            </w:r>
            <w:r w:rsidRPr="0046238E">
              <w:rPr>
                <w:rFonts w:ascii="Arial" w:hAnsi="Arial" w:cs="Arial"/>
                <w:b/>
                <w:bCs/>
              </w:rPr>
              <w:t xml:space="preserve"> emissions </w:t>
            </w:r>
          </w:p>
        </w:tc>
      </w:tr>
      <w:tr w:rsidR="00227D86" w:rsidRPr="0046238E" w14:paraId="3F563E86" w14:textId="77777777" w:rsidTr="005327A5">
        <w:trPr>
          <w:jc w:val="center"/>
        </w:trPr>
        <w:tc>
          <w:tcPr>
            <w:tcW w:w="791" w:type="pct"/>
            <w:tcBorders>
              <w:top w:val="nil"/>
              <w:bottom w:val="nil"/>
            </w:tcBorders>
            <w:vAlign w:val="center"/>
          </w:tcPr>
          <w:p w14:paraId="0FBBE83D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lastRenderedPageBreak/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 xml:space="preserve"> production (g/day)</w:t>
            </w:r>
            <w:r w:rsidRPr="0046238E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center"/>
          </w:tcPr>
          <w:p w14:paraId="36C937D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30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14:paraId="606FF81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13</w:t>
            </w:r>
          </w:p>
        </w:tc>
        <w:tc>
          <w:tcPr>
            <w:tcW w:w="259" w:type="pct"/>
            <w:tcBorders>
              <w:top w:val="nil"/>
              <w:bottom w:val="nil"/>
            </w:tcBorders>
            <w:vAlign w:val="center"/>
          </w:tcPr>
          <w:p w14:paraId="428E558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16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6974634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8.7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311173F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14</w:t>
            </w:r>
          </w:p>
        </w:tc>
        <w:tc>
          <w:tcPr>
            <w:tcW w:w="305" w:type="pct"/>
            <w:tcBorders>
              <w:top w:val="nil"/>
              <w:bottom w:val="nil"/>
            </w:tcBorders>
            <w:vAlign w:val="center"/>
          </w:tcPr>
          <w:p w14:paraId="059A5DB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26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0E09010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7.1</w:t>
            </w:r>
          </w:p>
        </w:tc>
        <w:tc>
          <w:tcPr>
            <w:tcW w:w="321" w:type="pct"/>
            <w:tcBorders>
              <w:top w:val="nil"/>
              <w:bottom w:val="nil"/>
            </w:tcBorders>
            <w:vAlign w:val="center"/>
          </w:tcPr>
          <w:p w14:paraId="0A7A40F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4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0F1A22A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2</w:t>
            </w:r>
          </w:p>
        </w:tc>
        <w:tc>
          <w:tcPr>
            <w:tcW w:w="321" w:type="pct"/>
            <w:tcBorders>
              <w:top w:val="nil"/>
              <w:bottom w:val="nil"/>
            </w:tcBorders>
            <w:vAlign w:val="center"/>
          </w:tcPr>
          <w:p w14:paraId="78AF8CD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32</w:t>
            </w:r>
          </w:p>
        </w:tc>
        <w:tc>
          <w:tcPr>
            <w:tcW w:w="321" w:type="pct"/>
            <w:tcBorders>
              <w:top w:val="nil"/>
              <w:bottom w:val="nil"/>
            </w:tcBorders>
            <w:vAlign w:val="center"/>
          </w:tcPr>
          <w:p w14:paraId="01BA4AA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35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62CFA86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02</w:t>
            </w:r>
          </w:p>
        </w:tc>
        <w:tc>
          <w:tcPr>
            <w:tcW w:w="275" w:type="pct"/>
            <w:tcBorders>
              <w:top w:val="nil"/>
              <w:bottom w:val="nil"/>
            </w:tcBorders>
            <w:vAlign w:val="center"/>
          </w:tcPr>
          <w:p w14:paraId="537BBA2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72</w:t>
            </w:r>
          </w:p>
        </w:tc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CA05E8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54</w:t>
            </w:r>
          </w:p>
        </w:tc>
      </w:tr>
      <w:tr w:rsidR="00227D86" w:rsidRPr="0046238E" w14:paraId="1A66BC6C" w14:textId="77777777" w:rsidTr="005327A5">
        <w:trPr>
          <w:jc w:val="center"/>
        </w:trPr>
        <w:tc>
          <w:tcPr>
            <w:tcW w:w="791" w:type="pct"/>
            <w:tcBorders>
              <w:top w:val="nil"/>
            </w:tcBorders>
            <w:vAlign w:val="center"/>
          </w:tcPr>
          <w:p w14:paraId="6AA97557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/DMI (g/kg)</w:t>
            </w:r>
          </w:p>
        </w:tc>
        <w:tc>
          <w:tcPr>
            <w:tcW w:w="318" w:type="pct"/>
            <w:tcBorders>
              <w:top w:val="nil"/>
            </w:tcBorders>
            <w:vAlign w:val="center"/>
          </w:tcPr>
          <w:p w14:paraId="0207829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4.2</w:t>
            </w:r>
            <w:r w:rsidRPr="0046238E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259" w:type="pct"/>
            <w:tcBorders>
              <w:top w:val="nil"/>
            </w:tcBorders>
            <w:vAlign w:val="center"/>
          </w:tcPr>
          <w:p w14:paraId="7528C71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6.4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9" w:type="pct"/>
            <w:tcBorders>
              <w:top w:val="nil"/>
            </w:tcBorders>
            <w:vAlign w:val="center"/>
          </w:tcPr>
          <w:p w14:paraId="386ADC6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2.5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5" w:type="pct"/>
            <w:tcBorders>
              <w:top w:val="nil"/>
            </w:tcBorders>
            <w:vAlign w:val="center"/>
          </w:tcPr>
          <w:p w14:paraId="76974A5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8</w:t>
            </w:r>
          </w:p>
        </w:tc>
        <w:tc>
          <w:tcPr>
            <w:tcW w:w="327" w:type="pct"/>
            <w:tcBorders>
              <w:top w:val="nil"/>
            </w:tcBorders>
            <w:vAlign w:val="center"/>
          </w:tcPr>
          <w:p w14:paraId="250BD86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5.6</w:t>
            </w:r>
          </w:p>
        </w:tc>
        <w:tc>
          <w:tcPr>
            <w:tcW w:w="305" w:type="pct"/>
            <w:tcBorders>
              <w:top w:val="nil"/>
            </w:tcBorders>
            <w:vAlign w:val="center"/>
          </w:tcPr>
          <w:p w14:paraId="5279B75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3.1</w:t>
            </w:r>
          </w:p>
        </w:tc>
        <w:tc>
          <w:tcPr>
            <w:tcW w:w="275" w:type="pct"/>
            <w:tcBorders>
              <w:top w:val="nil"/>
            </w:tcBorders>
            <w:vAlign w:val="center"/>
          </w:tcPr>
          <w:p w14:paraId="227C63B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5</w:t>
            </w:r>
          </w:p>
        </w:tc>
        <w:tc>
          <w:tcPr>
            <w:tcW w:w="321" w:type="pct"/>
            <w:tcBorders>
              <w:top w:val="nil"/>
            </w:tcBorders>
            <w:vAlign w:val="center"/>
          </w:tcPr>
          <w:p w14:paraId="190A6A2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8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3F96372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tcBorders>
              <w:top w:val="nil"/>
            </w:tcBorders>
            <w:vAlign w:val="center"/>
          </w:tcPr>
          <w:p w14:paraId="00CD96E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34</w:t>
            </w:r>
          </w:p>
        </w:tc>
        <w:tc>
          <w:tcPr>
            <w:tcW w:w="321" w:type="pct"/>
            <w:tcBorders>
              <w:top w:val="nil"/>
            </w:tcBorders>
            <w:vAlign w:val="center"/>
          </w:tcPr>
          <w:p w14:paraId="6A21D77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48</w:t>
            </w:r>
          </w:p>
        </w:tc>
        <w:tc>
          <w:tcPr>
            <w:tcW w:w="275" w:type="pct"/>
            <w:tcBorders>
              <w:top w:val="nil"/>
            </w:tcBorders>
            <w:vAlign w:val="center"/>
          </w:tcPr>
          <w:p w14:paraId="2F53734E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66</w:t>
            </w:r>
          </w:p>
        </w:tc>
        <w:tc>
          <w:tcPr>
            <w:tcW w:w="275" w:type="pct"/>
            <w:tcBorders>
              <w:top w:val="nil"/>
            </w:tcBorders>
            <w:vAlign w:val="center"/>
          </w:tcPr>
          <w:p w14:paraId="2F7B477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42</w:t>
            </w:r>
          </w:p>
        </w:tc>
        <w:tc>
          <w:tcPr>
            <w:tcW w:w="349" w:type="pct"/>
            <w:tcBorders>
              <w:top w:val="nil"/>
            </w:tcBorders>
            <w:vAlign w:val="center"/>
          </w:tcPr>
          <w:p w14:paraId="27704DD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67</w:t>
            </w:r>
          </w:p>
        </w:tc>
      </w:tr>
      <w:tr w:rsidR="00227D86" w:rsidRPr="0046238E" w14:paraId="5F62055B" w14:textId="77777777" w:rsidTr="005327A5">
        <w:trPr>
          <w:jc w:val="center"/>
        </w:trPr>
        <w:tc>
          <w:tcPr>
            <w:tcW w:w="791" w:type="pct"/>
            <w:vAlign w:val="center"/>
          </w:tcPr>
          <w:p w14:paraId="72573F1E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/OMI (g/kg)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318" w:type="pct"/>
            <w:vAlign w:val="center"/>
          </w:tcPr>
          <w:p w14:paraId="181D517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5.4</w:t>
            </w:r>
            <w:r w:rsidRPr="0046238E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259" w:type="pct"/>
            <w:vAlign w:val="center"/>
          </w:tcPr>
          <w:p w14:paraId="37CB2DE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7.5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9" w:type="pct"/>
            <w:vAlign w:val="center"/>
          </w:tcPr>
          <w:p w14:paraId="08ACD16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3.4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75" w:type="pct"/>
            <w:vAlign w:val="center"/>
          </w:tcPr>
          <w:p w14:paraId="68EB52F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</w:t>
            </w:r>
          </w:p>
        </w:tc>
        <w:tc>
          <w:tcPr>
            <w:tcW w:w="327" w:type="pct"/>
            <w:vAlign w:val="center"/>
          </w:tcPr>
          <w:p w14:paraId="26DB683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6.9</w:t>
            </w:r>
          </w:p>
        </w:tc>
        <w:tc>
          <w:tcPr>
            <w:tcW w:w="305" w:type="pct"/>
            <w:vAlign w:val="center"/>
          </w:tcPr>
          <w:p w14:paraId="4A39B13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3.9</w:t>
            </w:r>
          </w:p>
        </w:tc>
        <w:tc>
          <w:tcPr>
            <w:tcW w:w="275" w:type="pct"/>
            <w:vAlign w:val="center"/>
          </w:tcPr>
          <w:p w14:paraId="22505D6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1</w:t>
            </w:r>
          </w:p>
        </w:tc>
        <w:tc>
          <w:tcPr>
            <w:tcW w:w="321" w:type="pct"/>
            <w:vAlign w:val="center"/>
          </w:tcPr>
          <w:p w14:paraId="001C0AC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6</w:t>
            </w:r>
          </w:p>
        </w:tc>
        <w:tc>
          <w:tcPr>
            <w:tcW w:w="330" w:type="pct"/>
            <w:vAlign w:val="center"/>
          </w:tcPr>
          <w:p w14:paraId="4ED5CC9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7B163FA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9</w:t>
            </w:r>
          </w:p>
        </w:tc>
        <w:tc>
          <w:tcPr>
            <w:tcW w:w="321" w:type="pct"/>
            <w:vAlign w:val="center"/>
          </w:tcPr>
          <w:p w14:paraId="1F93E10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38</w:t>
            </w:r>
          </w:p>
        </w:tc>
        <w:tc>
          <w:tcPr>
            <w:tcW w:w="275" w:type="pct"/>
            <w:vAlign w:val="center"/>
          </w:tcPr>
          <w:p w14:paraId="072B8AD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5</w:t>
            </w:r>
          </w:p>
        </w:tc>
        <w:tc>
          <w:tcPr>
            <w:tcW w:w="275" w:type="pct"/>
            <w:vAlign w:val="center"/>
          </w:tcPr>
          <w:p w14:paraId="2C7A9C7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81</w:t>
            </w:r>
          </w:p>
        </w:tc>
        <w:tc>
          <w:tcPr>
            <w:tcW w:w="349" w:type="pct"/>
            <w:vAlign w:val="center"/>
          </w:tcPr>
          <w:p w14:paraId="76D1882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92</w:t>
            </w:r>
          </w:p>
        </w:tc>
      </w:tr>
      <w:tr w:rsidR="00227D86" w:rsidRPr="0046238E" w14:paraId="7BA455F9" w14:textId="77777777" w:rsidTr="005327A5">
        <w:trPr>
          <w:jc w:val="center"/>
        </w:trPr>
        <w:tc>
          <w:tcPr>
            <w:tcW w:w="791" w:type="pct"/>
            <w:vAlign w:val="center"/>
          </w:tcPr>
          <w:p w14:paraId="4E745A2F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/BW (g/kg)</w:t>
            </w:r>
            <w:r w:rsidRPr="0046238E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318" w:type="pct"/>
            <w:vAlign w:val="center"/>
          </w:tcPr>
          <w:p w14:paraId="60B4AD0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0</w:t>
            </w:r>
          </w:p>
        </w:tc>
        <w:tc>
          <w:tcPr>
            <w:tcW w:w="259" w:type="pct"/>
            <w:vAlign w:val="center"/>
          </w:tcPr>
          <w:p w14:paraId="0E5E5A8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4</w:t>
            </w:r>
          </w:p>
        </w:tc>
        <w:tc>
          <w:tcPr>
            <w:tcW w:w="259" w:type="pct"/>
            <w:vAlign w:val="center"/>
          </w:tcPr>
          <w:p w14:paraId="54C3D25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6</w:t>
            </w:r>
          </w:p>
        </w:tc>
        <w:tc>
          <w:tcPr>
            <w:tcW w:w="275" w:type="pct"/>
            <w:vAlign w:val="center"/>
          </w:tcPr>
          <w:p w14:paraId="776969F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3</w:t>
            </w:r>
          </w:p>
        </w:tc>
        <w:tc>
          <w:tcPr>
            <w:tcW w:w="327" w:type="pct"/>
            <w:vAlign w:val="center"/>
          </w:tcPr>
          <w:p w14:paraId="2213D79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5</w:t>
            </w:r>
          </w:p>
        </w:tc>
        <w:tc>
          <w:tcPr>
            <w:tcW w:w="305" w:type="pct"/>
            <w:vAlign w:val="center"/>
          </w:tcPr>
          <w:p w14:paraId="6E429D2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8</w:t>
            </w:r>
          </w:p>
        </w:tc>
        <w:tc>
          <w:tcPr>
            <w:tcW w:w="275" w:type="pct"/>
            <w:vAlign w:val="center"/>
          </w:tcPr>
          <w:p w14:paraId="0C95126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9</w:t>
            </w:r>
          </w:p>
        </w:tc>
        <w:tc>
          <w:tcPr>
            <w:tcW w:w="321" w:type="pct"/>
            <w:vAlign w:val="center"/>
          </w:tcPr>
          <w:p w14:paraId="4DEFDCD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92</w:t>
            </w:r>
          </w:p>
        </w:tc>
        <w:tc>
          <w:tcPr>
            <w:tcW w:w="330" w:type="pct"/>
            <w:vAlign w:val="center"/>
          </w:tcPr>
          <w:p w14:paraId="05F84C1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vAlign w:val="center"/>
          </w:tcPr>
          <w:p w14:paraId="218C17B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96</w:t>
            </w:r>
          </w:p>
        </w:tc>
        <w:tc>
          <w:tcPr>
            <w:tcW w:w="321" w:type="pct"/>
            <w:vAlign w:val="center"/>
          </w:tcPr>
          <w:p w14:paraId="167605D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77</w:t>
            </w:r>
          </w:p>
        </w:tc>
        <w:tc>
          <w:tcPr>
            <w:tcW w:w="275" w:type="pct"/>
            <w:vAlign w:val="center"/>
          </w:tcPr>
          <w:p w14:paraId="48CB04D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22</w:t>
            </w:r>
          </w:p>
        </w:tc>
        <w:tc>
          <w:tcPr>
            <w:tcW w:w="275" w:type="pct"/>
            <w:vAlign w:val="center"/>
          </w:tcPr>
          <w:p w14:paraId="2F84752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96</w:t>
            </w:r>
          </w:p>
        </w:tc>
        <w:tc>
          <w:tcPr>
            <w:tcW w:w="349" w:type="pct"/>
            <w:vAlign w:val="center"/>
          </w:tcPr>
          <w:p w14:paraId="078E5D77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73</w:t>
            </w:r>
          </w:p>
        </w:tc>
      </w:tr>
      <w:tr w:rsidR="00227D86" w:rsidRPr="0046238E" w14:paraId="770625DD" w14:textId="77777777" w:rsidTr="005327A5">
        <w:trPr>
          <w:jc w:val="center"/>
        </w:trPr>
        <w:tc>
          <w:tcPr>
            <w:tcW w:w="791" w:type="pct"/>
            <w:tcBorders>
              <w:bottom w:val="nil"/>
            </w:tcBorders>
            <w:vAlign w:val="center"/>
          </w:tcPr>
          <w:p w14:paraId="6A83370D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/</w:t>
            </w:r>
            <w:proofErr w:type="spellStart"/>
            <w:r w:rsidRPr="0046238E">
              <w:rPr>
                <w:rFonts w:ascii="Arial" w:hAnsi="Arial" w:cs="Arial"/>
              </w:rPr>
              <w:t>BWg</w:t>
            </w:r>
            <w:proofErr w:type="spellEnd"/>
            <w:r w:rsidRPr="0046238E">
              <w:rPr>
                <w:rFonts w:ascii="Arial" w:hAnsi="Arial" w:cs="Arial"/>
              </w:rPr>
              <w:t xml:space="preserve"> (g/kg)</w:t>
            </w:r>
            <w:r w:rsidRPr="0046238E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318" w:type="pct"/>
            <w:tcBorders>
              <w:bottom w:val="nil"/>
            </w:tcBorders>
            <w:vAlign w:val="center"/>
          </w:tcPr>
          <w:p w14:paraId="46E3E8D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57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14:paraId="3067F79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05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14:paraId="1F91346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48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2093BB71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30.2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14:paraId="5E8AB31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86</w:t>
            </w:r>
          </w:p>
        </w:tc>
        <w:tc>
          <w:tcPr>
            <w:tcW w:w="305" w:type="pct"/>
            <w:tcBorders>
              <w:bottom w:val="nil"/>
            </w:tcBorders>
            <w:vAlign w:val="center"/>
          </w:tcPr>
          <w:p w14:paraId="0A057FC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92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1003C9E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4.7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7C64E613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00</w:t>
            </w:r>
          </w:p>
        </w:tc>
        <w:tc>
          <w:tcPr>
            <w:tcW w:w="330" w:type="pct"/>
            <w:tcBorders>
              <w:bottom w:val="nil"/>
            </w:tcBorders>
            <w:vAlign w:val="center"/>
          </w:tcPr>
          <w:p w14:paraId="45DB543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0A3AE926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7</w:t>
            </w:r>
          </w:p>
        </w:tc>
        <w:tc>
          <w:tcPr>
            <w:tcW w:w="321" w:type="pct"/>
            <w:tcBorders>
              <w:bottom w:val="nil"/>
            </w:tcBorders>
            <w:vAlign w:val="center"/>
          </w:tcPr>
          <w:p w14:paraId="110F138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66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0A6BCDED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69</w:t>
            </w:r>
          </w:p>
        </w:tc>
        <w:tc>
          <w:tcPr>
            <w:tcW w:w="275" w:type="pct"/>
            <w:tcBorders>
              <w:bottom w:val="nil"/>
            </w:tcBorders>
            <w:vAlign w:val="center"/>
          </w:tcPr>
          <w:p w14:paraId="64C7A7F4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16</w:t>
            </w:r>
          </w:p>
        </w:tc>
        <w:tc>
          <w:tcPr>
            <w:tcW w:w="349" w:type="pct"/>
            <w:tcBorders>
              <w:bottom w:val="nil"/>
            </w:tcBorders>
            <w:vAlign w:val="center"/>
          </w:tcPr>
          <w:p w14:paraId="5A8337F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70</w:t>
            </w:r>
          </w:p>
        </w:tc>
      </w:tr>
      <w:tr w:rsidR="00227D86" w:rsidRPr="0046238E" w14:paraId="32163B16" w14:textId="77777777" w:rsidTr="005327A5">
        <w:trPr>
          <w:jc w:val="center"/>
        </w:trPr>
        <w:tc>
          <w:tcPr>
            <w:tcW w:w="791" w:type="pct"/>
            <w:tcBorders>
              <w:top w:val="nil"/>
              <w:bottom w:val="single" w:sz="4" w:space="0" w:color="auto"/>
            </w:tcBorders>
            <w:vAlign w:val="center"/>
          </w:tcPr>
          <w:p w14:paraId="41E77F27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-E/GEI (MJ/MJ)</w:t>
            </w:r>
            <w:r w:rsidRPr="0046238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vAlign w:val="center"/>
          </w:tcPr>
          <w:p w14:paraId="6905DC59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8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14:paraId="20E332BA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8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14:paraId="471DCEBB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7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5D90A88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3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vAlign w:val="center"/>
          </w:tcPr>
          <w:p w14:paraId="119D757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8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vAlign w:val="center"/>
          </w:tcPr>
          <w:p w14:paraId="60B13CB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7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0A720495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2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vAlign w:val="center"/>
          </w:tcPr>
          <w:p w14:paraId="53267708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1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center"/>
          </w:tcPr>
          <w:p w14:paraId="05B162E0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54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vAlign w:val="center"/>
          </w:tcPr>
          <w:p w14:paraId="012ACD3F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7</w:t>
            </w:r>
          </w:p>
        </w:tc>
        <w:tc>
          <w:tcPr>
            <w:tcW w:w="321" w:type="pct"/>
            <w:tcBorders>
              <w:top w:val="nil"/>
              <w:bottom w:val="single" w:sz="4" w:space="0" w:color="auto"/>
            </w:tcBorders>
            <w:vAlign w:val="center"/>
          </w:tcPr>
          <w:p w14:paraId="6210A142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90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330743B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6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vAlign w:val="center"/>
          </w:tcPr>
          <w:p w14:paraId="38BE51A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03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vAlign w:val="center"/>
          </w:tcPr>
          <w:p w14:paraId="78500D2C" w14:textId="77777777" w:rsidR="00227D86" w:rsidRPr="0046238E" w:rsidRDefault="00227D86" w:rsidP="005327A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49</w:t>
            </w:r>
          </w:p>
        </w:tc>
      </w:tr>
      <w:tr w:rsidR="00227D86" w:rsidRPr="0046238E" w14:paraId="39378541" w14:textId="77777777" w:rsidTr="005327A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14:paraId="19E57643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SB = Total mixed ratio (TMR) including </w:t>
            </w:r>
            <w:r w:rsidRPr="0046238E">
              <w:rPr>
                <w:rFonts w:ascii="Arial" w:eastAsia="Arial" w:hAnsi="Arial" w:cs="Arial"/>
                <w:iCs/>
                <w:color w:val="000000"/>
                <w:w w:val="105"/>
                <w:sz w:val="20"/>
                <w:szCs w:val="20"/>
              </w:rPr>
              <w:t>soy</w:t>
            </w:r>
            <w:r w:rsidRPr="0046238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6238E">
              <w:rPr>
                <w:rFonts w:ascii="Arial" w:hAnsi="Arial" w:cs="Arial"/>
                <w:sz w:val="20"/>
                <w:szCs w:val="20"/>
              </w:rPr>
              <w:t>as the main protein source; BSG = TMR including local brewers’ spent grains as the main protein source; BNS = TMR including local field beans as the main protein source.</w:t>
            </w:r>
          </w:p>
          <w:p w14:paraId="12F6B5D2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Significances were declared at </w:t>
            </w:r>
            <w:r w:rsidRPr="0046238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6238E">
              <w:rPr>
                <w:rFonts w:ascii="Arial" w:hAnsi="Arial" w:cs="Arial"/>
                <w:sz w:val="20"/>
                <w:szCs w:val="20"/>
              </w:rPr>
              <w:t>&lt;0.05. Significant differences between dietary treatments within variables are indicated with different superscript letters according to Fisher's Least Significant Difference (LSD) test.</w:t>
            </w:r>
          </w:p>
          <w:p w14:paraId="1DA9E5B9" w14:textId="77777777" w:rsidR="00227D86" w:rsidRPr="0046238E" w:rsidRDefault="00227D86" w:rsidP="005327A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DM = dry matter; OM = organic matter; GE = gross energy; N= Nitrogen; ADF = acid detergent </w:t>
            </w:r>
            <w:proofErr w:type="spellStart"/>
            <w:r w:rsidRPr="0046238E">
              <w:rPr>
                <w:rFonts w:ascii="Arial" w:hAnsi="Arial" w:cs="Arial"/>
                <w:sz w:val="20"/>
                <w:szCs w:val="20"/>
              </w:rPr>
              <w:t>fiber</w:t>
            </w:r>
            <w:proofErr w:type="spellEnd"/>
            <w:r w:rsidRPr="0046238E">
              <w:rPr>
                <w:rFonts w:ascii="Arial" w:hAnsi="Arial" w:cs="Arial"/>
                <w:sz w:val="20"/>
                <w:szCs w:val="20"/>
              </w:rPr>
              <w:t xml:space="preserve">; NDF = neutral detergent </w:t>
            </w:r>
            <w:proofErr w:type="spellStart"/>
            <w:r w:rsidRPr="0046238E">
              <w:rPr>
                <w:rFonts w:ascii="Arial" w:hAnsi="Arial" w:cs="Arial"/>
                <w:sz w:val="20"/>
                <w:szCs w:val="20"/>
              </w:rPr>
              <w:t>fiber</w:t>
            </w:r>
            <w:proofErr w:type="spellEnd"/>
            <w:r w:rsidRPr="0046238E">
              <w:rPr>
                <w:rFonts w:ascii="Arial" w:hAnsi="Arial" w:cs="Arial"/>
                <w:sz w:val="20"/>
                <w:szCs w:val="20"/>
              </w:rPr>
              <w:t xml:space="preserve">; EE = Ether extract; WSC = Water soluble carbohydrates; BW = body weight; </w:t>
            </w:r>
            <w:proofErr w:type="spellStart"/>
            <w:r w:rsidRPr="0046238E">
              <w:rPr>
                <w:rFonts w:ascii="Arial" w:hAnsi="Arial" w:cs="Arial"/>
                <w:sz w:val="20"/>
                <w:szCs w:val="20"/>
              </w:rPr>
              <w:t>BWg</w:t>
            </w:r>
            <w:proofErr w:type="spellEnd"/>
            <w:r w:rsidRPr="0046238E">
              <w:rPr>
                <w:rFonts w:ascii="Arial" w:hAnsi="Arial" w:cs="Arial"/>
                <w:sz w:val="20"/>
                <w:szCs w:val="20"/>
              </w:rPr>
              <w:t xml:space="preserve"> = body weight gain; CH</w:t>
            </w:r>
            <w:r w:rsidRPr="0046238E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= methane; DMI = DM intake; OMI = OM intake; CH</w:t>
            </w:r>
            <w:r w:rsidRPr="0046238E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46238E">
              <w:rPr>
                <w:rFonts w:ascii="Arial" w:hAnsi="Arial" w:cs="Arial"/>
                <w:sz w:val="20"/>
                <w:szCs w:val="20"/>
              </w:rPr>
              <w:t>-E = CH</w:t>
            </w:r>
            <w:r w:rsidRPr="0046238E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energy output; GEI = GE intake.</w:t>
            </w:r>
          </w:p>
          <w:p w14:paraId="3FB076E1" w14:textId="37BF62B9" w:rsidR="00015FBB" w:rsidRPr="0046238E" w:rsidRDefault="00015FBB" w:rsidP="00015FB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measurements for these variables were n=144 for SB, n=144 for BSG, and n=144 for BNS.</w:t>
            </w:r>
          </w:p>
          <w:p w14:paraId="6FCD63E3" w14:textId="2F6DF5CB" w:rsidR="00015FBB" w:rsidRPr="0046238E" w:rsidRDefault="00015FBB" w:rsidP="00015FB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measurements for these variables were n=95 for SB, n=95 for BSG, and n=96 for BNS.</w:t>
            </w:r>
          </w:p>
          <w:p w14:paraId="357DE69D" w14:textId="4B7A5725" w:rsidR="00015FBB" w:rsidRPr="0046238E" w:rsidRDefault="00015FBB" w:rsidP="00015FB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 </w:t>
            </w:r>
            <w:r w:rsidRPr="0046238E">
              <w:rPr>
                <w:rFonts w:ascii="Arial" w:hAnsi="Arial" w:cs="Arial"/>
                <w:sz w:val="20"/>
                <w:szCs w:val="20"/>
              </w:rPr>
              <w:t>measurements for this variable were n=104 for SB, n=104 for BSG, and n=104 for BNS.</w:t>
            </w:r>
          </w:p>
          <w:p w14:paraId="3A04E549" w14:textId="076F14B7" w:rsidR="00015FBB" w:rsidRPr="0046238E" w:rsidRDefault="00015FBB" w:rsidP="00015FB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measurements for this variable were n=111 for SB, n=99 for BSG, and n=108 for BNS.</w:t>
            </w:r>
          </w:p>
          <w:p w14:paraId="21C26208" w14:textId="0DAB808B" w:rsidR="00227D86" w:rsidRPr="0046238E" w:rsidRDefault="00015FBB" w:rsidP="00015FB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for weeks where an animal has lost weight (BW change ≤ 0) the corresponding measurement was excluded from the dataset. Therefore, the number of measurements per treatment were n=66 for SB, n=65 for BSG, and n=72 for BNS.</w:t>
            </w:r>
          </w:p>
        </w:tc>
      </w:tr>
    </w:tbl>
    <w:p w14:paraId="52C11515" w14:textId="77777777" w:rsidR="00227D86" w:rsidRPr="0046238E" w:rsidRDefault="00227D86">
      <w:pPr>
        <w:rPr>
          <w:rFonts w:ascii="Arial" w:eastAsia="Aptos" w:hAnsi="Arial" w:cs="Arial"/>
          <w:kern w:val="2"/>
          <w:sz w:val="24"/>
          <w:szCs w:val="24"/>
          <w14:ligatures w14:val="standardContextual"/>
        </w:rPr>
        <w:sectPr w:rsidR="00227D86" w:rsidRPr="0046238E" w:rsidSect="00227D86"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313"/>
        <w:gridCol w:w="646"/>
        <w:gridCol w:w="271"/>
        <w:gridCol w:w="691"/>
        <w:gridCol w:w="226"/>
        <w:gridCol w:w="792"/>
        <w:gridCol w:w="213"/>
        <w:gridCol w:w="587"/>
        <w:gridCol w:w="231"/>
        <w:gridCol w:w="726"/>
        <w:gridCol w:w="116"/>
        <w:gridCol w:w="1060"/>
        <w:gridCol w:w="60"/>
        <w:gridCol w:w="820"/>
      </w:tblGrid>
      <w:tr w:rsidR="00014226" w:rsidRPr="0046238E" w14:paraId="3EEDDF55" w14:textId="77777777" w:rsidTr="00D2682A">
        <w:trPr>
          <w:jc w:val="center"/>
        </w:trPr>
        <w:tc>
          <w:tcPr>
            <w:tcW w:w="5000" w:type="pct"/>
            <w:gridSpan w:val="15"/>
            <w:tcBorders>
              <w:top w:val="nil"/>
              <w:bottom w:val="nil"/>
            </w:tcBorders>
            <w:vAlign w:val="center"/>
          </w:tcPr>
          <w:p w14:paraId="095C8F30" w14:textId="59182FF2" w:rsidR="00014226" w:rsidRPr="0046238E" w:rsidRDefault="00014226" w:rsidP="00D454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238E">
              <w:rPr>
                <w:rFonts w:ascii="Arial" w:hAnsi="Arial" w:cs="Arial"/>
                <w:sz w:val="24"/>
                <w:szCs w:val="24"/>
              </w:rPr>
              <w:lastRenderedPageBreak/>
              <w:br w:type="page"/>
            </w:r>
            <w:r w:rsidR="00D1275A" w:rsidRPr="0046238E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227D86" w:rsidRPr="0046238E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="00D45441" w:rsidRPr="0046238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Pr="0046238E">
              <w:rPr>
                <w:rFonts w:ascii="Arial" w:hAnsi="Arial" w:cs="Arial"/>
                <w:sz w:val="24"/>
                <w:szCs w:val="24"/>
              </w:rPr>
              <w:t>Feed and nutrient intakes (kg/day) and digestibility (kg/kg) from steers fed the experimental diets during the chamber measurement periods of the animal trial</w:t>
            </w:r>
            <w:r w:rsidR="00D2682A" w:rsidRPr="0046238E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014226" w:rsidRPr="0046238E" w14:paraId="74B4905F" w14:textId="77777777" w:rsidTr="00227D86">
        <w:trPr>
          <w:jc w:val="center"/>
        </w:trPr>
        <w:tc>
          <w:tcPr>
            <w:tcW w:w="1260" w:type="pct"/>
            <w:tcBorders>
              <w:top w:val="single" w:sz="4" w:space="0" w:color="auto"/>
              <w:bottom w:val="nil"/>
            </w:tcBorders>
            <w:vAlign w:val="center"/>
          </w:tcPr>
          <w:p w14:paraId="469D90E0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2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C8C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ietary treatments (D)</w:t>
            </w:r>
            <w:r w:rsidRPr="0046238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43" w:type="pct"/>
            <w:gridSpan w:val="2"/>
            <w:vMerge w:val="restart"/>
            <w:tcBorders>
              <w:top w:val="single" w:sz="4" w:space="0" w:color="auto"/>
            </w:tcBorders>
            <w:vAlign w:val="bottom"/>
          </w:tcPr>
          <w:p w14:paraId="15E2473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EM</w:t>
            </w:r>
          </w:p>
        </w:tc>
        <w:tc>
          <w:tcPr>
            <w:tcW w:w="166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4044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i/>
                <w:iCs/>
              </w:rPr>
              <w:t>P</w:t>
            </w:r>
            <w:r w:rsidRPr="0046238E">
              <w:rPr>
                <w:rFonts w:ascii="Arial" w:hAnsi="Arial" w:cs="Arial"/>
              </w:rPr>
              <w:t>-values</w:t>
            </w:r>
            <w:r w:rsidRPr="0046238E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014226" w:rsidRPr="0046238E" w14:paraId="21E499E4" w14:textId="77777777" w:rsidTr="00227D86">
        <w:trPr>
          <w:jc w:val="center"/>
        </w:trPr>
        <w:tc>
          <w:tcPr>
            <w:tcW w:w="1260" w:type="pct"/>
            <w:tcBorders>
              <w:top w:val="nil"/>
              <w:bottom w:val="single" w:sz="4" w:space="0" w:color="auto"/>
            </w:tcBorders>
            <w:vAlign w:val="bottom"/>
          </w:tcPr>
          <w:p w14:paraId="4E138D63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Item</w:t>
            </w:r>
            <w:r w:rsidRPr="0046238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3F8F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B</w:t>
            </w:r>
          </w:p>
          <w:p w14:paraId="0213DC9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6)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1C50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SG</w:t>
            </w:r>
          </w:p>
          <w:p w14:paraId="11EF636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6)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60F9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NS</w:t>
            </w:r>
          </w:p>
          <w:p w14:paraId="7450AFC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5</w:t>
            </w:r>
            <w:r w:rsidRPr="0046238E">
              <w:rPr>
                <w:rFonts w:ascii="Arial" w:hAnsi="Arial" w:cs="Arial"/>
                <w:vertAlign w:val="superscript"/>
              </w:rPr>
              <w:t>4</w:t>
            </w:r>
            <w:r w:rsidRPr="0046238E">
              <w:rPr>
                <w:rFonts w:ascii="Arial" w:hAnsi="Arial" w:cs="Arial"/>
              </w:rPr>
              <w:t>)</w:t>
            </w:r>
          </w:p>
        </w:tc>
        <w:tc>
          <w:tcPr>
            <w:tcW w:w="44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675422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7EDF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F0289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Period (P)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2146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 × P</w:t>
            </w:r>
          </w:p>
        </w:tc>
      </w:tr>
      <w:tr w:rsidR="00014226" w:rsidRPr="0046238E" w14:paraId="7D38C9D2" w14:textId="77777777" w:rsidTr="00655530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nil"/>
            </w:tcBorders>
            <w:vAlign w:val="center"/>
          </w:tcPr>
          <w:p w14:paraId="59F092B3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b/>
                <w:bCs/>
              </w:rPr>
              <w:t>Feed and nutrient intakes (kg/day)</w:t>
            </w:r>
          </w:p>
        </w:tc>
      </w:tr>
      <w:tr w:rsidR="00014226" w:rsidRPr="0046238E" w14:paraId="315707A6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06A3739B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M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4796AD9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71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7A8E611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84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43302E3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67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2A68B823" w14:textId="7836FF99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5</w:t>
            </w:r>
            <w:r w:rsidR="00CD7669" w:rsidRPr="0046238E">
              <w:rPr>
                <w:rFonts w:ascii="Arial" w:hAnsi="Arial" w:cs="Arial"/>
              </w:rPr>
              <w:t>0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0E6CE23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32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023041F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105F414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25</w:t>
            </w:r>
          </w:p>
        </w:tc>
      </w:tr>
      <w:tr w:rsidR="00014226" w:rsidRPr="0046238E" w14:paraId="62F54169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72CD3C26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OM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46897DA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41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23A5853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56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1FF3A4B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36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61038468" w14:textId="7A05BD03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1</w:t>
            </w:r>
            <w:r w:rsidR="00986C47" w:rsidRPr="0046238E">
              <w:rPr>
                <w:rFonts w:ascii="Arial" w:hAnsi="Arial" w:cs="Arial"/>
              </w:rPr>
              <w:t>3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5EFB67E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00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6DCD750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7E10BB7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69</w:t>
            </w:r>
          </w:p>
        </w:tc>
      </w:tr>
      <w:tr w:rsidR="00014226" w:rsidRPr="0046238E" w14:paraId="4A5618DF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75DB505A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GE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79A68C8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6.3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0569C60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05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45DEA9D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6.3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0A25CEB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70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6778B5E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75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1CE7FE5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6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0B15471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08</w:t>
            </w:r>
          </w:p>
        </w:tc>
      </w:tr>
      <w:tr w:rsidR="00014226" w:rsidRPr="0046238E" w14:paraId="3BC62F07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64050E15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N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30FA2B2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6238E">
              <w:rPr>
                <w:rFonts w:ascii="Arial" w:hAnsi="Arial" w:cs="Arial"/>
              </w:rPr>
              <w:t>113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085528E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6238E">
              <w:rPr>
                <w:rFonts w:ascii="Arial" w:hAnsi="Arial" w:cs="Arial"/>
              </w:rPr>
              <w:t>120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460E8A7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6238E">
              <w:rPr>
                <w:rFonts w:ascii="Arial" w:hAnsi="Arial" w:cs="Arial"/>
              </w:rPr>
              <w:t>104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36E3F18B" w14:textId="7505C153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.6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61B63F4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09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27A77D1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4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5F758D9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62</w:t>
            </w:r>
          </w:p>
        </w:tc>
      </w:tr>
      <w:tr w:rsidR="00014226" w:rsidRPr="0046238E" w14:paraId="6FBB791D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3D06F077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NDF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4E43E5A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38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1DCE7BD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71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1571626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21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39D838CC" w14:textId="0E8F4155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5</w:t>
            </w:r>
            <w:r w:rsidR="006529FC" w:rsidRPr="0046238E">
              <w:rPr>
                <w:rFonts w:ascii="Arial" w:hAnsi="Arial" w:cs="Arial"/>
              </w:rPr>
              <w:t>2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3707B2D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42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3D65B07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012E7E9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75</w:t>
            </w:r>
          </w:p>
        </w:tc>
      </w:tr>
      <w:tr w:rsidR="00014226" w:rsidRPr="0046238E" w14:paraId="34652A8C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06223CF5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ADF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6A8945E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49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2F4C03B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59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123757E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31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7034EDC5" w14:textId="1E21E809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0</w:t>
            </w:r>
            <w:r w:rsidR="004B4F1E" w:rsidRPr="0046238E">
              <w:rPr>
                <w:rFonts w:ascii="Arial" w:hAnsi="Arial" w:cs="Arial"/>
              </w:rPr>
              <w:t>4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3992942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33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47498FA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3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6C19C9F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83</w:t>
            </w:r>
          </w:p>
        </w:tc>
      </w:tr>
      <w:tr w:rsidR="00014226" w:rsidRPr="0046238E" w14:paraId="01D5DC29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281E0A69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Oil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238237E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8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55A7B05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9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1D2523D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7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34DCE352" w14:textId="680C7D62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7364D9" w:rsidRPr="0046238E">
              <w:rPr>
                <w:rFonts w:ascii="Arial" w:hAnsi="Arial" w:cs="Arial"/>
              </w:rPr>
              <w:t>3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1909901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1EE8966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5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5BDE7FB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09</w:t>
            </w:r>
          </w:p>
        </w:tc>
      </w:tr>
      <w:tr w:rsidR="00014226" w:rsidRPr="0046238E" w14:paraId="39A6AD7D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046BB41D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EE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32E97E4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4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429D332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3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23C169C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3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4E03D567" w14:textId="3F3C7E1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734E87" w:rsidRPr="0046238E">
              <w:rPr>
                <w:rFonts w:ascii="Arial" w:hAnsi="Arial" w:cs="Arial"/>
              </w:rPr>
              <w:t>0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041EAFA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28456E5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7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0AA6BCD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31</w:t>
            </w:r>
          </w:p>
        </w:tc>
      </w:tr>
      <w:tr w:rsidR="00014226" w:rsidRPr="0046238E" w14:paraId="281D9A7E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4A5A6F26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tarch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0A66DD6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18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274753D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15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7667254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46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6E0E2960" w14:textId="47AEEA69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</w:t>
            </w:r>
            <w:r w:rsidR="00367DD4" w:rsidRPr="0046238E">
              <w:rPr>
                <w:rFonts w:ascii="Arial" w:hAnsi="Arial" w:cs="Arial"/>
              </w:rPr>
              <w:t>72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3056293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35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7477AE4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7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2E665D7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4</w:t>
            </w:r>
          </w:p>
        </w:tc>
      </w:tr>
      <w:tr w:rsidR="00014226" w:rsidRPr="0046238E" w14:paraId="4F798828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12BCA6F2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WSC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6A5D5D3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7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1ACDF5E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1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6A5E659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4</w:t>
            </w:r>
            <w:r w:rsidRPr="0046238E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426D5708" w14:textId="76BCE905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734E87" w:rsidRPr="0046238E">
              <w:rPr>
                <w:rFonts w:ascii="Arial" w:hAnsi="Arial" w:cs="Arial"/>
              </w:rPr>
              <w:t>0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77B0B8A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6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51A9BED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8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780AC02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08</w:t>
            </w:r>
          </w:p>
        </w:tc>
      </w:tr>
      <w:tr w:rsidR="00351921" w:rsidRPr="0046238E" w14:paraId="349C47CF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04693C2E" w14:textId="77777777" w:rsidR="00351921" w:rsidRPr="0046238E" w:rsidRDefault="00351921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b/>
                <w:bCs/>
              </w:rPr>
              <w:t>Digestibility (kg/kg)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5436556D" w14:textId="77777777" w:rsidR="00351921" w:rsidRPr="0046238E" w:rsidRDefault="00351921" w:rsidP="00D257F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43781096" w14:textId="77777777" w:rsidR="00351921" w:rsidRPr="0046238E" w:rsidRDefault="00351921" w:rsidP="00D257F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70212A19" w14:textId="77777777" w:rsidR="00351921" w:rsidRPr="0046238E" w:rsidRDefault="00351921" w:rsidP="00D257F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4745AE45" w14:textId="77777777" w:rsidR="00351921" w:rsidRPr="0046238E" w:rsidRDefault="00351921" w:rsidP="00D257F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573B58BE" w14:textId="77777777" w:rsidR="00351921" w:rsidRPr="0046238E" w:rsidRDefault="00351921" w:rsidP="00D257F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1AC85C66" w14:textId="77777777" w:rsidR="00351921" w:rsidRPr="0046238E" w:rsidRDefault="00351921" w:rsidP="00D257F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138D73B3" w14:textId="77777777" w:rsidR="00351921" w:rsidRPr="0046238E" w:rsidRDefault="00351921" w:rsidP="00D257F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014226" w:rsidRPr="0046238E" w14:paraId="3C1FE7E7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6A7BA95D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M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251D347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0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6C72B7B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6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07FE8BF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8</w:t>
            </w:r>
            <w:r w:rsidRPr="0046238E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4B4C949E" w14:textId="072CDE7F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</w:t>
            </w:r>
            <w:r w:rsidR="00567F80" w:rsidRPr="0046238E">
              <w:rPr>
                <w:rFonts w:ascii="Arial" w:hAnsi="Arial" w:cs="Arial"/>
              </w:rPr>
              <w:t>07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53EE3DF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4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75CC6BB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47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3E4D721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01</w:t>
            </w:r>
          </w:p>
        </w:tc>
      </w:tr>
      <w:tr w:rsidR="00014226" w:rsidRPr="0046238E" w14:paraId="4E4238A8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2F105E30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OM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21FA260A" w14:textId="513347CB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</w:t>
            </w:r>
            <w:r w:rsidR="00287939" w:rsidRPr="0046238E">
              <w:rPr>
                <w:rFonts w:ascii="Arial" w:hAnsi="Arial" w:cs="Arial"/>
              </w:rPr>
              <w:t>3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149215D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9</w:t>
            </w:r>
            <w:r w:rsidRPr="0046238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435D9D05" w14:textId="7D176D08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</w:t>
            </w:r>
            <w:r w:rsidR="00287939" w:rsidRPr="0046238E">
              <w:rPr>
                <w:rFonts w:ascii="Arial" w:hAnsi="Arial" w:cs="Arial"/>
              </w:rPr>
              <w:t>1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795DAB92" w14:textId="79A6CC53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</w:t>
            </w:r>
            <w:r w:rsidR="00B50890" w:rsidRPr="0046238E">
              <w:rPr>
                <w:rFonts w:ascii="Arial" w:hAnsi="Arial" w:cs="Arial"/>
              </w:rPr>
              <w:t>05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198BE95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4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278283D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25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5508D0E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11</w:t>
            </w:r>
          </w:p>
        </w:tc>
      </w:tr>
      <w:tr w:rsidR="00014226" w:rsidRPr="0046238E" w14:paraId="67BF53C6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5D84549B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OMD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38AE946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9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1C8001F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5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75D7622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7</w:t>
            </w:r>
            <w:r w:rsidRPr="0046238E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62DE3A34" w14:textId="72857496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</w:t>
            </w:r>
            <w:r w:rsidR="002C0159" w:rsidRPr="0046238E">
              <w:rPr>
                <w:rFonts w:ascii="Arial" w:hAnsi="Arial" w:cs="Arial"/>
              </w:rPr>
              <w:t>06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026BBF6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6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7A9B669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87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36BC100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38</w:t>
            </w:r>
          </w:p>
        </w:tc>
      </w:tr>
      <w:tr w:rsidR="00014226" w:rsidRPr="0046238E" w14:paraId="542B868A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389E931A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N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367E0FB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9</w:t>
            </w:r>
            <w:r w:rsidRPr="0046238E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1D2E571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1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15D1001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4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0DFDB5FF" w14:textId="49F2A485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567F80" w:rsidRPr="0046238E">
              <w:rPr>
                <w:rFonts w:ascii="Arial" w:hAnsi="Arial" w:cs="Arial"/>
              </w:rPr>
              <w:t>1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593BB53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0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62A457B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40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55C726E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11</w:t>
            </w:r>
          </w:p>
        </w:tc>
      </w:tr>
      <w:tr w:rsidR="00014226" w:rsidRPr="0046238E" w14:paraId="1CDF3728" w14:textId="77777777" w:rsidTr="00227D86">
        <w:trPr>
          <w:jc w:val="center"/>
        </w:trPr>
        <w:tc>
          <w:tcPr>
            <w:tcW w:w="1260" w:type="pct"/>
            <w:tcBorders>
              <w:top w:val="nil"/>
            </w:tcBorders>
            <w:vAlign w:val="center"/>
          </w:tcPr>
          <w:p w14:paraId="24D53F31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NDF</w:t>
            </w:r>
          </w:p>
        </w:tc>
        <w:tc>
          <w:tcPr>
            <w:tcW w:w="532" w:type="pct"/>
            <w:gridSpan w:val="2"/>
            <w:tcBorders>
              <w:top w:val="nil"/>
            </w:tcBorders>
            <w:vAlign w:val="center"/>
          </w:tcPr>
          <w:p w14:paraId="23E5F33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4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33" w:type="pct"/>
            <w:gridSpan w:val="2"/>
            <w:tcBorders>
              <w:top w:val="nil"/>
            </w:tcBorders>
            <w:vAlign w:val="center"/>
          </w:tcPr>
          <w:p w14:paraId="47B0A2E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9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 w14:paraId="5E675A6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7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443" w:type="pct"/>
            <w:gridSpan w:val="2"/>
            <w:tcBorders>
              <w:top w:val="nil"/>
            </w:tcBorders>
            <w:vAlign w:val="center"/>
          </w:tcPr>
          <w:p w14:paraId="3E04085F" w14:textId="0CACFE8F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</w:t>
            </w:r>
            <w:r w:rsidR="00757E79" w:rsidRPr="0046238E">
              <w:rPr>
                <w:rFonts w:ascii="Arial" w:hAnsi="Arial" w:cs="Arial"/>
              </w:rPr>
              <w:t>08</w:t>
            </w:r>
          </w:p>
        </w:tc>
        <w:tc>
          <w:tcPr>
            <w:tcW w:w="530" w:type="pct"/>
            <w:gridSpan w:val="2"/>
            <w:tcBorders>
              <w:top w:val="nil"/>
            </w:tcBorders>
            <w:vAlign w:val="center"/>
          </w:tcPr>
          <w:p w14:paraId="3BC1EE0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1</w:t>
            </w:r>
          </w:p>
        </w:tc>
        <w:tc>
          <w:tcPr>
            <w:tcW w:w="651" w:type="pct"/>
            <w:gridSpan w:val="2"/>
            <w:tcBorders>
              <w:top w:val="nil"/>
            </w:tcBorders>
            <w:vAlign w:val="center"/>
          </w:tcPr>
          <w:p w14:paraId="19D4F09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85</w:t>
            </w:r>
          </w:p>
        </w:tc>
        <w:tc>
          <w:tcPr>
            <w:tcW w:w="486" w:type="pct"/>
            <w:gridSpan w:val="2"/>
            <w:tcBorders>
              <w:top w:val="nil"/>
            </w:tcBorders>
            <w:vAlign w:val="center"/>
          </w:tcPr>
          <w:p w14:paraId="191D876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82</w:t>
            </w:r>
          </w:p>
        </w:tc>
      </w:tr>
      <w:tr w:rsidR="00014226" w:rsidRPr="0046238E" w14:paraId="02167C1F" w14:textId="77777777" w:rsidTr="00227D86">
        <w:trPr>
          <w:jc w:val="center"/>
        </w:trPr>
        <w:tc>
          <w:tcPr>
            <w:tcW w:w="1260" w:type="pct"/>
            <w:tcBorders>
              <w:top w:val="nil"/>
              <w:bottom w:val="single" w:sz="4" w:space="0" w:color="auto"/>
            </w:tcBorders>
            <w:vAlign w:val="center"/>
          </w:tcPr>
          <w:p w14:paraId="3A53C5BC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ADF</w:t>
            </w:r>
          </w:p>
        </w:tc>
        <w:tc>
          <w:tcPr>
            <w:tcW w:w="53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AD58CB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7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3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D845D5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2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6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9FE8F8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7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44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D5FB19" w14:textId="2CA7D286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757E79" w:rsidRPr="0046238E">
              <w:rPr>
                <w:rFonts w:ascii="Arial" w:hAnsi="Arial" w:cs="Arial"/>
              </w:rPr>
              <w:t>4</w:t>
            </w:r>
          </w:p>
        </w:tc>
        <w:tc>
          <w:tcPr>
            <w:tcW w:w="53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D0ED6F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7</w:t>
            </w:r>
          </w:p>
        </w:tc>
        <w:tc>
          <w:tcPr>
            <w:tcW w:w="65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5A406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98</w:t>
            </w:r>
          </w:p>
        </w:tc>
        <w:tc>
          <w:tcPr>
            <w:tcW w:w="48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65E53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49</w:t>
            </w:r>
          </w:p>
        </w:tc>
      </w:tr>
      <w:tr w:rsidR="00014226" w:rsidRPr="0046238E" w14:paraId="523F8F75" w14:textId="77777777" w:rsidTr="001029E6">
        <w:trPr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bottom w:val="nil"/>
            </w:tcBorders>
            <w:vAlign w:val="center"/>
          </w:tcPr>
          <w:p w14:paraId="33A45348" w14:textId="0BD14F3D" w:rsidR="00014226" w:rsidRPr="0046238E" w:rsidRDefault="00014226" w:rsidP="00D257FC">
            <w:pPr>
              <w:spacing w:line="360" w:lineRule="auto"/>
              <w:rPr>
                <w:rFonts w:ascii="Arial" w:eastAsia="Arial" w:hAnsi="Arial" w:cs="Arial"/>
                <w:iCs/>
                <w:color w:val="000000"/>
                <w:w w:val="105"/>
                <w:sz w:val="20"/>
                <w:szCs w:val="20"/>
              </w:rPr>
            </w:pPr>
            <w:r w:rsidRPr="0046238E">
              <w:rPr>
                <w:rFonts w:ascii="Arial" w:eastAsia="Arial" w:hAnsi="Arial" w:cs="Arial"/>
                <w:iCs/>
                <w:color w:val="000000"/>
                <w:w w:val="105"/>
                <w:sz w:val="20"/>
                <w:szCs w:val="20"/>
                <w:vertAlign w:val="superscript"/>
              </w:rPr>
              <w:t>1</w:t>
            </w:r>
            <w:r w:rsidRPr="0046238E">
              <w:rPr>
                <w:rFonts w:ascii="Arial" w:eastAsia="Arial" w:hAnsi="Arial" w:cs="Arial"/>
                <w:iCs/>
                <w:color w:val="000000"/>
                <w:w w:val="105"/>
                <w:sz w:val="20"/>
                <w:szCs w:val="20"/>
              </w:rPr>
              <w:t xml:space="preserve"> SB = Total mixed ratio (TMR) including </w:t>
            </w:r>
            <w:r w:rsidR="00D61840" w:rsidRPr="0046238E">
              <w:rPr>
                <w:rFonts w:ascii="Arial" w:eastAsia="Arial" w:hAnsi="Arial" w:cs="Arial"/>
                <w:iCs/>
                <w:color w:val="000000"/>
                <w:w w:val="105"/>
                <w:sz w:val="20"/>
                <w:szCs w:val="20"/>
              </w:rPr>
              <w:t>soy</w:t>
            </w:r>
            <w:r w:rsidR="00D61840" w:rsidRPr="0046238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6238E">
              <w:rPr>
                <w:rFonts w:ascii="Arial" w:eastAsia="Arial" w:hAnsi="Arial" w:cs="Arial"/>
                <w:iCs/>
                <w:color w:val="000000"/>
                <w:w w:val="105"/>
                <w:sz w:val="20"/>
                <w:szCs w:val="20"/>
              </w:rPr>
              <w:t>as the main protein source; BSG = TMR including local brewers’ spent grains as the main protein source; BNS = TMR including local field beans as the main protein source.</w:t>
            </w:r>
          </w:p>
          <w:p w14:paraId="421BB678" w14:textId="0D988994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Significances were declared at </w:t>
            </w:r>
            <w:r w:rsidRPr="0046238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6238E">
              <w:rPr>
                <w:rFonts w:ascii="Arial" w:hAnsi="Arial" w:cs="Arial"/>
                <w:sz w:val="20"/>
                <w:szCs w:val="20"/>
              </w:rPr>
              <w:t>&lt;0.05. Significant differences between dietary treatments within variable are indicated with different superscript letters according to Fisher</w:t>
            </w:r>
            <w:r w:rsidR="00177F1E" w:rsidRPr="0046238E">
              <w:rPr>
                <w:rFonts w:ascii="Arial" w:hAnsi="Arial" w:cs="Arial"/>
                <w:sz w:val="20"/>
                <w:szCs w:val="20"/>
              </w:rPr>
              <w:t>'</w:t>
            </w:r>
            <w:r w:rsidRPr="0046238E">
              <w:rPr>
                <w:rFonts w:ascii="Arial" w:hAnsi="Arial" w:cs="Arial"/>
                <w:sz w:val="20"/>
                <w:szCs w:val="20"/>
              </w:rPr>
              <w:t>s Least Significant Difference (LSD) test.</w:t>
            </w:r>
          </w:p>
          <w:p w14:paraId="3C33E4BF" w14:textId="73844DCB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DM = dry matter; OM = organic matter; N = nitrogen; NDF = neutral detergent </w:t>
            </w:r>
            <w:proofErr w:type="spellStart"/>
            <w:r w:rsidRPr="0046238E">
              <w:rPr>
                <w:rFonts w:ascii="Arial" w:hAnsi="Arial" w:cs="Arial"/>
                <w:sz w:val="20"/>
                <w:szCs w:val="20"/>
              </w:rPr>
              <w:t>fib</w:t>
            </w:r>
            <w:r w:rsidR="005D44E3" w:rsidRPr="0046238E">
              <w:rPr>
                <w:rFonts w:ascii="Arial" w:hAnsi="Arial" w:cs="Arial"/>
                <w:sz w:val="20"/>
                <w:szCs w:val="20"/>
              </w:rPr>
              <w:t>er</w:t>
            </w:r>
            <w:proofErr w:type="spellEnd"/>
            <w:r w:rsidRPr="0046238E">
              <w:rPr>
                <w:rFonts w:ascii="Arial" w:hAnsi="Arial" w:cs="Arial"/>
                <w:sz w:val="20"/>
                <w:szCs w:val="20"/>
              </w:rPr>
              <w:t xml:space="preserve">; ADF = acid detergent </w:t>
            </w:r>
            <w:proofErr w:type="spellStart"/>
            <w:r w:rsidRPr="0046238E">
              <w:rPr>
                <w:rFonts w:ascii="Arial" w:hAnsi="Arial" w:cs="Arial"/>
                <w:sz w:val="20"/>
                <w:szCs w:val="20"/>
              </w:rPr>
              <w:t>fib</w:t>
            </w:r>
            <w:r w:rsidR="005D44E3" w:rsidRPr="0046238E">
              <w:rPr>
                <w:rFonts w:ascii="Arial" w:hAnsi="Arial" w:cs="Arial"/>
                <w:sz w:val="20"/>
                <w:szCs w:val="20"/>
              </w:rPr>
              <w:t>er</w:t>
            </w:r>
            <w:proofErr w:type="spellEnd"/>
            <w:r w:rsidRPr="0046238E">
              <w:rPr>
                <w:rFonts w:ascii="Arial" w:hAnsi="Arial" w:cs="Arial"/>
                <w:sz w:val="20"/>
                <w:szCs w:val="20"/>
              </w:rPr>
              <w:t>; EE = ether extract; WSC = water soluble carbohydrates; DOMD = digestible OM in DM; GE = gross energy.</w:t>
            </w:r>
          </w:p>
          <w:p w14:paraId="2DDB5458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there was a missing measurement in one animal in the BNS treatment in the last period of the experiment.</w:t>
            </w:r>
          </w:p>
        </w:tc>
      </w:tr>
      <w:tr w:rsidR="00014226" w:rsidRPr="0046238E" w14:paraId="737ABFAE" w14:textId="77777777" w:rsidTr="001029E6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5000" w:type="pct"/>
            <w:gridSpan w:val="15"/>
            <w:vAlign w:val="center"/>
          </w:tcPr>
          <w:p w14:paraId="76609D2D" w14:textId="7F7F50B8" w:rsidR="00014226" w:rsidRPr="0046238E" w:rsidRDefault="00D257FC" w:rsidP="00D454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238E">
              <w:rPr>
                <w:rFonts w:ascii="Arial" w:hAnsi="Arial" w:cs="Arial"/>
                <w:sz w:val="24"/>
                <w:szCs w:val="24"/>
              </w:rPr>
              <w:lastRenderedPageBreak/>
              <w:br w:type="page"/>
            </w:r>
            <w:r w:rsidRPr="0046238E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227D86" w:rsidRPr="0046238E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="00D45441" w:rsidRPr="0046238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="00014226" w:rsidRPr="0046238E">
              <w:rPr>
                <w:rFonts w:ascii="Arial" w:hAnsi="Arial" w:cs="Arial"/>
                <w:sz w:val="24"/>
                <w:szCs w:val="24"/>
              </w:rPr>
              <w:t>Energy metabolism and enteric CH</w:t>
            </w:r>
            <w:r w:rsidR="00014226" w:rsidRPr="0046238E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="00014226" w:rsidRPr="0046238E">
              <w:rPr>
                <w:rFonts w:ascii="Arial" w:hAnsi="Arial" w:cs="Arial"/>
                <w:sz w:val="24"/>
                <w:szCs w:val="24"/>
              </w:rPr>
              <w:t xml:space="preserve"> emissions from steers fed the experimental diets during the chamber measurement periods of the animal trial</w:t>
            </w:r>
            <w:r w:rsidR="001029E6" w:rsidRPr="0046238E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014226" w:rsidRPr="0046238E" w14:paraId="3E04CC4E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43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186BA0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color w:val="70AD47" w:themeColor="accent6"/>
              </w:rPr>
            </w:pPr>
            <w:r w:rsidRPr="0046238E">
              <w:rPr>
                <w:rFonts w:ascii="Arial" w:hAnsi="Arial" w:cs="Arial"/>
              </w:rPr>
              <w:t>Item</w:t>
            </w:r>
            <w:r w:rsidRPr="0046238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573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A4E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ietary treatments (D)</w:t>
            </w:r>
            <w:r w:rsidRPr="0046238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53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F317B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EM</w:t>
            </w:r>
          </w:p>
        </w:tc>
        <w:tc>
          <w:tcPr>
            <w:tcW w:w="154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1A85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i/>
                <w:iCs/>
              </w:rPr>
              <w:t>P</w:t>
            </w:r>
            <w:r w:rsidRPr="0046238E">
              <w:rPr>
                <w:rFonts w:ascii="Arial" w:hAnsi="Arial" w:cs="Arial"/>
              </w:rPr>
              <w:t>-values</w:t>
            </w:r>
            <w:r w:rsidRPr="0046238E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014226" w:rsidRPr="0046238E" w14:paraId="53F3FEFA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4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91EA1FA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color w:val="70AD47" w:themeColor="accent6"/>
              </w:rPr>
            </w:pP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8E54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B</w:t>
            </w:r>
          </w:p>
          <w:p w14:paraId="2CC0155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6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F171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SG</w:t>
            </w:r>
          </w:p>
          <w:p w14:paraId="5826F7C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6)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C35E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NS</w:t>
            </w:r>
          </w:p>
          <w:p w14:paraId="0BACC9F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5</w:t>
            </w:r>
            <w:r w:rsidRPr="0046238E">
              <w:rPr>
                <w:rFonts w:ascii="Arial" w:hAnsi="Arial" w:cs="Arial"/>
                <w:vertAlign w:val="superscript"/>
              </w:rPr>
              <w:t>4</w:t>
            </w:r>
            <w:r w:rsidRPr="0046238E">
              <w:rPr>
                <w:rFonts w:ascii="Arial" w:hAnsi="Arial" w:cs="Arial"/>
              </w:rPr>
              <w:t>)</w:t>
            </w:r>
          </w:p>
        </w:tc>
        <w:tc>
          <w:tcPr>
            <w:tcW w:w="453" w:type="pct"/>
            <w:gridSpan w:val="2"/>
            <w:vMerge/>
            <w:tcBorders>
              <w:bottom w:val="single" w:sz="4" w:space="0" w:color="auto"/>
            </w:tcBorders>
            <w:vAlign w:val="bottom"/>
          </w:tcPr>
          <w:p w14:paraId="7ECDDE6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9FA0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5A761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Period (P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191D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 × P</w:t>
            </w:r>
          </w:p>
        </w:tc>
      </w:tr>
      <w:tr w:rsidR="00014226" w:rsidRPr="0046238E" w14:paraId="05D56702" w14:textId="77777777" w:rsidTr="5261C6B0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5000" w:type="pct"/>
            <w:gridSpan w:val="15"/>
            <w:vAlign w:val="center"/>
          </w:tcPr>
          <w:p w14:paraId="5289A6EB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6238E">
              <w:rPr>
                <w:rFonts w:ascii="Arial" w:hAnsi="Arial" w:cs="Arial"/>
                <w:b/>
                <w:bCs/>
              </w:rPr>
              <w:t>Energy intakes and outputs (MJ/day)</w:t>
            </w:r>
          </w:p>
        </w:tc>
      </w:tr>
      <w:tr w:rsidR="00014226" w:rsidRPr="0046238E" w14:paraId="58E01B0E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66DD5ED6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GE intake</w:t>
            </w:r>
          </w:p>
        </w:tc>
        <w:tc>
          <w:tcPr>
            <w:tcW w:w="508" w:type="pct"/>
            <w:gridSpan w:val="2"/>
            <w:vAlign w:val="center"/>
          </w:tcPr>
          <w:p w14:paraId="558C30E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6.3</w:t>
            </w:r>
          </w:p>
        </w:tc>
        <w:tc>
          <w:tcPr>
            <w:tcW w:w="508" w:type="pct"/>
            <w:gridSpan w:val="2"/>
            <w:vAlign w:val="center"/>
          </w:tcPr>
          <w:p w14:paraId="7E3CDCB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05</w:t>
            </w:r>
          </w:p>
        </w:tc>
        <w:tc>
          <w:tcPr>
            <w:tcW w:w="557" w:type="pct"/>
            <w:gridSpan w:val="2"/>
            <w:vAlign w:val="center"/>
          </w:tcPr>
          <w:p w14:paraId="7FED422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6.3</w:t>
            </w:r>
          </w:p>
        </w:tc>
        <w:tc>
          <w:tcPr>
            <w:tcW w:w="453" w:type="pct"/>
            <w:gridSpan w:val="2"/>
            <w:vAlign w:val="center"/>
          </w:tcPr>
          <w:p w14:paraId="4C0FF05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70</w:t>
            </w:r>
          </w:p>
        </w:tc>
        <w:tc>
          <w:tcPr>
            <w:tcW w:w="466" w:type="pct"/>
            <w:gridSpan w:val="2"/>
            <w:vAlign w:val="center"/>
          </w:tcPr>
          <w:p w14:paraId="1A84248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75</w:t>
            </w:r>
          </w:p>
        </w:tc>
        <w:tc>
          <w:tcPr>
            <w:tcW w:w="620" w:type="pct"/>
            <w:gridSpan w:val="2"/>
            <w:vAlign w:val="center"/>
          </w:tcPr>
          <w:p w14:paraId="5A7A309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6</w:t>
            </w:r>
          </w:p>
        </w:tc>
        <w:tc>
          <w:tcPr>
            <w:tcW w:w="453" w:type="pct"/>
            <w:vAlign w:val="center"/>
          </w:tcPr>
          <w:p w14:paraId="1CA74A7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08</w:t>
            </w:r>
          </w:p>
        </w:tc>
      </w:tr>
      <w:tr w:rsidR="00014226" w:rsidRPr="0046238E" w14:paraId="57E6D9B1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287ADCE7" w14:textId="70A53068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color w:val="FF0000"/>
              </w:rPr>
            </w:pPr>
            <w:proofErr w:type="spellStart"/>
            <w:r w:rsidRPr="0046238E">
              <w:rPr>
                <w:rFonts w:ascii="Arial" w:hAnsi="Arial" w:cs="Arial"/>
              </w:rPr>
              <w:t>Fecal</w:t>
            </w:r>
            <w:proofErr w:type="spellEnd"/>
            <w:r w:rsidRPr="0046238E">
              <w:rPr>
                <w:rFonts w:ascii="Arial" w:hAnsi="Arial" w:cs="Arial"/>
              </w:rPr>
              <w:t xml:space="preserve"> E output</w:t>
            </w:r>
          </w:p>
        </w:tc>
        <w:tc>
          <w:tcPr>
            <w:tcW w:w="508" w:type="pct"/>
            <w:gridSpan w:val="2"/>
            <w:vAlign w:val="center"/>
          </w:tcPr>
          <w:p w14:paraId="0C79443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31.5</w:t>
            </w:r>
          </w:p>
        </w:tc>
        <w:tc>
          <w:tcPr>
            <w:tcW w:w="508" w:type="pct"/>
            <w:gridSpan w:val="2"/>
            <w:vAlign w:val="center"/>
          </w:tcPr>
          <w:p w14:paraId="233AB19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38.1</w:t>
            </w:r>
          </w:p>
        </w:tc>
        <w:tc>
          <w:tcPr>
            <w:tcW w:w="557" w:type="pct"/>
            <w:gridSpan w:val="2"/>
            <w:vAlign w:val="center"/>
          </w:tcPr>
          <w:p w14:paraId="1DBBF63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33.8</w:t>
            </w:r>
          </w:p>
        </w:tc>
        <w:tc>
          <w:tcPr>
            <w:tcW w:w="453" w:type="pct"/>
            <w:gridSpan w:val="2"/>
            <w:vAlign w:val="center"/>
          </w:tcPr>
          <w:p w14:paraId="4EE1D90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1.84</w:t>
            </w:r>
          </w:p>
        </w:tc>
        <w:tc>
          <w:tcPr>
            <w:tcW w:w="466" w:type="pct"/>
            <w:gridSpan w:val="2"/>
            <w:vAlign w:val="center"/>
          </w:tcPr>
          <w:p w14:paraId="494F9FB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09</w:t>
            </w:r>
          </w:p>
        </w:tc>
        <w:tc>
          <w:tcPr>
            <w:tcW w:w="620" w:type="pct"/>
            <w:gridSpan w:val="2"/>
            <w:vAlign w:val="center"/>
          </w:tcPr>
          <w:p w14:paraId="0EAFBFF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453" w:type="pct"/>
            <w:vAlign w:val="center"/>
          </w:tcPr>
          <w:p w14:paraId="0765652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65</w:t>
            </w:r>
          </w:p>
        </w:tc>
      </w:tr>
      <w:tr w:rsidR="00014226" w:rsidRPr="0046238E" w14:paraId="38FD0DC7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4E3A488C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Urine E output</w:t>
            </w:r>
          </w:p>
        </w:tc>
        <w:tc>
          <w:tcPr>
            <w:tcW w:w="508" w:type="pct"/>
            <w:gridSpan w:val="2"/>
            <w:vAlign w:val="center"/>
          </w:tcPr>
          <w:p w14:paraId="2CFDF64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2.26</w:t>
            </w:r>
          </w:p>
        </w:tc>
        <w:tc>
          <w:tcPr>
            <w:tcW w:w="508" w:type="pct"/>
            <w:gridSpan w:val="2"/>
            <w:vAlign w:val="center"/>
          </w:tcPr>
          <w:p w14:paraId="25DCFBD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2.76</w:t>
            </w:r>
          </w:p>
        </w:tc>
        <w:tc>
          <w:tcPr>
            <w:tcW w:w="557" w:type="pct"/>
            <w:gridSpan w:val="2"/>
            <w:vAlign w:val="center"/>
          </w:tcPr>
          <w:p w14:paraId="29B589D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2.12</w:t>
            </w:r>
          </w:p>
        </w:tc>
        <w:tc>
          <w:tcPr>
            <w:tcW w:w="453" w:type="pct"/>
            <w:gridSpan w:val="2"/>
            <w:vAlign w:val="center"/>
          </w:tcPr>
          <w:p w14:paraId="347511A9" w14:textId="21834192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0.2</w:t>
            </w:r>
            <w:r w:rsidR="00D57316" w:rsidRPr="0046238E">
              <w:rPr>
                <w:rFonts w:ascii="Arial" w:hAnsi="Arial" w:cs="Arial"/>
              </w:rPr>
              <w:t>59</w:t>
            </w:r>
          </w:p>
        </w:tc>
        <w:tc>
          <w:tcPr>
            <w:tcW w:w="466" w:type="pct"/>
            <w:gridSpan w:val="2"/>
            <w:vAlign w:val="center"/>
          </w:tcPr>
          <w:p w14:paraId="0A33481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63</w:t>
            </w:r>
          </w:p>
        </w:tc>
        <w:tc>
          <w:tcPr>
            <w:tcW w:w="620" w:type="pct"/>
            <w:gridSpan w:val="2"/>
            <w:vAlign w:val="center"/>
          </w:tcPr>
          <w:p w14:paraId="6C61E0C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35</w:t>
            </w:r>
          </w:p>
        </w:tc>
        <w:tc>
          <w:tcPr>
            <w:tcW w:w="453" w:type="pct"/>
            <w:vAlign w:val="center"/>
          </w:tcPr>
          <w:p w14:paraId="01F8987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55</w:t>
            </w:r>
          </w:p>
        </w:tc>
      </w:tr>
      <w:tr w:rsidR="00014226" w:rsidRPr="0046238E" w14:paraId="4E74E52B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5F066642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-E output</w:t>
            </w:r>
          </w:p>
        </w:tc>
        <w:tc>
          <w:tcPr>
            <w:tcW w:w="508" w:type="pct"/>
            <w:gridSpan w:val="2"/>
            <w:vAlign w:val="center"/>
          </w:tcPr>
          <w:p w14:paraId="138DD017" w14:textId="24768AF8" w:rsidR="00014226" w:rsidRPr="0046238E" w:rsidRDefault="00B60E75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3.4</w:t>
            </w:r>
          </w:p>
        </w:tc>
        <w:tc>
          <w:tcPr>
            <w:tcW w:w="508" w:type="pct"/>
            <w:gridSpan w:val="2"/>
            <w:vAlign w:val="center"/>
          </w:tcPr>
          <w:p w14:paraId="4274BB3A" w14:textId="0DE169A8" w:rsidR="00014226" w:rsidRPr="0046238E" w:rsidRDefault="00B60E75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3.0</w:t>
            </w:r>
          </w:p>
        </w:tc>
        <w:tc>
          <w:tcPr>
            <w:tcW w:w="557" w:type="pct"/>
            <w:gridSpan w:val="2"/>
            <w:vAlign w:val="center"/>
          </w:tcPr>
          <w:p w14:paraId="133F74BE" w14:textId="3D2E7952" w:rsidR="00014226" w:rsidRPr="0046238E" w:rsidRDefault="00B60E75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92</w:t>
            </w:r>
          </w:p>
        </w:tc>
        <w:tc>
          <w:tcPr>
            <w:tcW w:w="453" w:type="pct"/>
            <w:gridSpan w:val="2"/>
            <w:vAlign w:val="center"/>
          </w:tcPr>
          <w:p w14:paraId="046E5A3E" w14:textId="21286FD9" w:rsidR="00014226" w:rsidRPr="0046238E" w:rsidRDefault="00B60E75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</w:t>
            </w:r>
            <w:r w:rsidR="00083279" w:rsidRPr="0046238E">
              <w:rPr>
                <w:rFonts w:ascii="Arial" w:hAnsi="Arial" w:cs="Arial"/>
              </w:rPr>
              <w:t>9</w:t>
            </w:r>
            <w:r w:rsidR="003867AC" w:rsidRPr="0046238E">
              <w:rPr>
                <w:rFonts w:ascii="Arial" w:hAnsi="Arial" w:cs="Arial"/>
              </w:rPr>
              <w:t>26</w:t>
            </w:r>
          </w:p>
        </w:tc>
        <w:tc>
          <w:tcPr>
            <w:tcW w:w="466" w:type="pct"/>
            <w:gridSpan w:val="2"/>
            <w:vAlign w:val="center"/>
          </w:tcPr>
          <w:p w14:paraId="1888BF5D" w14:textId="1AD2D955" w:rsidR="00014226" w:rsidRPr="0046238E" w:rsidRDefault="007C1D5C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26</w:t>
            </w:r>
          </w:p>
        </w:tc>
        <w:tc>
          <w:tcPr>
            <w:tcW w:w="620" w:type="pct"/>
            <w:gridSpan w:val="2"/>
            <w:vAlign w:val="center"/>
          </w:tcPr>
          <w:p w14:paraId="51220729" w14:textId="5C456F31" w:rsidR="00014226" w:rsidRPr="0046238E" w:rsidRDefault="007C1D5C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2</w:t>
            </w:r>
          </w:p>
        </w:tc>
        <w:tc>
          <w:tcPr>
            <w:tcW w:w="453" w:type="pct"/>
            <w:vAlign w:val="center"/>
          </w:tcPr>
          <w:p w14:paraId="21798876" w14:textId="22C032D5" w:rsidR="00014226" w:rsidRPr="0046238E" w:rsidRDefault="007C1D5C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29</w:t>
            </w:r>
          </w:p>
        </w:tc>
      </w:tr>
      <w:tr w:rsidR="00014226" w:rsidRPr="0046238E" w14:paraId="01861400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75887557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E intake</w:t>
            </w:r>
          </w:p>
        </w:tc>
        <w:tc>
          <w:tcPr>
            <w:tcW w:w="508" w:type="pct"/>
            <w:gridSpan w:val="2"/>
            <w:vAlign w:val="center"/>
          </w:tcPr>
          <w:p w14:paraId="0F0A78D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4.8</w:t>
            </w:r>
          </w:p>
        </w:tc>
        <w:tc>
          <w:tcPr>
            <w:tcW w:w="508" w:type="pct"/>
            <w:gridSpan w:val="2"/>
            <w:vAlign w:val="center"/>
          </w:tcPr>
          <w:p w14:paraId="1FCA17F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7.1</w:t>
            </w:r>
          </w:p>
        </w:tc>
        <w:tc>
          <w:tcPr>
            <w:tcW w:w="557" w:type="pct"/>
            <w:gridSpan w:val="2"/>
            <w:vAlign w:val="center"/>
          </w:tcPr>
          <w:p w14:paraId="2706F68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2.9</w:t>
            </w:r>
          </w:p>
        </w:tc>
        <w:tc>
          <w:tcPr>
            <w:tcW w:w="453" w:type="pct"/>
            <w:gridSpan w:val="2"/>
            <w:vAlign w:val="center"/>
          </w:tcPr>
          <w:p w14:paraId="512BE2D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.35</w:t>
            </w:r>
          </w:p>
        </w:tc>
        <w:tc>
          <w:tcPr>
            <w:tcW w:w="466" w:type="pct"/>
            <w:gridSpan w:val="2"/>
            <w:vAlign w:val="center"/>
          </w:tcPr>
          <w:p w14:paraId="1BAB525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92</w:t>
            </w:r>
          </w:p>
        </w:tc>
        <w:tc>
          <w:tcPr>
            <w:tcW w:w="620" w:type="pct"/>
            <w:gridSpan w:val="2"/>
            <w:vAlign w:val="center"/>
          </w:tcPr>
          <w:p w14:paraId="1682987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8</w:t>
            </w:r>
          </w:p>
        </w:tc>
        <w:tc>
          <w:tcPr>
            <w:tcW w:w="453" w:type="pct"/>
            <w:vAlign w:val="center"/>
          </w:tcPr>
          <w:p w14:paraId="2B1FE44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76</w:t>
            </w:r>
          </w:p>
        </w:tc>
      </w:tr>
      <w:tr w:rsidR="00014226" w:rsidRPr="0046238E" w14:paraId="2C77A328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0FB9F60E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ME intake</w:t>
            </w:r>
          </w:p>
        </w:tc>
        <w:tc>
          <w:tcPr>
            <w:tcW w:w="508" w:type="pct"/>
            <w:gridSpan w:val="2"/>
            <w:vAlign w:val="center"/>
          </w:tcPr>
          <w:p w14:paraId="6C21377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1.8</w:t>
            </w:r>
          </w:p>
        </w:tc>
        <w:tc>
          <w:tcPr>
            <w:tcW w:w="508" w:type="pct"/>
            <w:gridSpan w:val="2"/>
            <w:vAlign w:val="center"/>
          </w:tcPr>
          <w:p w14:paraId="51591D3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3.7</w:t>
            </w:r>
          </w:p>
        </w:tc>
        <w:tc>
          <w:tcPr>
            <w:tcW w:w="557" w:type="pct"/>
            <w:gridSpan w:val="2"/>
            <w:vAlign w:val="center"/>
          </w:tcPr>
          <w:p w14:paraId="62C3A95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0.1</w:t>
            </w:r>
          </w:p>
        </w:tc>
        <w:tc>
          <w:tcPr>
            <w:tcW w:w="453" w:type="pct"/>
            <w:gridSpan w:val="2"/>
            <w:vAlign w:val="center"/>
          </w:tcPr>
          <w:p w14:paraId="0743617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.22</w:t>
            </w:r>
          </w:p>
        </w:tc>
        <w:tc>
          <w:tcPr>
            <w:tcW w:w="466" w:type="pct"/>
            <w:gridSpan w:val="2"/>
            <w:vAlign w:val="center"/>
          </w:tcPr>
          <w:p w14:paraId="3EFDFDC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36</w:t>
            </w:r>
          </w:p>
        </w:tc>
        <w:tc>
          <w:tcPr>
            <w:tcW w:w="620" w:type="pct"/>
            <w:gridSpan w:val="2"/>
            <w:vAlign w:val="center"/>
          </w:tcPr>
          <w:p w14:paraId="30FE5B7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34</w:t>
            </w:r>
          </w:p>
        </w:tc>
        <w:tc>
          <w:tcPr>
            <w:tcW w:w="453" w:type="pct"/>
            <w:vAlign w:val="center"/>
          </w:tcPr>
          <w:p w14:paraId="2907D4B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23</w:t>
            </w:r>
          </w:p>
        </w:tc>
      </w:tr>
      <w:tr w:rsidR="00014226" w:rsidRPr="0046238E" w14:paraId="14AE9F31" w14:textId="77777777" w:rsidTr="5261C6B0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5000" w:type="pct"/>
            <w:gridSpan w:val="15"/>
            <w:vAlign w:val="center"/>
          </w:tcPr>
          <w:p w14:paraId="04BAFDFE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6238E">
              <w:rPr>
                <w:rFonts w:ascii="Arial" w:hAnsi="Arial" w:cs="Arial"/>
                <w:b/>
                <w:bCs/>
              </w:rPr>
              <w:t>Energy utilisation (MJ/MJ)</w:t>
            </w:r>
          </w:p>
        </w:tc>
      </w:tr>
      <w:tr w:rsidR="00014226" w:rsidRPr="0046238E" w14:paraId="5FD31C60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0A1DCAD5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E/GE</w:t>
            </w:r>
          </w:p>
        </w:tc>
        <w:tc>
          <w:tcPr>
            <w:tcW w:w="508" w:type="pct"/>
            <w:gridSpan w:val="2"/>
            <w:vAlign w:val="center"/>
          </w:tcPr>
          <w:p w14:paraId="33FB116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7</w:t>
            </w:r>
          </w:p>
        </w:tc>
        <w:tc>
          <w:tcPr>
            <w:tcW w:w="508" w:type="pct"/>
            <w:gridSpan w:val="2"/>
            <w:vAlign w:val="center"/>
          </w:tcPr>
          <w:p w14:paraId="41D7E6A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4</w:t>
            </w:r>
          </w:p>
        </w:tc>
        <w:tc>
          <w:tcPr>
            <w:tcW w:w="557" w:type="pct"/>
            <w:gridSpan w:val="2"/>
            <w:vAlign w:val="center"/>
          </w:tcPr>
          <w:p w14:paraId="12B851A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5</w:t>
            </w:r>
          </w:p>
        </w:tc>
        <w:tc>
          <w:tcPr>
            <w:tcW w:w="453" w:type="pct"/>
            <w:gridSpan w:val="2"/>
            <w:vAlign w:val="center"/>
          </w:tcPr>
          <w:p w14:paraId="442194B0" w14:textId="774DB2E1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493A4A" w:rsidRPr="0046238E">
              <w:rPr>
                <w:rFonts w:ascii="Arial" w:hAnsi="Arial" w:cs="Arial"/>
              </w:rPr>
              <w:t>0</w:t>
            </w:r>
          </w:p>
        </w:tc>
        <w:tc>
          <w:tcPr>
            <w:tcW w:w="466" w:type="pct"/>
            <w:gridSpan w:val="2"/>
            <w:vAlign w:val="center"/>
          </w:tcPr>
          <w:p w14:paraId="57520B0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98</w:t>
            </w:r>
          </w:p>
        </w:tc>
        <w:tc>
          <w:tcPr>
            <w:tcW w:w="620" w:type="pct"/>
            <w:gridSpan w:val="2"/>
            <w:vAlign w:val="center"/>
          </w:tcPr>
          <w:p w14:paraId="017E561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93</w:t>
            </w:r>
          </w:p>
        </w:tc>
        <w:tc>
          <w:tcPr>
            <w:tcW w:w="453" w:type="pct"/>
            <w:vAlign w:val="center"/>
          </w:tcPr>
          <w:p w14:paraId="66B8EFC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8</w:t>
            </w:r>
          </w:p>
        </w:tc>
      </w:tr>
      <w:tr w:rsidR="00014226" w:rsidRPr="0046238E" w14:paraId="2EBB1811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40F482F0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ME/GE</w:t>
            </w:r>
          </w:p>
        </w:tc>
        <w:tc>
          <w:tcPr>
            <w:tcW w:w="508" w:type="pct"/>
            <w:gridSpan w:val="2"/>
            <w:vAlign w:val="center"/>
          </w:tcPr>
          <w:p w14:paraId="7F5018E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4</w:t>
            </w:r>
          </w:p>
        </w:tc>
        <w:tc>
          <w:tcPr>
            <w:tcW w:w="508" w:type="pct"/>
            <w:gridSpan w:val="2"/>
            <w:vAlign w:val="center"/>
          </w:tcPr>
          <w:p w14:paraId="3ED7A54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1</w:t>
            </w:r>
          </w:p>
        </w:tc>
        <w:tc>
          <w:tcPr>
            <w:tcW w:w="557" w:type="pct"/>
            <w:gridSpan w:val="2"/>
            <w:vAlign w:val="center"/>
          </w:tcPr>
          <w:p w14:paraId="71ECE63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2</w:t>
            </w:r>
          </w:p>
        </w:tc>
        <w:tc>
          <w:tcPr>
            <w:tcW w:w="453" w:type="pct"/>
            <w:gridSpan w:val="2"/>
            <w:vAlign w:val="center"/>
          </w:tcPr>
          <w:p w14:paraId="2848C01F" w14:textId="3BA930D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D76F44" w:rsidRPr="0046238E">
              <w:rPr>
                <w:rFonts w:ascii="Arial" w:hAnsi="Arial" w:cs="Arial"/>
              </w:rPr>
              <w:t>1</w:t>
            </w:r>
          </w:p>
        </w:tc>
        <w:tc>
          <w:tcPr>
            <w:tcW w:w="466" w:type="pct"/>
            <w:gridSpan w:val="2"/>
            <w:vAlign w:val="center"/>
          </w:tcPr>
          <w:p w14:paraId="09FF2DB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48</w:t>
            </w:r>
          </w:p>
        </w:tc>
        <w:tc>
          <w:tcPr>
            <w:tcW w:w="620" w:type="pct"/>
            <w:gridSpan w:val="2"/>
            <w:vAlign w:val="center"/>
          </w:tcPr>
          <w:p w14:paraId="1D89B82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55</w:t>
            </w:r>
          </w:p>
        </w:tc>
        <w:tc>
          <w:tcPr>
            <w:tcW w:w="453" w:type="pct"/>
            <w:vAlign w:val="center"/>
          </w:tcPr>
          <w:p w14:paraId="476953A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16</w:t>
            </w:r>
          </w:p>
        </w:tc>
      </w:tr>
      <w:tr w:rsidR="00014226" w:rsidRPr="0046238E" w14:paraId="35C2CE7F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5A971B51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ME/DE</w:t>
            </w:r>
          </w:p>
        </w:tc>
        <w:tc>
          <w:tcPr>
            <w:tcW w:w="508" w:type="pct"/>
            <w:gridSpan w:val="2"/>
            <w:vAlign w:val="center"/>
          </w:tcPr>
          <w:p w14:paraId="71FFD5C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5</w:t>
            </w:r>
          </w:p>
        </w:tc>
        <w:tc>
          <w:tcPr>
            <w:tcW w:w="508" w:type="pct"/>
            <w:gridSpan w:val="2"/>
            <w:vAlign w:val="center"/>
          </w:tcPr>
          <w:p w14:paraId="7EB92DF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5</w:t>
            </w:r>
          </w:p>
        </w:tc>
        <w:tc>
          <w:tcPr>
            <w:tcW w:w="557" w:type="pct"/>
            <w:gridSpan w:val="2"/>
            <w:vAlign w:val="center"/>
          </w:tcPr>
          <w:p w14:paraId="2124AA7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6</w:t>
            </w:r>
          </w:p>
        </w:tc>
        <w:tc>
          <w:tcPr>
            <w:tcW w:w="453" w:type="pct"/>
            <w:gridSpan w:val="2"/>
            <w:vAlign w:val="center"/>
          </w:tcPr>
          <w:p w14:paraId="16AC02A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4</w:t>
            </w:r>
          </w:p>
        </w:tc>
        <w:tc>
          <w:tcPr>
            <w:tcW w:w="466" w:type="pct"/>
            <w:gridSpan w:val="2"/>
            <w:vAlign w:val="center"/>
          </w:tcPr>
          <w:p w14:paraId="5FED8FD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00</w:t>
            </w:r>
          </w:p>
        </w:tc>
        <w:tc>
          <w:tcPr>
            <w:tcW w:w="620" w:type="pct"/>
            <w:gridSpan w:val="2"/>
            <w:vAlign w:val="center"/>
          </w:tcPr>
          <w:p w14:paraId="37B3EB2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10</w:t>
            </w:r>
          </w:p>
        </w:tc>
        <w:tc>
          <w:tcPr>
            <w:tcW w:w="453" w:type="pct"/>
            <w:vAlign w:val="center"/>
          </w:tcPr>
          <w:p w14:paraId="0C51B61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52</w:t>
            </w:r>
          </w:p>
        </w:tc>
      </w:tr>
      <w:tr w:rsidR="00014226" w:rsidRPr="0046238E" w14:paraId="3B171B30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0D789E94" w14:textId="1F7DDC2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6238E">
              <w:rPr>
                <w:rFonts w:ascii="Arial" w:hAnsi="Arial" w:cs="Arial"/>
              </w:rPr>
              <w:t>Fecal</w:t>
            </w:r>
            <w:proofErr w:type="spellEnd"/>
            <w:r w:rsidRPr="0046238E">
              <w:rPr>
                <w:rFonts w:ascii="Arial" w:hAnsi="Arial" w:cs="Arial"/>
              </w:rPr>
              <w:t xml:space="preserve"> E output/GEI </w:t>
            </w:r>
          </w:p>
        </w:tc>
        <w:tc>
          <w:tcPr>
            <w:tcW w:w="508" w:type="pct"/>
            <w:gridSpan w:val="2"/>
            <w:vAlign w:val="center"/>
          </w:tcPr>
          <w:p w14:paraId="67684F5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3</w:t>
            </w:r>
          </w:p>
        </w:tc>
        <w:tc>
          <w:tcPr>
            <w:tcW w:w="508" w:type="pct"/>
            <w:gridSpan w:val="2"/>
            <w:vAlign w:val="center"/>
          </w:tcPr>
          <w:p w14:paraId="27B8593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6</w:t>
            </w:r>
          </w:p>
        </w:tc>
        <w:tc>
          <w:tcPr>
            <w:tcW w:w="557" w:type="pct"/>
            <w:gridSpan w:val="2"/>
            <w:vAlign w:val="center"/>
          </w:tcPr>
          <w:p w14:paraId="6643EEB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5</w:t>
            </w:r>
          </w:p>
        </w:tc>
        <w:tc>
          <w:tcPr>
            <w:tcW w:w="453" w:type="pct"/>
            <w:gridSpan w:val="2"/>
            <w:vAlign w:val="center"/>
          </w:tcPr>
          <w:p w14:paraId="572AE5B5" w14:textId="2F5F7CED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DE2C9A" w:rsidRPr="0046238E">
              <w:rPr>
                <w:rFonts w:ascii="Arial" w:hAnsi="Arial" w:cs="Arial"/>
              </w:rPr>
              <w:t>0</w:t>
            </w:r>
          </w:p>
        </w:tc>
        <w:tc>
          <w:tcPr>
            <w:tcW w:w="466" w:type="pct"/>
            <w:gridSpan w:val="2"/>
            <w:vAlign w:val="center"/>
          </w:tcPr>
          <w:p w14:paraId="23BB462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98</w:t>
            </w:r>
          </w:p>
        </w:tc>
        <w:tc>
          <w:tcPr>
            <w:tcW w:w="620" w:type="pct"/>
            <w:gridSpan w:val="2"/>
            <w:vAlign w:val="center"/>
          </w:tcPr>
          <w:p w14:paraId="627FAB4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93</w:t>
            </w:r>
          </w:p>
        </w:tc>
        <w:tc>
          <w:tcPr>
            <w:tcW w:w="453" w:type="pct"/>
            <w:vAlign w:val="center"/>
          </w:tcPr>
          <w:p w14:paraId="56DB6DF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8</w:t>
            </w:r>
          </w:p>
        </w:tc>
      </w:tr>
      <w:tr w:rsidR="00014226" w:rsidRPr="0046238E" w14:paraId="1D53FDFC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007AD496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 xml:space="preserve">Urine E output/GEI </w:t>
            </w:r>
          </w:p>
        </w:tc>
        <w:tc>
          <w:tcPr>
            <w:tcW w:w="508" w:type="pct"/>
            <w:gridSpan w:val="2"/>
            <w:vAlign w:val="center"/>
          </w:tcPr>
          <w:p w14:paraId="033A314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4</w:t>
            </w:r>
          </w:p>
        </w:tc>
        <w:tc>
          <w:tcPr>
            <w:tcW w:w="508" w:type="pct"/>
            <w:gridSpan w:val="2"/>
            <w:vAlign w:val="center"/>
          </w:tcPr>
          <w:p w14:paraId="6A81E9E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6</w:t>
            </w:r>
          </w:p>
        </w:tc>
        <w:tc>
          <w:tcPr>
            <w:tcW w:w="557" w:type="pct"/>
            <w:gridSpan w:val="2"/>
            <w:vAlign w:val="center"/>
          </w:tcPr>
          <w:p w14:paraId="14F8331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2</w:t>
            </w:r>
          </w:p>
        </w:tc>
        <w:tc>
          <w:tcPr>
            <w:tcW w:w="453" w:type="pct"/>
            <w:gridSpan w:val="2"/>
            <w:vAlign w:val="center"/>
          </w:tcPr>
          <w:p w14:paraId="10CC48C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3</w:t>
            </w:r>
          </w:p>
        </w:tc>
        <w:tc>
          <w:tcPr>
            <w:tcW w:w="466" w:type="pct"/>
            <w:gridSpan w:val="2"/>
            <w:vAlign w:val="center"/>
          </w:tcPr>
          <w:p w14:paraId="0811C5B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22</w:t>
            </w:r>
          </w:p>
        </w:tc>
        <w:tc>
          <w:tcPr>
            <w:tcW w:w="620" w:type="pct"/>
            <w:gridSpan w:val="2"/>
            <w:vAlign w:val="center"/>
          </w:tcPr>
          <w:p w14:paraId="2CDA4D1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69</w:t>
            </w:r>
          </w:p>
        </w:tc>
        <w:tc>
          <w:tcPr>
            <w:tcW w:w="453" w:type="pct"/>
            <w:vAlign w:val="center"/>
          </w:tcPr>
          <w:p w14:paraId="4DCBC51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6</w:t>
            </w:r>
          </w:p>
        </w:tc>
      </w:tr>
      <w:tr w:rsidR="00014226" w:rsidRPr="0046238E" w14:paraId="49AFEAD9" w14:textId="77777777" w:rsidTr="5261C6B0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5000" w:type="pct"/>
            <w:gridSpan w:val="15"/>
            <w:vAlign w:val="center"/>
          </w:tcPr>
          <w:p w14:paraId="3A437A19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6238E">
              <w:rPr>
                <w:rFonts w:ascii="Arial" w:hAnsi="Arial" w:cs="Arial"/>
                <w:b/>
                <w:bCs/>
              </w:rPr>
              <w:t>Enteric CH</w:t>
            </w:r>
            <w:r w:rsidRPr="0046238E">
              <w:rPr>
                <w:rFonts w:ascii="Arial" w:hAnsi="Arial" w:cs="Arial"/>
                <w:b/>
                <w:bCs/>
                <w:vertAlign w:val="subscript"/>
              </w:rPr>
              <w:t>4</w:t>
            </w:r>
            <w:r w:rsidRPr="0046238E">
              <w:rPr>
                <w:rFonts w:ascii="Arial" w:hAnsi="Arial" w:cs="Arial"/>
                <w:b/>
                <w:bCs/>
              </w:rPr>
              <w:t xml:space="preserve"> emissions</w:t>
            </w:r>
          </w:p>
        </w:tc>
      </w:tr>
      <w:tr w:rsidR="00014226" w:rsidRPr="0046238E" w14:paraId="5114ADA3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7CD15188" w14:textId="77777777" w:rsidR="00014226" w:rsidRPr="0046238E" w:rsidRDefault="7F841C5F" w:rsidP="00D257FC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 xml:space="preserve"> production (g/day)</w:t>
            </w:r>
          </w:p>
        </w:tc>
        <w:tc>
          <w:tcPr>
            <w:tcW w:w="508" w:type="pct"/>
            <w:gridSpan w:val="2"/>
            <w:vAlign w:val="center"/>
          </w:tcPr>
          <w:p w14:paraId="0531D249" w14:textId="77777777" w:rsidR="00014226" w:rsidRPr="0046238E" w:rsidRDefault="7F841C5F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241</w:t>
            </w:r>
          </w:p>
        </w:tc>
        <w:tc>
          <w:tcPr>
            <w:tcW w:w="508" w:type="pct"/>
            <w:gridSpan w:val="2"/>
            <w:vAlign w:val="center"/>
          </w:tcPr>
          <w:p w14:paraId="635CE201" w14:textId="77777777" w:rsidR="00014226" w:rsidRPr="0046238E" w:rsidRDefault="7F841C5F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234</w:t>
            </w:r>
          </w:p>
        </w:tc>
        <w:tc>
          <w:tcPr>
            <w:tcW w:w="557" w:type="pct"/>
            <w:gridSpan w:val="2"/>
            <w:vAlign w:val="center"/>
          </w:tcPr>
          <w:p w14:paraId="7D5735FF" w14:textId="77777777" w:rsidR="00014226" w:rsidRPr="0046238E" w:rsidRDefault="7F841C5F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230</w:t>
            </w:r>
          </w:p>
        </w:tc>
        <w:tc>
          <w:tcPr>
            <w:tcW w:w="453" w:type="pct"/>
            <w:gridSpan w:val="2"/>
            <w:vAlign w:val="center"/>
          </w:tcPr>
          <w:p w14:paraId="15BF7E96" w14:textId="4397F320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8.</w:t>
            </w:r>
            <w:r w:rsidR="00B86CE2" w:rsidRPr="0046238E">
              <w:rPr>
                <w:rFonts w:ascii="Arial" w:hAnsi="Arial" w:cs="Arial"/>
              </w:rPr>
              <w:t>3</w:t>
            </w:r>
          </w:p>
        </w:tc>
        <w:tc>
          <w:tcPr>
            <w:tcW w:w="466" w:type="pct"/>
            <w:gridSpan w:val="2"/>
            <w:vAlign w:val="center"/>
          </w:tcPr>
          <w:p w14:paraId="6E67F93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0.639</w:t>
            </w:r>
          </w:p>
        </w:tc>
        <w:tc>
          <w:tcPr>
            <w:tcW w:w="620" w:type="pct"/>
            <w:gridSpan w:val="2"/>
            <w:vAlign w:val="center"/>
          </w:tcPr>
          <w:p w14:paraId="25D079B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453" w:type="pct"/>
            <w:vAlign w:val="center"/>
          </w:tcPr>
          <w:p w14:paraId="49DA26F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0.442</w:t>
            </w:r>
          </w:p>
        </w:tc>
      </w:tr>
      <w:tr w:rsidR="00014226" w:rsidRPr="0046238E" w14:paraId="7A57729F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21562800" w14:textId="4DB8F7A1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="00A64AA2" w:rsidRPr="0046238E">
              <w:rPr>
                <w:rFonts w:ascii="Arial" w:hAnsi="Arial" w:cs="Arial"/>
              </w:rPr>
              <w:t>/DMI</w:t>
            </w:r>
            <w:r w:rsidRPr="0046238E">
              <w:rPr>
                <w:rFonts w:ascii="Arial" w:hAnsi="Arial" w:cs="Arial"/>
              </w:rPr>
              <w:t xml:space="preserve"> (g/kg)</w:t>
            </w:r>
          </w:p>
        </w:tc>
        <w:tc>
          <w:tcPr>
            <w:tcW w:w="508" w:type="pct"/>
            <w:gridSpan w:val="2"/>
            <w:vAlign w:val="center"/>
          </w:tcPr>
          <w:p w14:paraId="01493D0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42.7</w:t>
            </w:r>
          </w:p>
        </w:tc>
        <w:tc>
          <w:tcPr>
            <w:tcW w:w="508" w:type="pct"/>
            <w:gridSpan w:val="2"/>
            <w:vAlign w:val="center"/>
          </w:tcPr>
          <w:p w14:paraId="71B7E64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40.1</w:t>
            </w:r>
          </w:p>
        </w:tc>
        <w:tc>
          <w:tcPr>
            <w:tcW w:w="557" w:type="pct"/>
            <w:gridSpan w:val="2"/>
            <w:vAlign w:val="center"/>
          </w:tcPr>
          <w:p w14:paraId="370A015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41.0</w:t>
            </w:r>
          </w:p>
        </w:tc>
        <w:tc>
          <w:tcPr>
            <w:tcW w:w="453" w:type="pct"/>
            <w:gridSpan w:val="2"/>
            <w:vAlign w:val="center"/>
          </w:tcPr>
          <w:p w14:paraId="15E354C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1.32</w:t>
            </w:r>
          </w:p>
        </w:tc>
        <w:tc>
          <w:tcPr>
            <w:tcW w:w="466" w:type="pct"/>
            <w:gridSpan w:val="2"/>
            <w:vAlign w:val="center"/>
          </w:tcPr>
          <w:p w14:paraId="4D384A22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0.406</w:t>
            </w:r>
          </w:p>
        </w:tc>
        <w:tc>
          <w:tcPr>
            <w:tcW w:w="620" w:type="pct"/>
            <w:gridSpan w:val="2"/>
            <w:vAlign w:val="center"/>
          </w:tcPr>
          <w:p w14:paraId="0380CD2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0.167</w:t>
            </w:r>
          </w:p>
        </w:tc>
        <w:tc>
          <w:tcPr>
            <w:tcW w:w="453" w:type="pct"/>
            <w:vAlign w:val="center"/>
          </w:tcPr>
          <w:p w14:paraId="7F4AF9A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  <w:color w:val="FF0000"/>
              </w:rPr>
            </w:pPr>
            <w:r w:rsidRPr="0046238E">
              <w:rPr>
                <w:rFonts w:ascii="Arial" w:hAnsi="Arial" w:cs="Arial"/>
              </w:rPr>
              <w:t>0.383</w:t>
            </w:r>
          </w:p>
        </w:tc>
      </w:tr>
      <w:tr w:rsidR="00014226" w:rsidRPr="0046238E" w14:paraId="5DB94854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07D53593" w14:textId="54232533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="00A64AA2" w:rsidRPr="0046238E">
              <w:rPr>
                <w:rFonts w:ascii="Arial" w:hAnsi="Arial" w:cs="Arial"/>
              </w:rPr>
              <w:t>/OMI</w:t>
            </w:r>
            <w:r w:rsidRPr="0046238E">
              <w:rPr>
                <w:rFonts w:ascii="Arial" w:hAnsi="Arial" w:cs="Arial"/>
              </w:rPr>
              <w:t xml:space="preserve"> (g/kg)</w:t>
            </w:r>
          </w:p>
        </w:tc>
        <w:tc>
          <w:tcPr>
            <w:tcW w:w="508" w:type="pct"/>
            <w:gridSpan w:val="2"/>
            <w:vAlign w:val="center"/>
          </w:tcPr>
          <w:p w14:paraId="19750CF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5.1</w:t>
            </w:r>
          </w:p>
        </w:tc>
        <w:tc>
          <w:tcPr>
            <w:tcW w:w="508" w:type="pct"/>
            <w:gridSpan w:val="2"/>
            <w:vAlign w:val="center"/>
          </w:tcPr>
          <w:p w14:paraId="3A7F1AE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2.1</w:t>
            </w:r>
          </w:p>
        </w:tc>
        <w:tc>
          <w:tcPr>
            <w:tcW w:w="557" w:type="pct"/>
            <w:gridSpan w:val="2"/>
            <w:vAlign w:val="center"/>
          </w:tcPr>
          <w:p w14:paraId="3938BC9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6.8</w:t>
            </w:r>
          </w:p>
        </w:tc>
        <w:tc>
          <w:tcPr>
            <w:tcW w:w="453" w:type="pct"/>
            <w:gridSpan w:val="2"/>
            <w:vAlign w:val="center"/>
          </w:tcPr>
          <w:p w14:paraId="50A85D3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55</w:t>
            </w:r>
          </w:p>
        </w:tc>
        <w:tc>
          <w:tcPr>
            <w:tcW w:w="466" w:type="pct"/>
            <w:gridSpan w:val="2"/>
            <w:vAlign w:val="center"/>
          </w:tcPr>
          <w:p w14:paraId="660D488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79</w:t>
            </w:r>
          </w:p>
        </w:tc>
        <w:tc>
          <w:tcPr>
            <w:tcW w:w="620" w:type="pct"/>
            <w:gridSpan w:val="2"/>
            <w:vAlign w:val="center"/>
          </w:tcPr>
          <w:p w14:paraId="26A3F6F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9</w:t>
            </w:r>
          </w:p>
        </w:tc>
        <w:tc>
          <w:tcPr>
            <w:tcW w:w="453" w:type="pct"/>
            <w:vAlign w:val="center"/>
          </w:tcPr>
          <w:p w14:paraId="7B46946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07</w:t>
            </w:r>
          </w:p>
        </w:tc>
      </w:tr>
      <w:tr w:rsidR="00014226" w:rsidRPr="0046238E" w14:paraId="6F8FA900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2818AED6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46238E">
              <w:rPr>
                <w:rFonts w:ascii="Arial" w:hAnsi="Arial" w:cs="Arial"/>
                <w:lang w:val="de-DE"/>
              </w:rPr>
              <w:t>CH</w:t>
            </w:r>
            <w:r w:rsidRPr="0046238E">
              <w:rPr>
                <w:rFonts w:ascii="Arial" w:hAnsi="Arial" w:cs="Arial"/>
                <w:vertAlign w:val="subscript"/>
                <w:lang w:val="de-DE"/>
              </w:rPr>
              <w:t>4</w:t>
            </w:r>
            <w:r w:rsidRPr="0046238E">
              <w:rPr>
                <w:rFonts w:ascii="Arial" w:hAnsi="Arial" w:cs="Arial"/>
                <w:lang w:val="de-DE"/>
              </w:rPr>
              <w:t>/</w:t>
            </w:r>
            <w:proofErr w:type="spellStart"/>
            <w:r w:rsidRPr="0046238E">
              <w:rPr>
                <w:rFonts w:ascii="Arial" w:hAnsi="Arial" w:cs="Arial"/>
                <w:lang w:val="de-DE"/>
              </w:rPr>
              <w:t>digestible</w:t>
            </w:r>
            <w:proofErr w:type="spellEnd"/>
            <w:r w:rsidRPr="0046238E">
              <w:rPr>
                <w:rFonts w:ascii="Arial" w:hAnsi="Arial" w:cs="Arial"/>
                <w:lang w:val="de-DE"/>
              </w:rPr>
              <w:t xml:space="preserve"> DMI (g/kg)</w:t>
            </w:r>
          </w:p>
        </w:tc>
        <w:tc>
          <w:tcPr>
            <w:tcW w:w="508" w:type="pct"/>
            <w:gridSpan w:val="2"/>
            <w:vAlign w:val="center"/>
          </w:tcPr>
          <w:p w14:paraId="55F805E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0.9</w:t>
            </w:r>
          </w:p>
        </w:tc>
        <w:tc>
          <w:tcPr>
            <w:tcW w:w="508" w:type="pct"/>
            <w:gridSpan w:val="2"/>
            <w:vAlign w:val="center"/>
          </w:tcPr>
          <w:p w14:paraId="2708728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1.2</w:t>
            </w:r>
          </w:p>
        </w:tc>
        <w:tc>
          <w:tcPr>
            <w:tcW w:w="557" w:type="pct"/>
            <w:gridSpan w:val="2"/>
            <w:vAlign w:val="center"/>
          </w:tcPr>
          <w:p w14:paraId="0A1E4A3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0.3</w:t>
            </w:r>
          </w:p>
        </w:tc>
        <w:tc>
          <w:tcPr>
            <w:tcW w:w="453" w:type="pct"/>
            <w:gridSpan w:val="2"/>
            <w:vAlign w:val="center"/>
          </w:tcPr>
          <w:p w14:paraId="4711B0B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35</w:t>
            </w:r>
          </w:p>
        </w:tc>
        <w:tc>
          <w:tcPr>
            <w:tcW w:w="466" w:type="pct"/>
            <w:gridSpan w:val="2"/>
            <w:vAlign w:val="center"/>
          </w:tcPr>
          <w:p w14:paraId="0CB43D3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65</w:t>
            </w:r>
          </w:p>
        </w:tc>
        <w:tc>
          <w:tcPr>
            <w:tcW w:w="620" w:type="pct"/>
            <w:gridSpan w:val="2"/>
            <w:vAlign w:val="center"/>
          </w:tcPr>
          <w:p w14:paraId="799C077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64</w:t>
            </w:r>
          </w:p>
        </w:tc>
        <w:tc>
          <w:tcPr>
            <w:tcW w:w="453" w:type="pct"/>
            <w:vAlign w:val="center"/>
          </w:tcPr>
          <w:p w14:paraId="71D766C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98</w:t>
            </w:r>
          </w:p>
        </w:tc>
      </w:tr>
      <w:tr w:rsidR="00014226" w:rsidRPr="0046238E" w14:paraId="7BF915C2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75535FCE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/digestible OMI (g/kg)</w:t>
            </w:r>
          </w:p>
        </w:tc>
        <w:tc>
          <w:tcPr>
            <w:tcW w:w="508" w:type="pct"/>
            <w:gridSpan w:val="2"/>
            <w:vAlign w:val="center"/>
          </w:tcPr>
          <w:p w14:paraId="1A8F56F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2.1</w:t>
            </w:r>
          </w:p>
        </w:tc>
        <w:tc>
          <w:tcPr>
            <w:tcW w:w="508" w:type="pct"/>
            <w:gridSpan w:val="2"/>
            <w:vAlign w:val="center"/>
          </w:tcPr>
          <w:p w14:paraId="08077E8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1.6</w:t>
            </w:r>
          </w:p>
        </w:tc>
        <w:tc>
          <w:tcPr>
            <w:tcW w:w="557" w:type="pct"/>
            <w:gridSpan w:val="2"/>
            <w:vAlign w:val="center"/>
          </w:tcPr>
          <w:p w14:paraId="228D90C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1.1</w:t>
            </w:r>
          </w:p>
        </w:tc>
        <w:tc>
          <w:tcPr>
            <w:tcW w:w="453" w:type="pct"/>
            <w:gridSpan w:val="2"/>
            <w:vAlign w:val="center"/>
          </w:tcPr>
          <w:p w14:paraId="2BF801A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38</w:t>
            </w:r>
          </w:p>
        </w:tc>
        <w:tc>
          <w:tcPr>
            <w:tcW w:w="466" w:type="pct"/>
            <w:gridSpan w:val="2"/>
            <w:vAlign w:val="center"/>
          </w:tcPr>
          <w:p w14:paraId="64652C7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50</w:t>
            </w:r>
          </w:p>
        </w:tc>
        <w:tc>
          <w:tcPr>
            <w:tcW w:w="620" w:type="pct"/>
            <w:gridSpan w:val="2"/>
            <w:vAlign w:val="center"/>
          </w:tcPr>
          <w:p w14:paraId="1867397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95</w:t>
            </w:r>
          </w:p>
        </w:tc>
        <w:tc>
          <w:tcPr>
            <w:tcW w:w="453" w:type="pct"/>
            <w:vAlign w:val="center"/>
          </w:tcPr>
          <w:p w14:paraId="4B14E74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02</w:t>
            </w:r>
          </w:p>
        </w:tc>
      </w:tr>
      <w:tr w:rsidR="00014226" w:rsidRPr="0046238E" w14:paraId="6BE3360C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1DC4AF8F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/BW (g/kg)</w:t>
            </w:r>
          </w:p>
        </w:tc>
        <w:tc>
          <w:tcPr>
            <w:tcW w:w="508" w:type="pct"/>
            <w:gridSpan w:val="2"/>
            <w:vAlign w:val="center"/>
          </w:tcPr>
          <w:p w14:paraId="1D8FD30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0</w:t>
            </w:r>
          </w:p>
        </w:tc>
        <w:tc>
          <w:tcPr>
            <w:tcW w:w="508" w:type="pct"/>
            <w:gridSpan w:val="2"/>
            <w:vAlign w:val="center"/>
          </w:tcPr>
          <w:p w14:paraId="319E568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1</w:t>
            </w:r>
          </w:p>
        </w:tc>
        <w:tc>
          <w:tcPr>
            <w:tcW w:w="557" w:type="pct"/>
            <w:gridSpan w:val="2"/>
            <w:vAlign w:val="center"/>
          </w:tcPr>
          <w:p w14:paraId="226972D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7</w:t>
            </w:r>
          </w:p>
        </w:tc>
        <w:tc>
          <w:tcPr>
            <w:tcW w:w="453" w:type="pct"/>
            <w:gridSpan w:val="2"/>
            <w:vAlign w:val="center"/>
          </w:tcPr>
          <w:p w14:paraId="4267BC75" w14:textId="0A6B82E6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</w:t>
            </w:r>
            <w:r w:rsidR="00311A8E" w:rsidRPr="0046238E">
              <w:rPr>
                <w:rFonts w:ascii="Arial" w:hAnsi="Arial" w:cs="Arial"/>
              </w:rPr>
              <w:t>18</w:t>
            </w:r>
          </w:p>
        </w:tc>
        <w:tc>
          <w:tcPr>
            <w:tcW w:w="466" w:type="pct"/>
            <w:gridSpan w:val="2"/>
            <w:vAlign w:val="center"/>
          </w:tcPr>
          <w:p w14:paraId="20B5B53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9</w:t>
            </w:r>
          </w:p>
        </w:tc>
        <w:tc>
          <w:tcPr>
            <w:tcW w:w="620" w:type="pct"/>
            <w:gridSpan w:val="2"/>
            <w:vAlign w:val="center"/>
          </w:tcPr>
          <w:p w14:paraId="75F6ABB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57</w:t>
            </w:r>
          </w:p>
        </w:tc>
        <w:tc>
          <w:tcPr>
            <w:tcW w:w="453" w:type="pct"/>
            <w:vAlign w:val="center"/>
          </w:tcPr>
          <w:p w14:paraId="132775E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26</w:t>
            </w:r>
          </w:p>
        </w:tc>
      </w:tr>
      <w:tr w:rsidR="00014226" w:rsidRPr="0046238E" w14:paraId="2E6F2FCF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069D525D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-E/GEI (MJ/MJ)</w:t>
            </w:r>
          </w:p>
        </w:tc>
        <w:tc>
          <w:tcPr>
            <w:tcW w:w="508" w:type="pct"/>
            <w:gridSpan w:val="2"/>
            <w:vAlign w:val="center"/>
          </w:tcPr>
          <w:p w14:paraId="5C6D71C1" w14:textId="4B385140" w:rsidR="00014226" w:rsidRPr="0046238E" w:rsidRDefault="002E64D1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4</w:t>
            </w:r>
          </w:p>
        </w:tc>
        <w:tc>
          <w:tcPr>
            <w:tcW w:w="508" w:type="pct"/>
            <w:gridSpan w:val="2"/>
            <w:vAlign w:val="center"/>
          </w:tcPr>
          <w:p w14:paraId="6DB1ED40" w14:textId="5ECBD404" w:rsidR="00014226" w:rsidRPr="0046238E" w:rsidRDefault="002E64D1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2</w:t>
            </w:r>
          </w:p>
        </w:tc>
        <w:tc>
          <w:tcPr>
            <w:tcW w:w="557" w:type="pct"/>
            <w:gridSpan w:val="2"/>
            <w:vAlign w:val="center"/>
          </w:tcPr>
          <w:p w14:paraId="5DE79EEB" w14:textId="40F5DFEE" w:rsidR="00014226" w:rsidRPr="0046238E" w:rsidRDefault="002E64D1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3</w:t>
            </w:r>
          </w:p>
        </w:tc>
        <w:tc>
          <w:tcPr>
            <w:tcW w:w="453" w:type="pct"/>
            <w:gridSpan w:val="2"/>
            <w:vAlign w:val="center"/>
          </w:tcPr>
          <w:p w14:paraId="19C88227" w14:textId="3D8DCEE7" w:rsidR="00014226" w:rsidRPr="0046238E" w:rsidRDefault="002E64D1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</w:t>
            </w:r>
            <w:r w:rsidR="00923C43" w:rsidRPr="0046238E">
              <w:rPr>
                <w:rFonts w:ascii="Arial" w:hAnsi="Arial" w:cs="Arial"/>
              </w:rPr>
              <w:t>05</w:t>
            </w:r>
          </w:p>
        </w:tc>
        <w:tc>
          <w:tcPr>
            <w:tcW w:w="466" w:type="pct"/>
            <w:gridSpan w:val="2"/>
            <w:vAlign w:val="center"/>
          </w:tcPr>
          <w:p w14:paraId="3C35D168" w14:textId="57B021D5" w:rsidR="00014226" w:rsidRPr="0046238E" w:rsidRDefault="002E64D1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06</w:t>
            </w:r>
          </w:p>
        </w:tc>
        <w:tc>
          <w:tcPr>
            <w:tcW w:w="620" w:type="pct"/>
            <w:gridSpan w:val="2"/>
            <w:vAlign w:val="center"/>
          </w:tcPr>
          <w:p w14:paraId="77AF684E" w14:textId="3BD0B6E1" w:rsidR="00014226" w:rsidRPr="0046238E" w:rsidRDefault="002E64D1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32</w:t>
            </w:r>
          </w:p>
        </w:tc>
        <w:tc>
          <w:tcPr>
            <w:tcW w:w="453" w:type="pct"/>
            <w:vAlign w:val="center"/>
          </w:tcPr>
          <w:p w14:paraId="1F417D43" w14:textId="485FEED0" w:rsidR="00014226" w:rsidRPr="0046238E" w:rsidRDefault="002E64D1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77</w:t>
            </w:r>
          </w:p>
        </w:tc>
      </w:tr>
      <w:tr w:rsidR="00014226" w:rsidRPr="0046238E" w14:paraId="744AD9CC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7A89E213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lang w:val="it-IT"/>
              </w:rPr>
            </w:pPr>
            <w:r w:rsidRPr="0046238E">
              <w:rPr>
                <w:rFonts w:ascii="Arial" w:hAnsi="Arial" w:cs="Arial"/>
                <w:lang w:val="it-IT"/>
              </w:rPr>
              <w:t>CH</w:t>
            </w:r>
            <w:r w:rsidRPr="0046238E">
              <w:rPr>
                <w:rFonts w:ascii="Arial" w:hAnsi="Arial" w:cs="Arial"/>
                <w:vertAlign w:val="subscript"/>
                <w:lang w:val="it-IT"/>
              </w:rPr>
              <w:t>4</w:t>
            </w:r>
            <w:r w:rsidRPr="0046238E">
              <w:rPr>
                <w:rFonts w:ascii="Arial" w:hAnsi="Arial" w:cs="Arial"/>
                <w:lang w:val="it-IT"/>
              </w:rPr>
              <w:t>-E/DEI (MJ/MJ)</w:t>
            </w:r>
          </w:p>
        </w:tc>
        <w:tc>
          <w:tcPr>
            <w:tcW w:w="508" w:type="pct"/>
            <w:gridSpan w:val="2"/>
            <w:vAlign w:val="center"/>
          </w:tcPr>
          <w:p w14:paraId="16B2F6DB" w14:textId="6150E71D" w:rsidR="00014226" w:rsidRPr="0046238E" w:rsidRDefault="009D2C4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</w:t>
            </w:r>
          </w:p>
        </w:tc>
        <w:tc>
          <w:tcPr>
            <w:tcW w:w="508" w:type="pct"/>
            <w:gridSpan w:val="2"/>
            <w:vAlign w:val="center"/>
          </w:tcPr>
          <w:p w14:paraId="6AB4DE16" w14:textId="76CF722E" w:rsidR="00014226" w:rsidRPr="0046238E" w:rsidRDefault="009D2C4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0</w:t>
            </w:r>
          </w:p>
        </w:tc>
        <w:tc>
          <w:tcPr>
            <w:tcW w:w="557" w:type="pct"/>
            <w:gridSpan w:val="2"/>
            <w:vAlign w:val="center"/>
          </w:tcPr>
          <w:p w14:paraId="37B8EA7A" w14:textId="56459BA1" w:rsidR="00014226" w:rsidRPr="0046238E" w:rsidRDefault="009D2C4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</w:t>
            </w:r>
          </w:p>
        </w:tc>
        <w:tc>
          <w:tcPr>
            <w:tcW w:w="453" w:type="pct"/>
            <w:gridSpan w:val="2"/>
            <w:vAlign w:val="center"/>
          </w:tcPr>
          <w:p w14:paraId="4C082728" w14:textId="17E1C287" w:rsidR="00014226" w:rsidRPr="0046238E" w:rsidRDefault="009D2C4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0E27DE" w:rsidRPr="0046238E">
              <w:rPr>
                <w:rFonts w:ascii="Arial" w:hAnsi="Arial" w:cs="Arial"/>
              </w:rPr>
              <w:t>0</w:t>
            </w:r>
          </w:p>
        </w:tc>
        <w:tc>
          <w:tcPr>
            <w:tcW w:w="466" w:type="pct"/>
            <w:gridSpan w:val="2"/>
            <w:vAlign w:val="center"/>
          </w:tcPr>
          <w:p w14:paraId="6FD30564" w14:textId="5BC9280E" w:rsidR="00014226" w:rsidRPr="0046238E" w:rsidRDefault="009D2C4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15</w:t>
            </w:r>
          </w:p>
        </w:tc>
        <w:tc>
          <w:tcPr>
            <w:tcW w:w="620" w:type="pct"/>
            <w:gridSpan w:val="2"/>
            <w:vAlign w:val="center"/>
          </w:tcPr>
          <w:p w14:paraId="0D82C1B2" w14:textId="0E68DEE2" w:rsidR="00014226" w:rsidRPr="0046238E" w:rsidRDefault="009D2C4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17</w:t>
            </w:r>
          </w:p>
        </w:tc>
        <w:tc>
          <w:tcPr>
            <w:tcW w:w="453" w:type="pct"/>
            <w:vAlign w:val="center"/>
          </w:tcPr>
          <w:p w14:paraId="6C4D8096" w14:textId="5A67302C" w:rsidR="00014226" w:rsidRPr="0046238E" w:rsidRDefault="009D2C4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49</w:t>
            </w:r>
          </w:p>
        </w:tc>
      </w:tr>
      <w:tr w:rsidR="00014226" w:rsidRPr="0046238E" w14:paraId="2A2F73F9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7692691B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H</w:t>
            </w:r>
            <w:r w:rsidRPr="0046238E">
              <w:rPr>
                <w:rFonts w:ascii="Arial" w:hAnsi="Arial" w:cs="Arial"/>
                <w:vertAlign w:val="subscript"/>
              </w:rPr>
              <w:t>4</w:t>
            </w:r>
            <w:r w:rsidRPr="0046238E">
              <w:rPr>
                <w:rFonts w:ascii="Arial" w:hAnsi="Arial" w:cs="Arial"/>
              </w:rPr>
              <w:t>-E/MEI (MJ/MJ)</w:t>
            </w:r>
          </w:p>
        </w:tc>
        <w:tc>
          <w:tcPr>
            <w:tcW w:w="508" w:type="pct"/>
            <w:gridSpan w:val="2"/>
            <w:vAlign w:val="center"/>
          </w:tcPr>
          <w:p w14:paraId="69D736B4" w14:textId="7DF3A4AB" w:rsidR="00014226" w:rsidRPr="0046238E" w:rsidRDefault="00C12DF4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2</w:t>
            </w:r>
          </w:p>
        </w:tc>
        <w:tc>
          <w:tcPr>
            <w:tcW w:w="508" w:type="pct"/>
            <w:gridSpan w:val="2"/>
            <w:vAlign w:val="center"/>
          </w:tcPr>
          <w:p w14:paraId="005A8803" w14:textId="01FB3DEC" w:rsidR="00014226" w:rsidRPr="0046238E" w:rsidRDefault="00C12DF4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1</w:t>
            </w:r>
          </w:p>
        </w:tc>
        <w:tc>
          <w:tcPr>
            <w:tcW w:w="557" w:type="pct"/>
            <w:gridSpan w:val="2"/>
            <w:vAlign w:val="center"/>
          </w:tcPr>
          <w:p w14:paraId="2C208ECB" w14:textId="0D720473" w:rsidR="00014226" w:rsidRPr="0046238E" w:rsidRDefault="00C12DF4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2</w:t>
            </w:r>
          </w:p>
        </w:tc>
        <w:tc>
          <w:tcPr>
            <w:tcW w:w="453" w:type="pct"/>
            <w:gridSpan w:val="2"/>
            <w:vAlign w:val="center"/>
          </w:tcPr>
          <w:p w14:paraId="7812C1F5" w14:textId="45A6C4F7" w:rsidR="00014226" w:rsidRPr="0046238E" w:rsidRDefault="00C12DF4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D37FAE" w:rsidRPr="0046238E">
              <w:rPr>
                <w:rFonts w:ascii="Arial" w:hAnsi="Arial" w:cs="Arial"/>
              </w:rPr>
              <w:t>1</w:t>
            </w:r>
          </w:p>
        </w:tc>
        <w:tc>
          <w:tcPr>
            <w:tcW w:w="466" w:type="pct"/>
            <w:gridSpan w:val="2"/>
            <w:vAlign w:val="center"/>
          </w:tcPr>
          <w:p w14:paraId="02A7D5C9" w14:textId="0D307570" w:rsidR="00014226" w:rsidRPr="0046238E" w:rsidRDefault="00C12DF4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70</w:t>
            </w:r>
          </w:p>
        </w:tc>
        <w:tc>
          <w:tcPr>
            <w:tcW w:w="620" w:type="pct"/>
            <w:gridSpan w:val="2"/>
            <w:vAlign w:val="center"/>
          </w:tcPr>
          <w:p w14:paraId="7BC12435" w14:textId="1B2A0428" w:rsidR="00014226" w:rsidRPr="0046238E" w:rsidRDefault="00C12DF4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50</w:t>
            </w:r>
          </w:p>
        </w:tc>
        <w:tc>
          <w:tcPr>
            <w:tcW w:w="453" w:type="pct"/>
            <w:vAlign w:val="center"/>
          </w:tcPr>
          <w:p w14:paraId="3B96FB32" w14:textId="37E28FF7" w:rsidR="00014226" w:rsidRPr="0046238E" w:rsidRDefault="00C12DF4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83</w:t>
            </w:r>
          </w:p>
        </w:tc>
      </w:tr>
      <w:tr w:rsidR="00014226" w:rsidRPr="0046238E" w14:paraId="60B3396E" w14:textId="77777777" w:rsidTr="5261C6B0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5000" w:type="pct"/>
            <w:gridSpan w:val="15"/>
            <w:vAlign w:val="center"/>
          </w:tcPr>
          <w:p w14:paraId="7980E3E1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6238E">
              <w:rPr>
                <w:rFonts w:ascii="Arial" w:hAnsi="Arial" w:cs="Arial"/>
                <w:b/>
                <w:bCs/>
              </w:rPr>
              <w:t>Other respirometry measurements</w:t>
            </w:r>
          </w:p>
        </w:tc>
      </w:tr>
      <w:tr w:rsidR="00014226" w:rsidRPr="0046238E" w14:paraId="602710B5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56AF1331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CO</w:t>
            </w:r>
            <w:r w:rsidRPr="0046238E">
              <w:rPr>
                <w:rFonts w:ascii="Arial" w:hAnsi="Arial" w:cs="Arial"/>
                <w:vertAlign w:val="subscript"/>
              </w:rPr>
              <w:t>2</w:t>
            </w:r>
            <w:r w:rsidRPr="0046238E">
              <w:rPr>
                <w:rFonts w:ascii="Arial" w:hAnsi="Arial" w:cs="Arial"/>
              </w:rPr>
              <w:t xml:space="preserve"> production (L/day)</w:t>
            </w:r>
          </w:p>
        </w:tc>
        <w:tc>
          <w:tcPr>
            <w:tcW w:w="508" w:type="pct"/>
            <w:gridSpan w:val="2"/>
            <w:vAlign w:val="center"/>
          </w:tcPr>
          <w:p w14:paraId="15801DA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012</w:t>
            </w:r>
          </w:p>
        </w:tc>
        <w:tc>
          <w:tcPr>
            <w:tcW w:w="508" w:type="pct"/>
            <w:gridSpan w:val="2"/>
            <w:vAlign w:val="center"/>
          </w:tcPr>
          <w:p w14:paraId="6EFEB49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103</w:t>
            </w:r>
          </w:p>
        </w:tc>
        <w:tc>
          <w:tcPr>
            <w:tcW w:w="557" w:type="pct"/>
            <w:gridSpan w:val="2"/>
            <w:vAlign w:val="center"/>
          </w:tcPr>
          <w:p w14:paraId="3C62B05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183</w:t>
            </w:r>
          </w:p>
        </w:tc>
        <w:tc>
          <w:tcPr>
            <w:tcW w:w="453" w:type="pct"/>
            <w:gridSpan w:val="2"/>
            <w:vAlign w:val="center"/>
          </w:tcPr>
          <w:p w14:paraId="3112D464" w14:textId="2085306B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2</w:t>
            </w:r>
            <w:r w:rsidR="007248C5" w:rsidRPr="0046238E">
              <w:rPr>
                <w:rFonts w:ascii="Arial" w:hAnsi="Arial" w:cs="Arial"/>
              </w:rPr>
              <w:t>4.8</w:t>
            </w:r>
          </w:p>
        </w:tc>
        <w:tc>
          <w:tcPr>
            <w:tcW w:w="466" w:type="pct"/>
            <w:gridSpan w:val="2"/>
            <w:vAlign w:val="center"/>
          </w:tcPr>
          <w:p w14:paraId="3A6AC65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635</w:t>
            </w:r>
          </w:p>
        </w:tc>
        <w:tc>
          <w:tcPr>
            <w:tcW w:w="620" w:type="pct"/>
            <w:gridSpan w:val="2"/>
            <w:vAlign w:val="center"/>
          </w:tcPr>
          <w:p w14:paraId="2D46B79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2</w:t>
            </w:r>
          </w:p>
        </w:tc>
        <w:tc>
          <w:tcPr>
            <w:tcW w:w="453" w:type="pct"/>
            <w:vAlign w:val="center"/>
          </w:tcPr>
          <w:p w14:paraId="0CFCFA9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8</w:t>
            </w:r>
          </w:p>
        </w:tc>
      </w:tr>
      <w:tr w:rsidR="00014226" w:rsidRPr="0046238E" w14:paraId="3F92F357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55B8C805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O</w:t>
            </w:r>
            <w:r w:rsidRPr="0046238E">
              <w:rPr>
                <w:rFonts w:ascii="Arial" w:hAnsi="Arial" w:cs="Arial"/>
                <w:vertAlign w:val="subscript"/>
              </w:rPr>
              <w:t>2</w:t>
            </w:r>
            <w:r w:rsidRPr="0046238E">
              <w:rPr>
                <w:rFonts w:ascii="Arial" w:hAnsi="Arial" w:cs="Arial"/>
              </w:rPr>
              <w:t xml:space="preserve"> production (L/day)</w:t>
            </w:r>
          </w:p>
        </w:tc>
        <w:tc>
          <w:tcPr>
            <w:tcW w:w="508" w:type="pct"/>
            <w:gridSpan w:val="2"/>
            <w:vAlign w:val="center"/>
          </w:tcPr>
          <w:p w14:paraId="2CDE409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129</w:t>
            </w:r>
          </w:p>
        </w:tc>
        <w:tc>
          <w:tcPr>
            <w:tcW w:w="508" w:type="pct"/>
            <w:gridSpan w:val="2"/>
            <w:vAlign w:val="center"/>
          </w:tcPr>
          <w:p w14:paraId="65615D8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180</w:t>
            </w:r>
          </w:p>
        </w:tc>
        <w:tc>
          <w:tcPr>
            <w:tcW w:w="557" w:type="pct"/>
            <w:gridSpan w:val="2"/>
            <w:vAlign w:val="center"/>
          </w:tcPr>
          <w:p w14:paraId="634D574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148</w:t>
            </w:r>
          </w:p>
        </w:tc>
        <w:tc>
          <w:tcPr>
            <w:tcW w:w="453" w:type="pct"/>
            <w:gridSpan w:val="2"/>
            <w:vAlign w:val="center"/>
          </w:tcPr>
          <w:p w14:paraId="291B610B" w14:textId="19F4080C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0</w:t>
            </w:r>
            <w:r w:rsidR="00600018" w:rsidRPr="0046238E">
              <w:rPr>
                <w:rFonts w:ascii="Arial" w:hAnsi="Arial" w:cs="Arial"/>
              </w:rPr>
              <w:t>3.7</w:t>
            </w:r>
          </w:p>
        </w:tc>
        <w:tc>
          <w:tcPr>
            <w:tcW w:w="466" w:type="pct"/>
            <w:gridSpan w:val="2"/>
            <w:vAlign w:val="center"/>
          </w:tcPr>
          <w:p w14:paraId="1A66B9B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40</w:t>
            </w:r>
          </w:p>
        </w:tc>
        <w:tc>
          <w:tcPr>
            <w:tcW w:w="620" w:type="pct"/>
            <w:gridSpan w:val="2"/>
            <w:vAlign w:val="center"/>
          </w:tcPr>
          <w:p w14:paraId="71EE74D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1</w:t>
            </w:r>
          </w:p>
        </w:tc>
        <w:tc>
          <w:tcPr>
            <w:tcW w:w="453" w:type="pct"/>
            <w:vAlign w:val="center"/>
          </w:tcPr>
          <w:p w14:paraId="64056F7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9</w:t>
            </w:r>
          </w:p>
        </w:tc>
      </w:tr>
      <w:tr w:rsidR="00014226" w:rsidRPr="0046238E" w14:paraId="1891F24A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vAlign w:val="center"/>
          </w:tcPr>
          <w:p w14:paraId="038E1DC9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Heat production (MJ/day)</w:t>
            </w:r>
          </w:p>
        </w:tc>
        <w:tc>
          <w:tcPr>
            <w:tcW w:w="508" w:type="pct"/>
            <w:gridSpan w:val="2"/>
            <w:vAlign w:val="center"/>
          </w:tcPr>
          <w:p w14:paraId="7E195EF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85.7</w:t>
            </w:r>
          </w:p>
        </w:tc>
        <w:tc>
          <w:tcPr>
            <w:tcW w:w="508" w:type="pct"/>
            <w:gridSpan w:val="2"/>
            <w:vAlign w:val="center"/>
          </w:tcPr>
          <w:p w14:paraId="2E5C22D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86.3</w:t>
            </w:r>
          </w:p>
        </w:tc>
        <w:tc>
          <w:tcPr>
            <w:tcW w:w="557" w:type="pct"/>
            <w:gridSpan w:val="2"/>
            <w:vAlign w:val="center"/>
          </w:tcPr>
          <w:p w14:paraId="1FB22D9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86.3</w:t>
            </w:r>
          </w:p>
        </w:tc>
        <w:tc>
          <w:tcPr>
            <w:tcW w:w="453" w:type="pct"/>
            <w:gridSpan w:val="2"/>
            <w:vAlign w:val="center"/>
          </w:tcPr>
          <w:p w14:paraId="118AA66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08</w:t>
            </w:r>
          </w:p>
        </w:tc>
        <w:tc>
          <w:tcPr>
            <w:tcW w:w="466" w:type="pct"/>
            <w:gridSpan w:val="2"/>
            <w:vAlign w:val="center"/>
          </w:tcPr>
          <w:p w14:paraId="0F1ECD5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72</w:t>
            </w:r>
          </w:p>
        </w:tc>
        <w:tc>
          <w:tcPr>
            <w:tcW w:w="620" w:type="pct"/>
            <w:gridSpan w:val="2"/>
            <w:vAlign w:val="center"/>
          </w:tcPr>
          <w:p w14:paraId="2BB8F34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3</w:t>
            </w:r>
          </w:p>
        </w:tc>
        <w:tc>
          <w:tcPr>
            <w:tcW w:w="453" w:type="pct"/>
            <w:vAlign w:val="center"/>
          </w:tcPr>
          <w:p w14:paraId="7159AEC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25</w:t>
            </w:r>
          </w:p>
        </w:tc>
      </w:tr>
      <w:tr w:rsidR="00014226" w:rsidRPr="0046238E" w14:paraId="1BBF4D4A" w14:textId="77777777" w:rsidTr="00227D8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1434" w:type="pct"/>
            <w:gridSpan w:val="2"/>
            <w:tcBorders>
              <w:bottom w:val="single" w:sz="4" w:space="0" w:color="auto"/>
            </w:tcBorders>
            <w:vAlign w:val="center"/>
          </w:tcPr>
          <w:p w14:paraId="3208C226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lastRenderedPageBreak/>
              <w:t>Respiratory Quotient (L/day)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150CE74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00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  <w:vAlign w:val="center"/>
          </w:tcPr>
          <w:p w14:paraId="2B1230F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8</w:t>
            </w:r>
          </w:p>
        </w:tc>
        <w:tc>
          <w:tcPr>
            <w:tcW w:w="557" w:type="pct"/>
            <w:gridSpan w:val="2"/>
            <w:tcBorders>
              <w:bottom w:val="single" w:sz="4" w:space="0" w:color="auto"/>
            </w:tcBorders>
            <w:vAlign w:val="center"/>
          </w:tcPr>
          <w:p w14:paraId="73EE46B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01</w:t>
            </w:r>
          </w:p>
        </w:tc>
        <w:tc>
          <w:tcPr>
            <w:tcW w:w="453" w:type="pct"/>
            <w:gridSpan w:val="2"/>
            <w:tcBorders>
              <w:bottom w:val="single" w:sz="4" w:space="0" w:color="auto"/>
            </w:tcBorders>
            <w:vAlign w:val="center"/>
          </w:tcPr>
          <w:p w14:paraId="171B5DB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7</w:t>
            </w:r>
          </w:p>
        </w:tc>
        <w:tc>
          <w:tcPr>
            <w:tcW w:w="466" w:type="pct"/>
            <w:gridSpan w:val="2"/>
            <w:tcBorders>
              <w:bottom w:val="single" w:sz="4" w:space="0" w:color="auto"/>
            </w:tcBorders>
            <w:vAlign w:val="center"/>
          </w:tcPr>
          <w:p w14:paraId="0FE6950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73</w:t>
            </w:r>
          </w:p>
        </w:tc>
        <w:tc>
          <w:tcPr>
            <w:tcW w:w="620" w:type="pct"/>
            <w:gridSpan w:val="2"/>
            <w:tcBorders>
              <w:bottom w:val="single" w:sz="4" w:space="0" w:color="auto"/>
            </w:tcBorders>
            <w:vAlign w:val="center"/>
          </w:tcPr>
          <w:p w14:paraId="1BF0618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83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6FDA10B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74</w:t>
            </w:r>
          </w:p>
        </w:tc>
      </w:tr>
      <w:tr w:rsidR="00014226" w:rsidRPr="0046238E" w14:paraId="549480CF" w14:textId="77777777" w:rsidTr="001029E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9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</w:tcBorders>
            <w:vAlign w:val="center"/>
          </w:tcPr>
          <w:p w14:paraId="1504D472" w14:textId="77D999D8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SB = Total mixed ratio (TMR) including </w:t>
            </w:r>
            <w:r w:rsidR="009927EA" w:rsidRPr="0046238E">
              <w:rPr>
                <w:rFonts w:ascii="Arial" w:eastAsia="Arial" w:hAnsi="Arial" w:cs="Arial"/>
                <w:iCs/>
                <w:color w:val="000000"/>
                <w:w w:val="105"/>
                <w:sz w:val="20"/>
                <w:szCs w:val="20"/>
              </w:rPr>
              <w:t>soy</w:t>
            </w:r>
            <w:r w:rsidR="009927EA" w:rsidRPr="0046238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6238E">
              <w:rPr>
                <w:rFonts w:ascii="Arial" w:hAnsi="Arial" w:cs="Arial"/>
                <w:sz w:val="20"/>
                <w:szCs w:val="20"/>
              </w:rPr>
              <w:t>as the main protein source; BSG = TMR including local brewers’ spent grains as the main protein source; BNS = TMR including local field beans as the main protein source.</w:t>
            </w:r>
          </w:p>
          <w:p w14:paraId="7556D49B" w14:textId="2FE2A8CA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Significances were declared at </w:t>
            </w:r>
            <w:r w:rsidRPr="0046238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6238E">
              <w:rPr>
                <w:rFonts w:ascii="Arial" w:hAnsi="Arial" w:cs="Arial"/>
                <w:sz w:val="20"/>
                <w:szCs w:val="20"/>
              </w:rPr>
              <w:t>&lt;0.05. Significant differences between dietary treatments within variable are indicated with different superscript letters according to Fisher</w:t>
            </w:r>
            <w:r w:rsidR="00177F1E" w:rsidRPr="0046238E">
              <w:rPr>
                <w:rFonts w:ascii="Arial" w:hAnsi="Arial" w:cs="Arial"/>
                <w:sz w:val="20"/>
                <w:szCs w:val="20"/>
              </w:rPr>
              <w:t>'</w:t>
            </w:r>
            <w:r w:rsidRPr="0046238E">
              <w:rPr>
                <w:rFonts w:ascii="Arial" w:hAnsi="Arial" w:cs="Arial"/>
                <w:sz w:val="20"/>
                <w:szCs w:val="20"/>
              </w:rPr>
              <w:t>s Least Significant Difference (LSD) test.</w:t>
            </w:r>
          </w:p>
          <w:p w14:paraId="1F272B2F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GE = gross energy; E = energy; CH</w:t>
            </w:r>
            <w:r w:rsidRPr="0046238E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= methane; DE = digestible energy; ME = </w:t>
            </w:r>
            <w:proofErr w:type="spellStart"/>
            <w:r w:rsidRPr="0046238E">
              <w:rPr>
                <w:rFonts w:ascii="Arial" w:hAnsi="Arial" w:cs="Arial"/>
                <w:sz w:val="20"/>
                <w:szCs w:val="20"/>
              </w:rPr>
              <w:t>metabolisable</w:t>
            </w:r>
            <w:proofErr w:type="spellEnd"/>
            <w:r w:rsidRPr="0046238E">
              <w:rPr>
                <w:rFonts w:ascii="Arial" w:hAnsi="Arial" w:cs="Arial"/>
                <w:sz w:val="20"/>
                <w:szCs w:val="20"/>
              </w:rPr>
              <w:t xml:space="preserve"> energy; GEI = GE intake; DMI = dry matter intake; OMI = organic matter intake; BW = body weight; DEI = DE intake; MEI = ME intake.</w:t>
            </w:r>
          </w:p>
          <w:p w14:paraId="3CB05AB4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there was a missing measurement in one animal in the BNS treatment in the last period of the experiment.</w:t>
            </w:r>
          </w:p>
        </w:tc>
      </w:tr>
    </w:tbl>
    <w:p w14:paraId="746A5398" w14:textId="77777777" w:rsidR="00227D86" w:rsidRPr="0046238E" w:rsidRDefault="00227D86">
      <w:pPr>
        <w:rPr>
          <w:rFonts w:ascii="Arial" w:hAnsi="Arial" w:cs="Arial"/>
          <w:sz w:val="24"/>
          <w:szCs w:val="24"/>
        </w:rPr>
      </w:pPr>
      <w:r w:rsidRPr="0046238E">
        <w:rPr>
          <w:rFonts w:ascii="Arial" w:hAnsi="Arial" w:cs="Arial"/>
          <w:sz w:val="24"/>
          <w:szCs w:val="24"/>
        </w:rPr>
        <w:br w:type="page"/>
      </w:r>
    </w:p>
    <w:p w14:paraId="601E61BC" w14:textId="5EE6A341" w:rsidR="00227D86" w:rsidRPr="0046238E" w:rsidRDefault="00227D86" w:rsidP="00227D86">
      <w:pPr>
        <w:tabs>
          <w:tab w:val="left" w:pos="915"/>
        </w:tabs>
        <w:rPr>
          <w:rFonts w:ascii="Arial" w:hAnsi="Arial" w:cs="Arial"/>
          <w:sz w:val="24"/>
          <w:szCs w:val="24"/>
        </w:rPr>
        <w:sectPr w:rsidR="00227D86" w:rsidRPr="0046238E" w:rsidSect="00227D86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978"/>
        <w:gridCol w:w="977"/>
        <w:gridCol w:w="982"/>
        <w:gridCol w:w="774"/>
        <w:gridCol w:w="950"/>
        <w:gridCol w:w="1182"/>
        <w:gridCol w:w="839"/>
        <w:gridCol w:w="7"/>
      </w:tblGrid>
      <w:tr w:rsidR="00014226" w:rsidRPr="0046238E" w14:paraId="563471CA" w14:textId="77777777" w:rsidTr="001029E6">
        <w:trPr>
          <w:gridAfter w:val="1"/>
          <w:wAfter w:w="4" w:type="pct"/>
          <w:jc w:val="center"/>
        </w:trPr>
        <w:tc>
          <w:tcPr>
            <w:tcW w:w="4996" w:type="pct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08984FA7" w14:textId="404AC639" w:rsidR="00014226" w:rsidRPr="0046238E" w:rsidRDefault="00D257FC" w:rsidP="00D4544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46238E">
              <w:rPr>
                <w:rFonts w:ascii="Arial" w:hAnsi="Arial" w:cs="Arial"/>
                <w:sz w:val="24"/>
                <w:szCs w:val="24"/>
              </w:rPr>
              <w:lastRenderedPageBreak/>
              <w:br w:type="page"/>
            </w:r>
            <w:r w:rsidRPr="0046238E">
              <w:rPr>
                <w:rFonts w:ascii="Arial" w:hAnsi="Arial" w:cs="Arial"/>
                <w:b/>
                <w:bCs/>
                <w:sz w:val="24"/>
                <w:szCs w:val="24"/>
              </w:rPr>
              <w:t>Table S</w:t>
            </w:r>
            <w:r w:rsidR="00227D86" w:rsidRPr="0046238E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="00D45441" w:rsidRPr="0046238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</w:t>
            </w:r>
            <w:r w:rsidR="00014226" w:rsidRPr="0046238E">
              <w:rPr>
                <w:rFonts w:ascii="Arial" w:hAnsi="Arial" w:cs="Arial"/>
                <w:sz w:val="24"/>
                <w:szCs w:val="24"/>
              </w:rPr>
              <w:t>Nitrogen intake and outputs (g/day) and nitrogen utilisation (g/g) from steers fed the experimental diets during the chamber measurement periods of the animal trial</w:t>
            </w:r>
            <w:r w:rsidR="001029E6" w:rsidRPr="0046238E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014226" w:rsidRPr="0046238E" w14:paraId="48F66088" w14:textId="77777777" w:rsidTr="00655530">
        <w:trPr>
          <w:jc w:val="center"/>
        </w:trPr>
        <w:tc>
          <w:tcPr>
            <w:tcW w:w="1294" w:type="pct"/>
            <w:vMerge w:val="restart"/>
            <w:tcBorders>
              <w:top w:val="single" w:sz="4" w:space="0" w:color="auto"/>
            </w:tcBorders>
            <w:vAlign w:val="bottom"/>
          </w:tcPr>
          <w:p w14:paraId="34FE2E19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Item</w:t>
            </w:r>
            <w:r w:rsidRPr="0046238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B352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ietary treatments (D)</w:t>
            </w:r>
            <w:r w:rsidRPr="0046238E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</w:tcBorders>
            <w:vAlign w:val="bottom"/>
          </w:tcPr>
          <w:p w14:paraId="7872B1E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EM</w:t>
            </w:r>
          </w:p>
        </w:tc>
        <w:tc>
          <w:tcPr>
            <w:tcW w:w="165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F75C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i/>
                <w:iCs/>
              </w:rPr>
              <w:t>P</w:t>
            </w:r>
            <w:r w:rsidRPr="0046238E">
              <w:rPr>
                <w:rFonts w:ascii="Arial" w:hAnsi="Arial" w:cs="Arial"/>
              </w:rPr>
              <w:t>-values</w:t>
            </w:r>
            <w:r w:rsidRPr="0046238E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014226" w:rsidRPr="0046238E" w14:paraId="658BE96E" w14:textId="77777777" w:rsidTr="00655530">
        <w:trPr>
          <w:jc w:val="center"/>
        </w:trPr>
        <w:tc>
          <w:tcPr>
            <w:tcW w:w="1294" w:type="pct"/>
            <w:vMerge/>
            <w:tcBorders>
              <w:bottom w:val="single" w:sz="4" w:space="0" w:color="auto"/>
            </w:tcBorders>
            <w:vAlign w:val="center"/>
          </w:tcPr>
          <w:p w14:paraId="2EE22A4F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DD79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SB</w:t>
            </w:r>
          </w:p>
          <w:p w14:paraId="37C3985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6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8F49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SG</w:t>
            </w:r>
          </w:p>
          <w:p w14:paraId="038BFF4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6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DFA8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BNS</w:t>
            </w:r>
          </w:p>
          <w:p w14:paraId="7510C07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(n=15</w:t>
            </w:r>
            <w:r w:rsidRPr="0046238E">
              <w:rPr>
                <w:rFonts w:ascii="Arial" w:hAnsi="Arial" w:cs="Arial"/>
                <w:vertAlign w:val="superscript"/>
              </w:rPr>
              <w:t>4</w:t>
            </w:r>
            <w:r w:rsidRPr="0046238E">
              <w:rPr>
                <w:rFonts w:ascii="Arial" w:hAnsi="Arial" w:cs="Arial"/>
              </w:rPr>
              <w:t>)</w:t>
            </w: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vAlign w:val="center"/>
          </w:tcPr>
          <w:p w14:paraId="1EB3A01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27C7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E75D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Period (P)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C90C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D × P</w:t>
            </w:r>
          </w:p>
        </w:tc>
      </w:tr>
      <w:tr w:rsidR="00014226" w:rsidRPr="0046238E" w14:paraId="2C8F994D" w14:textId="77777777" w:rsidTr="00655530">
        <w:trPr>
          <w:gridAfter w:val="1"/>
          <w:wAfter w:w="4" w:type="pct"/>
          <w:jc w:val="center"/>
        </w:trPr>
        <w:tc>
          <w:tcPr>
            <w:tcW w:w="4996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4386FC73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6238E">
              <w:rPr>
                <w:rFonts w:ascii="Arial" w:hAnsi="Arial" w:cs="Arial"/>
                <w:b/>
                <w:bCs/>
              </w:rPr>
              <w:t>N intakes and outputs (g/day)</w:t>
            </w:r>
          </w:p>
        </w:tc>
      </w:tr>
      <w:tr w:rsidR="00014226" w:rsidRPr="0046238E" w14:paraId="0232660F" w14:textId="77777777" w:rsidTr="00655530">
        <w:trPr>
          <w:jc w:val="center"/>
        </w:trPr>
        <w:tc>
          <w:tcPr>
            <w:tcW w:w="1294" w:type="pct"/>
            <w:tcBorders>
              <w:top w:val="nil"/>
            </w:tcBorders>
            <w:vAlign w:val="center"/>
          </w:tcPr>
          <w:p w14:paraId="1BF8EA6E" w14:textId="4A218508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N</w:t>
            </w:r>
            <w:r w:rsidR="00F60722" w:rsidRPr="0046238E">
              <w:rPr>
                <w:rFonts w:ascii="Arial" w:hAnsi="Arial" w:cs="Arial"/>
              </w:rPr>
              <w:t xml:space="preserve"> intake</w:t>
            </w:r>
          </w:p>
        </w:tc>
        <w:tc>
          <w:tcPr>
            <w:tcW w:w="542" w:type="pct"/>
            <w:tcBorders>
              <w:top w:val="nil"/>
            </w:tcBorders>
            <w:vAlign w:val="center"/>
          </w:tcPr>
          <w:p w14:paraId="37462E1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13</w:t>
            </w:r>
          </w:p>
        </w:tc>
        <w:tc>
          <w:tcPr>
            <w:tcW w:w="541" w:type="pct"/>
            <w:tcBorders>
              <w:top w:val="nil"/>
            </w:tcBorders>
            <w:vAlign w:val="center"/>
          </w:tcPr>
          <w:p w14:paraId="1A620D2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20</w:t>
            </w:r>
          </w:p>
        </w:tc>
        <w:tc>
          <w:tcPr>
            <w:tcW w:w="544" w:type="pct"/>
            <w:tcBorders>
              <w:top w:val="nil"/>
            </w:tcBorders>
            <w:vAlign w:val="center"/>
          </w:tcPr>
          <w:p w14:paraId="3EA070B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04</w:t>
            </w:r>
          </w:p>
        </w:tc>
        <w:tc>
          <w:tcPr>
            <w:tcW w:w="429" w:type="pct"/>
            <w:tcBorders>
              <w:top w:val="nil"/>
            </w:tcBorders>
            <w:vAlign w:val="center"/>
          </w:tcPr>
          <w:p w14:paraId="2C1199AA" w14:textId="17BAC1EE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.6</w:t>
            </w:r>
          </w:p>
        </w:tc>
        <w:tc>
          <w:tcPr>
            <w:tcW w:w="526" w:type="pct"/>
            <w:tcBorders>
              <w:top w:val="nil"/>
            </w:tcBorders>
            <w:vAlign w:val="center"/>
          </w:tcPr>
          <w:p w14:paraId="3A40DF8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09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65CC36E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4</w:t>
            </w:r>
          </w:p>
        </w:tc>
        <w:tc>
          <w:tcPr>
            <w:tcW w:w="469" w:type="pct"/>
            <w:gridSpan w:val="2"/>
            <w:tcBorders>
              <w:top w:val="nil"/>
            </w:tcBorders>
            <w:vAlign w:val="center"/>
          </w:tcPr>
          <w:p w14:paraId="6663153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62</w:t>
            </w:r>
          </w:p>
        </w:tc>
      </w:tr>
      <w:tr w:rsidR="00014226" w:rsidRPr="0046238E" w14:paraId="7B2C17DF" w14:textId="77777777" w:rsidTr="00655530">
        <w:trPr>
          <w:jc w:val="center"/>
        </w:trPr>
        <w:tc>
          <w:tcPr>
            <w:tcW w:w="1294" w:type="pct"/>
            <w:vAlign w:val="center"/>
          </w:tcPr>
          <w:p w14:paraId="6281F6F5" w14:textId="3A737F70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6238E">
              <w:rPr>
                <w:rFonts w:ascii="Arial" w:hAnsi="Arial" w:cs="Arial"/>
              </w:rPr>
              <w:t>Feces</w:t>
            </w:r>
            <w:proofErr w:type="spellEnd"/>
            <w:r w:rsidRPr="0046238E">
              <w:rPr>
                <w:rFonts w:ascii="Arial" w:hAnsi="Arial" w:cs="Arial"/>
              </w:rPr>
              <w:t xml:space="preserve"> N output</w:t>
            </w:r>
          </w:p>
        </w:tc>
        <w:tc>
          <w:tcPr>
            <w:tcW w:w="542" w:type="pct"/>
            <w:vAlign w:val="center"/>
          </w:tcPr>
          <w:p w14:paraId="2EEC06F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5.8</w:t>
            </w:r>
          </w:p>
        </w:tc>
        <w:tc>
          <w:tcPr>
            <w:tcW w:w="541" w:type="pct"/>
            <w:vAlign w:val="center"/>
          </w:tcPr>
          <w:p w14:paraId="2FD4538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6.9</w:t>
            </w:r>
          </w:p>
        </w:tc>
        <w:tc>
          <w:tcPr>
            <w:tcW w:w="544" w:type="pct"/>
            <w:vAlign w:val="center"/>
          </w:tcPr>
          <w:p w14:paraId="7F94358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8.0</w:t>
            </w:r>
          </w:p>
        </w:tc>
        <w:tc>
          <w:tcPr>
            <w:tcW w:w="429" w:type="pct"/>
            <w:vAlign w:val="center"/>
          </w:tcPr>
          <w:p w14:paraId="73D7838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93</w:t>
            </w:r>
          </w:p>
        </w:tc>
        <w:tc>
          <w:tcPr>
            <w:tcW w:w="526" w:type="pct"/>
            <w:vAlign w:val="center"/>
          </w:tcPr>
          <w:p w14:paraId="2DDE482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874</w:t>
            </w:r>
          </w:p>
        </w:tc>
        <w:tc>
          <w:tcPr>
            <w:tcW w:w="655" w:type="pct"/>
            <w:vAlign w:val="center"/>
          </w:tcPr>
          <w:p w14:paraId="4384011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469" w:type="pct"/>
            <w:gridSpan w:val="2"/>
            <w:vAlign w:val="center"/>
          </w:tcPr>
          <w:p w14:paraId="3A2A131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69</w:t>
            </w:r>
          </w:p>
        </w:tc>
      </w:tr>
      <w:tr w:rsidR="00014226" w:rsidRPr="0046238E" w14:paraId="49CB18E3" w14:textId="77777777" w:rsidTr="00655530">
        <w:trPr>
          <w:jc w:val="center"/>
        </w:trPr>
        <w:tc>
          <w:tcPr>
            <w:tcW w:w="1294" w:type="pct"/>
            <w:vAlign w:val="center"/>
          </w:tcPr>
          <w:p w14:paraId="659CCC22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Urine N output</w:t>
            </w:r>
          </w:p>
        </w:tc>
        <w:tc>
          <w:tcPr>
            <w:tcW w:w="542" w:type="pct"/>
            <w:vAlign w:val="center"/>
          </w:tcPr>
          <w:p w14:paraId="4B50139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7.8</w:t>
            </w:r>
          </w:p>
        </w:tc>
        <w:tc>
          <w:tcPr>
            <w:tcW w:w="541" w:type="pct"/>
            <w:vAlign w:val="center"/>
          </w:tcPr>
          <w:p w14:paraId="5A0C362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6.8</w:t>
            </w:r>
          </w:p>
        </w:tc>
        <w:tc>
          <w:tcPr>
            <w:tcW w:w="544" w:type="pct"/>
            <w:vAlign w:val="center"/>
          </w:tcPr>
          <w:p w14:paraId="2186A67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45.2</w:t>
            </w:r>
          </w:p>
        </w:tc>
        <w:tc>
          <w:tcPr>
            <w:tcW w:w="429" w:type="pct"/>
            <w:vAlign w:val="center"/>
          </w:tcPr>
          <w:p w14:paraId="45AD592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5.19</w:t>
            </w:r>
          </w:p>
        </w:tc>
        <w:tc>
          <w:tcPr>
            <w:tcW w:w="526" w:type="pct"/>
            <w:vAlign w:val="center"/>
          </w:tcPr>
          <w:p w14:paraId="26422E4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71</w:t>
            </w:r>
          </w:p>
        </w:tc>
        <w:tc>
          <w:tcPr>
            <w:tcW w:w="655" w:type="pct"/>
            <w:vAlign w:val="center"/>
          </w:tcPr>
          <w:p w14:paraId="53F5E5A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74</w:t>
            </w:r>
          </w:p>
        </w:tc>
        <w:tc>
          <w:tcPr>
            <w:tcW w:w="469" w:type="pct"/>
            <w:gridSpan w:val="2"/>
            <w:vAlign w:val="center"/>
          </w:tcPr>
          <w:p w14:paraId="1B77462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46</w:t>
            </w:r>
          </w:p>
        </w:tc>
      </w:tr>
      <w:tr w:rsidR="00014226" w:rsidRPr="0046238E" w14:paraId="5656245C" w14:textId="77777777" w:rsidTr="00655530">
        <w:trPr>
          <w:jc w:val="center"/>
        </w:trPr>
        <w:tc>
          <w:tcPr>
            <w:tcW w:w="1294" w:type="pct"/>
            <w:vAlign w:val="center"/>
          </w:tcPr>
          <w:p w14:paraId="0F86AAB0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Manure N output</w:t>
            </w:r>
          </w:p>
        </w:tc>
        <w:tc>
          <w:tcPr>
            <w:tcW w:w="542" w:type="pct"/>
            <w:vAlign w:val="center"/>
          </w:tcPr>
          <w:p w14:paraId="3C4EDCD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04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41" w:type="pct"/>
            <w:vAlign w:val="center"/>
          </w:tcPr>
          <w:p w14:paraId="387AA86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14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544" w:type="pct"/>
            <w:vAlign w:val="center"/>
          </w:tcPr>
          <w:p w14:paraId="549A524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2.9</w:t>
            </w:r>
            <w:r w:rsidRPr="0046238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429" w:type="pct"/>
            <w:vAlign w:val="center"/>
          </w:tcPr>
          <w:p w14:paraId="3F533AB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2.42</w:t>
            </w:r>
          </w:p>
        </w:tc>
        <w:tc>
          <w:tcPr>
            <w:tcW w:w="526" w:type="pct"/>
            <w:vAlign w:val="center"/>
          </w:tcPr>
          <w:p w14:paraId="770179C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&lt;0.001</w:t>
            </w:r>
          </w:p>
        </w:tc>
        <w:tc>
          <w:tcPr>
            <w:tcW w:w="655" w:type="pct"/>
            <w:vAlign w:val="center"/>
          </w:tcPr>
          <w:p w14:paraId="0EA93FE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4</w:t>
            </w:r>
          </w:p>
        </w:tc>
        <w:tc>
          <w:tcPr>
            <w:tcW w:w="469" w:type="pct"/>
            <w:gridSpan w:val="2"/>
            <w:vAlign w:val="center"/>
          </w:tcPr>
          <w:p w14:paraId="0E044EF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71</w:t>
            </w:r>
          </w:p>
        </w:tc>
      </w:tr>
      <w:tr w:rsidR="00014226" w:rsidRPr="0046238E" w14:paraId="7F9B5EA8" w14:textId="77777777" w:rsidTr="00655530">
        <w:trPr>
          <w:jc w:val="center"/>
        </w:trPr>
        <w:tc>
          <w:tcPr>
            <w:tcW w:w="1294" w:type="pct"/>
            <w:vAlign w:val="center"/>
          </w:tcPr>
          <w:p w14:paraId="41BDB3F7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Retained N</w:t>
            </w:r>
          </w:p>
        </w:tc>
        <w:tc>
          <w:tcPr>
            <w:tcW w:w="542" w:type="pct"/>
            <w:vAlign w:val="center"/>
          </w:tcPr>
          <w:p w14:paraId="25ADDCB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58</w:t>
            </w:r>
          </w:p>
        </w:tc>
        <w:tc>
          <w:tcPr>
            <w:tcW w:w="541" w:type="pct"/>
            <w:vAlign w:val="center"/>
          </w:tcPr>
          <w:p w14:paraId="19F8B44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6.21</w:t>
            </w:r>
          </w:p>
        </w:tc>
        <w:tc>
          <w:tcPr>
            <w:tcW w:w="544" w:type="pct"/>
            <w:vAlign w:val="center"/>
          </w:tcPr>
          <w:p w14:paraId="75295EFC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75</w:t>
            </w:r>
          </w:p>
        </w:tc>
        <w:tc>
          <w:tcPr>
            <w:tcW w:w="429" w:type="pct"/>
            <w:vAlign w:val="center"/>
          </w:tcPr>
          <w:p w14:paraId="4F2DDD29" w14:textId="395AA09D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9.91</w:t>
            </w:r>
            <w:r w:rsidR="00567A8E" w:rsidRPr="0046238E">
              <w:rPr>
                <w:rFonts w:ascii="Arial" w:hAnsi="Arial" w:cs="Arial"/>
              </w:rPr>
              <w:t>3</w:t>
            </w:r>
          </w:p>
        </w:tc>
        <w:tc>
          <w:tcPr>
            <w:tcW w:w="526" w:type="pct"/>
            <w:vAlign w:val="center"/>
          </w:tcPr>
          <w:p w14:paraId="2D8A523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61</w:t>
            </w:r>
          </w:p>
        </w:tc>
        <w:tc>
          <w:tcPr>
            <w:tcW w:w="655" w:type="pct"/>
            <w:vAlign w:val="center"/>
          </w:tcPr>
          <w:p w14:paraId="2E8136D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73</w:t>
            </w:r>
          </w:p>
        </w:tc>
        <w:tc>
          <w:tcPr>
            <w:tcW w:w="469" w:type="pct"/>
            <w:gridSpan w:val="2"/>
            <w:vAlign w:val="center"/>
          </w:tcPr>
          <w:p w14:paraId="2E22942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94</w:t>
            </w:r>
          </w:p>
        </w:tc>
      </w:tr>
      <w:tr w:rsidR="00014226" w:rsidRPr="0046238E" w14:paraId="28C30508" w14:textId="77777777" w:rsidTr="00655530">
        <w:trPr>
          <w:gridAfter w:val="1"/>
          <w:wAfter w:w="4" w:type="pct"/>
          <w:jc w:val="center"/>
        </w:trPr>
        <w:tc>
          <w:tcPr>
            <w:tcW w:w="4996" w:type="pct"/>
            <w:gridSpan w:val="8"/>
            <w:vAlign w:val="center"/>
          </w:tcPr>
          <w:p w14:paraId="068B4AD8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  <w:b/>
                <w:bCs/>
              </w:rPr>
              <w:t>N utilisation (kg/kg)</w:t>
            </w:r>
          </w:p>
        </w:tc>
      </w:tr>
      <w:tr w:rsidR="00014226" w:rsidRPr="0046238E" w14:paraId="1A870A73" w14:textId="77777777" w:rsidTr="00655530">
        <w:trPr>
          <w:jc w:val="center"/>
        </w:trPr>
        <w:tc>
          <w:tcPr>
            <w:tcW w:w="1294" w:type="pct"/>
            <w:vAlign w:val="center"/>
          </w:tcPr>
          <w:p w14:paraId="5CA4BF19" w14:textId="7BECB929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46238E">
              <w:rPr>
                <w:rFonts w:ascii="Arial" w:hAnsi="Arial" w:cs="Arial"/>
              </w:rPr>
              <w:t>Feces</w:t>
            </w:r>
            <w:proofErr w:type="spellEnd"/>
            <w:r w:rsidRPr="0046238E">
              <w:rPr>
                <w:rFonts w:ascii="Arial" w:hAnsi="Arial" w:cs="Arial"/>
              </w:rPr>
              <w:t xml:space="preserve"> N output/NI</w:t>
            </w:r>
          </w:p>
        </w:tc>
        <w:tc>
          <w:tcPr>
            <w:tcW w:w="542" w:type="pct"/>
            <w:vAlign w:val="center"/>
          </w:tcPr>
          <w:p w14:paraId="37440EF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1</w:t>
            </w:r>
            <w:r w:rsidRPr="0046238E">
              <w:rPr>
                <w:rFonts w:ascii="Arial" w:hAnsi="Arial" w:cs="Arial"/>
                <w:vertAlign w:val="superscript"/>
              </w:rPr>
              <w:t>ab</w:t>
            </w:r>
          </w:p>
        </w:tc>
        <w:tc>
          <w:tcPr>
            <w:tcW w:w="541" w:type="pct"/>
            <w:vAlign w:val="center"/>
          </w:tcPr>
          <w:p w14:paraId="48FE7D8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9</w:t>
            </w:r>
            <w:r w:rsidRPr="0046238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544" w:type="pct"/>
            <w:vAlign w:val="center"/>
          </w:tcPr>
          <w:p w14:paraId="6623A56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6</w:t>
            </w:r>
            <w:r w:rsidRPr="0046238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008D1AB7" w14:textId="47A0B803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1</w:t>
            </w:r>
            <w:r w:rsidR="00D06576" w:rsidRPr="0046238E">
              <w:rPr>
                <w:rFonts w:ascii="Arial" w:hAnsi="Arial" w:cs="Arial"/>
              </w:rPr>
              <w:t>1</w:t>
            </w:r>
          </w:p>
        </w:tc>
        <w:tc>
          <w:tcPr>
            <w:tcW w:w="526" w:type="pct"/>
            <w:vAlign w:val="center"/>
          </w:tcPr>
          <w:p w14:paraId="40469E18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09</w:t>
            </w:r>
          </w:p>
        </w:tc>
        <w:tc>
          <w:tcPr>
            <w:tcW w:w="655" w:type="pct"/>
            <w:vAlign w:val="center"/>
          </w:tcPr>
          <w:p w14:paraId="702BE0B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45</w:t>
            </w:r>
          </w:p>
        </w:tc>
        <w:tc>
          <w:tcPr>
            <w:tcW w:w="469" w:type="pct"/>
            <w:gridSpan w:val="2"/>
            <w:vAlign w:val="center"/>
          </w:tcPr>
          <w:p w14:paraId="5E5914F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23</w:t>
            </w:r>
          </w:p>
        </w:tc>
      </w:tr>
      <w:tr w:rsidR="00014226" w:rsidRPr="0046238E" w14:paraId="3ECFDE8A" w14:textId="77777777" w:rsidTr="00655530">
        <w:trPr>
          <w:jc w:val="center"/>
        </w:trPr>
        <w:tc>
          <w:tcPr>
            <w:tcW w:w="1294" w:type="pct"/>
            <w:vAlign w:val="center"/>
          </w:tcPr>
          <w:p w14:paraId="49A89DC4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Urine N output/ NI</w:t>
            </w:r>
          </w:p>
        </w:tc>
        <w:tc>
          <w:tcPr>
            <w:tcW w:w="542" w:type="pct"/>
            <w:vAlign w:val="center"/>
          </w:tcPr>
          <w:p w14:paraId="64B946B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2</w:t>
            </w:r>
          </w:p>
        </w:tc>
        <w:tc>
          <w:tcPr>
            <w:tcW w:w="541" w:type="pct"/>
            <w:vAlign w:val="center"/>
          </w:tcPr>
          <w:p w14:paraId="32D9A9A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6</w:t>
            </w:r>
          </w:p>
        </w:tc>
        <w:tc>
          <w:tcPr>
            <w:tcW w:w="544" w:type="pct"/>
            <w:vAlign w:val="center"/>
          </w:tcPr>
          <w:p w14:paraId="634E2BB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5</w:t>
            </w:r>
          </w:p>
        </w:tc>
        <w:tc>
          <w:tcPr>
            <w:tcW w:w="429" w:type="pct"/>
            <w:vAlign w:val="center"/>
          </w:tcPr>
          <w:p w14:paraId="48F08A63" w14:textId="1F02583F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9</w:t>
            </w:r>
            <w:r w:rsidR="00F71A23" w:rsidRPr="0046238E">
              <w:rPr>
                <w:rFonts w:ascii="Arial" w:hAnsi="Arial" w:cs="Arial"/>
              </w:rPr>
              <w:t>2</w:t>
            </w:r>
          </w:p>
        </w:tc>
        <w:tc>
          <w:tcPr>
            <w:tcW w:w="526" w:type="pct"/>
            <w:vAlign w:val="center"/>
          </w:tcPr>
          <w:p w14:paraId="4EF9CF8E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46</w:t>
            </w:r>
          </w:p>
        </w:tc>
        <w:tc>
          <w:tcPr>
            <w:tcW w:w="655" w:type="pct"/>
            <w:vAlign w:val="center"/>
          </w:tcPr>
          <w:p w14:paraId="609C6163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726</w:t>
            </w:r>
          </w:p>
        </w:tc>
        <w:tc>
          <w:tcPr>
            <w:tcW w:w="469" w:type="pct"/>
            <w:gridSpan w:val="2"/>
            <w:vAlign w:val="center"/>
          </w:tcPr>
          <w:p w14:paraId="6A50F4E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93</w:t>
            </w:r>
          </w:p>
        </w:tc>
      </w:tr>
      <w:tr w:rsidR="00014226" w:rsidRPr="0046238E" w14:paraId="2E9581FE" w14:textId="77777777" w:rsidTr="00655530">
        <w:trPr>
          <w:jc w:val="center"/>
        </w:trPr>
        <w:tc>
          <w:tcPr>
            <w:tcW w:w="1294" w:type="pct"/>
            <w:vAlign w:val="center"/>
          </w:tcPr>
          <w:p w14:paraId="47993CCF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Manure N output/ NI</w:t>
            </w:r>
          </w:p>
        </w:tc>
        <w:tc>
          <w:tcPr>
            <w:tcW w:w="542" w:type="pct"/>
            <w:vAlign w:val="center"/>
          </w:tcPr>
          <w:p w14:paraId="5CBEA18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3</w:t>
            </w:r>
          </w:p>
        </w:tc>
        <w:tc>
          <w:tcPr>
            <w:tcW w:w="541" w:type="pct"/>
            <w:vAlign w:val="center"/>
          </w:tcPr>
          <w:p w14:paraId="184760B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5</w:t>
            </w:r>
          </w:p>
        </w:tc>
        <w:tc>
          <w:tcPr>
            <w:tcW w:w="544" w:type="pct"/>
            <w:vAlign w:val="center"/>
          </w:tcPr>
          <w:p w14:paraId="0556B19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2</w:t>
            </w:r>
          </w:p>
        </w:tc>
        <w:tc>
          <w:tcPr>
            <w:tcW w:w="429" w:type="pct"/>
            <w:vAlign w:val="center"/>
          </w:tcPr>
          <w:p w14:paraId="69E8990B" w14:textId="70C39E68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</w:t>
            </w:r>
            <w:r w:rsidR="00F71A23" w:rsidRPr="0046238E">
              <w:rPr>
                <w:rFonts w:ascii="Arial" w:hAnsi="Arial" w:cs="Arial"/>
              </w:rPr>
              <w:t>75</w:t>
            </w:r>
          </w:p>
        </w:tc>
        <w:tc>
          <w:tcPr>
            <w:tcW w:w="526" w:type="pct"/>
            <w:vAlign w:val="center"/>
          </w:tcPr>
          <w:p w14:paraId="1B44200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36</w:t>
            </w:r>
          </w:p>
        </w:tc>
        <w:tc>
          <w:tcPr>
            <w:tcW w:w="655" w:type="pct"/>
            <w:vAlign w:val="center"/>
          </w:tcPr>
          <w:p w14:paraId="1F8C742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74</w:t>
            </w:r>
          </w:p>
        </w:tc>
        <w:tc>
          <w:tcPr>
            <w:tcW w:w="469" w:type="pct"/>
            <w:gridSpan w:val="2"/>
            <w:vAlign w:val="center"/>
          </w:tcPr>
          <w:p w14:paraId="6A50889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01</w:t>
            </w:r>
          </w:p>
        </w:tc>
      </w:tr>
      <w:tr w:rsidR="00014226" w:rsidRPr="0046238E" w14:paraId="03F2900F" w14:textId="77777777" w:rsidTr="00655530">
        <w:trPr>
          <w:jc w:val="center"/>
        </w:trPr>
        <w:tc>
          <w:tcPr>
            <w:tcW w:w="1294" w:type="pct"/>
            <w:vAlign w:val="center"/>
          </w:tcPr>
          <w:p w14:paraId="38A8C564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Retained N/NI</w:t>
            </w:r>
          </w:p>
        </w:tc>
        <w:tc>
          <w:tcPr>
            <w:tcW w:w="542" w:type="pct"/>
            <w:vAlign w:val="center"/>
          </w:tcPr>
          <w:p w14:paraId="3DA9582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3</w:t>
            </w:r>
          </w:p>
        </w:tc>
        <w:tc>
          <w:tcPr>
            <w:tcW w:w="541" w:type="pct"/>
            <w:vAlign w:val="center"/>
          </w:tcPr>
          <w:p w14:paraId="24A8C82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0</w:t>
            </w:r>
          </w:p>
        </w:tc>
        <w:tc>
          <w:tcPr>
            <w:tcW w:w="544" w:type="pct"/>
            <w:vAlign w:val="center"/>
          </w:tcPr>
          <w:p w14:paraId="7A13928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5</w:t>
            </w:r>
          </w:p>
        </w:tc>
        <w:tc>
          <w:tcPr>
            <w:tcW w:w="429" w:type="pct"/>
            <w:vAlign w:val="center"/>
          </w:tcPr>
          <w:p w14:paraId="5BE82EE3" w14:textId="0904B45F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7</w:t>
            </w:r>
            <w:r w:rsidR="00670A0F" w:rsidRPr="0046238E">
              <w:rPr>
                <w:rFonts w:ascii="Arial" w:hAnsi="Arial" w:cs="Arial"/>
              </w:rPr>
              <w:t>3</w:t>
            </w:r>
          </w:p>
        </w:tc>
        <w:tc>
          <w:tcPr>
            <w:tcW w:w="526" w:type="pct"/>
            <w:vAlign w:val="center"/>
          </w:tcPr>
          <w:p w14:paraId="755B940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37</w:t>
            </w:r>
          </w:p>
        </w:tc>
        <w:tc>
          <w:tcPr>
            <w:tcW w:w="655" w:type="pct"/>
            <w:vAlign w:val="center"/>
          </w:tcPr>
          <w:p w14:paraId="5549C68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971</w:t>
            </w:r>
          </w:p>
        </w:tc>
        <w:tc>
          <w:tcPr>
            <w:tcW w:w="469" w:type="pct"/>
            <w:gridSpan w:val="2"/>
            <w:vAlign w:val="center"/>
          </w:tcPr>
          <w:p w14:paraId="0A51ECB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20</w:t>
            </w:r>
          </w:p>
        </w:tc>
      </w:tr>
      <w:tr w:rsidR="00014226" w:rsidRPr="0046238E" w14:paraId="61D415B6" w14:textId="77777777" w:rsidTr="00655530">
        <w:trPr>
          <w:jc w:val="center"/>
        </w:trPr>
        <w:tc>
          <w:tcPr>
            <w:tcW w:w="1294" w:type="pct"/>
            <w:vAlign w:val="center"/>
          </w:tcPr>
          <w:p w14:paraId="0B8D3AB0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FNO/MNO</w:t>
            </w:r>
          </w:p>
        </w:tc>
        <w:tc>
          <w:tcPr>
            <w:tcW w:w="542" w:type="pct"/>
            <w:vAlign w:val="center"/>
          </w:tcPr>
          <w:p w14:paraId="44111DF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5</w:t>
            </w:r>
          </w:p>
        </w:tc>
        <w:tc>
          <w:tcPr>
            <w:tcW w:w="541" w:type="pct"/>
            <w:vAlign w:val="center"/>
          </w:tcPr>
          <w:p w14:paraId="5FB891F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2</w:t>
            </w:r>
          </w:p>
        </w:tc>
        <w:tc>
          <w:tcPr>
            <w:tcW w:w="544" w:type="pct"/>
            <w:vAlign w:val="center"/>
          </w:tcPr>
          <w:p w14:paraId="46C53BE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4</w:t>
            </w:r>
          </w:p>
        </w:tc>
        <w:tc>
          <w:tcPr>
            <w:tcW w:w="429" w:type="pct"/>
            <w:vAlign w:val="center"/>
          </w:tcPr>
          <w:p w14:paraId="1798C299" w14:textId="1FA7B464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4</w:t>
            </w:r>
            <w:r w:rsidR="00CA7EB9" w:rsidRPr="0046238E">
              <w:rPr>
                <w:rFonts w:ascii="Arial" w:hAnsi="Arial" w:cs="Arial"/>
              </w:rPr>
              <w:t>4</w:t>
            </w:r>
          </w:p>
        </w:tc>
        <w:tc>
          <w:tcPr>
            <w:tcW w:w="526" w:type="pct"/>
            <w:vAlign w:val="center"/>
          </w:tcPr>
          <w:p w14:paraId="5A6E36B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93</w:t>
            </w:r>
          </w:p>
        </w:tc>
        <w:tc>
          <w:tcPr>
            <w:tcW w:w="655" w:type="pct"/>
            <w:vAlign w:val="center"/>
          </w:tcPr>
          <w:p w14:paraId="5135906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77</w:t>
            </w:r>
          </w:p>
        </w:tc>
        <w:tc>
          <w:tcPr>
            <w:tcW w:w="469" w:type="pct"/>
            <w:gridSpan w:val="2"/>
            <w:vAlign w:val="center"/>
          </w:tcPr>
          <w:p w14:paraId="0EF1804F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13</w:t>
            </w:r>
          </w:p>
        </w:tc>
      </w:tr>
      <w:tr w:rsidR="00014226" w:rsidRPr="0046238E" w14:paraId="12668BAD" w14:textId="77777777" w:rsidTr="00655530">
        <w:trPr>
          <w:jc w:val="center"/>
        </w:trPr>
        <w:tc>
          <w:tcPr>
            <w:tcW w:w="1294" w:type="pct"/>
            <w:tcBorders>
              <w:bottom w:val="nil"/>
            </w:tcBorders>
            <w:vAlign w:val="center"/>
          </w:tcPr>
          <w:p w14:paraId="2051DE1B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UNO/MNO</w:t>
            </w: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7FC2765D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5</w:t>
            </w:r>
          </w:p>
        </w:tc>
        <w:tc>
          <w:tcPr>
            <w:tcW w:w="541" w:type="pct"/>
            <w:tcBorders>
              <w:bottom w:val="nil"/>
            </w:tcBorders>
            <w:vAlign w:val="center"/>
          </w:tcPr>
          <w:p w14:paraId="6243D5B4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59</w:t>
            </w:r>
          </w:p>
        </w:tc>
        <w:tc>
          <w:tcPr>
            <w:tcW w:w="544" w:type="pct"/>
            <w:tcBorders>
              <w:bottom w:val="nil"/>
            </w:tcBorders>
            <w:vAlign w:val="center"/>
          </w:tcPr>
          <w:p w14:paraId="5F6A476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46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0B426C00" w14:textId="7FC01659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04</w:t>
            </w:r>
            <w:r w:rsidR="00CA7EB9" w:rsidRPr="0046238E">
              <w:rPr>
                <w:rFonts w:ascii="Arial" w:hAnsi="Arial" w:cs="Arial"/>
              </w:rPr>
              <w:t>4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0E360236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93</w:t>
            </w:r>
          </w:p>
        </w:tc>
        <w:tc>
          <w:tcPr>
            <w:tcW w:w="655" w:type="pct"/>
            <w:tcBorders>
              <w:bottom w:val="nil"/>
            </w:tcBorders>
            <w:vAlign w:val="center"/>
          </w:tcPr>
          <w:p w14:paraId="48FF8CA9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77</w:t>
            </w:r>
          </w:p>
        </w:tc>
        <w:tc>
          <w:tcPr>
            <w:tcW w:w="469" w:type="pct"/>
            <w:gridSpan w:val="2"/>
            <w:tcBorders>
              <w:bottom w:val="nil"/>
            </w:tcBorders>
            <w:vAlign w:val="center"/>
          </w:tcPr>
          <w:p w14:paraId="0EC40E55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13</w:t>
            </w:r>
          </w:p>
        </w:tc>
      </w:tr>
      <w:tr w:rsidR="00014226" w:rsidRPr="0046238E" w14:paraId="1BBAA8E2" w14:textId="77777777" w:rsidTr="00655530">
        <w:trPr>
          <w:jc w:val="center"/>
        </w:trPr>
        <w:tc>
          <w:tcPr>
            <w:tcW w:w="1294" w:type="pct"/>
            <w:tcBorders>
              <w:top w:val="nil"/>
              <w:bottom w:val="single" w:sz="4" w:space="0" w:color="auto"/>
            </w:tcBorders>
            <w:vAlign w:val="center"/>
          </w:tcPr>
          <w:p w14:paraId="0309398D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UNO/FNO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13F19790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29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vAlign w:val="center"/>
          </w:tcPr>
          <w:p w14:paraId="365031C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43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14:paraId="3D926E31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1.01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359A31E8" w14:textId="29C4841E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</w:t>
            </w:r>
            <w:r w:rsidR="00CA7EB9" w:rsidRPr="0046238E">
              <w:rPr>
                <w:rFonts w:ascii="Arial" w:hAnsi="Arial" w:cs="Arial"/>
              </w:rPr>
              <w:t>85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77795E87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294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vAlign w:val="center"/>
          </w:tcPr>
          <w:p w14:paraId="062C6BAA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167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2B0DBB" w14:textId="77777777" w:rsidR="00014226" w:rsidRPr="0046238E" w:rsidRDefault="00014226" w:rsidP="00D257F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6238E">
              <w:rPr>
                <w:rFonts w:ascii="Arial" w:hAnsi="Arial" w:cs="Arial"/>
              </w:rPr>
              <w:t>0.308</w:t>
            </w:r>
          </w:p>
        </w:tc>
      </w:tr>
      <w:tr w:rsidR="00014226" w:rsidRPr="0046238E" w14:paraId="0904ABF0" w14:textId="77777777" w:rsidTr="001029E6">
        <w:trPr>
          <w:gridAfter w:val="1"/>
          <w:wAfter w:w="4" w:type="pct"/>
          <w:jc w:val="center"/>
        </w:trPr>
        <w:tc>
          <w:tcPr>
            <w:tcW w:w="4996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62EDB9F2" w14:textId="71EFE6A1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SB = Total mixed ratio (TMR) including </w:t>
            </w:r>
            <w:r w:rsidR="009927EA" w:rsidRPr="0046238E">
              <w:rPr>
                <w:rFonts w:ascii="Arial" w:eastAsia="Arial" w:hAnsi="Arial" w:cs="Arial"/>
                <w:iCs/>
                <w:color w:val="000000"/>
                <w:w w:val="105"/>
                <w:sz w:val="20"/>
                <w:szCs w:val="20"/>
              </w:rPr>
              <w:t>soy</w:t>
            </w:r>
            <w:r w:rsidR="009927EA" w:rsidRPr="0046238E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6238E">
              <w:rPr>
                <w:rFonts w:ascii="Arial" w:hAnsi="Arial" w:cs="Arial"/>
                <w:sz w:val="20"/>
                <w:szCs w:val="20"/>
              </w:rPr>
              <w:t>as the main protein source; BSG = TMR including local brewers’ spent grains as the main protein source; BNS = TMR including local field beans as the main protein source.</w:t>
            </w:r>
          </w:p>
          <w:p w14:paraId="55035C91" w14:textId="257225CD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Significances were declared at </w:t>
            </w:r>
            <w:r w:rsidRPr="0046238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6238E">
              <w:rPr>
                <w:rFonts w:ascii="Arial" w:hAnsi="Arial" w:cs="Arial"/>
                <w:sz w:val="20"/>
                <w:szCs w:val="20"/>
              </w:rPr>
              <w:t>&lt;0.05. Significant differences between dietary treatments within variable are indicated with different superscript letters according to Fisher</w:t>
            </w:r>
            <w:r w:rsidR="00177F1E" w:rsidRPr="0046238E">
              <w:rPr>
                <w:rFonts w:ascii="Arial" w:hAnsi="Arial" w:cs="Arial"/>
                <w:sz w:val="20"/>
                <w:szCs w:val="20"/>
              </w:rPr>
              <w:t>'</w:t>
            </w:r>
            <w:r w:rsidRPr="0046238E">
              <w:rPr>
                <w:rFonts w:ascii="Arial" w:hAnsi="Arial" w:cs="Arial"/>
                <w:sz w:val="20"/>
                <w:szCs w:val="20"/>
              </w:rPr>
              <w:t>s Least Significant Difference (LSD) test.</w:t>
            </w:r>
          </w:p>
          <w:p w14:paraId="7D0316D7" w14:textId="55167CEB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N = nitrogen, NI = N intake; FNO = </w:t>
            </w:r>
            <w:proofErr w:type="spellStart"/>
            <w:r w:rsidRPr="0046238E">
              <w:rPr>
                <w:rFonts w:ascii="Arial" w:hAnsi="Arial" w:cs="Arial"/>
                <w:sz w:val="20"/>
                <w:szCs w:val="20"/>
              </w:rPr>
              <w:t>feces</w:t>
            </w:r>
            <w:proofErr w:type="spellEnd"/>
            <w:r w:rsidRPr="0046238E">
              <w:rPr>
                <w:rFonts w:ascii="Arial" w:hAnsi="Arial" w:cs="Arial"/>
                <w:sz w:val="20"/>
                <w:szCs w:val="20"/>
              </w:rPr>
              <w:t xml:space="preserve"> N output; MNO = manure N output; UNO = urine N output.</w:t>
            </w:r>
          </w:p>
          <w:p w14:paraId="7A903315" w14:textId="77777777" w:rsidR="00014226" w:rsidRPr="0046238E" w:rsidRDefault="00014226" w:rsidP="00D257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6238E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6238E">
              <w:rPr>
                <w:rFonts w:ascii="Arial" w:hAnsi="Arial" w:cs="Arial"/>
                <w:sz w:val="20"/>
                <w:szCs w:val="20"/>
              </w:rPr>
              <w:t xml:space="preserve"> there was a missing measurement in one animal in the BNS treatment in the last period of the experiment.</w:t>
            </w:r>
          </w:p>
        </w:tc>
      </w:tr>
    </w:tbl>
    <w:p w14:paraId="1344BAAE" w14:textId="77777777" w:rsidR="00014226" w:rsidRPr="0046238E" w:rsidRDefault="00014226" w:rsidP="007D60C5">
      <w:pPr>
        <w:spacing w:line="240" w:lineRule="auto"/>
        <w:rPr>
          <w:rFonts w:ascii="Arial" w:hAnsi="Arial" w:cs="Arial"/>
          <w:sz w:val="24"/>
          <w:szCs w:val="24"/>
        </w:rPr>
        <w:sectPr w:rsidR="00014226" w:rsidRPr="0046238E" w:rsidSect="006269E9">
          <w:type w:val="continuous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9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3"/>
        <w:gridCol w:w="4562"/>
      </w:tblGrid>
      <w:tr w:rsidR="00DA7B7C" w:rsidRPr="00B4162C" w14:paraId="36822A16" w14:textId="77777777" w:rsidTr="007D7A31">
        <w:trPr>
          <w:trHeight w:val="3061"/>
        </w:trPr>
        <w:tc>
          <w:tcPr>
            <w:tcW w:w="4573" w:type="dxa"/>
            <w:vAlign w:val="center"/>
          </w:tcPr>
          <w:p w14:paraId="19EA2EC1" w14:textId="77777777" w:rsidR="00DA7B7C" w:rsidRPr="00B4162C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1AFD23AA" wp14:editId="5DCFC28D">
                  <wp:extent cx="2880000" cy="1875902"/>
                  <wp:effectExtent l="0" t="0" r="0" b="0"/>
                  <wp:docPr id="916199249" name="Picture 41" descr="White particles in the sk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199249" name="Picture 41" descr="White particles in the sk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9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2" w:type="dxa"/>
            <w:vAlign w:val="center"/>
          </w:tcPr>
          <w:p w14:paraId="48105B0F" w14:textId="77777777" w:rsidR="00DA7B7C" w:rsidRPr="00B4162C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3A11ED0" wp14:editId="6A9DE5B4">
                  <wp:extent cx="2880000" cy="1875193"/>
                  <wp:effectExtent l="0" t="0" r="0" b="0"/>
                  <wp:docPr id="1886118929" name="Picture 42" descr="A black background with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6118929" name="Picture 42" descr="A black background with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7C" w:rsidRPr="00B4162C" w14:paraId="125759EA" w14:textId="77777777" w:rsidTr="007D7A31">
        <w:trPr>
          <w:trHeight w:val="3061"/>
        </w:trPr>
        <w:tc>
          <w:tcPr>
            <w:tcW w:w="4573" w:type="dxa"/>
            <w:vAlign w:val="center"/>
          </w:tcPr>
          <w:p w14:paraId="3A956D74" w14:textId="77777777" w:rsidR="00DA7B7C" w:rsidRPr="00B4162C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23697D1" wp14:editId="18ED214F">
                  <wp:extent cx="2880000" cy="1875193"/>
                  <wp:effectExtent l="0" t="0" r="0" b="0"/>
                  <wp:docPr id="1921647411" name="Picture 43" descr="White particles in the sk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1647411" name="Picture 43" descr="White particles in the sk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2" w:type="dxa"/>
            <w:vAlign w:val="center"/>
          </w:tcPr>
          <w:p w14:paraId="1194BE5B" w14:textId="77777777" w:rsidR="00DA7B7C" w:rsidRPr="006975F2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6D65998" wp14:editId="3F54F2A3">
                  <wp:extent cx="2880000" cy="1875193"/>
                  <wp:effectExtent l="0" t="0" r="0" b="0"/>
                  <wp:docPr id="2003876506" name="Picture 44" descr="White particles in the sk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3876506" name="Picture 44" descr="White particles in the sk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7C" w:rsidRPr="00B4162C" w14:paraId="2FA91B2E" w14:textId="77777777" w:rsidTr="007D7A31">
        <w:trPr>
          <w:trHeight w:val="3061"/>
        </w:trPr>
        <w:tc>
          <w:tcPr>
            <w:tcW w:w="4573" w:type="dxa"/>
            <w:vAlign w:val="center"/>
          </w:tcPr>
          <w:p w14:paraId="3C2129F8" w14:textId="77777777" w:rsidR="00DA7B7C" w:rsidRPr="00B4162C" w:rsidRDefault="00DA7B7C" w:rsidP="00611CD5">
            <w:r>
              <w:rPr>
                <w:noProof/>
              </w:rPr>
              <w:drawing>
                <wp:inline distT="0" distB="0" distL="0" distR="0" wp14:anchorId="72355DA8" wp14:editId="2E9BEDEB">
                  <wp:extent cx="2880000" cy="1875902"/>
                  <wp:effectExtent l="0" t="0" r="0" b="0"/>
                  <wp:docPr id="698744987" name="Picture 45" descr="White particles in the sk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8744987" name="Picture 45" descr="White particles in the sk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9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2" w:type="dxa"/>
            <w:vAlign w:val="center"/>
          </w:tcPr>
          <w:p w14:paraId="5F53DF44" w14:textId="77777777" w:rsidR="00DA7B7C" w:rsidRPr="00B4162C" w:rsidRDefault="00DA7B7C" w:rsidP="00611CD5">
            <w:r>
              <w:rPr>
                <w:noProof/>
              </w:rPr>
              <w:drawing>
                <wp:inline distT="0" distB="0" distL="0" distR="0" wp14:anchorId="1306BD74" wp14:editId="4350D76D">
                  <wp:extent cx="2880000" cy="1875193"/>
                  <wp:effectExtent l="0" t="0" r="0" b="0"/>
                  <wp:docPr id="1433532901" name="Picture 47" descr="White particles in the sk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3532901" name="Picture 47" descr="White particles in the sk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7C" w:rsidRPr="00B4162C" w14:paraId="4854161C" w14:textId="77777777" w:rsidTr="00611CD5">
        <w:trPr>
          <w:trHeight w:val="283"/>
        </w:trPr>
        <w:tc>
          <w:tcPr>
            <w:tcW w:w="9135" w:type="dxa"/>
            <w:gridSpan w:val="2"/>
          </w:tcPr>
          <w:p w14:paraId="058487A2" w14:textId="77777777" w:rsidR="00DA7B7C" w:rsidRPr="00B4162C" w:rsidRDefault="00DA7B7C" w:rsidP="00611CD5">
            <w:pPr>
              <w:jc w:val="center"/>
            </w:pPr>
            <w:r w:rsidRPr="00A0036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81AAF8B" wp14:editId="12CD5BCA">
                  <wp:extent cx="1548000" cy="122441"/>
                  <wp:effectExtent l="0" t="0" r="0" b="0"/>
                  <wp:docPr id="18670945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134166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8000" cy="122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7C" w:rsidRPr="00B4162C" w14:paraId="43046756" w14:textId="77777777" w:rsidTr="00611CD5">
        <w:tc>
          <w:tcPr>
            <w:tcW w:w="9135" w:type="dxa"/>
            <w:gridSpan w:val="2"/>
          </w:tcPr>
          <w:p w14:paraId="5CE11C38" w14:textId="77777777" w:rsidR="00DA7B7C" w:rsidRPr="00B4162C" w:rsidRDefault="00DA7B7C" w:rsidP="00611CD5">
            <w:pPr>
              <w:rPr>
                <w:rFonts w:asciiTheme="majorBidi" w:hAnsiTheme="majorBidi" w:cstheme="majorBidi"/>
              </w:rPr>
            </w:pPr>
            <w:r w:rsidRPr="00683A20">
              <w:rPr>
                <w:rFonts w:asciiTheme="majorBidi" w:hAnsiTheme="majorBidi" w:cstheme="majorBidi"/>
                <w:b/>
                <w:bCs/>
              </w:rPr>
              <w:t>Figure S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683A20">
              <w:rPr>
                <w:rFonts w:asciiTheme="majorBidi" w:hAnsiTheme="majorBidi" w:cstheme="majorBidi"/>
                <w:b/>
                <w:bCs/>
              </w:rPr>
              <w:t>.</w:t>
            </w:r>
            <w:r w:rsidRPr="00B4162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Significant effect of </w:t>
            </w:r>
            <w:proofErr w:type="spellStart"/>
            <w:r>
              <w:rPr>
                <w:rFonts w:asciiTheme="majorBidi" w:hAnsiTheme="majorBidi" w:cstheme="majorBidi"/>
              </w:rPr>
              <w:t>Treatment×Week</w:t>
            </w:r>
            <w:proofErr w:type="spellEnd"/>
            <w:r>
              <w:rPr>
                <w:rFonts w:asciiTheme="majorBidi" w:hAnsiTheme="majorBidi" w:cstheme="majorBidi"/>
              </w:rPr>
              <w:t xml:space="preserve"> interaction on dry matter intake (DMI, panel a), nitrogen intake (NI, panel b), oil intake (panel c), ether extract intake (EE, panel d), starch intake (panel e), and water-soluble carbohydrates (WSC) intake (panel f) in </w:t>
            </w:r>
            <w:r w:rsidRPr="00B4162C">
              <w:rPr>
                <w:rFonts w:asciiTheme="majorBidi" w:hAnsiTheme="majorBidi" w:cstheme="majorBidi"/>
              </w:rPr>
              <w:t>growing beef (heifers, steers) fed the experimental diets during the group-housed period of the animal trial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E7FE4">
              <w:rPr>
                <w:rFonts w:asciiTheme="majorBidi" w:hAnsiTheme="majorBidi" w:cstheme="majorBidi"/>
              </w:rPr>
              <w:t xml:space="preserve">Significances were declared at </w:t>
            </w:r>
            <w:r w:rsidRPr="00EE7FE4">
              <w:rPr>
                <w:rFonts w:asciiTheme="majorBidi" w:hAnsiTheme="majorBidi" w:cstheme="majorBidi"/>
                <w:i/>
                <w:iCs/>
              </w:rPr>
              <w:t xml:space="preserve">P </w:t>
            </w:r>
            <w:r w:rsidRPr="00EE7FE4">
              <w:rPr>
                <w:rFonts w:asciiTheme="majorBidi" w:hAnsiTheme="majorBidi" w:cstheme="majorBidi"/>
              </w:rPr>
              <w:t xml:space="preserve">&lt; 0.05. Significant differences within </w:t>
            </w:r>
            <w:r>
              <w:rPr>
                <w:rFonts w:asciiTheme="majorBidi" w:hAnsiTheme="majorBidi" w:cstheme="majorBidi"/>
              </w:rPr>
              <w:t>weeks</w:t>
            </w:r>
            <w:r w:rsidRPr="00EE7FE4">
              <w:rPr>
                <w:rFonts w:asciiTheme="majorBidi" w:hAnsiTheme="majorBidi" w:cstheme="majorBidi"/>
              </w:rPr>
              <w:t xml:space="preserve"> are indicated with different superscript letters according to Fisher's Least Significant Difference (LSD) test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8001F1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&lt; 0.05)</w:t>
            </w:r>
            <w:r w:rsidRPr="00EE7FE4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015C2">
              <w:rPr>
                <w:rFonts w:asciiTheme="majorBidi" w:hAnsiTheme="majorBidi" w:cstheme="majorBidi"/>
              </w:rPr>
              <w:t xml:space="preserve">Error bars </w:t>
            </w:r>
            <w:r>
              <w:rPr>
                <w:rFonts w:asciiTheme="majorBidi" w:hAnsiTheme="majorBidi" w:cstheme="majorBidi"/>
              </w:rPr>
              <w:t>represent</w:t>
            </w:r>
            <w:r w:rsidRPr="002015C2">
              <w:rPr>
                <w:rFonts w:asciiTheme="majorBidi" w:hAnsiTheme="majorBidi" w:cstheme="majorBidi"/>
              </w:rPr>
              <w:t xml:space="preserve"> standard error of means (SEM).</w:t>
            </w:r>
          </w:p>
        </w:tc>
      </w:tr>
    </w:tbl>
    <w:p w14:paraId="4A2A34E1" w14:textId="77777777" w:rsidR="00647739" w:rsidRPr="0046238E" w:rsidRDefault="00647739">
      <w:pPr>
        <w:rPr>
          <w:rFonts w:ascii="Arial" w:hAnsi="Arial" w:cs="Arial"/>
          <w:sz w:val="24"/>
          <w:szCs w:val="24"/>
        </w:rPr>
      </w:pPr>
      <w:r w:rsidRPr="0046238E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50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3"/>
        <w:gridCol w:w="4535"/>
      </w:tblGrid>
      <w:tr w:rsidR="00DA7B7C" w14:paraId="71ABBCDD" w14:textId="77777777" w:rsidTr="00611CD5">
        <w:trPr>
          <w:trHeight w:val="3005"/>
        </w:trPr>
        <w:tc>
          <w:tcPr>
            <w:tcW w:w="2508" w:type="pct"/>
            <w:vAlign w:val="center"/>
          </w:tcPr>
          <w:p w14:paraId="3186691D" w14:textId="77777777" w:rsidR="00DA7B7C" w:rsidRPr="00C404F6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00FBE11F" wp14:editId="763DD8E6">
                  <wp:extent cx="2880000" cy="1875193"/>
                  <wp:effectExtent l="0" t="0" r="0" b="0"/>
                  <wp:docPr id="1987373211" name="Picture 36" descr="White particles in the sk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7373211" name="Picture 36" descr="White particles in the sk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pct"/>
            <w:vAlign w:val="center"/>
          </w:tcPr>
          <w:p w14:paraId="0C7B4FA9" w14:textId="77777777" w:rsidR="00DA7B7C" w:rsidRPr="00C404F6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D21C870" wp14:editId="521324E8">
                  <wp:extent cx="2880000" cy="1875902"/>
                  <wp:effectExtent l="0" t="0" r="0" b="0"/>
                  <wp:docPr id="1867300496" name="Picture 46" descr="White particles in the sk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7300496" name="Picture 46" descr="White particles in the sk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9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7C" w14:paraId="7E5E414B" w14:textId="77777777" w:rsidTr="00611CD5">
        <w:tc>
          <w:tcPr>
            <w:tcW w:w="2508" w:type="pct"/>
            <w:vAlign w:val="center"/>
          </w:tcPr>
          <w:p w14:paraId="64796C82" w14:textId="77777777" w:rsidR="00DA7B7C" w:rsidRPr="00C404F6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25897A3" wp14:editId="3BE46F69">
                  <wp:extent cx="2880000" cy="1873911"/>
                  <wp:effectExtent l="0" t="0" r="0" b="0"/>
                  <wp:docPr id="262340302" name="Picture 35" descr="White lines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340302" name="Picture 35" descr="White lines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3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2" w:type="pct"/>
          </w:tcPr>
          <w:p w14:paraId="2144ABBE" w14:textId="77777777" w:rsidR="00DA7B7C" w:rsidRDefault="00DA7B7C" w:rsidP="00611CD5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25821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A7A8A3F" wp14:editId="5A166B87">
                  <wp:extent cx="1188000" cy="147447"/>
                  <wp:effectExtent l="0" t="0" r="0" b="5080"/>
                  <wp:docPr id="6669648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96487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1474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7D5CCE" w14:textId="77777777" w:rsidR="00DA7B7C" w:rsidRPr="003E569B" w:rsidRDefault="00DA7B7C" w:rsidP="00611CD5">
            <w:pPr>
              <w:rPr>
                <w:rFonts w:asciiTheme="majorBidi" w:hAnsiTheme="majorBidi" w:cstheme="majorBidi"/>
              </w:rPr>
            </w:pPr>
            <w:r w:rsidRPr="00683A20">
              <w:rPr>
                <w:rFonts w:asciiTheme="majorBidi" w:hAnsiTheme="majorBidi" w:cstheme="majorBidi"/>
                <w:b/>
                <w:bCs/>
              </w:rPr>
              <w:t>Figure S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Pr="00683A20">
              <w:rPr>
                <w:rFonts w:asciiTheme="majorBidi" w:hAnsiTheme="majorBidi" w:cstheme="majorBidi"/>
                <w:b/>
                <w:bCs/>
              </w:rPr>
              <w:t>.</w:t>
            </w:r>
            <w:r w:rsidRPr="00EE7FE4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Significant effect of </w:t>
            </w:r>
            <w:proofErr w:type="spellStart"/>
            <w:r>
              <w:rPr>
                <w:rFonts w:asciiTheme="majorBidi" w:hAnsiTheme="majorBidi" w:cstheme="majorBidi"/>
              </w:rPr>
              <w:t>Treatment×Week</w:t>
            </w:r>
            <w:proofErr w:type="spellEnd"/>
            <w:r>
              <w:rPr>
                <w:rFonts w:asciiTheme="majorBidi" w:hAnsiTheme="majorBidi" w:cstheme="majorBidi"/>
              </w:rPr>
              <w:t xml:space="preserve"> interaction on acid detergent </w:t>
            </w:r>
            <w:proofErr w:type="spellStart"/>
            <w:r>
              <w:rPr>
                <w:rFonts w:asciiTheme="majorBidi" w:hAnsiTheme="majorBidi" w:cstheme="majorBidi"/>
              </w:rPr>
              <w:t>fiber</w:t>
            </w:r>
            <w:proofErr w:type="spellEnd"/>
            <w:r>
              <w:rPr>
                <w:rFonts w:asciiTheme="majorBidi" w:hAnsiTheme="majorBidi" w:cstheme="majorBidi"/>
              </w:rPr>
              <w:t xml:space="preserve"> (ADF) intake (panel a), starch intake (panel b), and water-soluble carbohydrates (WSC) intake (panel c), in </w:t>
            </w:r>
            <w:r w:rsidRPr="00B4162C">
              <w:rPr>
                <w:rFonts w:asciiTheme="majorBidi" w:hAnsiTheme="majorBidi" w:cstheme="majorBidi"/>
              </w:rPr>
              <w:t>growing beef (heifers, steers) fed the experimental diets during the group-housed period of the animal trial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E7FE4">
              <w:rPr>
                <w:rFonts w:asciiTheme="majorBidi" w:hAnsiTheme="majorBidi" w:cstheme="majorBidi"/>
              </w:rPr>
              <w:t xml:space="preserve">Significances were declared at </w:t>
            </w:r>
            <w:r w:rsidRPr="00EE7FE4">
              <w:rPr>
                <w:rFonts w:asciiTheme="majorBidi" w:hAnsiTheme="majorBidi" w:cstheme="majorBidi"/>
                <w:i/>
                <w:iCs/>
              </w:rPr>
              <w:t xml:space="preserve">P </w:t>
            </w:r>
            <w:r w:rsidRPr="00EE7FE4">
              <w:rPr>
                <w:rFonts w:asciiTheme="majorBidi" w:hAnsiTheme="majorBidi" w:cstheme="majorBidi"/>
              </w:rPr>
              <w:t xml:space="preserve">&lt; 0.05. Significant differences within </w:t>
            </w:r>
            <w:r>
              <w:rPr>
                <w:rFonts w:asciiTheme="majorBidi" w:hAnsiTheme="majorBidi" w:cstheme="majorBidi"/>
              </w:rPr>
              <w:t>weeks</w:t>
            </w:r>
            <w:r w:rsidRPr="00EE7FE4">
              <w:rPr>
                <w:rFonts w:asciiTheme="majorBidi" w:hAnsiTheme="majorBidi" w:cstheme="majorBidi"/>
              </w:rPr>
              <w:t xml:space="preserve"> are indicated with different superscript letters according to Fisher's Least Significant Difference (LSD) test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8001F1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&lt; 0.05)</w:t>
            </w:r>
            <w:r w:rsidRPr="00EE7FE4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015C2">
              <w:rPr>
                <w:rFonts w:asciiTheme="majorBidi" w:hAnsiTheme="majorBidi" w:cstheme="majorBidi"/>
              </w:rPr>
              <w:t xml:space="preserve">Error bars </w:t>
            </w:r>
            <w:r>
              <w:rPr>
                <w:rFonts w:asciiTheme="majorBidi" w:hAnsiTheme="majorBidi" w:cstheme="majorBidi"/>
              </w:rPr>
              <w:t>represent</w:t>
            </w:r>
            <w:r w:rsidRPr="002015C2">
              <w:rPr>
                <w:rFonts w:asciiTheme="majorBidi" w:hAnsiTheme="majorBidi" w:cstheme="majorBidi"/>
              </w:rPr>
              <w:t xml:space="preserve"> standard error of means (SEM).</w:t>
            </w:r>
          </w:p>
        </w:tc>
      </w:tr>
    </w:tbl>
    <w:p w14:paraId="35683AD4" w14:textId="77777777" w:rsidR="001B38F5" w:rsidRPr="0046238E" w:rsidRDefault="001B38F5">
      <w:pPr>
        <w:rPr>
          <w:rFonts w:ascii="Arial" w:hAnsi="Arial" w:cs="Arial"/>
          <w:sz w:val="24"/>
          <w:szCs w:val="24"/>
        </w:rPr>
      </w:pPr>
      <w:r w:rsidRPr="0046238E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9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3"/>
        <w:gridCol w:w="4593"/>
      </w:tblGrid>
      <w:tr w:rsidR="00DA7B7C" w14:paraId="75ECA12B" w14:textId="77777777" w:rsidTr="00611CD5">
        <w:tc>
          <w:tcPr>
            <w:tcW w:w="4593" w:type="dxa"/>
            <w:vAlign w:val="center"/>
          </w:tcPr>
          <w:p w14:paraId="316C87F4" w14:textId="77777777" w:rsidR="00DA7B7C" w:rsidRPr="00C404F6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18FD1B77" wp14:editId="65A462FD">
                  <wp:extent cx="2880000" cy="1875902"/>
                  <wp:effectExtent l="0" t="0" r="0" b="0"/>
                  <wp:docPr id="1888717490" name="Picture 38" descr="A black background with whit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8717490" name="Picture 38" descr="A black background with white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9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  <w:vAlign w:val="center"/>
          </w:tcPr>
          <w:p w14:paraId="2BA8630D" w14:textId="77777777" w:rsidR="00DA7B7C" w:rsidRPr="00C404F6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200DF6C" wp14:editId="3CDAF811">
                  <wp:extent cx="2880000" cy="1874598"/>
                  <wp:effectExtent l="0" t="0" r="0" b="0"/>
                  <wp:docPr id="300629061" name="Picture 39" descr="A black background with white ligh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629061" name="Picture 39" descr="A black background with white ligh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459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7C" w14:paraId="6F332AC8" w14:textId="77777777" w:rsidTr="00611CD5">
        <w:trPr>
          <w:trHeight w:val="2848"/>
        </w:trPr>
        <w:tc>
          <w:tcPr>
            <w:tcW w:w="4593" w:type="dxa"/>
            <w:vAlign w:val="center"/>
          </w:tcPr>
          <w:p w14:paraId="11EFD859" w14:textId="77777777" w:rsidR="00DA7B7C" w:rsidRPr="00C404F6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9FF60B2" wp14:editId="376B6B6F">
                  <wp:extent cx="2880000" cy="1875902"/>
                  <wp:effectExtent l="0" t="0" r="0" b="0"/>
                  <wp:docPr id="1964775869" name="Picture 40" descr="A black background with whit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4775869" name="Picture 40" descr="A black background with white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9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</w:tcPr>
          <w:p w14:paraId="394B8D33" w14:textId="77777777" w:rsidR="00DA7B7C" w:rsidRDefault="00DA7B7C" w:rsidP="00611CD5">
            <w:pPr>
              <w:spacing w:line="312" w:lineRule="auto"/>
              <w:jc w:val="center"/>
              <w:rPr>
                <w:rFonts w:asciiTheme="majorBidi" w:hAnsiTheme="majorBidi" w:cstheme="majorBidi"/>
              </w:rPr>
            </w:pPr>
            <w:r w:rsidRPr="00A0036D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DB60716" wp14:editId="5B3ABE8B">
                  <wp:extent cx="1548000" cy="122441"/>
                  <wp:effectExtent l="0" t="0" r="0" b="0"/>
                  <wp:docPr id="19952355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134166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8000" cy="122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274A037" w14:textId="77777777" w:rsidR="00DA7B7C" w:rsidRPr="00533129" w:rsidRDefault="00DA7B7C" w:rsidP="00611CD5">
            <w:pPr>
              <w:rPr>
                <w:rFonts w:asciiTheme="majorBidi" w:hAnsiTheme="majorBidi" w:cstheme="majorBidi"/>
              </w:rPr>
            </w:pPr>
            <w:r w:rsidRPr="00683A20">
              <w:rPr>
                <w:rFonts w:asciiTheme="majorBidi" w:hAnsiTheme="majorBidi" w:cstheme="majorBidi"/>
                <w:b/>
                <w:bCs/>
              </w:rPr>
              <w:t>Figure S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  <w:r w:rsidRPr="00683A20">
              <w:rPr>
                <w:rFonts w:asciiTheme="majorBidi" w:hAnsiTheme="majorBidi" w:cstheme="majorBidi"/>
                <w:b/>
                <w:bCs/>
              </w:rPr>
              <w:t>.</w:t>
            </w:r>
            <w:r w:rsidRPr="00EE7FE4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Significant effect of </w:t>
            </w:r>
            <w:proofErr w:type="spellStart"/>
            <w:r>
              <w:rPr>
                <w:rFonts w:asciiTheme="majorBidi" w:hAnsiTheme="majorBidi" w:cstheme="majorBidi"/>
              </w:rPr>
              <w:t>Treatment×Period</w:t>
            </w:r>
            <w:proofErr w:type="spellEnd"/>
            <w:r>
              <w:rPr>
                <w:rFonts w:asciiTheme="majorBidi" w:hAnsiTheme="majorBidi" w:cstheme="majorBidi"/>
              </w:rPr>
              <w:t xml:space="preserve"> interaction on starch intake (panel a), water-soluble carbohydrates (WSC) intake (panel b), and retained nitrogen/nitrogen intake (Retained N/NI, panel c) </w:t>
            </w:r>
            <w:r w:rsidRPr="0011000C">
              <w:rPr>
                <w:rFonts w:asciiTheme="majorBidi" w:hAnsiTheme="majorBidi" w:cstheme="majorBidi"/>
              </w:rPr>
              <w:t>from steers fed the experimental diets during the chamber measurement periods of the animal trial</w:t>
            </w:r>
            <w:r w:rsidRPr="00EE7FE4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E7FE4">
              <w:rPr>
                <w:rFonts w:asciiTheme="majorBidi" w:hAnsiTheme="majorBidi" w:cstheme="majorBidi"/>
              </w:rPr>
              <w:t xml:space="preserve">Significances were declared at </w:t>
            </w:r>
            <w:r w:rsidRPr="00EE7FE4">
              <w:rPr>
                <w:rFonts w:asciiTheme="majorBidi" w:hAnsiTheme="majorBidi" w:cstheme="majorBidi"/>
                <w:i/>
                <w:iCs/>
              </w:rPr>
              <w:t xml:space="preserve">P </w:t>
            </w:r>
            <w:r w:rsidRPr="00EE7FE4">
              <w:rPr>
                <w:rFonts w:asciiTheme="majorBidi" w:hAnsiTheme="majorBidi" w:cstheme="majorBidi"/>
              </w:rPr>
              <w:t xml:space="preserve">&lt; 0.05. Significant differences within </w:t>
            </w:r>
            <w:r>
              <w:rPr>
                <w:rFonts w:asciiTheme="majorBidi" w:hAnsiTheme="majorBidi" w:cstheme="majorBidi"/>
              </w:rPr>
              <w:t>periods</w:t>
            </w:r>
            <w:r w:rsidRPr="00EE7FE4">
              <w:rPr>
                <w:rFonts w:asciiTheme="majorBidi" w:hAnsiTheme="majorBidi" w:cstheme="majorBidi"/>
              </w:rPr>
              <w:t xml:space="preserve"> are indicated with different superscript letters according to Fisher's Least Significant Difference (LSD) test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015C2">
              <w:rPr>
                <w:rFonts w:asciiTheme="majorBidi" w:hAnsiTheme="majorBidi" w:cstheme="majorBidi"/>
              </w:rPr>
              <w:t xml:space="preserve">Error bars </w:t>
            </w:r>
            <w:r>
              <w:rPr>
                <w:rFonts w:asciiTheme="majorBidi" w:hAnsiTheme="majorBidi" w:cstheme="majorBidi"/>
              </w:rPr>
              <w:t>represent</w:t>
            </w:r>
            <w:r w:rsidRPr="002015C2">
              <w:rPr>
                <w:rFonts w:asciiTheme="majorBidi" w:hAnsiTheme="majorBidi" w:cstheme="majorBidi"/>
              </w:rPr>
              <w:t xml:space="preserve"> standard error of means (SEM).</w:t>
            </w:r>
          </w:p>
        </w:tc>
      </w:tr>
    </w:tbl>
    <w:p w14:paraId="0A179915" w14:textId="77777777" w:rsidR="003739A9" w:rsidRPr="0046238E" w:rsidRDefault="003739A9">
      <w:r w:rsidRPr="0046238E">
        <w:br w:type="page"/>
      </w:r>
    </w:p>
    <w:tbl>
      <w:tblPr>
        <w:tblStyle w:val="TableGrid1"/>
        <w:tblW w:w="9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93"/>
        <w:gridCol w:w="4593"/>
      </w:tblGrid>
      <w:tr w:rsidR="000850A4" w:rsidRPr="000850A4" w14:paraId="691EEC5E" w14:textId="77777777" w:rsidTr="000850A4">
        <w:trPr>
          <w:trHeight w:val="3005"/>
        </w:trPr>
        <w:tc>
          <w:tcPr>
            <w:tcW w:w="4593" w:type="dxa"/>
            <w:vAlign w:val="center"/>
          </w:tcPr>
          <w:p w14:paraId="3D969DAD" w14:textId="77777777" w:rsidR="000850A4" w:rsidRPr="000850A4" w:rsidRDefault="000850A4" w:rsidP="000850A4">
            <w:pPr>
              <w:rPr>
                <w:rFonts w:ascii="Times New Roman" w:eastAsia="Aptos" w:hAnsi="Times New Roman" w:cs="Times New Roman"/>
              </w:rPr>
            </w:pPr>
            <w:r w:rsidRPr="000850A4">
              <w:rPr>
                <w:rFonts w:ascii="Times New Roman" w:eastAsia="Aptos" w:hAnsi="Times New Roman" w:cs="Times New Roman"/>
                <w:noProof/>
              </w:rPr>
              <w:lastRenderedPageBreak/>
              <w:drawing>
                <wp:inline distT="0" distB="0" distL="0" distR="0" wp14:anchorId="7C6C472A" wp14:editId="759903D0">
                  <wp:extent cx="2880000" cy="1873911"/>
                  <wp:effectExtent l="0" t="0" r="0" b="0"/>
                  <wp:docPr id="1622836170" name="Picture 26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2836170" name="Picture 26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3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  <w:vAlign w:val="center"/>
          </w:tcPr>
          <w:p w14:paraId="562BCB31" w14:textId="77777777" w:rsidR="000850A4" w:rsidRPr="000850A4" w:rsidRDefault="000850A4" w:rsidP="000850A4">
            <w:pPr>
              <w:rPr>
                <w:rFonts w:ascii="Times New Roman" w:eastAsia="Aptos" w:hAnsi="Times New Roman" w:cs="Times New Roman"/>
              </w:rPr>
            </w:pPr>
            <w:r w:rsidRPr="000850A4">
              <w:rPr>
                <w:rFonts w:ascii="Times New Roman" w:eastAsia="Aptos" w:hAnsi="Times New Roman" w:cs="Times New Roman"/>
                <w:noProof/>
              </w:rPr>
              <w:drawing>
                <wp:inline distT="0" distB="0" distL="0" distR="0" wp14:anchorId="653F063D" wp14:editId="0A344697">
                  <wp:extent cx="2880000" cy="1873911"/>
                  <wp:effectExtent l="0" t="0" r="0" b="0"/>
                  <wp:docPr id="1466513400" name="Picture 25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6513400" name="Picture 25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3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50A4" w:rsidRPr="000850A4" w14:paraId="3218CC8F" w14:textId="77777777" w:rsidTr="000850A4">
        <w:trPr>
          <w:trHeight w:val="2848"/>
        </w:trPr>
        <w:tc>
          <w:tcPr>
            <w:tcW w:w="4593" w:type="dxa"/>
            <w:vAlign w:val="center"/>
          </w:tcPr>
          <w:p w14:paraId="625EBC9F" w14:textId="77777777" w:rsidR="000850A4" w:rsidRPr="000850A4" w:rsidRDefault="000850A4" w:rsidP="000850A4">
            <w:pPr>
              <w:rPr>
                <w:rFonts w:ascii="Times New Roman" w:eastAsia="Aptos" w:hAnsi="Times New Roman" w:cs="Times New Roman"/>
              </w:rPr>
            </w:pPr>
            <w:r w:rsidRPr="000850A4">
              <w:rPr>
                <w:rFonts w:ascii="Times New Roman" w:eastAsia="Aptos" w:hAnsi="Times New Roman" w:cs="Times New Roman"/>
                <w:noProof/>
              </w:rPr>
              <w:drawing>
                <wp:inline distT="0" distB="0" distL="0" distR="0" wp14:anchorId="3B36ADA8" wp14:editId="1284C46F">
                  <wp:extent cx="2880000" cy="1873911"/>
                  <wp:effectExtent l="0" t="0" r="0" b="0"/>
                  <wp:docPr id="135474793" name="Picture 27" descr="A black background with a black squar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474793" name="Picture 27" descr="A black background with a black squar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3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</w:tcPr>
          <w:p w14:paraId="6776FDDF" w14:textId="77777777" w:rsidR="000850A4" w:rsidRPr="000850A4" w:rsidRDefault="000850A4" w:rsidP="000850A4">
            <w:pPr>
              <w:spacing w:line="312" w:lineRule="auto"/>
              <w:jc w:val="center"/>
              <w:rPr>
                <w:rFonts w:ascii="Times New Roman" w:eastAsia="Aptos" w:hAnsi="Times New Roman" w:cs="Times New Roman"/>
              </w:rPr>
            </w:pPr>
            <w:r w:rsidRPr="000850A4">
              <w:rPr>
                <w:rFonts w:ascii="Times New Roman" w:eastAsia="Aptos" w:hAnsi="Times New Roman" w:cs="Times New Roman"/>
                <w:noProof/>
              </w:rPr>
              <w:drawing>
                <wp:inline distT="0" distB="0" distL="0" distR="0" wp14:anchorId="0A782BF9" wp14:editId="3F3BAA5A">
                  <wp:extent cx="1188000" cy="147447"/>
                  <wp:effectExtent l="0" t="0" r="0" b="5080"/>
                  <wp:docPr id="9776839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96487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1474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AF6333F" w14:textId="77777777" w:rsidR="000850A4" w:rsidRPr="000850A4" w:rsidRDefault="000850A4" w:rsidP="000850A4">
            <w:pPr>
              <w:rPr>
                <w:rFonts w:ascii="Times New Roman" w:eastAsia="Aptos" w:hAnsi="Times New Roman" w:cs="Times New Roman"/>
              </w:rPr>
            </w:pPr>
            <w:r w:rsidRPr="000850A4">
              <w:rPr>
                <w:rFonts w:ascii="Times New Roman" w:eastAsia="Aptos" w:hAnsi="Times New Roman" w:cs="Times New Roman"/>
                <w:b/>
                <w:bCs/>
              </w:rPr>
              <w:t>Figure S4.</w:t>
            </w:r>
            <w:r w:rsidRPr="000850A4">
              <w:rPr>
                <w:rFonts w:ascii="Times New Roman" w:eastAsia="Aptos" w:hAnsi="Times New Roman" w:cs="Times New Roman"/>
              </w:rPr>
              <w:t xml:space="preserve"> Significant effect of </w:t>
            </w:r>
            <w:proofErr w:type="spellStart"/>
            <w:r w:rsidRPr="000850A4">
              <w:rPr>
                <w:rFonts w:ascii="Times New Roman" w:eastAsia="Aptos" w:hAnsi="Times New Roman" w:cs="Times New Roman"/>
              </w:rPr>
              <w:t>Treatment×Period</w:t>
            </w:r>
            <w:proofErr w:type="spellEnd"/>
            <w:r w:rsidRPr="000850A4">
              <w:rPr>
                <w:rFonts w:ascii="Times New Roman" w:eastAsia="Aptos" w:hAnsi="Times New Roman" w:cs="Times New Roman"/>
              </w:rPr>
              <w:t xml:space="preserve"> interaction on CO</w:t>
            </w:r>
            <w:r w:rsidRPr="000850A4">
              <w:rPr>
                <w:rFonts w:ascii="Times New Roman" w:eastAsia="Aptos" w:hAnsi="Times New Roman" w:cs="Times New Roman"/>
                <w:vertAlign w:val="subscript"/>
              </w:rPr>
              <w:t>2</w:t>
            </w:r>
            <w:r w:rsidRPr="000850A4">
              <w:rPr>
                <w:rFonts w:ascii="Times New Roman" w:eastAsia="Aptos" w:hAnsi="Times New Roman" w:cs="Times New Roman"/>
              </w:rPr>
              <w:t xml:space="preserve"> (panel a), O</w:t>
            </w:r>
            <w:r w:rsidRPr="000850A4">
              <w:rPr>
                <w:rFonts w:ascii="Times New Roman" w:eastAsia="Aptos" w:hAnsi="Times New Roman" w:cs="Times New Roman"/>
                <w:vertAlign w:val="subscript"/>
              </w:rPr>
              <w:t>2</w:t>
            </w:r>
            <w:r w:rsidRPr="000850A4">
              <w:rPr>
                <w:rFonts w:ascii="Times New Roman" w:eastAsia="Aptos" w:hAnsi="Times New Roman" w:cs="Times New Roman"/>
              </w:rPr>
              <w:t xml:space="preserve"> (panel b), and heat production (panel c), from steers fed the experimental diets during the chamber measurement periods of the animal trial. Significances were declared at </w:t>
            </w:r>
            <w:r w:rsidRPr="000850A4">
              <w:rPr>
                <w:rFonts w:ascii="Times New Roman" w:eastAsia="Aptos" w:hAnsi="Times New Roman" w:cs="Times New Roman"/>
                <w:i/>
                <w:iCs/>
              </w:rPr>
              <w:t xml:space="preserve">P </w:t>
            </w:r>
            <w:r w:rsidRPr="000850A4">
              <w:rPr>
                <w:rFonts w:ascii="Times New Roman" w:eastAsia="Aptos" w:hAnsi="Times New Roman" w:cs="Times New Roman"/>
              </w:rPr>
              <w:t>&lt; 0.05. Significant differences within periods are indicated with different superscript letters according to Fisher's Least Significant Difference (LSD) test. Error bars represent standard error of means (SEM).</w:t>
            </w:r>
          </w:p>
        </w:tc>
      </w:tr>
    </w:tbl>
    <w:p w14:paraId="4FCBCC85" w14:textId="64EA42F5" w:rsidR="0082197D" w:rsidRPr="0046238E" w:rsidRDefault="0082197D">
      <w:r w:rsidRPr="0046238E">
        <w:br w:type="page"/>
      </w:r>
    </w:p>
    <w:tbl>
      <w:tblPr>
        <w:tblStyle w:val="TableGrid"/>
        <w:tblW w:w="50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2"/>
        <w:gridCol w:w="4575"/>
      </w:tblGrid>
      <w:tr w:rsidR="00DA7B7C" w14:paraId="3B8DFEB8" w14:textId="77777777" w:rsidTr="00611CD5">
        <w:tc>
          <w:tcPr>
            <w:tcW w:w="2510" w:type="pct"/>
            <w:vAlign w:val="center"/>
          </w:tcPr>
          <w:p w14:paraId="5D5F1DA5" w14:textId="77777777" w:rsidR="00DA7B7C" w:rsidRPr="00C404F6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drawing>
                <wp:inline distT="0" distB="0" distL="0" distR="0" wp14:anchorId="41141A32" wp14:editId="4A0110AB">
                  <wp:extent cx="2880000" cy="1873911"/>
                  <wp:effectExtent l="0" t="0" r="0" b="0"/>
                  <wp:docPr id="1894285978" name="Picture 6" descr="A black and white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4285978" name="Picture 6" descr="A black and whit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39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90" w:type="pct"/>
            <w:vAlign w:val="center"/>
          </w:tcPr>
          <w:p w14:paraId="25013D00" w14:textId="77777777" w:rsidR="00DA7B7C" w:rsidRPr="00C404F6" w:rsidRDefault="00DA7B7C" w:rsidP="00611C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9989B46" wp14:editId="5EED2068">
                  <wp:extent cx="2880000" cy="1875193"/>
                  <wp:effectExtent l="0" t="0" r="0" b="0"/>
                  <wp:docPr id="1562681969" name="Picture 5" descr="A black and white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2681969" name="Picture 5" descr="A black and whit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8751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7C" w14:paraId="10B5C2B3" w14:textId="77777777" w:rsidTr="00611CD5">
        <w:tc>
          <w:tcPr>
            <w:tcW w:w="5000" w:type="pct"/>
            <w:gridSpan w:val="2"/>
            <w:vAlign w:val="center"/>
          </w:tcPr>
          <w:p w14:paraId="5171AAE4" w14:textId="77777777" w:rsidR="00DA7B7C" w:rsidRPr="00A74746" w:rsidRDefault="00DA7B7C" w:rsidP="00611CD5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AA702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F697181" wp14:editId="0B346AC3">
                  <wp:extent cx="1188000" cy="127075"/>
                  <wp:effectExtent l="0" t="0" r="0" b="6350"/>
                  <wp:docPr id="18741221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4122158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127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B7C" w:rsidRPr="001D6E97" w14:paraId="643ADBEE" w14:textId="77777777" w:rsidTr="00611CD5">
        <w:tc>
          <w:tcPr>
            <w:tcW w:w="5000" w:type="pct"/>
            <w:gridSpan w:val="2"/>
          </w:tcPr>
          <w:p w14:paraId="27FB06A6" w14:textId="77777777" w:rsidR="00DA7B7C" w:rsidRPr="00EE7FE4" w:rsidRDefault="00DA7B7C" w:rsidP="00611CD5">
            <w:pPr>
              <w:rPr>
                <w:rFonts w:asciiTheme="majorBidi" w:hAnsiTheme="majorBidi" w:cstheme="majorBidi"/>
              </w:rPr>
            </w:pPr>
            <w:r w:rsidRPr="00683A20">
              <w:rPr>
                <w:rFonts w:asciiTheme="majorBidi" w:hAnsiTheme="majorBidi" w:cstheme="majorBidi"/>
                <w:b/>
                <w:bCs/>
              </w:rPr>
              <w:t>Figure S</w:t>
            </w:r>
            <w:r>
              <w:rPr>
                <w:rFonts w:asciiTheme="majorBidi" w:hAnsiTheme="majorBidi" w:cstheme="majorBidi"/>
                <w:b/>
                <w:bCs/>
              </w:rPr>
              <w:t>5</w:t>
            </w:r>
            <w:r w:rsidRPr="00683A20">
              <w:rPr>
                <w:rFonts w:asciiTheme="majorBidi" w:hAnsiTheme="majorBidi" w:cstheme="majorBidi"/>
                <w:b/>
                <w:bCs/>
              </w:rPr>
              <w:t>.</w:t>
            </w:r>
            <w:r w:rsidRPr="00683A20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Significant effect of </w:t>
            </w:r>
            <w:proofErr w:type="spellStart"/>
            <w:r>
              <w:rPr>
                <w:rFonts w:asciiTheme="majorBidi" w:hAnsiTheme="majorBidi" w:cstheme="majorBidi"/>
              </w:rPr>
              <w:t>Treatment×Sex</w:t>
            </w:r>
            <w:proofErr w:type="spellEnd"/>
            <w:r>
              <w:rPr>
                <w:rFonts w:asciiTheme="majorBidi" w:hAnsiTheme="majorBidi" w:cstheme="majorBidi"/>
              </w:rPr>
              <w:t xml:space="preserve"> interaction on enteric CH</w:t>
            </w:r>
            <w:r w:rsidRPr="00336F51">
              <w:rPr>
                <w:rFonts w:asciiTheme="majorBidi" w:hAnsiTheme="majorBidi" w:cstheme="majorBidi"/>
                <w:vertAlign w:val="subscript"/>
              </w:rPr>
              <w:t>4</w:t>
            </w:r>
            <w:r>
              <w:rPr>
                <w:rFonts w:asciiTheme="majorBidi" w:hAnsiTheme="majorBidi" w:cstheme="majorBidi"/>
              </w:rPr>
              <w:t xml:space="preserve"> emissions (expressed as g of CH</w:t>
            </w:r>
            <w:r w:rsidRPr="0053108D">
              <w:rPr>
                <w:rFonts w:asciiTheme="majorBidi" w:hAnsiTheme="majorBidi" w:cstheme="majorBidi"/>
                <w:vertAlign w:val="subscript"/>
              </w:rPr>
              <w:t>4</w:t>
            </w:r>
            <w:r>
              <w:rPr>
                <w:rFonts w:asciiTheme="majorBidi" w:hAnsiTheme="majorBidi" w:cstheme="majorBidi"/>
              </w:rPr>
              <w:t xml:space="preserve"> per kg organic matter intake (OMI), panel a; and as MJ per MJ gross energy intake (GEI), panel b); in </w:t>
            </w:r>
            <w:r w:rsidRPr="00B4162C">
              <w:rPr>
                <w:rFonts w:asciiTheme="majorBidi" w:hAnsiTheme="majorBidi" w:cstheme="majorBidi"/>
              </w:rPr>
              <w:t>growing beef (heifers, steers) fed the experimental diets during the group-housed period of the animal trial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E7FE4">
              <w:rPr>
                <w:rFonts w:asciiTheme="majorBidi" w:hAnsiTheme="majorBidi" w:cstheme="majorBidi"/>
              </w:rPr>
              <w:t xml:space="preserve">Significances were declared at </w:t>
            </w:r>
            <w:r w:rsidRPr="00EE7FE4">
              <w:rPr>
                <w:rFonts w:asciiTheme="majorBidi" w:hAnsiTheme="majorBidi" w:cstheme="majorBidi"/>
                <w:i/>
                <w:iCs/>
              </w:rPr>
              <w:t xml:space="preserve">P </w:t>
            </w:r>
            <w:r w:rsidRPr="00EE7FE4">
              <w:rPr>
                <w:rFonts w:asciiTheme="majorBidi" w:hAnsiTheme="majorBidi" w:cstheme="majorBidi"/>
              </w:rPr>
              <w:t xml:space="preserve">&lt; 0.05. Significant differences within </w:t>
            </w:r>
            <w:r>
              <w:rPr>
                <w:rFonts w:asciiTheme="majorBidi" w:hAnsiTheme="majorBidi" w:cstheme="majorBidi"/>
              </w:rPr>
              <w:t xml:space="preserve">sex </w:t>
            </w:r>
            <w:r w:rsidRPr="00EE7FE4">
              <w:rPr>
                <w:rFonts w:asciiTheme="majorBidi" w:hAnsiTheme="majorBidi" w:cstheme="majorBidi"/>
              </w:rPr>
              <w:t>are indicated with different superscript letters according to Fisher's Least Significant Difference (LSD) test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8001F1"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&lt; 0.05)</w:t>
            </w:r>
            <w:r w:rsidRPr="00EE7FE4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015C2">
              <w:rPr>
                <w:rFonts w:asciiTheme="majorBidi" w:hAnsiTheme="majorBidi" w:cstheme="majorBidi"/>
              </w:rPr>
              <w:t xml:space="preserve">Error bars </w:t>
            </w:r>
            <w:r>
              <w:rPr>
                <w:rFonts w:asciiTheme="majorBidi" w:hAnsiTheme="majorBidi" w:cstheme="majorBidi"/>
              </w:rPr>
              <w:t>represent</w:t>
            </w:r>
            <w:r w:rsidRPr="002015C2">
              <w:rPr>
                <w:rFonts w:asciiTheme="majorBidi" w:hAnsiTheme="majorBidi" w:cstheme="majorBidi"/>
              </w:rPr>
              <w:t xml:space="preserve"> standard error of means (SEM).</w:t>
            </w:r>
          </w:p>
        </w:tc>
      </w:tr>
    </w:tbl>
    <w:p w14:paraId="3B538F0D" w14:textId="37C3309E" w:rsidR="008664D1" w:rsidRPr="00D1275A" w:rsidRDefault="008664D1" w:rsidP="0082197D">
      <w:pPr>
        <w:tabs>
          <w:tab w:val="left" w:pos="1470"/>
        </w:tabs>
        <w:rPr>
          <w:rFonts w:ascii="Arial" w:hAnsi="Arial" w:cs="Arial"/>
          <w:sz w:val="24"/>
          <w:szCs w:val="24"/>
        </w:rPr>
      </w:pPr>
    </w:p>
    <w:sectPr w:rsidR="008664D1" w:rsidRPr="00D1275A" w:rsidSect="0082197D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8FB95" w14:textId="77777777" w:rsidR="00F36212" w:rsidRPr="00EC590C" w:rsidRDefault="00F36212" w:rsidP="001518B2">
      <w:pPr>
        <w:spacing w:after="0" w:line="240" w:lineRule="auto"/>
      </w:pPr>
      <w:r w:rsidRPr="00EC590C">
        <w:separator/>
      </w:r>
    </w:p>
  </w:endnote>
  <w:endnote w:type="continuationSeparator" w:id="0">
    <w:p w14:paraId="0D074ACD" w14:textId="77777777" w:rsidR="00F36212" w:rsidRPr="00EC590C" w:rsidRDefault="00F36212" w:rsidP="001518B2">
      <w:pPr>
        <w:spacing w:after="0" w:line="240" w:lineRule="auto"/>
      </w:pPr>
      <w:r w:rsidRPr="00EC590C">
        <w:continuationSeparator/>
      </w:r>
    </w:p>
  </w:endnote>
  <w:endnote w:type="continuationNotice" w:id="1">
    <w:p w14:paraId="3DC6F9DD" w14:textId="77777777" w:rsidR="00F36212" w:rsidRDefault="00F362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56F88" w14:textId="77777777" w:rsidR="00F36212" w:rsidRPr="00EC590C" w:rsidRDefault="00F36212" w:rsidP="001518B2">
      <w:pPr>
        <w:spacing w:after="0" w:line="240" w:lineRule="auto"/>
      </w:pPr>
      <w:r w:rsidRPr="00EC590C">
        <w:separator/>
      </w:r>
    </w:p>
  </w:footnote>
  <w:footnote w:type="continuationSeparator" w:id="0">
    <w:p w14:paraId="47BDBF9D" w14:textId="77777777" w:rsidR="00F36212" w:rsidRPr="00EC590C" w:rsidRDefault="00F36212" w:rsidP="001518B2">
      <w:pPr>
        <w:spacing w:after="0" w:line="240" w:lineRule="auto"/>
      </w:pPr>
      <w:r w:rsidRPr="00EC590C">
        <w:continuationSeparator/>
      </w:r>
    </w:p>
  </w:footnote>
  <w:footnote w:type="continuationNotice" w:id="1">
    <w:p w14:paraId="4B1B9D98" w14:textId="77777777" w:rsidR="00F36212" w:rsidRDefault="00F3621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76482196"/>
      <w:docPartObj>
        <w:docPartGallery w:val="Page Numbers (Top of Page)"/>
        <w:docPartUnique/>
      </w:docPartObj>
    </w:sdtPr>
    <w:sdtEndPr>
      <w:rPr>
        <w:noProof/>
      </w:rPr>
    </w:sdtEndPr>
    <w:sdtContent>
      <w:sdt>
        <w:sdtPr>
          <w:id w:val="-1318336367"/>
          <w:docPartObj>
            <w:docPartGallery w:val="Page Numbers (Top of Page)"/>
            <w:docPartUnique/>
          </w:docPartObj>
        </w:sdtPr>
        <w:sdtEndPr/>
        <w:sdtContent>
          <w:p w14:paraId="5BA75B7D" w14:textId="7324B225" w:rsidR="00491A2B" w:rsidRDefault="006C47D0" w:rsidP="006C47D0">
            <w:pPr>
              <w:pStyle w:val="Header"/>
              <w:jc w:val="right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4662F7A" w14:textId="77777777" w:rsidR="00491A2B" w:rsidRDefault="00491A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B0787"/>
    <w:multiLevelType w:val="hybridMultilevel"/>
    <w:tmpl w:val="FDCC45F0"/>
    <w:lvl w:ilvl="0" w:tplc="7B7E3724">
      <w:start w:val="1"/>
      <w:numFmt w:val="decimal"/>
      <w:lvlText w:val="%1)"/>
      <w:lvlJc w:val="left"/>
      <w:pPr>
        <w:ind w:left="720" w:hanging="360"/>
      </w:pPr>
    </w:lvl>
    <w:lvl w:ilvl="1" w:tplc="EDA2F360">
      <w:start w:val="1"/>
      <w:numFmt w:val="decimal"/>
      <w:lvlText w:val="%2)"/>
      <w:lvlJc w:val="left"/>
      <w:pPr>
        <w:ind w:left="720" w:hanging="360"/>
      </w:pPr>
    </w:lvl>
    <w:lvl w:ilvl="2" w:tplc="2A5EAA0C">
      <w:start w:val="1"/>
      <w:numFmt w:val="decimal"/>
      <w:lvlText w:val="%3)"/>
      <w:lvlJc w:val="left"/>
      <w:pPr>
        <w:ind w:left="720" w:hanging="360"/>
      </w:pPr>
    </w:lvl>
    <w:lvl w:ilvl="3" w:tplc="15D0115A">
      <w:start w:val="1"/>
      <w:numFmt w:val="decimal"/>
      <w:lvlText w:val="%4)"/>
      <w:lvlJc w:val="left"/>
      <w:pPr>
        <w:ind w:left="720" w:hanging="360"/>
      </w:pPr>
    </w:lvl>
    <w:lvl w:ilvl="4" w:tplc="0F385464">
      <w:start w:val="1"/>
      <w:numFmt w:val="decimal"/>
      <w:lvlText w:val="%5)"/>
      <w:lvlJc w:val="left"/>
      <w:pPr>
        <w:ind w:left="720" w:hanging="360"/>
      </w:pPr>
    </w:lvl>
    <w:lvl w:ilvl="5" w:tplc="0AD632C4">
      <w:start w:val="1"/>
      <w:numFmt w:val="decimal"/>
      <w:lvlText w:val="%6)"/>
      <w:lvlJc w:val="left"/>
      <w:pPr>
        <w:ind w:left="720" w:hanging="360"/>
      </w:pPr>
    </w:lvl>
    <w:lvl w:ilvl="6" w:tplc="07BAB72C">
      <w:start w:val="1"/>
      <w:numFmt w:val="decimal"/>
      <w:lvlText w:val="%7)"/>
      <w:lvlJc w:val="left"/>
      <w:pPr>
        <w:ind w:left="720" w:hanging="360"/>
      </w:pPr>
    </w:lvl>
    <w:lvl w:ilvl="7" w:tplc="BC8AAEBE">
      <w:start w:val="1"/>
      <w:numFmt w:val="decimal"/>
      <w:lvlText w:val="%8)"/>
      <w:lvlJc w:val="left"/>
      <w:pPr>
        <w:ind w:left="720" w:hanging="360"/>
      </w:pPr>
    </w:lvl>
    <w:lvl w:ilvl="8" w:tplc="3C0E5D8E">
      <w:start w:val="1"/>
      <w:numFmt w:val="decimal"/>
      <w:lvlText w:val="%9)"/>
      <w:lvlJc w:val="left"/>
      <w:pPr>
        <w:ind w:left="720" w:hanging="360"/>
      </w:pPr>
    </w:lvl>
  </w:abstractNum>
  <w:num w:numId="1" w16cid:durableId="1136754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yNDexMDQ2NTEyNzBV0lEKTi0uzszPAykwM6sFAMBrdagtAAAA"/>
  </w:docVars>
  <w:rsids>
    <w:rsidRoot w:val="00F827FF"/>
    <w:rsid w:val="00001DF7"/>
    <w:rsid w:val="000033C3"/>
    <w:rsid w:val="00003E84"/>
    <w:rsid w:val="00006D1E"/>
    <w:rsid w:val="00011C8F"/>
    <w:rsid w:val="00012E67"/>
    <w:rsid w:val="00013403"/>
    <w:rsid w:val="00014226"/>
    <w:rsid w:val="000142EA"/>
    <w:rsid w:val="000145A3"/>
    <w:rsid w:val="00014F2F"/>
    <w:rsid w:val="000155E6"/>
    <w:rsid w:val="00015FBB"/>
    <w:rsid w:val="00016342"/>
    <w:rsid w:val="0001657D"/>
    <w:rsid w:val="00017D49"/>
    <w:rsid w:val="000220AF"/>
    <w:rsid w:val="0002503C"/>
    <w:rsid w:val="000265ED"/>
    <w:rsid w:val="00026D47"/>
    <w:rsid w:val="000271C3"/>
    <w:rsid w:val="0003074B"/>
    <w:rsid w:val="00031446"/>
    <w:rsid w:val="000362EF"/>
    <w:rsid w:val="000366DE"/>
    <w:rsid w:val="000413A3"/>
    <w:rsid w:val="00041DD9"/>
    <w:rsid w:val="000427B4"/>
    <w:rsid w:val="00043A44"/>
    <w:rsid w:val="00044F91"/>
    <w:rsid w:val="00045025"/>
    <w:rsid w:val="000456CB"/>
    <w:rsid w:val="00045F25"/>
    <w:rsid w:val="000466E4"/>
    <w:rsid w:val="000501CA"/>
    <w:rsid w:val="00051EF7"/>
    <w:rsid w:val="00056429"/>
    <w:rsid w:val="000568C1"/>
    <w:rsid w:val="000609C7"/>
    <w:rsid w:val="000620DA"/>
    <w:rsid w:val="0006431E"/>
    <w:rsid w:val="0006484D"/>
    <w:rsid w:val="00064A4E"/>
    <w:rsid w:val="00064DA8"/>
    <w:rsid w:val="00065E44"/>
    <w:rsid w:val="0006681F"/>
    <w:rsid w:val="00066CC9"/>
    <w:rsid w:val="00070326"/>
    <w:rsid w:val="00071AB9"/>
    <w:rsid w:val="00071F08"/>
    <w:rsid w:val="0007734B"/>
    <w:rsid w:val="00080BA7"/>
    <w:rsid w:val="00081577"/>
    <w:rsid w:val="00081BA3"/>
    <w:rsid w:val="00082051"/>
    <w:rsid w:val="00083279"/>
    <w:rsid w:val="00083AFC"/>
    <w:rsid w:val="000844D6"/>
    <w:rsid w:val="000846EB"/>
    <w:rsid w:val="000850A4"/>
    <w:rsid w:val="00085908"/>
    <w:rsid w:val="0008658D"/>
    <w:rsid w:val="00086EA2"/>
    <w:rsid w:val="00086FB6"/>
    <w:rsid w:val="000879EB"/>
    <w:rsid w:val="000905DF"/>
    <w:rsid w:val="00092C8A"/>
    <w:rsid w:val="00092ECF"/>
    <w:rsid w:val="000934E5"/>
    <w:rsid w:val="00094EE3"/>
    <w:rsid w:val="0009527C"/>
    <w:rsid w:val="00095347"/>
    <w:rsid w:val="000A035E"/>
    <w:rsid w:val="000A0397"/>
    <w:rsid w:val="000A060B"/>
    <w:rsid w:val="000A4414"/>
    <w:rsid w:val="000A508F"/>
    <w:rsid w:val="000A523C"/>
    <w:rsid w:val="000A5D29"/>
    <w:rsid w:val="000A65C1"/>
    <w:rsid w:val="000A766E"/>
    <w:rsid w:val="000A776B"/>
    <w:rsid w:val="000A7D09"/>
    <w:rsid w:val="000B11CA"/>
    <w:rsid w:val="000B2A20"/>
    <w:rsid w:val="000B54B9"/>
    <w:rsid w:val="000B600D"/>
    <w:rsid w:val="000C0F71"/>
    <w:rsid w:val="000C18F8"/>
    <w:rsid w:val="000C1BC4"/>
    <w:rsid w:val="000C37CA"/>
    <w:rsid w:val="000C4A1E"/>
    <w:rsid w:val="000C4E97"/>
    <w:rsid w:val="000C593C"/>
    <w:rsid w:val="000C76C1"/>
    <w:rsid w:val="000D2B81"/>
    <w:rsid w:val="000D363F"/>
    <w:rsid w:val="000D5A3E"/>
    <w:rsid w:val="000D68E8"/>
    <w:rsid w:val="000D6BF9"/>
    <w:rsid w:val="000D6C8E"/>
    <w:rsid w:val="000D6DD5"/>
    <w:rsid w:val="000E27DE"/>
    <w:rsid w:val="000E48C7"/>
    <w:rsid w:val="000E67AF"/>
    <w:rsid w:val="000E6984"/>
    <w:rsid w:val="000F04A8"/>
    <w:rsid w:val="000F15D6"/>
    <w:rsid w:val="000F258C"/>
    <w:rsid w:val="000F34BF"/>
    <w:rsid w:val="000F37CE"/>
    <w:rsid w:val="000F3D66"/>
    <w:rsid w:val="000F47C5"/>
    <w:rsid w:val="000F5348"/>
    <w:rsid w:val="000F70FC"/>
    <w:rsid w:val="000F7D70"/>
    <w:rsid w:val="001027D2"/>
    <w:rsid w:val="001028EC"/>
    <w:rsid w:val="001029E6"/>
    <w:rsid w:val="00102FE1"/>
    <w:rsid w:val="0010431D"/>
    <w:rsid w:val="00106959"/>
    <w:rsid w:val="00107697"/>
    <w:rsid w:val="00107B4E"/>
    <w:rsid w:val="00110B5E"/>
    <w:rsid w:val="00112011"/>
    <w:rsid w:val="0011408C"/>
    <w:rsid w:val="0011456C"/>
    <w:rsid w:val="00115AA5"/>
    <w:rsid w:val="0011709A"/>
    <w:rsid w:val="00117C5F"/>
    <w:rsid w:val="00117D22"/>
    <w:rsid w:val="00117E83"/>
    <w:rsid w:val="00121C21"/>
    <w:rsid w:val="001239AA"/>
    <w:rsid w:val="00124583"/>
    <w:rsid w:val="00126C0F"/>
    <w:rsid w:val="00127AD2"/>
    <w:rsid w:val="00130DEE"/>
    <w:rsid w:val="00132846"/>
    <w:rsid w:val="00134A01"/>
    <w:rsid w:val="00134ABE"/>
    <w:rsid w:val="00134FAD"/>
    <w:rsid w:val="00135304"/>
    <w:rsid w:val="00136CBC"/>
    <w:rsid w:val="00136E66"/>
    <w:rsid w:val="00137764"/>
    <w:rsid w:val="001400BE"/>
    <w:rsid w:val="0014051B"/>
    <w:rsid w:val="00140654"/>
    <w:rsid w:val="00141160"/>
    <w:rsid w:val="00141290"/>
    <w:rsid w:val="00144C7F"/>
    <w:rsid w:val="00147521"/>
    <w:rsid w:val="00147748"/>
    <w:rsid w:val="001477BE"/>
    <w:rsid w:val="00147D83"/>
    <w:rsid w:val="00150F85"/>
    <w:rsid w:val="00151022"/>
    <w:rsid w:val="001518B2"/>
    <w:rsid w:val="001524AE"/>
    <w:rsid w:val="00161BFE"/>
    <w:rsid w:val="001629CE"/>
    <w:rsid w:val="00163E8F"/>
    <w:rsid w:val="001644D4"/>
    <w:rsid w:val="00165BC2"/>
    <w:rsid w:val="00166ABF"/>
    <w:rsid w:val="00167C92"/>
    <w:rsid w:val="001703E8"/>
    <w:rsid w:val="00171E54"/>
    <w:rsid w:val="0017217F"/>
    <w:rsid w:val="001728CD"/>
    <w:rsid w:val="001728EA"/>
    <w:rsid w:val="001729F7"/>
    <w:rsid w:val="00172D2D"/>
    <w:rsid w:val="00174D93"/>
    <w:rsid w:val="00175710"/>
    <w:rsid w:val="001760E8"/>
    <w:rsid w:val="00176B10"/>
    <w:rsid w:val="00177C9C"/>
    <w:rsid w:val="00177F1E"/>
    <w:rsid w:val="00181A58"/>
    <w:rsid w:val="001826E5"/>
    <w:rsid w:val="001832B0"/>
    <w:rsid w:val="001834B1"/>
    <w:rsid w:val="0018424B"/>
    <w:rsid w:val="00184BAE"/>
    <w:rsid w:val="00185A46"/>
    <w:rsid w:val="00185FAA"/>
    <w:rsid w:val="00186057"/>
    <w:rsid w:val="001906F8"/>
    <w:rsid w:val="00192A18"/>
    <w:rsid w:val="001947BF"/>
    <w:rsid w:val="001A2101"/>
    <w:rsid w:val="001A291A"/>
    <w:rsid w:val="001A51DB"/>
    <w:rsid w:val="001A5D25"/>
    <w:rsid w:val="001A5E19"/>
    <w:rsid w:val="001A6733"/>
    <w:rsid w:val="001A6C53"/>
    <w:rsid w:val="001B071E"/>
    <w:rsid w:val="001B2331"/>
    <w:rsid w:val="001B38F5"/>
    <w:rsid w:val="001B3E49"/>
    <w:rsid w:val="001B5797"/>
    <w:rsid w:val="001B5A68"/>
    <w:rsid w:val="001B6A5C"/>
    <w:rsid w:val="001C27EC"/>
    <w:rsid w:val="001C3838"/>
    <w:rsid w:val="001C3871"/>
    <w:rsid w:val="001C4375"/>
    <w:rsid w:val="001C55DA"/>
    <w:rsid w:val="001C5ED2"/>
    <w:rsid w:val="001C7CA2"/>
    <w:rsid w:val="001C7D20"/>
    <w:rsid w:val="001C7F6E"/>
    <w:rsid w:val="001D0579"/>
    <w:rsid w:val="001D4D68"/>
    <w:rsid w:val="001D5AA8"/>
    <w:rsid w:val="001D637F"/>
    <w:rsid w:val="001D66C3"/>
    <w:rsid w:val="001D767B"/>
    <w:rsid w:val="001D7C27"/>
    <w:rsid w:val="001E1205"/>
    <w:rsid w:val="001E1B4B"/>
    <w:rsid w:val="001E2542"/>
    <w:rsid w:val="001E33BD"/>
    <w:rsid w:val="001E4281"/>
    <w:rsid w:val="001E4F0C"/>
    <w:rsid w:val="001E5939"/>
    <w:rsid w:val="001E5CF2"/>
    <w:rsid w:val="001E5E7F"/>
    <w:rsid w:val="001E6E56"/>
    <w:rsid w:val="001E7845"/>
    <w:rsid w:val="001E7C07"/>
    <w:rsid w:val="001F0BA4"/>
    <w:rsid w:val="001F0F3F"/>
    <w:rsid w:val="001F20B5"/>
    <w:rsid w:val="001F2E04"/>
    <w:rsid w:val="001F3430"/>
    <w:rsid w:val="001F3C68"/>
    <w:rsid w:val="001F3EE8"/>
    <w:rsid w:val="001F466B"/>
    <w:rsid w:val="001F5000"/>
    <w:rsid w:val="001F75B6"/>
    <w:rsid w:val="002024C9"/>
    <w:rsid w:val="0020274F"/>
    <w:rsid w:val="00203D42"/>
    <w:rsid w:val="00205E4A"/>
    <w:rsid w:val="00206EEF"/>
    <w:rsid w:val="002136A3"/>
    <w:rsid w:val="00215B8B"/>
    <w:rsid w:val="002160E2"/>
    <w:rsid w:val="0021656B"/>
    <w:rsid w:val="002169AC"/>
    <w:rsid w:val="00217196"/>
    <w:rsid w:val="00217348"/>
    <w:rsid w:val="00217D50"/>
    <w:rsid w:val="00220264"/>
    <w:rsid w:val="00222EAD"/>
    <w:rsid w:val="00223084"/>
    <w:rsid w:val="00224135"/>
    <w:rsid w:val="0022568C"/>
    <w:rsid w:val="00227D86"/>
    <w:rsid w:val="002303EC"/>
    <w:rsid w:val="00230511"/>
    <w:rsid w:val="00230C80"/>
    <w:rsid w:val="00233070"/>
    <w:rsid w:val="00233592"/>
    <w:rsid w:val="00233802"/>
    <w:rsid w:val="00233EED"/>
    <w:rsid w:val="00234686"/>
    <w:rsid w:val="00235234"/>
    <w:rsid w:val="002353E0"/>
    <w:rsid w:val="00236AE3"/>
    <w:rsid w:val="00236F17"/>
    <w:rsid w:val="00237162"/>
    <w:rsid w:val="0023749E"/>
    <w:rsid w:val="00243EF1"/>
    <w:rsid w:val="00244470"/>
    <w:rsid w:val="0024495D"/>
    <w:rsid w:val="002454E4"/>
    <w:rsid w:val="00245E13"/>
    <w:rsid w:val="00251765"/>
    <w:rsid w:val="00255DBA"/>
    <w:rsid w:val="0025697C"/>
    <w:rsid w:val="00257FE5"/>
    <w:rsid w:val="0026104C"/>
    <w:rsid w:val="00265D64"/>
    <w:rsid w:val="00265EF0"/>
    <w:rsid w:val="00267735"/>
    <w:rsid w:val="002706C2"/>
    <w:rsid w:val="00272466"/>
    <w:rsid w:val="00273DFE"/>
    <w:rsid w:val="002744D6"/>
    <w:rsid w:val="00274D45"/>
    <w:rsid w:val="00274DA2"/>
    <w:rsid w:val="0027720D"/>
    <w:rsid w:val="00280A21"/>
    <w:rsid w:val="00282004"/>
    <w:rsid w:val="00282158"/>
    <w:rsid w:val="0028272F"/>
    <w:rsid w:val="00283A52"/>
    <w:rsid w:val="00286B1C"/>
    <w:rsid w:val="002871F6"/>
    <w:rsid w:val="0028775B"/>
    <w:rsid w:val="00287939"/>
    <w:rsid w:val="00290698"/>
    <w:rsid w:val="00291A47"/>
    <w:rsid w:val="00291BA4"/>
    <w:rsid w:val="0029201C"/>
    <w:rsid w:val="00292314"/>
    <w:rsid w:val="00294EF5"/>
    <w:rsid w:val="002956EB"/>
    <w:rsid w:val="002966CD"/>
    <w:rsid w:val="002A10CF"/>
    <w:rsid w:val="002A1837"/>
    <w:rsid w:val="002A1E4E"/>
    <w:rsid w:val="002A2B68"/>
    <w:rsid w:val="002A5690"/>
    <w:rsid w:val="002A7E70"/>
    <w:rsid w:val="002B1716"/>
    <w:rsid w:val="002B1AAF"/>
    <w:rsid w:val="002B2B2B"/>
    <w:rsid w:val="002B5014"/>
    <w:rsid w:val="002B609E"/>
    <w:rsid w:val="002B67A2"/>
    <w:rsid w:val="002B7281"/>
    <w:rsid w:val="002B7287"/>
    <w:rsid w:val="002C0159"/>
    <w:rsid w:val="002C4C23"/>
    <w:rsid w:val="002C5C3E"/>
    <w:rsid w:val="002D0D38"/>
    <w:rsid w:val="002D16CF"/>
    <w:rsid w:val="002D2534"/>
    <w:rsid w:val="002D74B4"/>
    <w:rsid w:val="002D7734"/>
    <w:rsid w:val="002D79DA"/>
    <w:rsid w:val="002E0A4E"/>
    <w:rsid w:val="002E1AAE"/>
    <w:rsid w:val="002E3370"/>
    <w:rsid w:val="002E398D"/>
    <w:rsid w:val="002E41BC"/>
    <w:rsid w:val="002E64D1"/>
    <w:rsid w:val="002E69FA"/>
    <w:rsid w:val="002E6A7E"/>
    <w:rsid w:val="002F0D5F"/>
    <w:rsid w:val="002F173D"/>
    <w:rsid w:val="002F488A"/>
    <w:rsid w:val="002F5183"/>
    <w:rsid w:val="002F51B8"/>
    <w:rsid w:val="002F5E9A"/>
    <w:rsid w:val="002F69D8"/>
    <w:rsid w:val="003015F7"/>
    <w:rsid w:val="0030211C"/>
    <w:rsid w:val="00303DC8"/>
    <w:rsid w:val="00304599"/>
    <w:rsid w:val="00305B1D"/>
    <w:rsid w:val="00307451"/>
    <w:rsid w:val="0031125F"/>
    <w:rsid w:val="00311A8E"/>
    <w:rsid w:val="0031244A"/>
    <w:rsid w:val="00314334"/>
    <w:rsid w:val="00315801"/>
    <w:rsid w:val="0031742D"/>
    <w:rsid w:val="0032235A"/>
    <w:rsid w:val="00322EB1"/>
    <w:rsid w:val="00323394"/>
    <w:rsid w:val="003236F3"/>
    <w:rsid w:val="00323CC1"/>
    <w:rsid w:val="00323D96"/>
    <w:rsid w:val="00324CC2"/>
    <w:rsid w:val="00325542"/>
    <w:rsid w:val="003278DD"/>
    <w:rsid w:val="0033078A"/>
    <w:rsid w:val="00332A29"/>
    <w:rsid w:val="003353DA"/>
    <w:rsid w:val="003357C1"/>
    <w:rsid w:val="00335B92"/>
    <w:rsid w:val="00336028"/>
    <w:rsid w:val="003361E5"/>
    <w:rsid w:val="00336993"/>
    <w:rsid w:val="003378A9"/>
    <w:rsid w:val="00340E29"/>
    <w:rsid w:val="00341B39"/>
    <w:rsid w:val="0034221B"/>
    <w:rsid w:val="0034285C"/>
    <w:rsid w:val="00344506"/>
    <w:rsid w:val="00345356"/>
    <w:rsid w:val="00345BD2"/>
    <w:rsid w:val="00346C97"/>
    <w:rsid w:val="00346CEA"/>
    <w:rsid w:val="0035084B"/>
    <w:rsid w:val="00350A7E"/>
    <w:rsid w:val="003518AC"/>
    <w:rsid w:val="00351921"/>
    <w:rsid w:val="00352832"/>
    <w:rsid w:val="00353048"/>
    <w:rsid w:val="00354CA4"/>
    <w:rsid w:val="00357513"/>
    <w:rsid w:val="00360093"/>
    <w:rsid w:val="00362139"/>
    <w:rsid w:val="003634E6"/>
    <w:rsid w:val="00363D36"/>
    <w:rsid w:val="00363DD6"/>
    <w:rsid w:val="0036520D"/>
    <w:rsid w:val="00367DD4"/>
    <w:rsid w:val="00371534"/>
    <w:rsid w:val="00371780"/>
    <w:rsid w:val="003721B8"/>
    <w:rsid w:val="003732F6"/>
    <w:rsid w:val="00373677"/>
    <w:rsid w:val="003739A9"/>
    <w:rsid w:val="00376238"/>
    <w:rsid w:val="0037630E"/>
    <w:rsid w:val="00376383"/>
    <w:rsid w:val="003774D1"/>
    <w:rsid w:val="00377D49"/>
    <w:rsid w:val="00377E2E"/>
    <w:rsid w:val="00380754"/>
    <w:rsid w:val="00381D8A"/>
    <w:rsid w:val="00383802"/>
    <w:rsid w:val="00384622"/>
    <w:rsid w:val="0038522F"/>
    <w:rsid w:val="0038617A"/>
    <w:rsid w:val="003867AC"/>
    <w:rsid w:val="0038682E"/>
    <w:rsid w:val="003902D1"/>
    <w:rsid w:val="003912DC"/>
    <w:rsid w:val="003918F3"/>
    <w:rsid w:val="00391CA9"/>
    <w:rsid w:val="00392B4F"/>
    <w:rsid w:val="00393B1B"/>
    <w:rsid w:val="00393F19"/>
    <w:rsid w:val="00394094"/>
    <w:rsid w:val="00395D07"/>
    <w:rsid w:val="00396907"/>
    <w:rsid w:val="00396B4B"/>
    <w:rsid w:val="00397EED"/>
    <w:rsid w:val="003A0D86"/>
    <w:rsid w:val="003A597F"/>
    <w:rsid w:val="003A79B5"/>
    <w:rsid w:val="003B0268"/>
    <w:rsid w:val="003B4208"/>
    <w:rsid w:val="003B4291"/>
    <w:rsid w:val="003B44F9"/>
    <w:rsid w:val="003B5655"/>
    <w:rsid w:val="003B575F"/>
    <w:rsid w:val="003B591A"/>
    <w:rsid w:val="003B677A"/>
    <w:rsid w:val="003B6909"/>
    <w:rsid w:val="003B6A35"/>
    <w:rsid w:val="003B74A7"/>
    <w:rsid w:val="003B7CC3"/>
    <w:rsid w:val="003B7FD1"/>
    <w:rsid w:val="003C06D5"/>
    <w:rsid w:val="003C1C42"/>
    <w:rsid w:val="003C276D"/>
    <w:rsid w:val="003C2844"/>
    <w:rsid w:val="003C3036"/>
    <w:rsid w:val="003C41ED"/>
    <w:rsid w:val="003C44B3"/>
    <w:rsid w:val="003C53D5"/>
    <w:rsid w:val="003C5E28"/>
    <w:rsid w:val="003C5FED"/>
    <w:rsid w:val="003C6FA2"/>
    <w:rsid w:val="003D0E6F"/>
    <w:rsid w:val="003D2BEA"/>
    <w:rsid w:val="003D449D"/>
    <w:rsid w:val="003D62F7"/>
    <w:rsid w:val="003D6E9C"/>
    <w:rsid w:val="003D6FC6"/>
    <w:rsid w:val="003D717E"/>
    <w:rsid w:val="003D77D9"/>
    <w:rsid w:val="003E0424"/>
    <w:rsid w:val="003E06FC"/>
    <w:rsid w:val="003E0AB0"/>
    <w:rsid w:val="003E27CE"/>
    <w:rsid w:val="003E4425"/>
    <w:rsid w:val="003E4FCB"/>
    <w:rsid w:val="003E5240"/>
    <w:rsid w:val="003E5A3F"/>
    <w:rsid w:val="003E5E0E"/>
    <w:rsid w:val="003E68DA"/>
    <w:rsid w:val="003E722C"/>
    <w:rsid w:val="003E7776"/>
    <w:rsid w:val="003F0692"/>
    <w:rsid w:val="003F0CCF"/>
    <w:rsid w:val="003F0DA5"/>
    <w:rsid w:val="003F3F37"/>
    <w:rsid w:val="003F5275"/>
    <w:rsid w:val="003F6EF0"/>
    <w:rsid w:val="003F7638"/>
    <w:rsid w:val="003F77DC"/>
    <w:rsid w:val="00401454"/>
    <w:rsid w:val="00402CDE"/>
    <w:rsid w:val="004030A9"/>
    <w:rsid w:val="004049EA"/>
    <w:rsid w:val="0041019E"/>
    <w:rsid w:val="00413B2D"/>
    <w:rsid w:val="00413EA4"/>
    <w:rsid w:val="00415387"/>
    <w:rsid w:val="00416F2B"/>
    <w:rsid w:val="00417B18"/>
    <w:rsid w:val="00420B21"/>
    <w:rsid w:val="00422D2E"/>
    <w:rsid w:val="00424B9B"/>
    <w:rsid w:val="00426064"/>
    <w:rsid w:val="0042735D"/>
    <w:rsid w:val="00427D06"/>
    <w:rsid w:val="00431343"/>
    <w:rsid w:val="00432529"/>
    <w:rsid w:val="00433D23"/>
    <w:rsid w:val="00433FE4"/>
    <w:rsid w:val="00434044"/>
    <w:rsid w:val="00435DA9"/>
    <w:rsid w:val="004370E1"/>
    <w:rsid w:val="00437AC4"/>
    <w:rsid w:val="00441B49"/>
    <w:rsid w:val="004421F0"/>
    <w:rsid w:val="0044571B"/>
    <w:rsid w:val="00447178"/>
    <w:rsid w:val="00447A47"/>
    <w:rsid w:val="00450432"/>
    <w:rsid w:val="00450708"/>
    <w:rsid w:val="00450C03"/>
    <w:rsid w:val="00450DC1"/>
    <w:rsid w:val="004531A8"/>
    <w:rsid w:val="00454E98"/>
    <w:rsid w:val="00455430"/>
    <w:rsid w:val="00456A63"/>
    <w:rsid w:val="00456AEB"/>
    <w:rsid w:val="004574E4"/>
    <w:rsid w:val="004600AB"/>
    <w:rsid w:val="004603B7"/>
    <w:rsid w:val="00461190"/>
    <w:rsid w:val="004613BB"/>
    <w:rsid w:val="0046238E"/>
    <w:rsid w:val="00463B81"/>
    <w:rsid w:val="00463C6F"/>
    <w:rsid w:val="00466159"/>
    <w:rsid w:val="00466AD4"/>
    <w:rsid w:val="00467B01"/>
    <w:rsid w:val="004708D0"/>
    <w:rsid w:val="00477343"/>
    <w:rsid w:val="00480207"/>
    <w:rsid w:val="00480365"/>
    <w:rsid w:val="0048038D"/>
    <w:rsid w:val="004817B6"/>
    <w:rsid w:val="0048288A"/>
    <w:rsid w:val="0048495A"/>
    <w:rsid w:val="00484C32"/>
    <w:rsid w:val="00486D2C"/>
    <w:rsid w:val="00491A2B"/>
    <w:rsid w:val="00493317"/>
    <w:rsid w:val="00493A4A"/>
    <w:rsid w:val="00493D4F"/>
    <w:rsid w:val="0049444D"/>
    <w:rsid w:val="0049451F"/>
    <w:rsid w:val="00496722"/>
    <w:rsid w:val="004975E9"/>
    <w:rsid w:val="00497879"/>
    <w:rsid w:val="004A001D"/>
    <w:rsid w:val="004A1DCD"/>
    <w:rsid w:val="004A2918"/>
    <w:rsid w:val="004A2E51"/>
    <w:rsid w:val="004A3A7F"/>
    <w:rsid w:val="004A448B"/>
    <w:rsid w:val="004A4BD8"/>
    <w:rsid w:val="004A5191"/>
    <w:rsid w:val="004A6A4A"/>
    <w:rsid w:val="004A7957"/>
    <w:rsid w:val="004A7EDD"/>
    <w:rsid w:val="004B28CD"/>
    <w:rsid w:val="004B3485"/>
    <w:rsid w:val="004B4E6F"/>
    <w:rsid w:val="004B4F1E"/>
    <w:rsid w:val="004B5952"/>
    <w:rsid w:val="004B6BD9"/>
    <w:rsid w:val="004B6DC8"/>
    <w:rsid w:val="004C027F"/>
    <w:rsid w:val="004C20BE"/>
    <w:rsid w:val="004C4EBE"/>
    <w:rsid w:val="004C50AE"/>
    <w:rsid w:val="004C615B"/>
    <w:rsid w:val="004D01B9"/>
    <w:rsid w:val="004D0765"/>
    <w:rsid w:val="004D0AE8"/>
    <w:rsid w:val="004D2C52"/>
    <w:rsid w:val="004E0187"/>
    <w:rsid w:val="004E0ADF"/>
    <w:rsid w:val="004E199E"/>
    <w:rsid w:val="004E2551"/>
    <w:rsid w:val="004E2956"/>
    <w:rsid w:val="004E2E43"/>
    <w:rsid w:val="004E3579"/>
    <w:rsid w:val="004E3C89"/>
    <w:rsid w:val="004E41AD"/>
    <w:rsid w:val="004E4F16"/>
    <w:rsid w:val="004E555A"/>
    <w:rsid w:val="004E589E"/>
    <w:rsid w:val="004E5ACF"/>
    <w:rsid w:val="004F1A69"/>
    <w:rsid w:val="004F2D81"/>
    <w:rsid w:val="004F3D39"/>
    <w:rsid w:val="004F55B7"/>
    <w:rsid w:val="004F7EC4"/>
    <w:rsid w:val="0050010D"/>
    <w:rsid w:val="005012B5"/>
    <w:rsid w:val="005020EC"/>
    <w:rsid w:val="00503960"/>
    <w:rsid w:val="00503F8B"/>
    <w:rsid w:val="00507C00"/>
    <w:rsid w:val="00510ABD"/>
    <w:rsid w:val="00512FEE"/>
    <w:rsid w:val="00513763"/>
    <w:rsid w:val="00513AF4"/>
    <w:rsid w:val="005152AC"/>
    <w:rsid w:val="00517091"/>
    <w:rsid w:val="00520FA6"/>
    <w:rsid w:val="00522421"/>
    <w:rsid w:val="00522681"/>
    <w:rsid w:val="00523B35"/>
    <w:rsid w:val="005264A3"/>
    <w:rsid w:val="00526A2C"/>
    <w:rsid w:val="00526A5F"/>
    <w:rsid w:val="0052715C"/>
    <w:rsid w:val="00527555"/>
    <w:rsid w:val="0053054B"/>
    <w:rsid w:val="00532377"/>
    <w:rsid w:val="00532FFC"/>
    <w:rsid w:val="0053310D"/>
    <w:rsid w:val="0053313B"/>
    <w:rsid w:val="0053406D"/>
    <w:rsid w:val="0053430B"/>
    <w:rsid w:val="0053456E"/>
    <w:rsid w:val="005347FE"/>
    <w:rsid w:val="00535497"/>
    <w:rsid w:val="00540ABD"/>
    <w:rsid w:val="005410F8"/>
    <w:rsid w:val="005413B0"/>
    <w:rsid w:val="00542DCC"/>
    <w:rsid w:val="00543F98"/>
    <w:rsid w:val="00544C7B"/>
    <w:rsid w:val="00544EE2"/>
    <w:rsid w:val="005456F5"/>
    <w:rsid w:val="00547CCC"/>
    <w:rsid w:val="005513C9"/>
    <w:rsid w:val="00551668"/>
    <w:rsid w:val="00552B85"/>
    <w:rsid w:val="005531FE"/>
    <w:rsid w:val="00555922"/>
    <w:rsid w:val="00556153"/>
    <w:rsid w:val="00556968"/>
    <w:rsid w:val="00556B2F"/>
    <w:rsid w:val="00556B91"/>
    <w:rsid w:val="00556E45"/>
    <w:rsid w:val="00557E45"/>
    <w:rsid w:val="00561904"/>
    <w:rsid w:val="00561F2B"/>
    <w:rsid w:val="005628C6"/>
    <w:rsid w:val="00564992"/>
    <w:rsid w:val="00564DBC"/>
    <w:rsid w:val="005652E8"/>
    <w:rsid w:val="0056709E"/>
    <w:rsid w:val="00567686"/>
    <w:rsid w:val="00567A8E"/>
    <w:rsid w:val="00567F80"/>
    <w:rsid w:val="005700AB"/>
    <w:rsid w:val="005706B8"/>
    <w:rsid w:val="0057152D"/>
    <w:rsid w:val="00571C36"/>
    <w:rsid w:val="005758D2"/>
    <w:rsid w:val="00576CAF"/>
    <w:rsid w:val="00577553"/>
    <w:rsid w:val="00580B2C"/>
    <w:rsid w:val="00584FC7"/>
    <w:rsid w:val="00585ECA"/>
    <w:rsid w:val="00586179"/>
    <w:rsid w:val="0058711D"/>
    <w:rsid w:val="0059070C"/>
    <w:rsid w:val="005918FC"/>
    <w:rsid w:val="00594701"/>
    <w:rsid w:val="00595037"/>
    <w:rsid w:val="00595839"/>
    <w:rsid w:val="00597ED8"/>
    <w:rsid w:val="005A0BC9"/>
    <w:rsid w:val="005A152C"/>
    <w:rsid w:val="005A2552"/>
    <w:rsid w:val="005A29A4"/>
    <w:rsid w:val="005A3AB6"/>
    <w:rsid w:val="005A3B43"/>
    <w:rsid w:val="005A3CFB"/>
    <w:rsid w:val="005A70A5"/>
    <w:rsid w:val="005B16C1"/>
    <w:rsid w:val="005B19F9"/>
    <w:rsid w:val="005B1F42"/>
    <w:rsid w:val="005B238F"/>
    <w:rsid w:val="005B3AA5"/>
    <w:rsid w:val="005B5546"/>
    <w:rsid w:val="005B5744"/>
    <w:rsid w:val="005B5AE6"/>
    <w:rsid w:val="005B5DE0"/>
    <w:rsid w:val="005B6456"/>
    <w:rsid w:val="005C02C8"/>
    <w:rsid w:val="005C1E03"/>
    <w:rsid w:val="005C2ED2"/>
    <w:rsid w:val="005C5365"/>
    <w:rsid w:val="005C56A8"/>
    <w:rsid w:val="005C64A0"/>
    <w:rsid w:val="005D047F"/>
    <w:rsid w:val="005D112A"/>
    <w:rsid w:val="005D279C"/>
    <w:rsid w:val="005D2956"/>
    <w:rsid w:val="005D361C"/>
    <w:rsid w:val="005D44E3"/>
    <w:rsid w:val="005D5CAE"/>
    <w:rsid w:val="005D5FF3"/>
    <w:rsid w:val="005D7466"/>
    <w:rsid w:val="005E0B3D"/>
    <w:rsid w:val="005E202E"/>
    <w:rsid w:val="005E2F1B"/>
    <w:rsid w:val="005E35A3"/>
    <w:rsid w:val="005E3756"/>
    <w:rsid w:val="005E3D14"/>
    <w:rsid w:val="005E46F2"/>
    <w:rsid w:val="005E6D4B"/>
    <w:rsid w:val="005E7973"/>
    <w:rsid w:val="005F0FEF"/>
    <w:rsid w:val="005F1B26"/>
    <w:rsid w:val="005F4636"/>
    <w:rsid w:val="005F4C7B"/>
    <w:rsid w:val="00600018"/>
    <w:rsid w:val="00600C51"/>
    <w:rsid w:val="006015EA"/>
    <w:rsid w:val="00601DA3"/>
    <w:rsid w:val="00603009"/>
    <w:rsid w:val="00603264"/>
    <w:rsid w:val="00605BD4"/>
    <w:rsid w:val="00606052"/>
    <w:rsid w:val="00606925"/>
    <w:rsid w:val="006070D9"/>
    <w:rsid w:val="00607C4D"/>
    <w:rsid w:val="006106BF"/>
    <w:rsid w:val="00610A63"/>
    <w:rsid w:val="0061237B"/>
    <w:rsid w:val="00614146"/>
    <w:rsid w:val="006149B5"/>
    <w:rsid w:val="0061544E"/>
    <w:rsid w:val="00617D53"/>
    <w:rsid w:val="006210E4"/>
    <w:rsid w:val="006222FF"/>
    <w:rsid w:val="00624F46"/>
    <w:rsid w:val="006256C7"/>
    <w:rsid w:val="006269E9"/>
    <w:rsid w:val="00627261"/>
    <w:rsid w:val="00631D0E"/>
    <w:rsid w:val="0063287A"/>
    <w:rsid w:val="00634CD0"/>
    <w:rsid w:val="00635902"/>
    <w:rsid w:val="00640259"/>
    <w:rsid w:val="00640AC8"/>
    <w:rsid w:val="00642031"/>
    <w:rsid w:val="00642DD9"/>
    <w:rsid w:val="00643FCE"/>
    <w:rsid w:val="006440C5"/>
    <w:rsid w:val="00644A07"/>
    <w:rsid w:val="00644A32"/>
    <w:rsid w:val="00646840"/>
    <w:rsid w:val="00646B63"/>
    <w:rsid w:val="00647739"/>
    <w:rsid w:val="0065055B"/>
    <w:rsid w:val="00650C3A"/>
    <w:rsid w:val="006529FC"/>
    <w:rsid w:val="0065406D"/>
    <w:rsid w:val="00654B1A"/>
    <w:rsid w:val="00655530"/>
    <w:rsid w:val="00655B19"/>
    <w:rsid w:val="0066207D"/>
    <w:rsid w:val="006633DA"/>
    <w:rsid w:val="00663C28"/>
    <w:rsid w:val="00664CEF"/>
    <w:rsid w:val="00666A13"/>
    <w:rsid w:val="0066706D"/>
    <w:rsid w:val="00670A0F"/>
    <w:rsid w:val="006715B7"/>
    <w:rsid w:val="00672BC8"/>
    <w:rsid w:val="00672DFA"/>
    <w:rsid w:val="006733C3"/>
    <w:rsid w:val="0067348D"/>
    <w:rsid w:val="00673FA3"/>
    <w:rsid w:val="00675653"/>
    <w:rsid w:val="00676125"/>
    <w:rsid w:val="00677B62"/>
    <w:rsid w:val="006810E9"/>
    <w:rsid w:val="006823DE"/>
    <w:rsid w:val="00682C14"/>
    <w:rsid w:val="00683009"/>
    <w:rsid w:val="00683D9E"/>
    <w:rsid w:val="00685D71"/>
    <w:rsid w:val="00690707"/>
    <w:rsid w:val="0069136C"/>
    <w:rsid w:val="00692CFB"/>
    <w:rsid w:val="00693AB1"/>
    <w:rsid w:val="00694188"/>
    <w:rsid w:val="0069567B"/>
    <w:rsid w:val="00695EE6"/>
    <w:rsid w:val="006969E9"/>
    <w:rsid w:val="006A2943"/>
    <w:rsid w:val="006A570F"/>
    <w:rsid w:val="006A599C"/>
    <w:rsid w:val="006A5D91"/>
    <w:rsid w:val="006B0622"/>
    <w:rsid w:val="006B16D4"/>
    <w:rsid w:val="006B3312"/>
    <w:rsid w:val="006B4130"/>
    <w:rsid w:val="006B5324"/>
    <w:rsid w:val="006B5F80"/>
    <w:rsid w:val="006C0193"/>
    <w:rsid w:val="006C3EC9"/>
    <w:rsid w:val="006C47D0"/>
    <w:rsid w:val="006C4FF4"/>
    <w:rsid w:val="006C6392"/>
    <w:rsid w:val="006C672F"/>
    <w:rsid w:val="006C6F51"/>
    <w:rsid w:val="006C75B2"/>
    <w:rsid w:val="006D0D89"/>
    <w:rsid w:val="006D1929"/>
    <w:rsid w:val="006D2C13"/>
    <w:rsid w:val="006D2E74"/>
    <w:rsid w:val="006D2EAE"/>
    <w:rsid w:val="006D5419"/>
    <w:rsid w:val="006D574D"/>
    <w:rsid w:val="006D6C2C"/>
    <w:rsid w:val="006D7016"/>
    <w:rsid w:val="006E0179"/>
    <w:rsid w:val="006E0FF8"/>
    <w:rsid w:val="006E24CB"/>
    <w:rsid w:val="006E38EE"/>
    <w:rsid w:val="006E3953"/>
    <w:rsid w:val="006E5BA2"/>
    <w:rsid w:val="006F1260"/>
    <w:rsid w:val="006F195C"/>
    <w:rsid w:val="006F2500"/>
    <w:rsid w:val="006F2E80"/>
    <w:rsid w:val="006F2FEA"/>
    <w:rsid w:val="006F3409"/>
    <w:rsid w:val="006F52AA"/>
    <w:rsid w:val="006F6167"/>
    <w:rsid w:val="006F62AE"/>
    <w:rsid w:val="006F6709"/>
    <w:rsid w:val="00700090"/>
    <w:rsid w:val="007022C4"/>
    <w:rsid w:val="00702915"/>
    <w:rsid w:val="00703A57"/>
    <w:rsid w:val="00705A08"/>
    <w:rsid w:val="007067B5"/>
    <w:rsid w:val="00706FDE"/>
    <w:rsid w:val="00710218"/>
    <w:rsid w:val="0071090A"/>
    <w:rsid w:val="00711AB4"/>
    <w:rsid w:val="00712455"/>
    <w:rsid w:val="00712AFC"/>
    <w:rsid w:val="00717D3A"/>
    <w:rsid w:val="00720075"/>
    <w:rsid w:val="00720A5C"/>
    <w:rsid w:val="007241C4"/>
    <w:rsid w:val="00724324"/>
    <w:rsid w:val="007248C5"/>
    <w:rsid w:val="00725295"/>
    <w:rsid w:val="00725803"/>
    <w:rsid w:val="007262CB"/>
    <w:rsid w:val="00726ED1"/>
    <w:rsid w:val="0073015E"/>
    <w:rsid w:val="007329CA"/>
    <w:rsid w:val="00732D3A"/>
    <w:rsid w:val="00733F30"/>
    <w:rsid w:val="007345CF"/>
    <w:rsid w:val="00734E87"/>
    <w:rsid w:val="007364D9"/>
    <w:rsid w:val="007376DF"/>
    <w:rsid w:val="007438E9"/>
    <w:rsid w:val="00744B5E"/>
    <w:rsid w:val="00745F45"/>
    <w:rsid w:val="0074633A"/>
    <w:rsid w:val="00747718"/>
    <w:rsid w:val="0075247E"/>
    <w:rsid w:val="00752C3E"/>
    <w:rsid w:val="00752E22"/>
    <w:rsid w:val="007544BC"/>
    <w:rsid w:val="00757434"/>
    <w:rsid w:val="00757E79"/>
    <w:rsid w:val="00760D8E"/>
    <w:rsid w:val="00762C55"/>
    <w:rsid w:val="0076421F"/>
    <w:rsid w:val="00764C08"/>
    <w:rsid w:val="00766133"/>
    <w:rsid w:val="007706BC"/>
    <w:rsid w:val="00771582"/>
    <w:rsid w:val="00771D9A"/>
    <w:rsid w:val="0077341B"/>
    <w:rsid w:val="00774004"/>
    <w:rsid w:val="007740EA"/>
    <w:rsid w:val="00774FAE"/>
    <w:rsid w:val="007758B9"/>
    <w:rsid w:val="00776FD6"/>
    <w:rsid w:val="00777460"/>
    <w:rsid w:val="00777E37"/>
    <w:rsid w:val="00777F5E"/>
    <w:rsid w:val="007817D7"/>
    <w:rsid w:val="0078429E"/>
    <w:rsid w:val="0078475B"/>
    <w:rsid w:val="00784F3E"/>
    <w:rsid w:val="00785947"/>
    <w:rsid w:val="00786F16"/>
    <w:rsid w:val="0078720A"/>
    <w:rsid w:val="007912E6"/>
    <w:rsid w:val="007915CA"/>
    <w:rsid w:val="00791D51"/>
    <w:rsid w:val="00793829"/>
    <w:rsid w:val="007944C1"/>
    <w:rsid w:val="007960E2"/>
    <w:rsid w:val="007961CE"/>
    <w:rsid w:val="00796B41"/>
    <w:rsid w:val="00797F73"/>
    <w:rsid w:val="007A019E"/>
    <w:rsid w:val="007A2230"/>
    <w:rsid w:val="007A48D3"/>
    <w:rsid w:val="007A5102"/>
    <w:rsid w:val="007A608D"/>
    <w:rsid w:val="007A7530"/>
    <w:rsid w:val="007B092D"/>
    <w:rsid w:val="007B12A3"/>
    <w:rsid w:val="007B2B35"/>
    <w:rsid w:val="007B348F"/>
    <w:rsid w:val="007B3533"/>
    <w:rsid w:val="007B3AFC"/>
    <w:rsid w:val="007B5034"/>
    <w:rsid w:val="007B50C4"/>
    <w:rsid w:val="007B5DCC"/>
    <w:rsid w:val="007B7E5F"/>
    <w:rsid w:val="007C1D5C"/>
    <w:rsid w:val="007C24DB"/>
    <w:rsid w:val="007C266E"/>
    <w:rsid w:val="007C2B00"/>
    <w:rsid w:val="007C33D6"/>
    <w:rsid w:val="007C6270"/>
    <w:rsid w:val="007C7F7B"/>
    <w:rsid w:val="007D0108"/>
    <w:rsid w:val="007D1B62"/>
    <w:rsid w:val="007D1E9D"/>
    <w:rsid w:val="007D2F3F"/>
    <w:rsid w:val="007D317E"/>
    <w:rsid w:val="007D5E8C"/>
    <w:rsid w:val="007D5F26"/>
    <w:rsid w:val="007D60C5"/>
    <w:rsid w:val="007D6D22"/>
    <w:rsid w:val="007D7A31"/>
    <w:rsid w:val="007E15E1"/>
    <w:rsid w:val="007E20A7"/>
    <w:rsid w:val="007E20A9"/>
    <w:rsid w:val="007E3682"/>
    <w:rsid w:val="007E3FBB"/>
    <w:rsid w:val="007E471F"/>
    <w:rsid w:val="007E4FAC"/>
    <w:rsid w:val="007E5339"/>
    <w:rsid w:val="007E6614"/>
    <w:rsid w:val="007E6774"/>
    <w:rsid w:val="007E78D8"/>
    <w:rsid w:val="007E7DAF"/>
    <w:rsid w:val="007E7F28"/>
    <w:rsid w:val="007F115D"/>
    <w:rsid w:val="007F3459"/>
    <w:rsid w:val="007F3BD8"/>
    <w:rsid w:val="007F5020"/>
    <w:rsid w:val="007F6D3A"/>
    <w:rsid w:val="00801E1B"/>
    <w:rsid w:val="00802700"/>
    <w:rsid w:val="00802DFE"/>
    <w:rsid w:val="00804672"/>
    <w:rsid w:val="008048CA"/>
    <w:rsid w:val="00804AE1"/>
    <w:rsid w:val="00804C18"/>
    <w:rsid w:val="00807280"/>
    <w:rsid w:val="0080745A"/>
    <w:rsid w:val="00807C85"/>
    <w:rsid w:val="00812B80"/>
    <w:rsid w:val="00814482"/>
    <w:rsid w:val="008144B6"/>
    <w:rsid w:val="00814E60"/>
    <w:rsid w:val="00817B64"/>
    <w:rsid w:val="00817D57"/>
    <w:rsid w:val="0082049B"/>
    <w:rsid w:val="0082197D"/>
    <w:rsid w:val="00823211"/>
    <w:rsid w:val="00824788"/>
    <w:rsid w:val="00826495"/>
    <w:rsid w:val="00827552"/>
    <w:rsid w:val="00827AD1"/>
    <w:rsid w:val="00830872"/>
    <w:rsid w:val="00832CC0"/>
    <w:rsid w:val="00834B5E"/>
    <w:rsid w:val="00835782"/>
    <w:rsid w:val="00836E3F"/>
    <w:rsid w:val="00837758"/>
    <w:rsid w:val="00837AEF"/>
    <w:rsid w:val="00841092"/>
    <w:rsid w:val="008424D6"/>
    <w:rsid w:val="008459D2"/>
    <w:rsid w:val="00850AAC"/>
    <w:rsid w:val="00852979"/>
    <w:rsid w:val="00852D45"/>
    <w:rsid w:val="00853C2C"/>
    <w:rsid w:val="00855C02"/>
    <w:rsid w:val="008561D9"/>
    <w:rsid w:val="008563CC"/>
    <w:rsid w:val="00861298"/>
    <w:rsid w:val="00861C0A"/>
    <w:rsid w:val="00861C21"/>
    <w:rsid w:val="00865443"/>
    <w:rsid w:val="008654BA"/>
    <w:rsid w:val="008662CD"/>
    <w:rsid w:val="008664D1"/>
    <w:rsid w:val="0087175D"/>
    <w:rsid w:val="00871D00"/>
    <w:rsid w:val="00873E0C"/>
    <w:rsid w:val="00874998"/>
    <w:rsid w:val="00874CD4"/>
    <w:rsid w:val="00874D1C"/>
    <w:rsid w:val="0087501E"/>
    <w:rsid w:val="008763D4"/>
    <w:rsid w:val="00876DC4"/>
    <w:rsid w:val="00877A02"/>
    <w:rsid w:val="0088237E"/>
    <w:rsid w:val="00885D93"/>
    <w:rsid w:val="00887143"/>
    <w:rsid w:val="00890832"/>
    <w:rsid w:val="00892673"/>
    <w:rsid w:val="00892BAE"/>
    <w:rsid w:val="00893E28"/>
    <w:rsid w:val="008940C3"/>
    <w:rsid w:val="00897B25"/>
    <w:rsid w:val="00897C19"/>
    <w:rsid w:val="00897CD5"/>
    <w:rsid w:val="008A16F9"/>
    <w:rsid w:val="008A469E"/>
    <w:rsid w:val="008A4F60"/>
    <w:rsid w:val="008A51FD"/>
    <w:rsid w:val="008A7128"/>
    <w:rsid w:val="008A71BE"/>
    <w:rsid w:val="008B01AC"/>
    <w:rsid w:val="008B0435"/>
    <w:rsid w:val="008B1AD0"/>
    <w:rsid w:val="008B1CE1"/>
    <w:rsid w:val="008B285B"/>
    <w:rsid w:val="008B2F40"/>
    <w:rsid w:val="008B4DEB"/>
    <w:rsid w:val="008B5C48"/>
    <w:rsid w:val="008B6ACB"/>
    <w:rsid w:val="008C0ADC"/>
    <w:rsid w:val="008C1F6F"/>
    <w:rsid w:val="008C2473"/>
    <w:rsid w:val="008C52D2"/>
    <w:rsid w:val="008C5559"/>
    <w:rsid w:val="008C634D"/>
    <w:rsid w:val="008C6713"/>
    <w:rsid w:val="008D0745"/>
    <w:rsid w:val="008D0FAA"/>
    <w:rsid w:val="008D107D"/>
    <w:rsid w:val="008D32B0"/>
    <w:rsid w:val="008D3942"/>
    <w:rsid w:val="008D5AB7"/>
    <w:rsid w:val="008E0211"/>
    <w:rsid w:val="008E1A9A"/>
    <w:rsid w:val="008E2DF8"/>
    <w:rsid w:val="008E363C"/>
    <w:rsid w:val="008E3E5B"/>
    <w:rsid w:val="008E43EC"/>
    <w:rsid w:val="008E5C73"/>
    <w:rsid w:val="008E5CA6"/>
    <w:rsid w:val="008E6CEE"/>
    <w:rsid w:val="008E74EA"/>
    <w:rsid w:val="008F10C6"/>
    <w:rsid w:val="008F131A"/>
    <w:rsid w:val="008F3829"/>
    <w:rsid w:val="008F399B"/>
    <w:rsid w:val="008F4CE4"/>
    <w:rsid w:val="008F5DEE"/>
    <w:rsid w:val="008F619E"/>
    <w:rsid w:val="009005EF"/>
    <w:rsid w:val="00904CF3"/>
    <w:rsid w:val="009050BE"/>
    <w:rsid w:val="009053A9"/>
    <w:rsid w:val="009054C1"/>
    <w:rsid w:val="0090655F"/>
    <w:rsid w:val="00906585"/>
    <w:rsid w:val="00907BCA"/>
    <w:rsid w:val="00910534"/>
    <w:rsid w:val="00911E5E"/>
    <w:rsid w:val="009130C2"/>
    <w:rsid w:val="0091489F"/>
    <w:rsid w:val="009164C7"/>
    <w:rsid w:val="00916BEE"/>
    <w:rsid w:val="009200D2"/>
    <w:rsid w:val="00923C43"/>
    <w:rsid w:val="00925194"/>
    <w:rsid w:val="0092533D"/>
    <w:rsid w:val="00925E51"/>
    <w:rsid w:val="00927582"/>
    <w:rsid w:val="009275A2"/>
    <w:rsid w:val="009340A3"/>
    <w:rsid w:val="00936729"/>
    <w:rsid w:val="00937562"/>
    <w:rsid w:val="00937630"/>
    <w:rsid w:val="00937BBC"/>
    <w:rsid w:val="0094007A"/>
    <w:rsid w:val="009426F6"/>
    <w:rsid w:val="00942779"/>
    <w:rsid w:val="00943A42"/>
    <w:rsid w:val="0094510E"/>
    <w:rsid w:val="009459B8"/>
    <w:rsid w:val="00946E46"/>
    <w:rsid w:val="00950EE4"/>
    <w:rsid w:val="00951DF2"/>
    <w:rsid w:val="00953AD8"/>
    <w:rsid w:val="0095580D"/>
    <w:rsid w:val="00955D58"/>
    <w:rsid w:val="00960DBA"/>
    <w:rsid w:val="00962F3A"/>
    <w:rsid w:val="00963D7E"/>
    <w:rsid w:val="0096606E"/>
    <w:rsid w:val="009665A2"/>
    <w:rsid w:val="00967A17"/>
    <w:rsid w:val="00967E35"/>
    <w:rsid w:val="009702B1"/>
    <w:rsid w:val="00971945"/>
    <w:rsid w:val="00972E76"/>
    <w:rsid w:val="00973AB9"/>
    <w:rsid w:val="009750CC"/>
    <w:rsid w:val="00976037"/>
    <w:rsid w:val="0097646C"/>
    <w:rsid w:val="00976525"/>
    <w:rsid w:val="00976BE7"/>
    <w:rsid w:val="009807A8"/>
    <w:rsid w:val="00983B0C"/>
    <w:rsid w:val="00984B16"/>
    <w:rsid w:val="00986C47"/>
    <w:rsid w:val="00987470"/>
    <w:rsid w:val="00987C12"/>
    <w:rsid w:val="00987EF7"/>
    <w:rsid w:val="00990817"/>
    <w:rsid w:val="00992754"/>
    <w:rsid w:val="009927EA"/>
    <w:rsid w:val="00992C5A"/>
    <w:rsid w:val="00994451"/>
    <w:rsid w:val="00995BD9"/>
    <w:rsid w:val="009A0DC9"/>
    <w:rsid w:val="009A21A1"/>
    <w:rsid w:val="009A28D7"/>
    <w:rsid w:val="009A2BEF"/>
    <w:rsid w:val="009A2D64"/>
    <w:rsid w:val="009A36F7"/>
    <w:rsid w:val="009A49E3"/>
    <w:rsid w:val="009A4CD3"/>
    <w:rsid w:val="009A5225"/>
    <w:rsid w:val="009A660B"/>
    <w:rsid w:val="009A7107"/>
    <w:rsid w:val="009A7AA7"/>
    <w:rsid w:val="009B01E9"/>
    <w:rsid w:val="009B0E48"/>
    <w:rsid w:val="009B1227"/>
    <w:rsid w:val="009B15AD"/>
    <w:rsid w:val="009B161E"/>
    <w:rsid w:val="009B2C7D"/>
    <w:rsid w:val="009B39D4"/>
    <w:rsid w:val="009B3A71"/>
    <w:rsid w:val="009B686F"/>
    <w:rsid w:val="009B6F8F"/>
    <w:rsid w:val="009C0796"/>
    <w:rsid w:val="009C238C"/>
    <w:rsid w:val="009C33B4"/>
    <w:rsid w:val="009C3757"/>
    <w:rsid w:val="009C50FC"/>
    <w:rsid w:val="009D0172"/>
    <w:rsid w:val="009D0EB1"/>
    <w:rsid w:val="009D2C46"/>
    <w:rsid w:val="009D532B"/>
    <w:rsid w:val="009D5EBE"/>
    <w:rsid w:val="009D7F6E"/>
    <w:rsid w:val="009E1C7A"/>
    <w:rsid w:val="009E2577"/>
    <w:rsid w:val="009E3CFD"/>
    <w:rsid w:val="009E44A0"/>
    <w:rsid w:val="009E6222"/>
    <w:rsid w:val="009E6AFF"/>
    <w:rsid w:val="009E6C5A"/>
    <w:rsid w:val="009F01C1"/>
    <w:rsid w:val="009F042F"/>
    <w:rsid w:val="009F0577"/>
    <w:rsid w:val="009F0A3E"/>
    <w:rsid w:val="009F1A5A"/>
    <w:rsid w:val="009F3538"/>
    <w:rsid w:val="009F3B59"/>
    <w:rsid w:val="009F4069"/>
    <w:rsid w:val="009F58A1"/>
    <w:rsid w:val="009F59DC"/>
    <w:rsid w:val="009F7FE9"/>
    <w:rsid w:val="00A01382"/>
    <w:rsid w:val="00A01EBA"/>
    <w:rsid w:val="00A029B6"/>
    <w:rsid w:val="00A03830"/>
    <w:rsid w:val="00A04674"/>
    <w:rsid w:val="00A05863"/>
    <w:rsid w:val="00A06143"/>
    <w:rsid w:val="00A0749A"/>
    <w:rsid w:val="00A07777"/>
    <w:rsid w:val="00A10AE5"/>
    <w:rsid w:val="00A1123C"/>
    <w:rsid w:val="00A115A6"/>
    <w:rsid w:val="00A11B2D"/>
    <w:rsid w:val="00A11C9E"/>
    <w:rsid w:val="00A12286"/>
    <w:rsid w:val="00A1294C"/>
    <w:rsid w:val="00A14270"/>
    <w:rsid w:val="00A16C1A"/>
    <w:rsid w:val="00A171D6"/>
    <w:rsid w:val="00A17D2A"/>
    <w:rsid w:val="00A20411"/>
    <w:rsid w:val="00A23017"/>
    <w:rsid w:val="00A252A4"/>
    <w:rsid w:val="00A25849"/>
    <w:rsid w:val="00A2769A"/>
    <w:rsid w:val="00A27B7C"/>
    <w:rsid w:val="00A31DCD"/>
    <w:rsid w:val="00A326D6"/>
    <w:rsid w:val="00A32D8C"/>
    <w:rsid w:val="00A33282"/>
    <w:rsid w:val="00A3334B"/>
    <w:rsid w:val="00A3365B"/>
    <w:rsid w:val="00A3375B"/>
    <w:rsid w:val="00A337AB"/>
    <w:rsid w:val="00A34E25"/>
    <w:rsid w:val="00A36245"/>
    <w:rsid w:val="00A4046B"/>
    <w:rsid w:val="00A41427"/>
    <w:rsid w:val="00A414FF"/>
    <w:rsid w:val="00A4159C"/>
    <w:rsid w:val="00A42C3D"/>
    <w:rsid w:val="00A42C9F"/>
    <w:rsid w:val="00A437D1"/>
    <w:rsid w:val="00A43C2F"/>
    <w:rsid w:val="00A43F90"/>
    <w:rsid w:val="00A44005"/>
    <w:rsid w:val="00A46D42"/>
    <w:rsid w:val="00A46E25"/>
    <w:rsid w:val="00A47542"/>
    <w:rsid w:val="00A47695"/>
    <w:rsid w:val="00A47C61"/>
    <w:rsid w:val="00A504CB"/>
    <w:rsid w:val="00A51E48"/>
    <w:rsid w:val="00A5239F"/>
    <w:rsid w:val="00A545BF"/>
    <w:rsid w:val="00A6034D"/>
    <w:rsid w:val="00A6113B"/>
    <w:rsid w:val="00A61D6A"/>
    <w:rsid w:val="00A622CA"/>
    <w:rsid w:val="00A638E7"/>
    <w:rsid w:val="00A64669"/>
    <w:rsid w:val="00A64AA2"/>
    <w:rsid w:val="00A64D8D"/>
    <w:rsid w:val="00A653FF"/>
    <w:rsid w:val="00A66546"/>
    <w:rsid w:val="00A67A6F"/>
    <w:rsid w:val="00A67E7C"/>
    <w:rsid w:val="00A7070B"/>
    <w:rsid w:val="00A70C44"/>
    <w:rsid w:val="00A71E63"/>
    <w:rsid w:val="00A729D0"/>
    <w:rsid w:val="00A73E50"/>
    <w:rsid w:val="00A74C82"/>
    <w:rsid w:val="00A75FEF"/>
    <w:rsid w:val="00A76A5A"/>
    <w:rsid w:val="00A8161A"/>
    <w:rsid w:val="00A8210E"/>
    <w:rsid w:val="00A84576"/>
    <w:rsid w:val="00A847C0"/>
    <w:rsid w:val="00A84923"/>
    <w:rsid w:val="00A87CD2"/>
    <w:rsid w:val="00A91C47"/>
    <w:rsid w:val="00A940FB"/>
    <w:rsid w:val="00A94AE2"/>
    <w:rsid w:val="00A96FBB"/>
    <w:rsid w:val="00A97547"/>
    <w:rsid w:val="00AA2C87"/>
    <w:rsid w:val="00AA2D13"/>
    <w:rsid w:val="00AA4357"/>
    <w:rsid w:val="00AA4636"/>
    <w:rsid w:val="00AA48B4"/>
    <w:rsid w:val="00AA49BB"/>
    <w:rsid w:val="00AA58C3"/>
    <w:rsid w:val="00AA5D18"/>
    <w:rsid w:val="00AA5DB7"/>
    <w:rsid w:val="00AA6391"/>
    <w:rsid w:val="00AB00FE"/>
    <w:rsid w:val="00AB01AC"/>
    <w:rsid w:val="00AB0225"/>
    <w:rsid w:val="00AB0BAE"/>
    <w:rsid w:val="00AB20BE"/>
    <w:rsid w:val="00AB4285"/>
    <w:rsid w:val="00AB44F4"/>
    <w:rsid w:val="00AB4D8E"/>
    <w:rsid w:val="00AB5B9B"/>
    <w:rsid w:val="00AB6B4B"/>
    <w:rsid w:val="00AB79A7"/>
    <w:rsid w:val="00AC22A6"/>
    <w:rsid w:val="00AC4753"/>
    <w:rsid w:val="00AC5235"/>
    <w:rsid w:val="00AC58A7"/>
    <w:rsid w:val="00AC68E1"/>
    <w:rsid w:val="00AC7DFB"/>
    <w:rsid w:val="00AD0BCA"/>
    <w:rsid w:val="00AD1433"/>
    <w:rsid w:val="00AD7298"/>
    <w:rsid w:val="00AE15EF"/>
    <w:rsid w:val="00AE168F"/>
    <w:rsid w:val="00AE1C45"/>
    <w:rsid w:val="00AE1F91"/>
    <w:rsid w:val="00AE28C9"/>
    <w:rsid w:val="00AE342A"/>
    <w:rsid w:val="00AE3575"/>
    <w:rsid w:val="00AE566F"/>
    <w:rsid w:val="00AE6528"/>
    <w:rsid w:val="00AE765E"/>
    <w:rsid w:val="00AE7DC9"/>
    <w:rsid w:val="00AE7F73"/>
    <w:rsid w:val="00AF0DF5"/>
    <w:rsid w:val="00AF1409"/>
    <w:rsid w:val="00AF19F6"/>
    <w:rsid w:val="00AF4D08"/>
    <w:rsid w:val="00AF5302"/>
    <w:rsid w:val="00AF55D1"/>
    <w:rsid w:val="00AF5F12"/>
    <w:rsid w:val="00AF6C11"/>
    <w:rsid w:val="00B0039C"/>
    <w:rsid w:val="00B03B4F"/>
    <w:rsid w:val="00B047F3"/>
    <w:rsid w:val="00B050B7"/>
    <w:rsid w:val="00B05303"/>
    <w:rsid w:val="00B0551C"/>
    <w:rsid w:val="00B06E8A"/>
    <w:rsid w:val="00B07CEE"/>
    <w:rsid w:val="00B101C5"/>
    <w:rsid w:val="00B1221C"/>
    <w:rsid w:val="00B129A6"/>
    <w:rsid w:val="00B13AB0"/>
    <w:rsid w:val="00B14716"/>
    <w:rsid w:val="00B16E67"/>
    <w:rsid w:val="00B1708C"/>
    <w:rsid w:val="00B17106"/>
    <w:rsid w:val="00B20DEE"/>
    <w:rsid w:val="00B21088"/>
    <w:rsid w:val="00B22118"/>
    <w:rsid w:val="00B24E5C"/>
    <w:rsid w:val="00B27690"/>
    <w:rsid w:val="00B303F9"/>
    <w:rsid w:val="00B3118F"/>
    <w:rsid w:val="00B32546"/>
    <w:rsid w:val="00B32A0E"/>
    <w:rsid w:val="00B32DA7"/>
    <w:rsid w:val="00B348D8"/>
    <w:rsid w:val="00B35DA0"/>
    <w:rsid w:val="00B36181"/>
    <w:rsid w:val="00B36F8B"/>
    <w:rsid w:val="00B37CC7"/>
    <w:rsid w:val="00B40183"/>
    <w:rsid w:val="00B411D8"/>
    <w:rsid w:val="00B41A90"/>
    <w:rsid w:val="00B43260"/>
    <w:rsid w:val="00B435A3"/>
    <w:rsid w:val="00B50890"/>
    <w:rsid w:val="00B50E6D"/>
    <w:rsid w:val="00B50F8A"/>
    <w:rsid w:val="00B51CB4"/>
    <w:rsid w:val="00B529B3"/>
    <w:rsid w:val="00B52AA0"/>
    <w:rsid w:val="00B541A3"/>
    <w:rsid w:val="00B5494E"/>
    <w:rsid w:val="00B553FD"/>
    <w:rsid w:val="00B561C7"/>
    <w:rsid w:val="00B60E75"/>
    <w:rsid w:val="00B61CDE"/>
    <w:rsid w:val="00B6290B"/>
    <w:rsid w:val="00B629F4"/>
    <w:rsid w:val="00B64A85"/>
    <w:rsid w:val="00B64D4A"/>
    <w:rsid w:val="00B66939"/>
    <w:rsid w:val="00B67823"/>
    <w:rsid w:val="00B702BF"/>
    <w:rsid w:val="00B70E08"/>
    <w:rsid w:val="00B7213B"/>
    <w:rsid w:val="00B75266"/>
    <w:rsid w:val="00B7575B"/>
    <w:rsid w:val="00B7621B"/>
    <w:rsid w:val="00B76F0C"/>
    <w:rsid w:val="00B8053D"/>
    <w:rsid w:val="00B80818"/>
    <w:rsid w:val="00B82CD7"/>
    <w:rsid w:val="00B82F7C"/>
    <w:rsid w:val="00B835F2"/>
    <w:rsid w:val="00B83960"/>
    <w:rsid w:val="00B83AD4"/>
    <w:rsid w:val="00B85228"/>
    <w:rsid w:val="00B86CE2"/>
    <w:rsid w:val="00B8765C"/>
    <w:rsid w:val="00B87EE5"/>
    <w:rsid w:val="00B97C9C"/>
    <w:rsid w:val="00BA04DF"/>
    <w:rsid w:val="00BA09BE"/>
    <w:rsid w:val="00BA0AA4"/>
    <w:rsid w:val="00BA48DE"/>
    <w:rsid w:val="00BA4F57"/>
    <w:rsid w:val="00BA5536"/>
    <w:rsid w:val="00BA5DAA"/>
    <w:rsid w:val="00BA5ED0"/>
    <w:rsid w:val="00BA7C0D"/>
    <w:rsid w:val="00BB49F5"/>
    <w:rsid w:val="00BB6AA4"/>
    <w:rsid w:val="00BC06B1"/>
    <w:rsid w:val="00BC1197"/>
    <w:rsid w:val="00BC1236"/>
    <w:rsid w:val="00BC2B55"/>
    <w:rsid w:val="00BC317C"/>
    <w:rsid w:val="00BC3C96"/>
    <w:rsid w:val="00BC3E3D"/>
    <w:rsid w:val="00BC4074"/>
    <w:rsid w:val="00BC4230"/>
    <w:rsid w:val="00BC4FC9"/>
    <w:rsid w:val="00BC50EC"/>
    <w:rsid w:val="00BC548C"/>
    <w:rsid w:val="00BC5567"/>
    <w:rsid w:val="00BC584C"/>
    <w:rsid w:val="00BC6F12"/>
    <w:rsid w:val="00BD4321"/>
    <w:rsid w:val="00BD510C"/>
    <w:rsid w:val="00BD5541"/>
    <w:rsid w:val="00BD5E5C"/>
    <w:rsid w:val="00BD6910"/>
    <w:rsid w:val="00BD6C22"/>
    <w:rsid w:val="00BD79EA"/>
    <w:rsid w:val="00BE05AE"/>
    <w:rsid w:val="00BE0E61"/>
    <w:rsid w:val="00BE1101"/>
    <w:rsid w:val="00BE2A82"/>
    <w:rsid w:val="00BE2CD2"/>
    <w:rsid w:val="00BE3572"/>
    <w:rsid w:val="00BE3E19"/>
    <w:rsid w:val="00BE56D1"/>
    <w:rsid w:val="00BE6735"/>
    <w:rsid w:val="00BE6F90"/>
    <w:rsid w:val="00BE707F"/>
    <w:rsid w:val="00BE7B0B"/>
    <w:rsid w:val="00BF1DA0"/>
    <w:rsid w:val="00BF5ECF"/>
    <w:rsid w:val="00BF617D"/>
    <w:rsid w:val="00BF6EB2"/>
    <w:rsid w:val="00BF7ECA"/>
    <w:rsid w:val="00C01375"/>
    <w:rsid w:val="00C03B48"/>
    <w:rsid w:val="00C06228"/>
    <w:rsid w:val="00C10945"/>
    <w:rsid w:val="00C1142D"/>
    <w:rsid w:val="00C12BB5"/>
    <w:rsid w:val="00C12DF4"/>
    <w:rsid w:val="00C130C3"/>
    <w:rsid w:val="00C14351"/>
    <w:rsid w:val="00C14C41"/>
    <w:rsid w:val="00C15B83"/>
    <w:rsid w:val="00C17483"/>
    <w:rsid w:val="00C22301"/>
    <w:rsid w:val="00C22DAB"/>
    <w:rsid w:val="00C24BE7"/>
    <w:rsid w:val="00C24CF1"/>
    <w:rsid w:val="00C26308"/>
    <w:rsid w:val="00C26339"/>
    <w:rsid w:val="00C26750"/>
    <w:rsid w:val="00C2700C"/>
    <w:rsid w:val="00C31B34"/>
    <w:rsid w:val="00C33000"/>
    <w:rsid w:val="00C33F5E"/>
    <w:rsid w:val="00C35243"/>
    <w:rsid w:val="00C35D72"/>
    <w:rsid w:val="00C41322"/>
    <w:rsid w:val="00C41F94"/>
    <w:rsid w:val="00C4355C"/>
    <w:rsid w:val="00C439C8"/>
    <w:rsid w:val="00C460F4"/>
    <w:rsid w:val="00C47B7A"/>
    <w:rsid w:val="00C47B9A"/>
    <w:rsid w:val="00C504C8"/>
    <w:rsid w:val="00C504D7"/>
    <w:rsid w:val="00C536C2"/>
    <w:rsid w:val="00C53F16"/>
    <w:rsid w:val="00C54932"/>
    <w:rsid w:val="00C56BFC"/>
    <w:rsid w:val="00C60B8E"/>
    <w:rsid w:val="00C60F8C"/>
    <w:rsid w:val="00C6189F"/>
    <w:rsid w:val="00C61B47"/>
    <w:rsid w:val="00C62B02"/>
    <w:rsid w:val="00C62DAF"/>
    <w:rsid w:val="00C6382B"/>
    <w:rsid w:val="00C64438"/>
    <w:rsid w:val="00C64A7E"/>
    <w:rsid w:val="00C65CD8"/>
    <w:rsid w:val="00C66062"/>
    <w:rsid w:val="00C6612F"/>
    <w:rsid w:val="00C66BEA"/>
    <w:rsid w:val="00C677C2"/>
    <w:rsid w:val="00C70161"/>
    <w:rsid w:val="00C71363"/>
    <w:rsid w:val="00C71E87"/>
    <w:rsid w:val="00C73721"/>
    <w:rsid w:val="00C7527A"/>
    <w:rsid w:val="00C75821"/>
    <w:rsid w:val="00C773CF"/>
    <w:rsid w:val="00C81001"/>
    <w:rsid w:val="00C85BC9"/>
    <w:rsid w:val="00C86E6F"/>
    <w:rsid w:val="00C870F4"/>
    <w:rsid w:val="00C9149F"/>
    <w:rsid w:val="00C9301A"/>
    <w:rsid w:val="00C94335"/>
    <w:rsid w:val="00C9538D"/>
    <w:rsid w:val="00C954B0"/>
    <w:rsid w:val="00C95D67"/>
    <w:rsid w:val="00C96B8A"/>
    <w:rsid w:val="00C97661"/>
    <w:rsid w:val="00CA095A"/>
    <w:rsid w:val="00CA2156"/>
    <w:rsid w:val="00CA2710"/>
    <w:rsid w:val="00CA41D1"/>
    <w:rsid w:val="00CA4482"/>
    <w:rsid w:val="00CA515B"/>
    <w:rsid w:val="00CA53E2"/>
    <w:rsid w:val="00CA6A2D"/>
    <w:rsid w:val="00CA7EB9"/>
    <w:rsid w:val="00CB37B3"/>
    <w:rsid w:val="00CB380F"/>
    <w:rsid w:val="00CB3A51"/>
    <w:rsid w:val="00CB42ED"/>
    <w:rsid w:val="00CB584B"/>
    <w:rsid w:val="00CC1E18"/>
    <w:rsid w:val="00CC1FE0"/>
    <w:rsid w:val="00CC2517"/>
    <w:rsid w:val="00CC25DA"/>
    <w:rsid w:val="00CC2D1E"/>
    <w:rsid w:val="00CC3012"/>
    <w:rsid w:val="00CC32B6"/>
    <w:rsid w:val="00CC33A7"/>
    <w:rsid w:val="00CC4454"/>
    <w:rsid w:val="00CC4CA1"/>
    <w:rsid w:val="00CC6E22"/>
    <w:rsid w:val="00CD1653"/>
    <w:rsid w:val="00CD2173"/>
    <w:rsid w:val="00CD256F"/>
    <w:rsid w:val="00CD3079"/>
    <w:rsid w:val="00CD30C5"/>
    <w:rsid w:val="00CD5A3E"/>
    <w:rsid w:val="00CD5C93"/>
    <w:rsid w:val="00CD7669"/>
    <w:rsid w:val="00CD77A1"/>
    <w:rsid w:val="00CD7BBB"/>
    <w:rsid w:val="00CE01FC"/>
    <w:rsid w:val="00CE1204"/>
    <w:rsid w:val="00CE248E"/>
    <w:rsid w:val="00CE4249"/>
    <w:rsid w:val="00CE4FD4"/>
    <w:rsid w:val="00CE51A9"/>
    <w:rsid w:val="00CE5351"/>
    <w:rsid w:val="00CE68FB"/>
    <w:rsid w:val="00CE6B79"/>
    <w:rsid w:val="00CE6CCD"/>
    <w:rsid w:val="00CE7EF7"/>
    <w:rsid w:val="00CF1089"/>
    <w:rsid w:val="00CF17D2"/>
    <w:rsid w:val="00CF2ABC"/>
    <w:rsid w:val="00CF3D1C"/>
    <w:rsid w:val="00CF4F2A"/>
    <w:rsid w:val="00CF78A6"/>
    <w:rsid w:val="00D000EF"/>
    <w:rsid w:val="00D03FBA"/>
    <w:rsid w:val="00D056ED"/>
    <w:rsid w:val="00D06576"/>
    <w:rsid w:val="00D067BE"/>
    <w:rsid w:val="00D073AD"/>
    <w:rsid w:val="00D07ED4"/>
    <w:rsid w:val="00D11352"/>
    <w:rsid w:val="00D1184E"/>
    <w:rsid w:val="00D12189"/>
    <w:rsid w:val="00D1275A"/>
    <w:rsid w:val="00D12B64"/>
    <w:rsid w:val="00D12CC0"/>
    <w:rsid w:val="00D13272"/>
    <w:rsid w:val="00D13A35"/>
    <w:rsid w:val="00D1434B"/>
    <w:rsid w:val="00D14D7B"/>
    <w:rsid w:val="00D151EC"/>
    <w:rsid w:val="00D15512"/>
    <w:rsid w:val="00D17D87"/>
    <w:rsid w:val="00D20CAF"/>
    <w:rsid w:val="00D20D16"/>
    <w:rsid w:val="00D20FB9"/>
    <w:rsid w:val="00D21D8F"/>
    <w:rsid w:val="00D23D97"/>
    <w:rsid w:val="00D2417F"/>
    <w:rsid w:val="00D25741"/>
    <w:rsid w:val="00D257FC"/>
    <w:rsid w:val="00D2682A"/>
    <w:rsid w:val="00D2741A"/>
    <w:rsid w:val="00D274C5"/>
    <w:rsid w:val="00D274F7"/>
    <w:rsid w:val="00D2756C"/>
    <w:rsid w:val="00D27F3C"/>
    <w:rsid w:val="00D30CA8"/>
    <w:rsid w:val="00D33ABC"/>
    <w:rsid w:val="00D34DD3"/>
    <w:rsid w:val="00D3710D"/>
    <w:rsid w:val="00D374BA"/>
    <w:rsid w:val="00D37BD4"/>
    <w:rsid w:val="00D37FAE"/>
    <w:rsid w:val="00D401AC"/>
    <w:rsid w:val="00D41021"/>
    <w:rsid w:val="00D430E1"/>
    <w:rsid w:val="00D432AC"/>
    <w:rsid w:val="00D4358D"/>
    <w:rsid w:val="00D43ADE"/>
    <w:rsid w:val="00D44373"/>
    <w:rsid w:val="00D44A15"/>
    <w:rsid w:val="00D45441"/>
    <w:rsid w:val="00D52AEB"/>
    <w:rsid w:val="00D55710"/>
    <w:rsid w:val="00D56631"/>
    <w:rsid w:val="00D57316"/>
    <w:rsid w:val="00D577A5"/>
    <w:rsid w:val="00D57CA5"/>
    <w:rsid w:val="00D60E5E"/>
    <w:rsid w:val="00D615CC"/>
    <w:rsid w:val="00D61840"/>
    <w:rsid w:val="00D63382"/>
    <w:rsid w:val="00D63729"/>
    <w:rsid w:val="00D639BC"/>
    <w:rsid w:val="00D64E1D"/>
    <w:rsid w:val="00D65744"/>
    <w:rsid w:val="00D659D9"/>
    <w:rsid w:val="00D70942"/>
    <w:rsid w:val="00D72826"/>
    <w:rsid w:val="00D7407D"/>
    <w:rsid w:val="00D76A9E"/>
    <w:rsid w:val="00D76F44"/>
    <w:rsid w:val="00D80603"/>
    <w:rsid w:val="00D8078D"/>
    <w:rsid w:val="00D83CA6"/>
    <w:rsid w:val="00D8447C"/>
    <w:rsid w:val="00D85E7F"/>
    <w:rsid w:val="00D86D2F"/>
    <w:rsid w:val="00D86FC3"/>
    <w:rsid w:val="00D877B3"/>
    <w:rsid w:val="00D918A5"/>
    <w:rsid w:val="00D92CFA"/>
    <w:rsid w:val="00D937B7"/>
    <w:rsid w:val="00D93AB7"/>
    <w:rsid w:val="00D955A6"/>
    <w:rsid w:val="00D9628E"/>
    <w:rsid w:val="00D96F83"/>
    <w:rsid w:val="00DA1A5C"/>
    <w:rsid w:val="00DA2130"/>
    <w:rsid w:val="00DA3EF5"/>
    <w:rsid w:val="00DA4238"/>
    <w:rsid w:val="00DA43EE"/>
    <w:rsid w:val="00DA54A3"/>
    <w:rsid w:val="00DA7A21"/>
    <w:rsid w:val="00DA7B7C"/>
    <w:rsid w:val="00DA7F62"/>
    <w:rsid w:val="00DB225C"/>
    <w:rsid w:val="00DB5118"/>
    <w:rsid w:val="00DB619A"/>
    <w:rsid w:val="00DC030F"/>
    <w:rsid w:val="00DC2305"/>
    <w:rsid w:val="00DC4805"/>
    <w:rsid w:val="00DC52DB"/>
    <w:rsid w:val="00DC5707"/>
    <w:rsid w:val="00DC71D8"/>
    <w:rsid w:val="00DC7783"/>
    <w:rsid w:val="00DC7D56"/>
    <w:rsid w:val="00DD0CBE"/>
    <w:rsid w:val="00DD0FAA"/>
    <w:rsid w:val="00DD10C8"/>
    <w:rsid w:val="00DD398E"/>
    <w:rsid w:val="00DD4B0C"/>
    <w:rsid w:val="00DD4DDD"/>
    <w:rsid w:val="00DD5051"/>
    <w:rsid w:val="00DD58B3"/>
    <w:rsid w:val="00DD6658"/>
    <w:rsid w:val="00DD7506"/>
    <w:rsid w:val="00DD789F"/>
    <w:rsid w:val="00DD7B38"/>
    <w:rsid w:val="00DD7CB9"/>
    <w:rsid w:val="00DE1230"/>
    <w:rsid w:val="00DE21E1"/>
    <w:rsid w:val="00DE28C5"/>
    <w:rsid w:val="00DE2C9A"/>
    <w:rsid w:val="00DE2DBC"/>
    <w:rsid w:val="00DE5FBC"/>
    <w:rsid w:val="00DE6FB2"/>
    <w:rsid w:val="00DE6FB5"/>
    <w:rsid w:val="00DE711C"/>
    <w:rsid w:val="00DE7302"/>
    <w:rsid w:val="00DF097F"/>
    <w:rsid w:val="00DF1DB9"/>
    <w:rsid w:val="00DF31E9"/>
    <w:rsid w:val="00DF5545"/>
    <w:rsid w:val="00DF5A78"/>
    <w:rsid w:val="00DF5D2C"/>
    <w:rsid w:val="00DF7478"/>
    <w:rsid w:val="00DF77BA"/>
    <w:rsid w:val="00E00371"/>
    <w:rsid w:val="00E0153C"/>
    <w:rsid w:val="00E01C94"/>
    <w:rsid w:val="00E02F47"/>
    <w:rsid w:val="00E03382"/>
    <w:rsid w:val="00E04BB2"/>
    <w:rsid w:val="00E04DF8"/>
    <w:rsid w:val="00E05AF0"/>
    <w:rsid w:val="00E05EE8"/>
    <w:rsid w:val="00E07284"/>
    <w:rsid w:val="00E07A58"/>
    <w:rsid w:val="00E10FBF"/>
    <w:rsid w:val="00E15EDC"/>
    <w:rsid w:val="00E20438"/>
    <w:rsid w:val="00E23278"/>
    <w:rsid w:val="00E23B69"/>
    <w:rsid w:val="00E27E9E"/>
    <w:rsid w:val="00E3427F"/>
    <w:rsid w:val="00E355B3"/>
    <w:rsid w:val="00E35A59"/>
    <w:rsid w:val="00E37387"/>
    <w:rsid w:val="00E37C0A"/>
    <w:rsid w:val="00E40841"/>
    <w:rsid w:val="00E4322B"/>
    <w:rsid w:val="00E47129"/>
    <w:rsid w:val="00E477FC"/>
    <w:rsid w:val="00E50E75"/>
    <w:rsid w:val="00E5457A"/>
    <w:rsid w:val="00E55669"/>
    <w:rsid w:val="00E55760"/>
    <w:rsid w:val="00E57BDD"/>
    <w:rsid w:val="00E61FC9"/>
    <w:rsid w:val="00E628B1"/>
    <w:rsid w:val="00E62DD2"/>
    <w:rsid w:val="00E633D0"/>
    <w:rsid w:val="00E63982"/>
    <w:rsid w:val="00E64126"/>
    <w:rsid w:val="00E65767"/>
    <w:rsid w:val="00E66475"/>
    <w:rsid w:val="00E665D8"/>
    <w:rsid w:val="00E66657"/>
    <w:rsid w:val="00E67671"/>
    <w:rsid w:val="00E7016D"/>
    <w:rsid w:val="00E703F2"/>
    <w:rsid w:val="00E71562"/>
    <w:rsid w:val="00E756A0"/>
    <w:rsid w:val="00E80BC3"/>
    <w:rsid w:val="00E80BE5"/>
    <w:rsid w:val="00E81406"/>
    <w:rsid w:val="00E820FC"/>
    <w:rsid w:val="00E82446"/>
    <w:rsid w:val="00E82F13"/>
    <w:rsid w:val="00E83433"/>
    <w:rsid w:val="00E846B1"/>
    <w:rsid w:val="00E85500"/>
    <w:rsid w:val="00E85AE6"/>
    <w:rsid w:val="00E900CF"/>
    <w:rsid w:val="00E91C90"/>
    <w:rsid w:val="00E95A34"/>
    <w:rsid w:val="00E95E0D"/>
    <w:rsid w:val="00E95EE7"/>
    <w:rsid w:val="00E977E8"/>
    <w:rsid w:val="00E97FAB"/>
    <w:rsid w:val="00EA07D2"/>
    <w:rsid w:val="00EA0A62"/>
    <w:rsid w:val="00EA0D44"/>
    <w:rsid w:val="00EA1188"/>
    <w:rsid w:val="00EA470F"/>
    <w:rsid w:val="00EA4A67"/>
    <w:rsid w:val="00EA5163"/>
    <w:rsid w:val="00EA6C77"/>
    <w:rsid w:val="00EA7097"/>
    <w:rsid w:val="00EA74A2"/>
    <w:rsid w:val="00EA7E6D"/>
    <w:rsid w:val="00EB190C"/>
    <w:rsid w:val="00EB23C7"/>
    <w:rsid w:val="00EB32E3"/>
    <w:rsid w:val="00EB40C0"/>
    <w:rsid w:val="00EB4A1B"/>
    <w:rsid w:val="00EB51F7"/>
    <w:rsid w:val="00EB60AC"/>
    <w:rsid w:val="00EB71C0"/>
    <w:rsid w:val="00EC0D32"/>
    <w:rsid w:val="00EC428F"/>
    <w:rsid w:val="00EC590C"/>
    <w:rsid w:val="00EC59DF"/>
    <w:rsid w:val="00EC7B44"/>
    <w:rsid w:val="00ED002D"/>
    <w:rsid w:val="00ED38DF"/>
    <w:rsid w:val="00ED4349"/>
    <w:rsid w:val="00ED4EB3"/>
    <w:rsid w:val="00ED4F69"/>
    <w:rsid w:val="00ED597E"/>
    <w:rsid w:val="00ED59BD"/>
    <w:rsid w:val="00ED6D6A"/>
    <w:rsid w:val="00ED7BF2"/>
    <w:rsid w:val="00EE196C"/>
    <w:rsid w:val="00EE2606"/>
    <w:rsid w:val="00EE2BC1"/>
    <w:rsid w:val="00EE2DF9"/>
    <w:rsid w:val="00EE59A5"/>
    <w:rsid w:val="00EE6547"/>
    <w:rsid w:val="00EE7D02"/>
    <w:rsid w:val="00EF1FAF"/>
    <w:rsid w:val="00EF2012"/>
    <w:rsid w:val="00EF21E0"/>
    <w:rsid w:val="00EF382A"/>
    <w:rsid w:val="00EF407B"/>
    <w:rsid w:val="00EF4A90"/>
    <w:rsid w:val="00EF4EF7"/>
    <w:rsid w:val="00EF5172"/>
    <w:rsid w:val="00EF70E0"/>
    <w:rsid w:val="00EF7D89"/>
    <w:rsid w:val="00F006E1"/>
    <w:rsid w:val="00F00BEA"/>
    <w:rsid w:val="00F01141"/>
    <w:rsid w:val="00F02622"/>
    <w:rsid w:val="00F02956"/>
    <w:rsid w:val="00F0417F"/>
    <w:rsid w:val="00F04E27"/>
    <w:rsid w:val="00F06973"/>
    <w:rsid w:val="00F0794B"/>
    <w:rsid w:val="00F13DF9"/>
    <w:rsid w:val="00F150AD"/>
    <w:rsid w:val="00F2179C"/>
    <w:rsid w:val="00F21DFA"/>
    <w:rsid w:val="00F2200C"/>
    <w:rsid w:val="00F2422F"/>
    <w:rsid w:val="00F251EC"/>
    <w:rsid w:val="00F30EA3"/>
    <w:rsid w:val="00F337AE"/>
    <w:rsid w:val="00F34980"/>
    <w:rsid w:val="00F35CC7"/>
    <w:rsid w:val="00F36212"/>
    <w:rsid w:val="00F363DA"/>
    <w:rsid w:val="00F404CC"/>
    <w:rsid w:val="00F40EC1"/>
    <w:rsid w:val="00F4196B"/>
    <w:rsid w:val="00F42668"/>
    <w:rsid w:val="00F44849"/>
    <w:rsid w:val="00F4554A"/>
    <w:rsid w:val="00F47D46"/>
    <w:rsid w:val="00F5019F"/>
    <w:rsid w:val="00F50C5C"/>
    <w:rsid w:val="00F516DD"/>
    <w:rsid w:val="00F5337D"/>
    <w:rsid w:val="00F57A01"/>
    <w:rsid w:val="00F60722"/>
    <w:rsid w:val="00F608BB"/>
    <w:rsid w:val="00F61F6F"/>
    <w:rsid w:val="00F62C0F"/>
    <w:rsid w:val="00F63238"/>
    <w:rsid w:val="00F63AF4"/>
    <w:rsid w:val="00F65BFA"/>
    <w:rsid w:val="00F67C62"/>
    <w:rsid w:val="00F70973"/>
    <w:rsid w:val="00F70D77"/>
    <w:rsid w:val="00F71545"/>
    <w:rsid w:val="00F71A23"/>
    <w:rsid w:val="00F72147"/>
    <w:rsid w:val="00F7324C"/>
    <w:rsid w:val="00F738F5"/>
    <w:rsid w:val="00F73FF9"/>
    <w:rsid w:val="00F743C3"/>
    <w:rsid w:val="00F7580A"/>
    <w:rsid w:val="00F76108"/>
    <w:rsid w:val="00F76465"/>
    <w:rsid w:val="00F801AF"/>
    <w:rsid w:val="00F80605"/>
    <w:rsid w:val="00F80ED8"/>
    <w:rsid w:val="00F8178A"/>
    <w:rsid w:val="00F827FF"/>
    <w:rsid w:val="00F8317B"/>
    <w:rsid w:val="00F84830"/>
    <w:rsid w:val="00F861D1"/>
    <w:rsid w:val="00F86C9D"/>
    <w:rsid w:val="00F86E11"/>
    <w:rsid w:val="00F8732D"/>
    <w:rsid w:val="00F87EE9"/>
    <w:rsid w:val="00F917ED"/>
    <w:rsid w:val="00F91FC7"/>
    <w:rsid w:val="00F9339A"/>
    <w:rsid w:val="00F95D5D"/>
    <w:rsid w:val="00F969A3"/>
    <w:rsid w:val="00F971F6"/>
    <w:rsid w:val="00F973BB"/>
    <w:rsid w:val="00FA0176"/>
    <w:rsid w:val="00FA1A6B"/>
    <w:rsid w:val="00FA27C9"/>
    <w:rsid w:val="00FA30DD"/>
    <w:rsid w:val="00FA359D"/>
    <w:rsid w:val="00FA39C2"/>
    <w:rsid w:val="00FA50F8"/>
    <w:rsid w:val="00FA651E"/>
    <w:rsid w:val="00FB1379"/>
    <w:rsid w:val="00FB16AE"/>
    <w:rsid w:val="00FB3C6C"/>
    <w:rsid w:val="00FB3F3F"/>
    <w:rsid w:val="00FB4237"/>
    <w:rsid w:val="00FB42DA"/>
    <w:rsid w:val="00FB52E6"/>
    <w:rsid w:val="00FB551C"/>
    <w:rsid w:val="00FB6F11"/>
    <w:rsid w:val="00FC26EF"/>
    <w:rsid w:val="00FC419F"/>
    <w:rsid w:val="00FC5A74"/>
    <w:rsid w:val="00FC6382"/>
    <w:rsid w:val="00FC63EB"/>
    <w:rsid w:val="00FC6B3C"/>
    <w:rsid w:val="00FC6C0F"/>
    <w:rsid w:val="00FD13A5"/>
    <w:rsid w:val="00FD18BC"/>
    <w:rsid w:val="00FD477A"/>
    <w:rsid w:val="00FD4A0F"/>
    <w:rsid w:val="00FD55CC"/>
    <w:rsid w:val="00FE0EAC"/>
    <w:rsid w:val="00FE1A38"/>
    <w:rsid w:val="00FE1CE4"/>
    <w:rsid w:val="00FE234F"/>
    <w:rsid w:val="00FE2413"/>
    <w:rsid w:val="00FE25B4"/>
    <w:rsid w:val="00FE29F9"/>
    <w:rsid w:val="00FE2A49"/>
    <w:rsid w:val="00FE2B24"/>
    <w:rsid w:val="00FE48BD"/>
    <w:rsid w:val="00FE5A69"/>
    <w:rsid w:val="00FE7E31"/>
    <w:rsid w:val="00FF067E"/>
    <w:rsid w:val="00FF3C35"/>
    <w:rsid w:val="00FF4D0F"/>
    <w:rsid w:val="00FF55FC"/>
    <w:rsid w:val="00FF5D82"/>
    <w:rsid w:val="00FF634B"/>
    <w:rsid w:val="00FF707C"/>
    <w:rsid w:val="00FF7561"/>
    <w:rsid w:val="00FF7BB7"/>
    <w:rsid w:val="12FFC883"/>
    <w:rsid w:val="1FB48BAE"/>
    <w:rsid w:val="3680CFFE"/>
    <w:rsid w:val="3C23308A"/>
    <w:rsid w:val="5261C6B0"/>
    <w:rsid w:val="78EDACF5"/>
    <w:rsid w:val="7F84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71D357"/>
  <w15:chartTrackingRefBased/>
  <w15:docId w15:val="{42ED870D-4068-431C-88E7-6C5A69E2C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3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2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2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2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211"/>
    <w:rPr>
      <w:rFonts w:ascii="Segoe UI" w:hAnsi="Segoe UI" w:cs="Segoe UI"/>
      <w:sz w:val="18"/>
      <w:szCs w:val="18"/>
    </w:rPr>
  </w:style>
  <w:style w:type="character" w:customStyle="1" w:styleId="html-italic">
    <w:name w:val="html-italic"/>
    <w:basedOn w:val="DefaultParagraphFont"/>
    <w:rsid w:val="00A47695"/>
  </w:style>
  <w:style w:type="paragraph" w:styleId="Header">
    <w:name w:val="header"/>
    <w:basedOn w:val="Normal"/>
    <w:link w:val="HeaderChar"/>
    <w:uiPriority w:val="99"/>
    <w:unhideWhenUsed/>
    <w:rsid w:val="00151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8B2"/>
  </w:style>
  <w:style w:type="paragraph" w:styleId="Footer">
    <w:name w:val="footer"/>
    <w:basedOn w:val="Normal"/>
    <w:link w:val="FooterChar"/>
    <w:uiPriority w:val="99"/>
    <w:unhideWhenUsed/>
    <w:rsid w:val="00151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8B2"/>
  </w:style>
  <w:style w:type="character" w:styleId="Hyperlink">
    <w:name w:val="Hyperlink"/>
    <w:basedOn w:val="DefaultParagraphFont"/>
    <w:uiPriority w:val="99"/>
    <w:unhideWhenUsed/>
    <w:rsid w:val="00C14C4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71945"/>
  </w:style>
  <w:style w:type="table" w:customStyle="1" w:styleId="TableGrid1">
    <w:name w:val="Table Grid1"/>
    <w:basedOn w:val="TableNormal"/>
    <w:next w:val="TableGrid"/>
    <w:uiPriority w:val="39"/>
    <w:rsid w:val="000850A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34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image" Target="media/image17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.stergiadis@reading.ac.uk" TargetMode="External"/><Relationship Id="rId24" Type="http://schemas.openxmlformats.org/officeDocument/2006/relationships/image" Target="media/image12.png"/><Relationship Id="rId32" Type="http://schemas.openxmlformats.org/officeDocument/2006/relationships/image" Target="media/image20.png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image" Target="media/image16.png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31" Type="http://schemas.openxmlformats.org/officeDocument/2006/relationships/image" Target="media/image1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image" Target="media/image15.png"/><Relationship Id="rId30" Type="http://schemas.openxmlformats.org/officeDocument/2006/relationships/image" Target="media/image18.png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DB0CEDB4AD284AA85982B8722B0510" ma:contentTypeVersion="15" ma:contentTypeDescription="Create a new document." ma:contentTypeScope="" ma:versionID="f56d05d2286bab0e4f0d15cc019518e0">
  <xsd:schema xmlns:xsd="http://www.w3.org/2001/XMLSchema" xmlns:xs="http://www.w3.org/2001/XMLSchema" xmlns:p="http://schemas.microsoft.com/office/2006/metadata/properties" xmlns:ns3="0f8ffc11-4363-4b3d-9bab-e450ceef31cb" xmlns:ns4="f559077f-75be-4748-af1d-77810861a251" targetNamespace="http://schemas.microsoft.com/office/2006/metadata/properties" ma:root="true" ma:fieldsID="b6f14a572936ab092448bdcfa4ce18ee" ns3:_="" ns4:_="">
    <xsd:import namespace="0f8ffc11-4363-4b3d-9bab-e450ceef31cb"/>
    <xsd:import namespace="f559077f-75be-4748-af1d-77810861a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CR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SystemTag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8ffc11-4363-4b3d-9bab-e450ceef31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59077f-75be-4748-af1d-77810861a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8ffc11-4363-4b3d-9bab-e450ceef31cb" xsi:nil="true"/>
  </documentManagement>
</p:properties>
</file>

<file path=customXml/itemProps1.xml><?xml version="1.0" encoding="utf-8"?>
<ds:datastoreItem xmlns:ds="http://schemas.openxmlformats.org/officeDocument/2006/customXml" ds:itemID="{0FDEABE1-577B-4ECC-A3BA-DB7C208117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C66CAB-F207-419A-B4B5-C2894639BF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8ffc11-4363-4b3d-9bab-e450ceef31cb"/>
    <ds:schemaRef ds:uri="f559077f-75be-4748-af1d-77810861a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C5B75B-0952-4BBA-8428-3F9FDC63DDB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A52340-020D-4B9D-A366-0AEA4A62548D}">
  <ds:schemaRefs>
    <ds:schemaRef ds:uri="http://www.w3.org/XML/1998/namespace"/>
    <ds:schemaRef ds:uri="0f8ffc11-4363-4b3d-9bab-e450ceef31cb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f559077f-75be-4748-af1d-77810861a251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74</Words>
  <Characters>11157</Characters>
  <Application>Microsoft Office Word</Application>
  <DocSecurity>0</DocSecurity>
  <Lines>956</Lines>
  <Paragraphs>808</Paragraphs>
  <ScaleCrop>false</ScaleCrop>
  <Company>University of Reading</Company>
  <LinksUpToDate>false</LinksUpToDate>
  <CharactersWithSpaces>1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Christodoulou</dc:creator>
  <cp:keywords/>
  <dc:description/>
  <cp:lastModifiedBy>Christos Christodoulou</cp:lastModifiedBy>
  <cp:revision>5</cp:revision>
  <dcterms:created xsi:type="dcterms:W3CDTF">2025-01-10T11:00:00Z</dcterms:created>
  <dcterms:modified xsi:type="dcterms:W3CDTF">2025-01-10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613e953d25a908d364047755fd388184f0af72b0c81fd12264712a67c144d3</vt:lpwstr>
  </property>
  <property fmtid="{D5CDD505-2E9C-101B-9397-08002B2CF9AE}" pid="3" name="ContentTypeId">
    <vt:lpwstr>0x0101007FDB0CEDB4AD284AA85982B8722B0510</vt:lpwstr>
  </property>
</Properties>
</file>